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2FE591" w14:textId="782F0500" w:rsidR="004B5E54" w:rsidRPr="000D32FB" w:rsidRDefault="004B5E54" w:rsidP="004B5E54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OLE_LINK3"/>
      <w:r w:rsidRPr="000D32FB">
        <w:rPr>
          <w:rFonts w:ascii="Times New Roman" w:hAnsi="Times New Roman" w:cs="Times New Roman"/>
          <w:b/>
          <w:bCs/>
          <w:sz w:val="32"/>
          <w:szCs w:val="32"/>
        </w:rPr>
        <w:t>Supplementary Information</w:t>
      </w:r>
    </w:p>
    <w:p w14:paraId="33ADE14A" w14:textId="6AE229B6" w:rsidR="00ED3E85" w:rsidRPr="000D32FB" w:rsidRDefault="00ED3E85" w:rsidP="00945325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OLE_LINK11"/>
      <w:bookmarkEnd w:id="0"/>
      <w:r w:rsidRPr="000D32FB">
        <w:rPr>
          <w:rFonts w:ascii="Times New Roman" w:hAnsi="Times New Roman" w:cs="Times New Roman"/>
          <w:b/>
          <w:bCs/>
          <w:sz w:val="24"/>
          <w:szCs w:val="24"/>
        </w:rPr>
        <w:t xml:space="preserve">SLR-superscaffolder: a </w:t>
      </w:r>
      <w:r w:rsidRPr="00A2751F">
        <w:rPr>
          <w:rFonts w:ascii="Times New Roman" w:hAnsi="Times New Roman" w:cs="Times New Roman"/>
          <w:b/>
          <w:bCs/>
          <w:sz w:val="24"/>
          <w:szCs w:val="24"/>
        </w:rPr>
        <w:t>de novo</w:t>
      </w:r>
      <w:r w:rsidRPr="000D32FB">
        <w:rPr>
          <w:rFonts w:ascii="Times New Roman" w:hAnsi="Times New Roman" w:cs="Times New Roman"/>
          <w:b/>
          <w:bCs/>
          <w:sz w:val="24"/>
          <w:szCs w:val="24"/>
        </w:rPr>
        <w:t xml:space="preserve"> scaffolding tool for synthetic long reads using a top-to-bottom scheme</w:t>
      </w:r>
    </w:p>
    <w:p w14:paraId="4813D4B1" w14:textId="20FD2055" w:rsidR="002C3AAB" w:rsidRPr="000D32FB" w:rsidRDefault="002C3AAB" w:rsidP="002C3AAB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vertAlign w:val="superscript"/>
        </w:rPr>
      </w:pPr>
      <w:bookmarkStart w:id="2" w:name="OLE_LINK9"/>
      <w:bookmarkStart w:id="3" w:name="_Hlk22558874"/>
      <w:bookmarkEnd w:id="1"/>
      <w:r w:rsidRPr="000D32FB">
        <w:rPr>
          <w:rFonts w:ascii="Times New Roman" w:hAnsi="Times New Roman" w:cs="Times New Roman"/>
          <w:sz w:val="24"/>
          <w:szCs w:val="24"/>
        </w:rPr>
        <w:t>Lidong Guo</w:t>
      </w:r>
      <w:r w:rsidRPr="000D32FB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a,b,c#</w:t>
      </w:r>
      <w:r w:rsidRPr="000D32FB">
        <w:rPr>
          <w:rFonts w:ascii="Times New Roman" w:hAnsi="Times New Roman" w:cs="Times New Roman"/>
          <w:sz w:val="24"/>
          <w:szCs w:val="24"/>
        </w:rPr>
        <w:t>, Mengyang Xu</w:t>
      </w:r>
      <w:r w:rsidRPr="000D32FB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b,c,e,f#</w:t>
      </w:r>
      <w:r w:rsidRPr="000D32FB">
        <w:rPr>
          <w:rFonts w:ascii="Times New Roman" w:hAnsi="Times New Roman" w:cs="Times New Roman"/>
          <w:sz w:val="24"/>
          <w:szCs w:val="24"/>
        </w:rPr>
        <w:t>, Wenchao Wang</w:t>
      </w:r>
      <w:r w:rsidRPr="000D32FB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b</w:t>
      </w:r>
      <w:r w:rsidRPr="000D32FB">
        <w:rPr>
          <w:rFonts w:ascii="Times New Roman" w:hAnsi="Times New Roman" w:cs="Times New Roman"/>
          <w:sz w:val="24"/>
          <w:szCs w:val="24"/>
        </w:rPr>
        <w:t>, Shengqiang Gu</w:t>
      </w:r>
      <w:r w:rsidRPr="000D32FB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a</w:t>
      </w:r>
      <w:r w:rsidRPr="000D32FB">
        <w:rPr>
          <w:rFonts w:ascii="Times New Roman" w:hAnsi="Times New Roman" w:cs="Times New Roman"/>
          <w:sz w:val="24"/>
          <w:szCs w:val="24"/>
        </w:rPr>
        <w:t>, Xia Zhao</w:t>
      </w:r>
      <w:r w:rsidRPr="000D32FB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d</w:t>
      </w:r>
      <w:r w:rsidRPr="000D32FB">
        <w:rPr>
          <w:rFonts w:ascii="Times New Roman" w:hAnsi="Times New Roman" w:cs="Times New Roman"/>
          <w:sz w:val="24"/>
          <w:szCs w:val="24"/>
        </w:rPr>
        <w:t>, Fang Chen</w:t>
      </w:r>
      <w:r w:rsidRPr="000D32FB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d</w:t>
      </w:r>
      <w:r w:rsidRPr="000D32FB">
        <w:rPr>
          <w:rFonts w:ascii="Times New Roman" w:hAnsi="Times New Roman" w:cs="Times New Roman"/>
          <w:sz w:val="24"/>
          <w:szCs w:val="24"/>
        </w:rPr>
        <w:t>, Ou Wang</w:t>
      </w:r>
      <w:r w:rsidRPr="000D32FB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e,f</w:t>
      </w:r>
      <w:r w:rsidRPr="000D32FB">
        <w:rPr>
          <w:rFonts w:ascii="Times New Roman" w:hAnsi="Times New Roman" w:cs="Times New Roman"/>
          <w:sz w:val="24"/>
          <w:szCs w:val="24"/>
        </w:rPr>
        <w:t>, Xun Xu</w:t>
      </w:r>
      <w:r w:rsidRPr="000D32FB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e,f</w:t>
      </w:r>
      <w:r w:rsidRPr="000D32FB">
        <w:rPr>
          <w:rFonts w:ascii="Times New Roman" w:hAnsi="Times New Roman" w:cs="Times New Roman"/>
          <w:sz w:val="24"/>
          <w:szCs w:val="24"/>
        </w:rPr>
        <w:t xml:space="preserve">, </w:t>
      </w:r>
      <w:r w:rsidR="00D71DB3" w:rsidRPr="000D32FB">
        <w:rPr>
          <w:rFonts w:ascii="Times New Roman" w:hAnsi="Times New Roman" w:cs="Times New Roman"/>
          <w:sz w:val="24"/>
          <w:szCs w:val="24"/>
        </w:rPr>
        <w:t>Inge Seim</w:t>
      </w:r>
      <w:r w:rsidR="00D71DB3" w:rsidRPr="000D32FB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g</w:t>
      </w:r>
      <w:r w:rsidR="00D06A2E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,h</w:t>
      </w:r>
      <w:r w:rsidR="00D71DB3" w:rsidRPr="000D32FB">
        <w:rPr>
          <w:rFonts w:ascii="Times New Roman" w:hAnsi="Times New Roman" w:cs="Times New Roman"/>
          <w:sz w:val="24"/>
          <w:szCs w:val="24"/>
        </w:rPr>
        <w:t>,</w:t>
      </w:r>
      <w:r w:rsidR="00615581" w:rsidRPr="000D32FB">
        <w:rPr>
          <w:rFonts w:ascii="Times New Roman" w:hAnsi="Times New Roman" w:cs="Times New Roman"/>
          <w:sz w:val="24"/>
          <w:szCs w:val="24"/>
        </w:rPr>
        <w:t xml:space="preserve"> </w:t>
      </w:r>
      <w:r w:rsidRPr="000D32FB">
        <w:rPr>
          <w:rFonts w:ascii="Times New Roman" w:hAnsi="Times New Roman" w:cs="Times New Roman"/>
          <w:sz w:val="24"/>
          <w:szCs w:val="24"/>
        </w:rPr>
        <w:t>Guangyi Fan</w:t>
      </w:r>
      <w:r w:rsidRPr="000D32FB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b,c,e,f</w:t>
      </w:r>
      <w:r w:rsidRPr="000D32FB">
        <w:rPr>
          <w:rFonts w:ascii="Times New Roman" w:hAnsi="Times New Roman" w:cs="Times New Roman"/>
          <w:sz w:val="24"/>
          <w:szCs w:val="24"/>
        </w:rPr>
        <w:t>, Li Deng</w:t>
      </w:r>
      <w:r w:rsidRPr="000D32FB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 b,c,e,f*</w:t>
      </w:r>
      <w:r w:rsidRPr="000D32FB">
        <w:rPr>
          <w:rFonts w:ascii="Times New Roman" w:hAnsi="Times New Roman" w:cs="Times New Roman"/>
          <w:sz w:val="24"/>
          <w:szCs w:val="24"/>
        </w:rPr>
        <w:t xml:space="preserve"> and Xin Liu</w:t>
      </w:r>
      <w:r w:rsidRPr="000D32FB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b,c,e,f*</w:t>
      </w:r>
      <w:bookmarkStart w:id="4" w:name="OLE_LINK12"/>
      <w:bookmarkEnd w:id="2"/>
    </w:p>
    <w:p w14:paraId="3BD36EC8" w14:textId="77777777" w:rsidR="002C3AAB" w:rsidRPr="000D32FB" w:rsidRDefault="002C3AAB" w:rsidP="002C3A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D32FB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a</w:t>
      </w:r>
      <w:r w:rsidRPr="000D32FB">
        <w:rPr>
          <w:rFonts w:ascii="Times New Roman" w:hAnsi="Times New Roman" w:cs="Times New Roman"/>
          <w:sz w:val="24"/>
          <w:szCs w:val="24"/>
        </w:rPr>
        <w:t>BGI Education Center, University of Chinese Academy of Sciences, Shenzhen 518083, China</w:t>
      </w:r>
    </w:p>
    <w:p w14:paraId="394DB863" w14:textId="77777777" w:rsidR="002C3AAB" w:rsidRPr="000D32FB" w:rsidRDefault="002C3AAB" w:rsidP="002C3A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D32FB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b</w:t>
      </w:r>
      <w:r w:rsidRPr="000D32FB">
        <w:rPr>
          <w:rFonts w:ascii="Times New Roman" w:hAnsi="Times New Roman" w:cs="Times New Roman"/>
          <w:sz w:val="24"/>
          <w:szCs w:val="24"/>
        </w:rPr>
        <w:t>BGI-Qingdao, BGI-Shenzhen, Qingdao 266555, China</w:t>
      </w:r>
    </w:p>
    <w:p w14:paraId="75A77D9C" w14:textId="77777777" w:rsidR="002C3AAB" w:rsidRPr="000D32FB" w:rsidRDefault="002C3AAB" w:rsidP="002C3A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D32FB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c</w:t>
      </w:r>
      <w:r w:rsidRPr="000D32FB">
        <w:rPr>
          <w:rFonts w:ascii="Times New Roman" w:hAnsi="Times New Roman" w:cs="Times New Roman"/>
          <w:sz w:val="24"/>
          <w:szCs w:val="24"/>
        </w:rPr>
        <w:t>State Key Laboratory of Agricultural Genomics, BGI-Shenzhen, Shenzhen 518083, China</w:t>
      </w:r>
    </w:p>
    <w:p w14:paraId="358ACD19" w14:textId="77777777" w:rsidR="002C3AAB" w:rsidRPr="000D32FB" w:rsidRDefault="002C3AAB" w:rsidP="002C3A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D32FB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d</w:t>
      </w:r>
      <w:r w:rsidRPr="000D32FB">
        <w:rPr>
          <w:rFonts w:ascii="Times New Roman" w:hAnsi="Times New Roman" w:cs="Times New Roman"/>
          <w:sz w:val="24"/>
          <w:szCs w:val="24"/>
        </w:rPr>
        <w:t>MGI, BGI-Shenzhen, Shenzhen 518083, China</w:t>
      </w:r>
    </w:p>
    <w:p w14:paraId="28EB02A3" w14:textId="77777777" w:rsidR="002C3AAB" w:rsidRPr="000D32FB" w:rsidRDefault="002C3AAB" w:rsidP="002C3A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D32FB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e</w:t>
      </w:r>
      <w:r w:rsidRPr="000D32FB">
        <w:rPr>
          <w:rFonts w:ascii="Times New Roman" w:hAnsi="Times New Roman" w:cs="Times New Roman"/>
          <w:sz w:val="24"/>
          <w:szCs w:val="24"/>
        </w:rPr>
        <w:t>BGI-Shenzhen, Shenzhen 518083, China</w:t>
      </w:r>
    </w:p>
    <w:p w14:paraId="5AD0F6CA" w14:textId="77777777" w:rsidR="002C3AAB" w:rsidRPr="000D32FB" w:rsidRDefault="002C3AAB" w:rsidP="002C3A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D32FB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f</w:t>
      </w:r>
      <w:r w:rsidRPr="000D32FB">
        <w:rPr>
          <w:rFonts w:ascii="Times New Roman" w:hAnsi="Times New Roman" w:cs="Times New Roman"/>
          <w:sz w:val="24"/>
          <w:szCs w:val="24"/>
        </w:rPr>
        <w:t>China National GeneBank, BGI-Shenzhen, Shenzhen 518120, China</w:t>
      </w:r>
    </w:p>
    <w:bookmarkEnd w:id="4"/>
    <w:p w14:paraId="795B12C9" w14:textId="3DE732EE" w:rsidR="00FA4A4C" w:rsidRPr="000D32FB" w:rsidRDefault="00FA4A4C" w:rsidP="00FA4A4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D32FB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g</w:t>
      </w:r>
      <w:r w:rsidRPr="000D32FB">
        <w:rPr>
          <w:rFonts w:ascii="Times New Roman" w:hAnsi="Times New Roman" w:cs="Times New Roman"/>
          <w:sz w:val="24"/>
          <w:szCs w:val="24"/>
        </w:rPr>
        <w:t>Integrative Biology Laboratory, College of Life Sciences, Nanjing Normal University, Nanjing 210046, China</w:t>
      </w:r>
    </w:p>
    <w:p w14:paraId="09D292A3" w14:textId="54B40E6A" w:rsidR="00D06A2E" w:rsidRPr="000D32FB" w:rsidRDefault="00D06A2E" w:rsidP="00D06A2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h</w:t>
      </w:r>
      <w:r w:rsidRPr="00FB5851">
        <w:rPr>
          <w:rFonts w:ascii="Times New Roman" w:hAnsi="Times New Roman" w:cs="Times New Roman"/>
          <w:sz w:val="24"/>
          <w:szCs w:val="24"/>
        </w:rPr>
        <w:t>School of Biology and Environmental Science, Queensland University of Technology, Brisbane 4000, Australia</w:t>
      </w:r>
    </w:p>
    <w:p w14:paraId="7E60DB6E" w14:textId="77777777" w:rsidR="00FB5851" w:rsidRPr="000D32FB" w:rsidRDefault="00FB5851" w:rsidP="002C3AA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D790BD7" w14:textId="77777777" w:rsidR="002C3AAB" w:rsidRPr="000D32FB" w:rsidRDefault="002C3AAB" w:rsidP="002C3AAB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D32FB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*</w:t>
      </w:r>
      <w:r w:rsidRPr="000D32FB">
        <w:rPr>
          <w:rFonts w:ascii="Times New Roman" w:hAnsi="Times New Roman" w:cs="Times New Roman"/>
          <w:sz w:val="24"/>
          <w:szCs w:val="24"/>
        </w:rPr>
        <w:t xml:space="preserve">Corresponding authors: </w:t>
      </w:r>
    </w:p>
    <w:p w14:paraId="27C84519" w14:textId="77777777" w:rsidR="002C3AAB" w:rsidRPr="000D32FB" w:rsidRDefault="002C3AAB" w:rsidP="002C3AAB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D32FB">
        <w:rPr>
          <w:rFonts w:ascii="Times New Roman" w:hAnsi="Times New Roman" w:cs="Times New Roman"/>
          <w:sz w:val="24"/>
          <w:szCs w:val="24"/>
        </w:rPr>
        <w:t>Xin Liu (</w:t>
      </w:r>
      <w:hyperlink r:id="rId7" w:history="1">
        <w:r w:rsidRPr="000D32FB">
          <w:rPr>
            <w:rStyle w:val="af"/>
            <w:rFonts w:ascii="Times New Roman" w:hAnsi="Times New Roman" w:cs="Times New Roman"/>
            <w:sz w:val="24"/>
            <w:szCs w:val="24"/>
          </w:rPr>
          <w:t>liuxin@genomics.cn</w:t>
        </w:r>
      </w:hyperlink>
      <w:r w:rsidRPr="000D32FB">
        <w:rPr>
          <w:rFonts w:ascii="Times New Roman" w:hAnsi="Times New Roman" w:cs="Times New Roman"/>
          <w:sz w:val="24"/>
          <w:szCs w:val="24"/>
        </w:rPr>
        <w:t xml:space="preserve">), </w:t>
      </w:r>
    </w:p>
    <w:p w14:paraId="490F8BA6" w14:textId="77777777" w:rsidR="002C3AAB" w:rsidRPr="000D32FB" w:rsidRDefault="002C3AAB" w:rsidP="002C3AAB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D32FB">
        <w:rPr>
          <w:rFonts w:ascii="Times New Roman" w:hAnsi="Times New Roman" w:cs="Times New Roman"/>
          <w:sz w:val="24"/>
          <w:szCs w:val="24"/>
        </w:rPr>
        <w:t>Li Deng(</w:t>
      </w:r>
      <w:hyperlink r:id="rId8" w:history="1">
        <w:r w:rsidRPr="000D32FB">
          <w:rPr>
            <w:rStyle w:val="af"/>
            <w:rFonts w:ascii="Times New Roman" w:hAnsi="Times New Roman" w:cs="Times New Roman"/>
            <w:sz w:val="24"/>
            <w:szCs w:val="24"/>
          </w:rPr>
          <w:t>dengli1@genomics.cn</w:t>
        </w:r>
      </w:hyperlink>
      <w:r w:rsidRPr="000D32FB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746D48A7" w14:textId="77777777" w:rsidR="002C3AAB" w:rsidRPr="000D32FB" w:rsidRDefault="002C3AAB" w:rsidP="002C3AA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D32FB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#</w:t>
      </w:r>
      <w:r w:rsidRPr="000D32FB">
        <w:rPr>
          <w:rFonts w:ascii="Times New Roman" w:hAnsi="Times New Roman" w:cs="Times New Roman"/>
          <w:sz w:val="24"/>
          <w:szCs w:val="24"/>
        </w:rPr>
        <w:t>These authors contributed equally to this work.</w:t>
      </w:r>
    </w:p>
    <w:bookmarkEnd w:id="3"/>
    <w:p w14:paraId="427BCD99" w14:textId="77777777" w:rsidR="0022440C" w:rsidRPr="000D32FB" w:rsidRDefault="0022440C" w:rsidP="008C0EDF">
      <w:pPr>
        <w:rPr>
          <w:rFonts w:ascii="Times New Roman" w:hAnsi="Times New Roman" w:cs="Times New Roman"/>
          <w:sz w:val="24"/>
          <w:szCs w:val="24"/>
        </w:rPr>
        <w:sectPr w:rsidR="0022440C" w:rsidRPr="000D32FB" w:rsidSect="0022440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D09C543" w14:textId="1F165BC2" w:rsidR="00BE7A2B" w:rsidRPr="000D32FB" w:rsidRDefault="00BE7A2B" w:rsidP="008C0EDF">
      <w:pPr>
        <w:rPr>
          <w:rFonts w:ascii="Times New Roman" w:hAnsi="Times New Roman" w:cs="Times New Roman"/>
          <w:sz w:val="24"/>
          <w:szCs w:val="24"/>
        </w:rPr>
      </w:pPr>
      <w:r w:rsidRPr="000D32FB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186E48" w:rsidRPr="000D32FB">
        <w:rPr>
          <w:rFonts w:ascii="Times New Roman" w:hAnsi="Times New Roman" w:cs="Times New Roman"/>
          <w:sz w:val="24"/>
          <w:szCs w:val="24"/>
        </w:rPr>
        <w:t>1</w:t>
      </w:r>
      <w:r w:rsidR="003D63CD" w:rsidRPr="000D32FB">
        <w:rPr>
          <w:rFonts w:ascii="Times New Roman" w:hAnsi="Times New Roman" w:cs="Times New Roman"/>
          <w:sz w:val="24"/>
          <w:szCs w:val="24"/>
        </w:rPr>
        <w:t>.</w:t>
      </w:r>
      <w:r w:rsidRPr="000D32FB">
        <w:rPr>
          <w:rFonts w:ascii="Times New Roman" w:hAnsi="Times New Roman" w:cs="Times New Roman"/>
          <w:sz w:val="24"/>
          <w:szCs w:val="24"/>
        </w:rPr>
        <w:t xml:space="preserve"> Summary of the input </w:t>
      </w:r>
      <w:r w:rsidR="006A1F5D" w:rsidRPr="000D32FB">
        <w:rPr>
          <w:rFonts w:ascii="Times New Roman" w:hAnsi="Times New Roman" w:cs="Times New Roman"/>
          <w:sz w:val="24"/>
          <w:szCs w:val="24"/>
        </w:rPr>
        <w:t>assemblies</w:t>
      </w:r>
      <w:r w:rsidRPr="000D32FB">
        <w:rPr>
          <w:rFonts w:ascii="Times New Roman" w:hAnsi="Times New Roman" w:cs="Times New Roman"/>
          <w:sz w:val="24"/>
          <w:szCs w:val="24"/>
        </w:rPr>
        <w:t xml:space="preserve"> in this work</w:t>
      </w:r>
      <w:r w:rsidR="00EE178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414"/>
        <w:gridCol w:w="1754"/>
        <w:gridCol w:w="1803"/>
        <w:gridCol w:w="1291"/>
        <w:gridCol w:w="1679"/>
        <w:gridCol w:w="1049"/>
        <w:gridCol w:w="1114"/>
        <w:gridCol w:w="1083"/>
        <w:gridCol w:w="972"/>
        <w:gridCol w:w="1789"/>
      </w:tblGrid>
      <w:tr w:rsidR="003C7C8B" w:rsidRPr="000D32FB" w14:paraId="093A0490" w14:textId="77777777" w:rsidTr="00347E8E">
        <w:trPr>
          <w:trHeight w:val="625"/>
        </w:trPr>
        <w:tc>
          <w:tcPr>
            <w:tcW w:w="0" w:type="auto"/>
          </w:tcPr>
          <w:p w14:paraId="0AE18BD0" w14:textId="77777777" w:rsidR="00BE7A2B" w:rsidRPr="000D32FB" w:rsidRDefault="00BE7A2B" w:rsidP="008C0E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9BD5054" w14:textId="4ADCEAB0" w:rsidR="00BE7A2B" w:rsidRPr="000D32FB" w:rsidRDefault="00A47BC7" w:rsidP="008C0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9E3446" w:rsidRPr="000D32FB">
              <w:rPr>
                <w:rFonts w:ascii="Times New Roman" w:hAnsi="Times New Roman" w:cs="Times New Roman"/>
                <w:sz w:val="20"/>
                <w:szCs w:val="20"/>
              </w:rPr>
              <w:t>atasets</w:t>
            </w:r>
          </w:p>
        </w:tc>
        <w:tc>
          <w:tcPr>
            <w:tcW w:w="0" w:type="auto"/>
          </w:tcPr>
          <w:p w14:paraId="3EBF6EF9" w14:textId="633833F6" w:rsidR="00BE7A2B" w:rsidRPr="000D32FB" w:rsidRDefault="00BE7A2B" w:rsidP="008C0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Number of scaffolds</w:t>
            </w:r>
            <w:r w:rsidR="008E4FD5" w:rsidRPr="000D32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(&gt;1</w:t>
            </w:r>
            <w:r w:rsidR="0036495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  <w:r w:rsidR="00F30756" w:rsidRPr="000D32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bp)</w:t>
            </w:r>
          </w:p>
        </w:tc>
        <w:tc>
          <w:tcPr>
            <w:tcW w:w="0" w:type="auto"/>
          </w:tcPr>
          <w:p w14:paraId="511112BC" w14:textId="77777777" w:rsidR="00BE7A2B" w:rsidRPr="000D32FB" w:rsidRDefault="00BE7A2B" w:rsidP="008C0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Largest scaffold</w:t>
            </w:r>
          </w:p>
        </w:tc>
        <w:tc>
          <w:tcPr>
            <w:tcW w:w="0" w:type="auto"/>
          </w:tcPr>
          <w:p w14:paraId="17088CB1" w14:textId="77777777" w:rsidR="00BE7A2B" w:rsidRPr="000D32FB" w:rsidRDefault="00BE7A2B" w:rsidP="008C0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Total assembled length</w:t>
            </w:r>
          </w:p>
        </w:tc>
        <w:tc>
          <w:tcPr>
            <w:tcW w:w="0" w:type="auto"/>
          </w:tcPr>
          <w:p w14:paraId="3E0A2656" w14:textId="227BDCA3" w:rsidR="00BE7A2B" w:rsidRPr="000D32FB" w:rsidRDefault="00BE7A2B" w:rsidP="008C0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NG50</w:t>
            </w:r>
            <w:r w:rsidR="00F30756" w:rsidRPr="000D32FB">
              <w:rPr>
                <w:rFonts w:ascii="Times New Roman" w:hAnsi="Times New Roman" w:cs="Times New Roman"/>
                <w:sz w:val="20"/>
                <w:szCs w:val="20"/>
              </w:rPr>
              <w:t xml:space="preserve"> (bp)</w:t>
            </w:r>
          </w:p>
        </w:tc>
        <w:tc>
          <w:tcPr>
            <w:tcW w:w="0" w:type="auto"/>
          </w:tcPr>
          <w:p w14:paraId="266D8863" w14:textId="4CCFA2DF" w:rsidR="00BE7A2B" w:rsidRPr="000D32FB" w:rsidRDefault="00BE7A2B" w:rsidP="008C0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NGA50</w:t>
            </w:r>
            <w:r w:rsidR="00F30756" w:rsidRPr="000D32FB">
              <w:rPr>
                <w:rFonts w:ascii="Times New Roman" w:hAnsi="Times New Roman" w:cs="Times New Roman"/>
                <w:sz w:val="20"/>
                <w:szCs w:val="20"/>
              </w:rPr>
              <w:t xml:space="preserve"> (bp)</w:t>
            </w:r>
          </w:p>
        </w:tc>
        <w:tc>
          <w:tcPr>
            <w:tcW w:w="0" w:type="auto"/>
          </w:tcPr>
          <w:p w14:paraId="5315FAF5" w14:textId="77777777" w:rsidR="00BE7A2B" w:rsidRPr="000D32FB" w:rsidRDefault="00BE7A2B" w:rsidP="008C0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Relocation</w:t>
            </w:r>
          </w:p>
        </w:tc>
        <w:tc>
          <w:tcPr>
            <w:tcW w:w="0" w:type="auto"/>
          </w:tcPr>
          <w:p w14:paraId="0D495D4D" w14:textId="77777777" w:rsidR="00BE7A2B" w:rsidRPr="000D32FB" w:rsidRDefault="00BE7A2B" w:rsidP="008C0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Inversion</w:t>
            </w:r>
          </w:p>
        </w:tc>
        <w:tc>
          <w:tcPr>
            <w:tcW w:w="0" w:type="auto"/>
          </w:tcPr>
          <w:p w14:paraId="528D13B6" w14:textId="77777777" w:rsidR="00BE7A2B" w:rsidRPr="000D32FB" w:rsidRDefault="00BE7A2B" w:rsidP="008C0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Number of misassemblies</w:t>
            </w:r>
          </w:p>
        </w:tc>
      </w:tr>
      <w:tr w:rsidR="003C7C8B" w:rsidRPr="000D32FB" w14:paraId="6C670F6B" w14:textId="77777777" w:rsidTr="00B37B30">
        <w:trPr>
          <w:trHeight w:val="625"/>
        </w:trPr>
        <w:tc>
          <w:tcPr>
            <w:tcW w:w="0" w:type="auto"/>
          </w:tcPr>
          <w:p w14:paraId="11CDBAD1" w14:textId="0DA54F9D" w:rsidR="00C33730" w:rsidRPr="000D32FB" w:rsidRDefault="00364957" w:rsidP="00C33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uman </w:t>
            </w:r>
            <w:r w:rsidR="00C33730" w:rsidRPr="000D32FB">
              <w:rPr>
                <w:rFonts w:ascii="Times New Roman" w:hAnsi="Times New Roman" w:cs="Times New Roman"/>
                <w:sz w:val="20"/>
                <w:szCs w:val="20"/>
              </w:rPr>
              <w:t>Chr19</w:t>
            </w:r>
          </w:p>
        </w:tc>
        <w:tc>
          <w:tcPr>
            <w:tcW w:w="0" w:type="auto"/>
          </w:tcPr>
          <w:p w14:paraId="1C84A7BD" w14:textId="59FB9F2F" w:rsidR="00C33730" w:rsidRPr="000D32FB" w:rsidRDefault="00C33730" w:rsidP="00C33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Ma</w:t>
            </w:r>
            <w:r w:rsidR="00464ABF" w:rsidRPr="000D32F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uRCA contigs</w:t>
            </w:r>
          </w:p>
        </w:tc>
        <w:tc>
          <w:tcPr>
            <w:tcW w:w="0" w:type="auto"/>
            <w:vAlign w:val="center"/>
          </w:tcPr>
          <w:p w14:paraId="2823BFE6" w14:textId="736796EA" w:rsidR="00C33730" w:rsidRPr="000D32FB" w:rsidRDefault="00C33730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4,083</w:t>
            </w:r>
          </w:p>
        </w:tc>
        <w:tc>
          <w:tcPr>
            <w:tcW w:w="0" w:type="auto"/>
            <w:vAlign w:val="center"/>
          </w:tcPr>
          <w:p w14:paraId="7E85A3E8" w14:textId="77777777" w:rsidR="00C33730" w:rsidRPr="000D32FB" w:rsidRDefault="00C33730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48,918</w:t>
            </w:r>
          </w:p>
        </w:tc>
        <w:tc>
          <w:tcPr>
            <w:tcW w:w="0" w:type="auto"/>
            <w:vAlign w:val="center"/>
          </w:tcPr>
          <w:p w14:paraId="67EDF4D0" w14:textId="6B2C1F30" w:rsidR="00C33730" w:rsidRPr="000D32FB" w:rsidRDefault="00C33730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57,024,748</w:t>
            </w:r>
          </w:p>
        </w:tc>
        <w:tc>
          <w:tcPr>
            <w:tcW w:w="0" w:type="auto"/>
            <w:vAlign w:val="center"/>
          </w:tcPr>
          <w:p w14:paraId="2ED5C161" w14:textId="771A363A" w:rsidR="00C33730" w:rsidRPr="000D32FB" w:rsidRDefault="00C33730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25,956</w:t>
            </w:r>
          </w:p>
        </w:tc>
        <w:tc>
          <w:tcPr>
            <w:tcW w:w="0" w:type="auto"/>
            <w:vAlign w:val="center"/>
          </w:tcPr>
          <w:p w14:paraId="59687CB4" w14:textId="37660A3B" w:rsidR="00C33730" w:rsidRPr="000D32FB" w:rsidRDefault="00C33730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25,384</w:t>
            </w:r>
          </w:p>
        </w:tc>
        <w:tc>
          <w:tcPr>
            <w:tcW w:w="0" w:type="auto"/>
            <w:vAlign w:val="center"/>
          </w:tcPr>
          <w:p w14:paraId="1884F6C3" w14:textId="73EF6F99" w:rsidR="00C33730" w:rsidRPr="000D32FB" w:rsidRDefault="00C33730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0" w:type="auto"/>
            <w:vAlign w:val="center"/>
          </w:tcPr>
          <w:p w14:paraId="3FFB437F" w14:textId="4D1F6DAC" w:rsidR="00C33730" w:rsidRPr="000D32FB" w:rsidRDefault="00C33730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255942DE" w14:textId="5D589572" w:rsidR="00C33730" w:rsidRPr="000D32FB" w:rsidRDefault="00C33730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</w:tr>
      <w:tr w:rsidR="003C7C8B" w:rsidRPr="000D32FB" w14:paraId="3731F4A4" w14:textId="77777777" w:rsidTr="00347E8E">
        <w:trPr>
          <w:trHeight w:val="625"/>
        </w:trPr>
        <w:tc>
          <w:tcPr>
            <w:tcW w:w="0" w:type="auto"/>
            <w:vMerge w:val="restart"/>
          </w:tcPr>
          <w:p w14:paraId="48C774BB" w14:textId="7E2E5402" w:rsidR="00C33730" w:rsidRPr="000D32FB" w:rsidRDefault="00C33730" w:rsidP="00C33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  <w:r w:rsidR="00BC5F39" w:rsidRPr="000D32FB">
              <w:rPr>
                <w:rFonts w:ascii="Times New Roman" w:hAnsi="Times New Roman" w:cs="Times New Roman"/>
                <w:sz w:val="20"/>
                <w:szCs w:val="20"/>
              </w:rPr>
              <w:t xml:space="preserve"> whole</w:t>
            </w:r>
            <w:r w:rsidR="0036495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C5F39" w:rsidRPr="000D32FB">
              <w:rPr>
                <w:rFonts w:ascii="Times New Roman" w:hAnsi="Times New Roman" w:cs="Times New Roman"/>
                <w:sz w:val="20"/>
                <w:szCs w:val="20"/>
              </w:rPr>
              <w:t xml:space="preserve"> genome</w:t>
            </w:r>
          </w:p>
        </w:tc>
        <w:tc>
          <w:tcPr>
            <w:tcW w:w="0" w:type="auto"/>
          </w:tcPr>
          <w:p w14:paraId="26D60353" w14:textId="393A6F30" w:rsidR="00C33730" w:rsidRPr="000D32FB" w:rsidRDefault="00C33730" w:rsidP="00C33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MaSuRCA contigs</w:t>
            </w:r>
          </w:p>
        </w:tc>
        <w:tc>
          <w:tcPr>
            <w:tcW w:w="0" w:type="auto"/>
            <w:vAlign w:val="center"/>
          </w:tcPr>
          <w:p w14:paraId="7B4A5560" w14:textId="6486F602" w:rsidR="00C33730" w:rsidRPr="000D32FB" w:rsidRDefault="0099406E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308,823</w:t>
            </w:r>
          </w:p>
        </w:tc>
        <w:tc>
          <w:tcPr>
            <w:tcW w:w="0" w:type="auto"/>
            <w:vAlign w:val="center"/>
          </w:tcPr>
          <w:p w14:paraId="6DBA35FD" w14:textId="457250F8" w:rsidR="00C33730" w:rsidRPr="000D32FB" w:rsidRDefault="0099406E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60,048</w:t>
            </w:r>
          </w:p>
        </w:tc>
        <w:tc>
          <w:tcPr>
            <w:tcW w:w="0" w:type="auto"/>
            <w:vAlign w:val="center"/>
          </w:tcPr>
          <w:p w14:paraId="1BB61D54" w14:textId="1496D052" w:rsidR="00C33730" w:rsidRPr="000D32FB" w:rsidRDefault="0099406E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2,905,719,951</w:t>
            </w:r>
          </w:p>
        </w:tc>
        <w:tc>
          <w:tcPr>
            <w:tcW w:w="0" w:type="auto"/>
            <w:vAlign w:val="center"/>
          </w:tcPr>
          <w:p w14:paraId="348FE114" w14:textId="02A6F430" w:rsidR="00C33730" w:rsidRPr="000D32FB" w:rsidRDefault="00185960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3,087</w:t>
            </w:r>
          </w:p>
        </w:tc>
        <w:tc>
          <w:tcPr>
            <w:tcW w:w="0" w:type="auto"/>
            <w:vAlign w:val="center"/>
          </w:tcPr>
          <w:p w14:paraId="0EBA93A3" w14:textId="2354472A" w:rsidR="00C33730" w:rsidRPr="000D32FB" w:rsidRDefault="00185960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2,992</w:t>
            </w:r>
          </w:p>
        </w:tc>
        <w:tc>
          <w:tcPr>
            <w:tcW w:w="0" w:type="auto"/>
            <w:vAlign w:val="center"/>
          </w:tcPr>
          <w:p w14:paraId="26BE7FC0" w14:textId="77777777" w:rsidR="00C33730" w:rsidRPr="000D32FB" w:rsidRDefault="00C33730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,648</w:t>
            </w:r>
          </w:p>
        </w:tc>
        <w:tc>
          <w:tcPr>
            <w:tcW w:w="0" w:type="auto"/>
            <w:vAlign w:val="center"/>
          </w:tcPr>
          <w:p w14:paraId="7537B0AE" w14:textId="77777777" w:rsidR="00C33730" w:rsidRPr="000D32FB" w:rsidRDefault="00C33730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0" w:type="auto"/>
            <w:vAlign w:val="center"/>
          </w:tcPr>
          <w:p w14:paraId="7481EB6F" w14:textId="4CA8E73D" w:rsidR="00C33730" w:rsidRPr="000D32FB" w:rsidRDefault="00185960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2,677</w:t>
            </w:r>
          </w:p>
        </w:tc>
      </w:tr>
      <w:tr w:rsidR="003C7C8B" w:rsidRPr="000D32FB" w14:paraId="74539A34" w14:textId="77777777" w:rsidTr="00347E8E">
        <w:trPr>
          <w:trHeight w:val="625"/>
        </w:trPr>
        <w:tc>
          <w:tcPr>
            <w:tcW w:w="0" w:type="auto"/>
            <w:vMerge/>
          </w:tcPr>
          <w:p w14:paraId="12830009" w14:textId="77777777" w:rsidR="00C33730" w:rsidRPr="000D32FB" w:rsidRDefault="00C33730" w:rsidP="00C337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6A5258C" w14:textId="6DAA4C35" w:rsidR="00C33730" w:rsidRPr="000D32FB" w:rsidRDefault="00C33730" w:rsidP="00C33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SOAP</w:t>
            </w:r>
            <w:r w:rsidRPr="00B543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novo2</w:t>
            </w: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 xml:space="preserve"> scaffolds</w:t>
            </w:r>
          </w:p>
        </w:tc>
        <w:tc>
          <w:tcPr>
            <w:tcW w:w="0" w:type="auto"/>
          </w:tcPr>
          <w:p w14:paraId="489E4240" w14:textId="77777777" w:rsidR="00C33730" w:rsidRPr="000D32FB" w:rsidRDefault="00C33730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22,465</w:t>
            </w:r>
          </w:p>
        </w:tc>
        <w:tc>
          <w:tcPr>
            <w:tcW w:w="0" w:type="auto"/>
          </w:tcPr>
          <w:p w14:paraId="7A607BA5" w14:textId="77777777" w:rsidR="00C33730" w:rsidRPr="000D32FB" w:rsidRDefault="00C33730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528,666</w:t>
            </w:r>
          </w:p>
        </w:tc>
        <w:tc>
          <w:tcPr>
            <w:tcW w:w="0" w:type="auto"/>
          </w:tcPr>
          <w:p w14:paraId="62746672" w14:textId="77777777" w:rsidR="00C33730" w:rsidRPr="000D32FB" w:rsidRDefault="00C33730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2,862,817,877</w:t>
            </w:r>
          </w:p>
        </w:tc>
        <w:tc>
          <w:tcPr>
            <w:tcW w:w="0" w:type="auto"/>
          </w:tcPr>
          <w:p w14:paraId="268B06D9" w14:textId="77777777" w:rsidR="00C33730" w:rsidRPr="000D32FB" w:rsidRDefault="00C33730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40,154</w:t>
            </w:r>
          </w:p>
        </w:tc>
        <w:tc>
          <w:tcPr>
            <w:tcW w:w="0" w:type="auto"/>
          </w:tcPr>
          <w:p w14:paraId="3E9267BB" w14:textId="77777777" w:rsidR="00C33730" w:rsidRPr="000D32FB" w:rsidRDefault="00C33730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34,369</w:t>
            </w:r>
          </w:p>
        </w:tc>
        <w:tc>
          <w:tcPr>
            <w:tcW w:w="0" w:type="auto"/>
          </w:tcPr>
          <w:p w14:paraId="11A253EB" w14:textId="77777777" w:rsidR="00C33730" w:rsidRPr="000D32FB" w:rsidRDefault="00C33730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982</w:t>
            </w:r>
          </w:p>
        </w:tc>
        <w:tc>
          <w:tcPr>
            <w:tcW w:w="0" w:type="auto"/>
          </w:tcPr>
          <w:p w14:paraId="1B7A0FD4" w14:textId="77777777" w:rsidR="00C33730" w:rsidRPr="000D32FB" w:rsidRDefault="00C33730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14:paraId="34BDE6FF" w14:textId="77777777" w:rsidR="00C33730" w:rsidRPr="000D32FB" w:rsidRDefault="00C33730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2,745</w:t>
            </w:r>
          </w:p>
        </w:tc>
      </w:tr>
      <w:tr w:rsidR="003C7C8B" w:rsidRPr="000D32FB" w14:paraId="0DC69A61" w14:textId="77777777" w:rsidTr="00347E8E">
        <w:trPr>
          <w:trHeight w:val="625"/>
        </w:trPr>
        <w:tc>
          <w:tcPr>
            <w:tcW w:w="0" w:type="auto"/>
            <w:vMerge/>
          </w:tcPr>
          <w:p w14:paraId="464FA75D" w14:textId="77777777" w:rsidR="00C33730" w:rsidRPr="000D32FB" w:rsidRDefault="00C33730" w:rsidP="00C337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8D478F8" w14:textId="156CD8C6" w:rsidR="00C33730" w:rsidRPr="000D32FB" w:rsidRDefault="00C33730" w:rsidP="00C33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ONT contigs</w:t>
            </w:r>
          </w:p>
        </w:tc>
        <w:tc>
          <w:tcPr>
            <w:tcW w:w="0" w:type="auto"/>
          </w:tcPr>
          <w:p w14:paraId="0A31A84D" w14:textId="6C03CBAB" w:rsidR="00C33730" w:rsidRPr="000D32FB" w:rsidRDefault="00C33730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,685</w:t>
            </w:r>
          </w:p>
        </w:tc>
        <w:tc>
          <w:tcPr>
            <w:tcW w:w="0" w:type="auto"/>
          </w:tcPr>
          <w:p w14:paraId="2E123C29" w14:textId="42A41CF4" w:rsidR="00C33730" w:rsidRPr="000D32FB" w:rsidRDefault="00C33730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38,914,416</w:t>
            </w:r>
          </w:p>
        </w:tc>
        <w:tc>
          <w:tcPr>
            <w:tcW w:w="0" w:type="auto"/>
          </w:tcPr>
          <w:p w14:paraId="0C9AAE7D" w14:textId="32321466" w:rsidR="00C33730" w:rsidRPr="000D32FB" w:rsidRDefault="00C33730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2,823,828,058</w:t>
            </w:r>
          </w:p>
        </w:tc>
        <w:tc>
          <w:tcPr>
            <w:tcW w:w="0" w:type="auto"/>
          </w:tcPr>
          <w:p w14:paraId="2524B0BA" w14:textId="6DE8639D" w:rsidR="00C33730" w:rsidRPr="000D32FB" w:rsidRDefault="00C33730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6,593,913</w:t>
            </w:r>
          </w:p>
        </w:tc>
        <w:tc>
          <w:tcPr>
            <w:tcW w:w="0" w:type="auto"/>
          </w:tcPr>
          <w:p w14:paraId="0B9C95B5" w14:textId="1A70B8AD" w:rsidR="00C33730" w:rsidRPr="000D32FB" w:rsidRDefault="00C33730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,403,850</w:t>
            </w:r>
          </w:p>
        </w:tc>
        <w:tc>
          <w:tcPr>
            <w:tcW w:w="0" w:type="auto"/>
          </w:tcPr>
          <w:p w14:paraId="1127F4D5" w14:textId="75E67D92" w:rsidR="00C33730" w:rsidRPr="000D32FB" w:rsidRDefault="00C33730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3,944</w:t>
            </w:r>
          </w:p>
        </w:tc>
        <w:tc>
          <w:tcPr>
            <w:tcW w:w="0" w:type="auto"/>
          </w:tcPr>
          <w:p w14:paraId="44E84C12" w14:textId="2404374A" w:rsidR="00C33730" w:rsidRPr="000D32FB" w:rsidRDefault="00C33730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14:paraId="1EBB2D53" w14:textId="69C473A6" w:rsidR="00C33730" w:rsidRPr="000D32FB" w:rsidRDefault="00C33730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5,364</w:t>
            </w:r>
          </w:p>
        </w:tc>
      </w:tr>
    </w:tbl>
    <w:p w14:paraId="171D2AD2" w14:textId="555F736F" w:rsidR="00BE7A2B" w:rsidRPr="000D32FB" w:rsidRDefault="00D54907" w:rsidP="008C0EDF">
      <w:pPr>
        <w:rPr>
          <w:rFonts w:ascii="Times New Roman" w:hAnsi="Times New Roman" w:cs="Times New Roman"/>
          <w:sz w:val="24"/>
          <w:szCs w:val="24"/>
        </w:rPr>
      </w:pPr>
      <w:r w:rsidRPr="000D32FB">
        <w:rPr>
          <w:rFonts w:ascii="Times New Roman" w:hAnsi="Times New Roman" w:cs="Times New Roman"/>
          <w:sz w:val="24"/>
          <w:szCs w:val="24"/>
        </w:rPr>
        <w:t xml:space="preserve">Note: MaSuRCA run with parameters </w:t>
      </w:r>
      <w:r w:rsidR="004F17D9" w:rsidRPr="000D32FB">
        <w:rPr>
          <w:rFonts w:ascii="Times New Roman" w:hAnsi="Times New Roman" w:cs="Times New Roman"/>
          <w:i/>
          <w:iCs/>
          <w:sz w:val="24"/>
          <w:szCs w:val="24"/>
        </w:rPr>
        <w:t>GRAPH_KMER_SIZE = 63, cgwErrorRate=0.15</w:t>
      </w:r>
      <w:r w:rsidR="00797801" w:rsidRPr="000D32FB">
        <w:rPr>
          <w:rFonts w:ascii="Times New Roman" w:hAnsi="Times New Roman" w:cs="Times New Roman"/>
          <w:sz w:val="24"/>
          <w:szCs w:val="24"/>
        </w:rPr>
        <w:t>. SOAP</w:t>
      </w:r>
      <w:r w:rsidR="00797801" w:rsidRPr="000D32FB">
        <w:rPr>
          <w:rFonts w:ascii="Times New Roman" w:hAnsi="Times New Roman" w:cs="Times New Roman"/>
          <w:i/>
          <w:iCs/>
          <w:sz w:val="24"/>
          <w:szCs w:val="24"/>
        </w:rPr>
        <w:t>denovo2</w:t>
      </w:r>
      <w:r w:rsidR="00797801" w:rsidRPr="000D32FB">
        <w:rPr>
          <w:rFonts w:ascii="Times New Roman" w:hAnsi="Times New Roman" w:cs="Times New Roman"/>
          <w:sz w:val="24"/>
          <w:szCs w:val="24"/>
        </w:rPr>
        <w:t xml:space="preserve"> </w:t>
      </w:r>
      <w:r w:rsidR="00103684" w:rsidRPr="000D32FB">
        <w:rPr>
          <w:rFonts w:ascii="Times New Roman" w:hAnsi="Times New Roman" w:cs="Times New Roman"/>
          <w:sz w:val="24"/>
          <w:szCs w:val="24"/>
        </w:rPr>
        <w:t>r</w:t>
      </w:r>
      <w:r w:rsidR="00797801" w:rsidRPr="000D32FB">
        <w:rPr>
          <w:rFonts w:ascii="Times New Roman" w:hAnsi="Times New Roman" w:cs="Times New Roman"/>
          <w:sz w:val="24"/>
          <w:szCs w:val="24"/>
        </w:rPr>
        <w:t xml:space="preserve">un with parameters </w:t>
      </w:r>
      <w:r w:rsidR="00F86702" w:rsidRPr="000D32FB">
        <w:rPr>
          <w:rFonts w:ascii="Times New Roman" w:hAnsi="Times New Roman" w:cs="Times New Roman"/>
          <w:i/>
          <w:iCs/>
          <w:sz w:val="24"/>
          <w:szCs w:val="24"/>
        </w:rPr>
        <w:t>-K 49, -p 16, -a 700, -d 1</w:t>
      </w:r>
      <w:r w:rsidR="004758D4" w:rsidRPr="000D32FB">
        <w:rPr>
          <w:rFonts w:ascii="Times New Roman" w:hAnsi="Times New Roman" w:cs="Times New Roman"/>
          <w:sz w:val="24"/>
          <w:szCs w:val="24"/>
        </w:rPr>
        <w:t>.</w:t>
      </w:r>
    </w:p>
    <w:p w14:paraId="03B9019C" w14:textId="6B7F8141" w:rsidR="00E6137B" w:rsidRPr="000D32FB" w:rsidRDefault="00E6137B" w:rsidP="008C0EDF">
      <w:pPr>
        <w:rPr>
          <w:rFonts w:ascii="Times New Roman" w:hAnsi="Times New Roman" w:cs="Times New Roman"/>
          <w:sz w:val="20"/>
          <w:szCs w:val="20"/>
        </w:rPr>
      </w:pPr>
    </w:p>
    <w:p w14:paraId="3DE16547" w14:textId="37CAF699" w:rsidR="00A91FBB" w:rsidRPr="000D32FB" w:rsidRDefault="00A91FBB" w:rsidP="00A91FBB">
      <w:pPr>
        <w:rPr>
          <w:rFonts w:ascii="Times New Roman" w:hAnsi="Times New Roman" w:cs="Times New Roman"/>
          <w:sz w:val="24"/>
          <w:szCs w:val="24"/>
        </w:rPr>
      </w:pPr>
      <w:r w:rsidRPr="000D32FB">
        <w:rPr>
          <w:rFonts w:ascii="Times New Roman" w:hAnsi="Times New Roman" w:cs="Times New Roman"/>
          <w:sz w:val="24"/>
          <w:szCs w:val="24"/>
        </w:rPr>
        <w:t>Table S</w:t>
      </w:r>
      <w:r w:rsidR="003D63CD" w:rsidRPr="000D32FB">
        <w:rPr>
          <w:rFonts w:ascii="Times New Roman" w:hAnsi="Times New Roman" w:cs="Times New Roman"/>
          <w:sz w:val="24"/>
          <w:szCs w:val="24"/>
        </w:rPr>
        <w:t>2.</w:t>
      </w:r>
      <w:r w:rsidRPr="000D32FB">
        <w:rPr>
          <w:rFonts w:ascii="Times New Roman" w:hAnsi="Times New Roman" w:cs="Times New Roman"/>
          <w:sz w:val="24"/>
          <w:szCs w:val="24"/>
        </w:rPr>
        <w:t xml:space="preserve"> </w:t>
      </w:r>
      <w:r w:rsidR="00364957">
        <w:rPr>
          <w:rFonts w:ascii="Times New Roman" w:hAnsi="Times New Roman" w:cs="Times New Roman"/>
          <w:sz w:val="24"/>
          <w:szCs w:val="24"/>
        </w:rPr>
        <w:t>Human g</w:t>
      </w:r>
      <w:r w:rsidRPr="000D32FB">
        <w:rPr>
          <w:rFonts w:ascii="Times New Roman" w:hAnsi="Times New Roman" w:cs="Times New Roman"/>
          <w:sz w:val="24"/>
          <w:szCs w:val="24"/>
        </w:rPr>
        <w:t>enomic dataset source</w:t>
      </w:r>
      <w:r w:rsidR="00716710" w:rsidRPr="000D32FB">
        <w:rPr>
          <w:rFonts w:ascii="Times New Roman" w:hAnsi="Times New Roman" w:cs="Times New Roman"/>
          <w:sz w:val="24"/>
          <w:szCs w:val="24"/>
        </w:rPr>
        <w:t>s</w:t>
      </w:r>
      <w:r w:rsidR="00EE178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1418"/>
        <w:gridCol w:w="9639"/>
      </w:tblGrid>
      <w:tr w:rsidR="00A91FBB" w:rsidRPr="000D32FB" w14:paraId="2D7E2BE6" w14:textId="77777777" w:rsidTr="00026B39">
        <w:tc>
          <w:tcPr>
            <w:tcW w:w="1129" w:type="dxa"/>
          </w:tcPr>
          <w:p w14:paraId="0AF73D19" w14:textId="77777777" w:rsidR="00A91FBB" w:rsidRPr="000D32FB" w:rsidRDefault="00A91FBB" w:rsidP="00B37B30">
            <w:pPr>
              <w:rPr>
                <w:rFonts w:ascii="Times New Roman" w:hAnsi="Times New Roman" w:cs="Times New Roman"/>
              </w:rPr>
            </w:pPr>
            <w:r w:rsidRPr="000D32FB">
              <w:rPr>
                <w:rFonts w:ascii="Times New Roman" w:hAnsi="Times New Roman" w:cs="Times New Roman"/>
              </w:rPr>
              <w:t xml:space="preserve">Species </w:t>
            </w:r>
          </w:p>
        </w:tc>
        <w:tc>
          <w:tcPr>
            <w:tcW w:w="1418" w:type="dxa"/>
          </w:tcPr>
          <w:p w14:paraId="49EF9590" w14:textId="77777777" w:rsidR="00A91FBB" w:rsidRPr="000D32FB" w:rsidRDefault="00A91FBB" w:rsidP="00B37B30">
            <w:pPr>
              <w:rPr>
                <w:rFonts w:ascii="Times New Roman" w:hAnsi="Times New Roman" w:cs="Times New Roman"/>
              </w:rPr>
            </w:pPr>
            <w:r w:rsidRPr="000D32FB">
              <w:rPr>
                <w:rFonts w:ascii="Times New Roman" w:hAnsi="Times New Roman" w:cs="Times New Roman"/>
              </w:rPr>
              <w:t xml:space="preserve">Datatype </w:t>
            </w:r>
          </w:p>
        </w:tc>
        <w:tc>
          <w:tcPr>
            <w:tcW w:w="9639" w:type="dxa"/>
          </w:tcPr>
          <w:p w14:paraId="074998F9" w14:textId="77777777" w:rsidR="00A91FBB" w:rsidRPr="000D32FB" w:rsidRDefault="00A91FBB" w:rsidP="00B37B30">
            <w:pPr>
              <w:rPr>
                <w:rFonts w:ascii="Times New Roman" w:hAnsi="Times New Roman" w:cs="Times New Roman"/>
              </w:rPr>
            </w:pPr>
            <w:r w:rsidRPr="000D32FB">
              <w:rPr>
                <w:rFonts w:ascii="Times New Roman" w:hAnsi="Times New Roman" w:cs="Times New Roman"/>
              </w:rPr>
              <w:t>Source</w:t>
            </w:r>
          </w:p>
        </w:tc>
      </w:tr>
      <w:tr w:rsidR="00A91FBB" w:rsidRPr="000D32FB" w14:paraId="1538C708" w14:textId="77777777" w:rsidTr="00026B39">
        <w:tc>
          <w:tcPr>
            <w:tcW w:w="1129" w:type="dxa"/>
          </w:tcPr>
          <w:p w14:paraId="5C66ED2C" w14:textId="77777777" w:rsidR="00A91FBB" w:rsidRPr="000D32FB" w:rsidRDefault="00A91FBB" w:rsidP="00B37B30">
            <w:pPr>
              <w:rPr>
                <w:rFonts w:ascii="Times New Roman" w:hAnsi="Times New Roman" w:cs="Times New Roman"/>
                <w:i/>
                <w:iCs/>
              </w:rPr>
            </w:pPr>
            <w:r w:rsidRPr="000D32FB">
              <w:rPr>
                <w:rFonts w:ascii="Times New Roman" w:hAnsi="Times New Roman" w:cs="Times New Roman"/>
                <w:i/>
                <w:iCs/>
              </w:rPr>
              <w:t>H. sapiens</w:t>
            </w:r>
          </w:p>
          <w:p w14:paraId="73A589EC" w14:textId="77777777" w:rsidR="00A91FBB" w:rsidRPr="000D32FB" w:rsidRDefault="00A91FBB" w:rsidP="00B37B30">
            <w:pPr>
              <w:rPr>
                <w:rFonts w:ascii="Times New Roman" w:hAnsi="Times New Roman" w:cs="Times New Roman"/>
              </w:rPr>
            </w:pPr>
            <w:r w:rsidRPr="000D32FB">
              <w:rPr>
                <w:rFonts w:ascii="Times New Roman" w:hAnsi="Times New Roman" w:cs="Times New Roman"/>
              </w:rPr>
              <w:t>NA12878</w:t>
            </w:r>
          </w:p>
        </w:tc>
        <w:tc>
          <w:tcPr>
            <w:tcW w:w="1418" w:type="dxa"/>
          </w:tcPr>
          <w:p w14:paraId="30A913E1" w14:textId="77777777" w:rsidR="00A91FBB" w:rsidRPr="000D32FB" w:rsidRDefault="00A91FBB" w:rsidP="007F28E0">
            <w:pPr>
              <w:jc w:val="right"/>
              <w:rPr>
                <w:rFonts w:ascii="Times New Roman" w:hAnsi="Times New Roman" w:cs="Times New Roman"/>
              </w:rPr>
            </w:pPr>
            <w:r w:rsidRPr="000D32FB">
              <w:rPr>
                <w:rFonts w:ascii="Times New Roman" w:hAnsi="Times New Roman" w:cs="Times New Roman"/>
              </w:rPr>
              <w:t>stLFR Dataset</w:t>
            </w:r>
          </w:p>
        </w:tc>
        <w:tc>
          <w:tcPr>
            <w:tcW w:w="9639" w:type="dxa"/>
          </w:tcPr>
          <w:p w14:paraId="616C5D01" w14:textId="72839A06" w:rsidR="00A91FBB" w:rsidRPr="000D32FB" w:rsidRDefault="009E77E2" w:rsidP="0026402A">
            <w:pPr>
              <w:rPr>
                <w:rFonts w:ascii="Times New Roman" w:hAnsi="Times New Roman" w:cs="Times New Roman"/>
              </w:rPr>
            </w:pPr>
            <w:r w:rsidRPr="009E77E2">
              <w:rPr>
                <w:rFonts w:ascii="Times New Roman" w:hAnsi="Times New Roman" w:cs="Times New Roman"/>
              </w:rPr>
              <w:t>https://ftp.cngb.org/pub/CNSA/data1/CNP0000066/CNS0007594/CNX0005851/CNR0006062</w:t>
            </w:r>
          </w:p>
        </w:tc>
      </w:tr>
      <w:tr w:rsidR="003D63CD" w:rsidRPr="000D32FB" w14:paraId="035206A0" w14:textId="77777777" w:rsidTr="00026B39">
        <w:tc>
          <w:tcPr>
            <w:tcW w:w="1129" w:type="dxa"/>
          </w:tcPr>
          <w:p w14:paraId="354A5B6F" w14:textId="77777777" w:rsidR="003D63CD" w:rsidRPr="000D32FB" w:rsidRDefault="003D63CD" w:rsidP="003D63CD">
            <w:pPr>
              <w:rPr>
                <w:rFonts w:ascii="Times New Roman" w:hAnsi="Times New Roman" w:cs="Times New Roman"/>
                <w:i/>
                <w:iCs/>
              </w:rPr>
            </w:pPr>
            <w:bookmarkStart w:id="5" w:name="_Hlk22805812"/>
            <w:r w:rsidRPr="000D32FB">
              <w:rPr>
                <w:rFonts w:ascii="Times New Roman" w:hAnsi="Times New Roman" w:cs="Times New Roman"/>
                <w:i/>
                <w:iCs/>
              </w:rPr>
              <w:t>H. sapiens</w:t>
            </w:r>
          </w:p>
          <w:p w14:paraId="13D48202" w14:textId="00A2888C" w:rsidR="003D63CD" w:rsidRPr="000D32FB" w:rsidRDefault="003D63CD" w:rsidP="003D63CD">
            <w:pPr>
              <w:rPr>
                <w:rFonts w:ascii="Times New Roman" w:hAnsi="Times New Roman" w:cs="Times New Roman"/>
                <w:i/>
                <w:iCs/>
              </w:rPr>
            </w:pPr>
            <w:r w:rsidRPr="000D32FB">
              <w:rPr>
                <w:rFonts w:ascii="Times New Roman" w:hAnsi="Times New Roman" w:cs="Times New Roman"/>
              </w:rPr>
              <w:t>NA12878</w:t>
            </w:r>
          </w:p>
        </w:tc>
        <w:tc>
          <w:tcPr>
            <w:tcW w:w="1418" w:type="dxa"/>
          </w:tcPr>
          <w:p w14:paraId="5A8C36D4" w14:textId="05332825" w:rsidR="003D63CD" w:rsidRPr="000D32FB" w:rsidRDefault="003D63CD" w:rsidP="007F28E0">
            <w:pPr>
              <w:jc w:val="right"/>
              <w:rPr>
                <w:rFonts w:ascii="Times New Roman" w:hAnsi="Times New Roman" w:cs="Times New Roman"/>
              </w:rPr>
            </w:pPr>
            <w:r w:rsidRPr="000D32FB">
              <w:rPr>
                <w:rFonts w:ascii="Times New Roman" w:hAnsi="Times New Roman" w:cs="Times New Roman"/>
              </w:rPr>
              <w:t>PCR-free NGS Dataset</w:t>
            </w:r>
          </w:p>
        </w:tc>
        <w:tc>
          <w:tcPr>
            <w:tcW w:w="9639" w:type="dxa"/>
          </w:tcPr>
          <w:p w14:paraId="50205462" w14:textId="67440EA2" w:rsidR="003D63CD" w:rsidRPr="000D32FB" w:rsidRDefault="00566463" w:rsidP="0026402A">
            <w:pPr>
              <w:rPr>
                <w:rFonts w:ascii="Times New Roman" w:hAnsi="Times New Roman" w:cs="Times New Roman"/>
              </w:rPr>
            </w:pPr>
            <w:r w:rsidRPr="00566463">
              <w:rPr>
                <w:rFonts w:ascii="Times New Roman" w:hAnsi="Times New Roman" w:cs="Times New Roman"/>
              </w:rPr>
              <w:t>https://ftp.cngb.org/pub/CNSA/data2/CNP0000602/CNS0106271/CNX0086627/CNR0106776</w:t>
            </w:r>
          </w:p>
        </w:tc>
      </w:tr>
      <w:bookmarkEnd w:id="5"/>
      <w:tr w:rsidR="00A91FBB" w:rsidRPr="000D32FB" w14:paraId="7872D5DB" w14:textId="77777777" w:rsidTr="00026B39">
        <w:tc>
          <w:tcPr>
            <w:tcW w:w="1129" w:type="dxa"/>
          </w:tcPr>
          <w:p w14:paraId="3E384550" w14:textId="77777777" w:rsidR="00A91FBB" w:rsidRPr="000D32FB" w:rsidRDefault="00A91FBB" w:rsidP="00B37B30">
            <w:pPr>
              <w:rPr>
                <w:rFonts w:ascii="Times New Roman" w:hAnsi="Times New Roman" w:cs="Times New Roman"/>
                <w:i/>
                <w:iCs/>
              </w:rPr>
            </w:pPr>
            <w:r w:rsidRPr="000D32FB">
              <w:rPr>
                <w:rFonts w:ascii="Times New Roman" w:hAnsi="Times New Roman" w:cs="Times New Roman"/>
                <w:i/>
                <w:iCs/>
              </w:rPr>
              <w:t>H. sapiens</w:t>
            </w:r>
          </w:p>
          <w:p w14:paraId="0FC7EBE0" w14:textId="77777777" w:rsidR="00A91FBB" w:rsidRPr="000D32FB" w:rsidRDefault="00A91FBB" w:rsidP="00B37B30">
            <w:pPr>
              <w:rPr>
                <w:rFonts w:ascii="Times New Roman" w:hAnsi="Times New Roman" w:cs="Times New Roman"/>
                <w:i/>
                <w:iCs/>
              </w:rPr>
            </w:pPr>
            <w:r w:rsidRPr="000D32FB">
              <w:rPr>
                <w:rFonts w:ascii="Times New Roman" w:hAnsi="Times New Roman" w:cs="Times New Roman"/>
              </w:rPr>
              <w:t>NA12878</w:t>
            </w:r>
          </w:p>
        </w:tc>
        <w:tc>
          <w:tcPr>
            <w:tcW w:w="1418" w:type="dxa"/>
          </w:tcPr>
          <w:p w14:paraId="03B0B3BD" w14:textId="77777777" w:rsidR="00A91FBB" w:rsidRPr="000D32FB" w:rsidRDefault="00A91FBB" w:rsidP="007F28E0">
            <w:pPr>
              <w:jc w:val="right"/>
              <w:rPr>
                <w:rFonts w:ascii="Times New Roman" w:hAnsi="Times New Roman" w:cs="Times New Roman"/>
              </w:rPr>
            </w:pPr>
            <w:r w:rsidRPr="000D32FB">
              <w:rPr>
                <w:rFonts w:ascii="Times New Roman" w:hAnsi="Times New Roman" w:cs="Times New Roman"/>
              </w:rPr>
              <w:t>ONT Canu assembly</w:t>
            </w:r>
          </w:p>
        </w:tc>
        <w:tc>
          <w:tcPr>
            <w:tcW w:w="9639" w:type="dxa"/>
          </w:tcPr>
          <w:p w14:paraId="2CEC1874" w14:textId="3C816399" w:rsidR="00A91FBB" w:rsidRPr="000D32FB" w:rsidRDefault="0019336D" w:rsidP="0026402A">
            <w:pPr>
              <w:rPr>
                <w:rFonts w:ascii="Times New Roman" w:hAnsi="Times New Roman" w:cs="Times New Roman"/>
              </w:rPr>
            </w:pPr>
            <w:bookmarkStart w:id="6" w:name="OLE_LINK1"/>
            <w:bookmarkStart w:id="7" w:name="OLE_LINK2"/>
            <w:r>
              <w:rPr>
                <w:rFonts w:ascii="Times New Roman" w:hAnsi="Times New Roman" w:cs="Times New Roman"/>
              </w:rPr>
              <w:t>http</w:t>
            </w:r>
            <w:r w:rsidR="00892146">
              <w:rPr>
                <w:rFonts w:ascii="Times New Roman" w:hAnsi="Times New Roman" w:cs="Times New Roman"/>
              </w:rPr>
              <w:t>s</w:t>
            </w:r>
            <w:r w:rsidR="00A91FBB" w:rsidRPr="000D32FB">
              <w:rPr>
                <w:rFonts w:ascii="Times New Roman" w:hAnsi="Times New Roman" w:cs="Times New Roman"/>
              </w:rPr>
              <w:t>://ftp.ncbi.nlm.nih.gov/genomes/all/GCA/900/232/925/GCA_900232925.2_NA127878-rel5/GCA_900232925.2_NA127878-rel5_genomic.fna.gz</w:t>
            </w:r>
            <w:bookmarkEnd w:id="6"/>
            <w:bookmarkEnd w:id="7"/>
          </w:p>
        </w:tc>
      </w:tr>
      <w:tr w:rsidR="00A91FBB" w:rsidRPr="000D32FB" w14:paraId="29F917FD" w14:textId="77777777" w:rsidTr="00026B39">
        <w:tc>
          <w:tcPr>
            <w:tcW w:w="1129" w:type="dxa"/>
          </w:tcPr>
          <w:p w14:paraId="688329D8" w14:textId="77777777" w:rsidR="00A91FBB" w:rsidRPr="000D32FB" w:rsidRDefault="00A91FBB" w:rsidP="00B37B30">
            <w:pPr>
              <w:rPr>
                <w:rFonts w:ascii="Times New Roman" w:hAnsi="Times New Roman" w:cs="Times New Roman"/>
                <w:i/>
                <w:iCs/>
              </w:rPr>
            </w:pPr>
            <w:r w:rsidRPr="000D32FB">
              <w:rPr>
                <w:rFonts w:ascii="Times New Roman" w:hAnsi="Times New Roman" w:cs="Times New Roman"/>
                <w:i/>
                <w:iCs/>
              </w:rPr>
              <w:t>H. sapiens</w:t>
            </w:r>
          </w:p>
          <w:p w14:paraId="0AE923E8" w14:textId="77777777" w:rsidR="00A91FBB" w:rsidRPr="000D32FB" w:rsidRDefault="00A91FBB" w:rsidP="00B37B30">
            <w:pPr>
              <w:rPr>
                <w:rFonts w:ascii="Times New Roman" w:hAnsi="Times New Roman" w:cs="Times New Roman"/>
                <w:i/>
                <w:iCs/>
              </w:rPr>
            </w:pPr>
            <w:r w:rsidRPr="000D32FB">
              <w:rPr>
                <w:rFonts w:ascii="Times New Roman" w:hAnsi="Times New Roman" w:cs="Times New Roman"/>
              </w:rPr>
              <w:t>NA12878</w:t>
            </w:r>
          </w:p>
        </w:tc>
        <w:tc>
          <w:tcPr>
            <w:tcW w:w="1418" w:type="dxa"/>
          </w:tcPr>
          <w:p w14:paraId="2D1325FE" w14:textId="77777777" w:rsidR="00A91FBB" w:rsidRPr="000D32FB" w:rsidRDefault="00A91FBB" w:rsidP="007F28E0">
            <w:pPr>
              <w:jc w:val="right"/>
              <w:rPr>
                <w:rFonts w:ascii="Times New Roman" w:hAnsi="Times New Roman" w:cs="Times New Roman"/>
              </w:rPr>
            </w:pPr>
            <w:r w:rsidRPr="000D32FB">
              <w:rPr>
                <w:rFonts w:ascii="Times New Roman" w:hAnsi="Times New Roman" w:cs="Times New Roman"/>
              </w:rPr>
              <w:t>Reference Genome</w:t>
            </w:r>
          </w:p>
        </w:tc>
        <w:tc>
          <w:tcPr>
            <w:tcW w:w="9639" w:type="dxa"/>
          </w:tcPr>
          <w:p w14:paraId="52A54947" w14:textId="77F682D7" w:rsidR="00A91FBB" w:rsidRPr="000D32FB" w:rsidRDefault="0019336D" w:rsidP="002640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tp</w:t>
            </w:r>
            <w:r w:rsidR="00A91FBB" w:rsidRPr="000D32FB">
              <w:rPr>
                <w:rFonts w:ascii="Times New Roman" w:hAnsi="Times New Roman" w:cs="Times New Roman"/>
              </w:rPr>
              <w:t>://ftp.ncbi.nlm.nih.gov/genomes/all/GCF/000/001/405/GCF_000001405.39_GRCh38.p13/GCF_000001405.39_GRCh38.p13_genomic.fna.gz</w:t>
            </w:r>
          </w:p>
        </w:tc>
      </w:tr>
    </w:tbl>
    <w:p w14:paraId="2AB35C1C" w14:textId="469C3747" w:rsidR="00A91FBB" w:rsidRPr="000D32FB" w:rsidRDefault="00A91FBB" w:rsidP="008C0EDF">
      <w:pPr>
        <w:rPr>
          <w:rFonts w:ascii="Times New Roman" w:hAnsi="Times New Roman" w:cs="Times New Roman"/>
          <w:sz w:val="20"/>
          <w:szCs w:val="20"/>
        </w:rPr>
      </w:pPr>
    </w:p>
    <w:p w14:paraId="72017A34" w14:textId="3DBA0DCF" w:rsidR="00026B39" w:rsidRPr="000D32FB" w:rsidRDefault="00026B39" w:rsidP="008C0EDF">
      <w:pPr>
        <w:rPr>
          <w:rFonts w:ascii="Times New Roman" w:hAnsi="Times New Roman" w:cs="Times New Roman"/>
          <w:sz w:val="20"/>
          <w:szCs w:val="20"/>
        </w:rPr>
      </w:pPr>
    </w:p>
    <w:p w14:paraId="25B08DDA" w14:textId="77777777" w:rsidR="00026B39" w:rsidRPr="000D32FB" w:rsidRDefault="00026B39" w:rsidP="008C0EDF">
      <w:pPr>
        <w:rPr>
          <w:rFonts w:ascii="Times New Roman" w:hAnsi="Times New Roman" w:cs="Times New Roman"/>
          <w:sz w:val="20"/>
          <w:szCs w:val="20"/>
        </w:rPr>
      </w:pPr>
    </w:p>
    <w:p w14:paraId="3A0A2A0D" w14:textId="73C6A2AD" w:rsidR="005A5673" w:rsidRPr="000D32FB" w:rsidRDefault="00731512" w:rsidP="008C0EDF">
      <w:pPr>
        <w:rPr>
          <w:rFonts w:ascii="Times New Roman" w:hAnsi="Times New Roman" w:cs="Times New Roman"/>
          <w:sz w:val="24"/>
          <w:szCs w:val="24"/>
        </w:rPr>
      </w:pPr>
      <w:r w:rsidRPr="000D32FB">
        <w:rPr>
          <w:rFonts w:ascii="Times New Roman" w:hAnsi="Times New Roman" w:cs="Times New Roman"/>
          <w:sz w:val="24"/>
          <w:szCs w:val="24"/>
        </w:rPr>
        <w:t>Table S</w:t>
      </w:r>
      <w:r w:rsidR="003D63CD" w:rsidRPr="000D32FB">
        <w:rPr>
          <w:rFonts w:ascii="Times New Roman" w:hAnsi="Times New Roman" w:cs="Times New Roman"/>
          <w:sz w:val="24"/>
          <w:szCs w:val="24"/>
        </w:rPr>
        <w:t>3.</w:t>
      </w:r>
      <w:r w:rsidR="005A5673" w:rsidRPr="000D32FB">
        <w:rPr>
          <w:rFonts w:ascii="Times New Roman" w:hAnsi="Times New Roman" w:cs="Times New Roman"/>
          <w:sz w:val="24"/>
          <w:szCs w:val="24"/>
        </w:rPr>
        <w:t xml:space="preserve"> Summary of </w:t>
      </w:r>
      <w:r w:rsidR="00364957">
        <w:rPr>
          <w:rFonts w:ascii="Times New Roman" w:hAnsi="Times New Roman" w:cs="Times New Roman"/>
          <w:sz w:val="24"/>
          <w:szCs w:val="24"/>
        </w:rPr>
        <w:t xml:space="preserve">human </w:t>
      </w:r>
      <w:r w:rsidR="005A5673" w:rsidRPr="000D32FB">
        <w:rPr>
          <w:rFonts w:ascii="Times New Roman" w:hAnsi="Times New Roman" w:cs="Times New Roman"/>
          <w:sz w:val="24"/>
          <w:szCs w:val="24"/>
        </w:rPr>
        <w:t xml:space="preserve">stLFR and NGS datasets </w:t>
      </w:r>
      <w:r w:rsidR="00D93A65" w:rsidRPr="000D32FB">
        <w:rPr>
          <w:rFonts w:ascii="Times New Roman" w:hAnsi="Times New Roman" w:cs="Times New Roman"/>
          <w:sz w:val="24"/>
          <w:szCs w:val="24"/>
        </w:rPr>
        <w:t>used in this work</w:t>
      </w:r>
      <w:r w:rsidR="00EE178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5027"/>
        <w:gridCol w:w="1978"/>
        <w:gridCol w:w="2049"/>
        <w:gridCol w:w="2117"/>
        <w:gridCol w:w="983"/>
        <w:gridCol w:w="1794"/>
      </w:tblGrid>
      <w:tr w:rsidR="00B0075D" w:rsidRPr="000D32FB" w14:paraId="6D861F7B" w14:textId="5A6B150C" w:rsidTr="00347E8E">
        <w:tc>
          <w:tcPr>
            <w:tcW w:w="0" w:type="auto"/>
          </w:tcPr>
          <w:p w14:paraId="3EED000B" w14:textId="382E080C" w:rsidR="00245034" w:rsidRPr="000D32FB" w:rsidRDefault="00245034" w:rsidP="008C0E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5276E4E" w14:textId="1C6E26E2" w:rsidR="00245034" w:rsidRPr="000D32FB" w:rsidRDefault="00245034" w:rsidP="008C0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Number of Read pairs</w:t>
            </w:r>
          </w:p>
        </w:tc>
        <w:tc>
          <w:tcPr>
            <w:tcW w:w="0" w:type="auto"/>
          </w:tcPr>
          <w:p w14:paraId="5A246C73" w14:textId="4AF8D73E" w:rsidR="00245034" w:rsidRPr="000D32FB" w:rsidRDefault="00245034" w:rsidP="008C0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Average insert size</w:t>
            </w:r>
            <w:r w:rsidR="00466CFB" w:rsidRPr="000D32FB">
              <w:rPr>
                <w:rFonts w:ascii="Times New Roman" w:hAnsi="Times New Roman" w:cs="Times New Roman"/>
                <w:sz w:val="20"/>
                <w:szCs w:val="20"/>
              </w:rPr>
              <w:t>(bp)</w:t>
            </w:r>
          </w:p>
        </w:tc>
        <w:tc>
          <w:tcPr>
            <w:tcW w:w="0" w:type="auto"/>
          </w:tcPr>
          <w:p w14:paraId="74BF64AC" w14:textId="33B8F890" w:rsidR="00245034" w:rsidRPr="000D32FB" w:rsidRDefault="00245034" w:rsidP="008C0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Length of read pair (bp)</w:t>
            </w:r>
          </w:p>
        </w:tc>
        <w:tc>
          <w:tcPr>
            <w:tcW w:w="0" w:type="auto"/>
          </w:tcPr>
          <w:p w14:paraId="3692CEFE" w14:textId="0993953E" w:rsidR="00245034" w:rsidRPr="000D32FB" w:rsidRDefault="00245034" w:rsidP="008C0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Coverage</w:t>
            </w:r>
          </w:p>
        </w:tc>
        <w:tc>
          <w:tcPr>
            <w:tcW w:w="0" w:type="auto"/>
          </w:tcPr>
          <w:p w14:paraId="591345D9" w14:textId="7CE3451D" w:rsidR="00245034" w:rsidRPr="000D32FB" w:rsidRDefault="00245034" w:rsidP="008C0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Number of Barcode</w:t>
            </w:r>
          </w:p>
        </w:tc>
      </w:tr>
      <w:tr w:rsidR="00B0075D" w:rsidRPr="000D32FB" w14:paraId="47557A18" w14:textId="536B8387" w:rsidTr="00347E8E">
        <w:tc>
          <w:tcPr>
            <w:tcW w:w="0" w:type="auto"/>
          </w:tcPr>
          <w:p w14:paraId="4D729B68" w14:textId="318D1D48" w:rsidR="00245034" w:rsidRPr="000D32FB" w:rsidRDefault="00245034" w:rsidP="008C0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stLFR dataset of NA12878 chr19</w:t>
            </w:r>
          </w:p>
        </w:tc>
        <w:tc>
          <w:tcPr>
            <w:tcW w:w="0" w:type="auto"/>
          </w:tcPr>
          <w:p w14:paraId="40C0CA02" w14:textId="1B9DD078" w:rsidR="00245034" w:rsidRPr="000D32FB" w:rsidRDefault="00245034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21,507,205</w:t>
            </w:r>
          </w:p>
        </w:tc>
        <w:tc>
          <w:tcPr>
            <w:tcW w:w="0" w:type="auto"/>
          </w:tcPr>
          <w:p w14:paraId="2D4DCC00" w14:textId="06EA6AE0" w:rsidR="00245034" w:rsidRPr="000D32FB" w:rsidRDefault="003C2E8A" w:rsidP="007F28E0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0</w:t>
            </w:r>
          </w:p>
        </w:tc>
        <w:tc>
          <w:tcPr>
            <w:tcW w:w="0" w:type="auto"/>
          </w:tcPr>
          <w:p w14:paraId="3F1297C7" w14:textId="42616433" w:rsidR="00245034" w:rsidRPr="000D32FB" w:rsidRDefault="00245034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76BA6052" w14:textId="18E319E1" w:rsidR="00245034" w:rsidRPr="000D32FB" w:rsidRDefault="00245034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73.4</w:t>
            </w:r>
          </w:p>
        </w:tc>
        <w:tc>
          <w:tcPr>
            <w:tcW w:w="0" w:type="auto"/>
          </w:tcPr>
          <w:p w14:paraId="5EA1A8E2" w14:textId="3793C0A5" w:rsidR="00245034" w:rsidRPr="000D32FB" w:rsidRDefault="00245034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,105,848</w:t>
            </w:r>
          </w:p>
        </w:tc>
      </w:tr>
      <w:tr w:rsidR="00B0075D" w:rsidRPr="000D32FB" w14:paraId="6A73ED40" w14:textId="7AD8D3F1" w:rsidTr="00347E8E">
        <w:tc>
          <w:tcPr>
            <w:tcW w:w="0" w:type="auto"/>
          </w:tcPr>
          <w:p w14:paraId="3539CB87" w14:textId="4019F0B1" w:rsidR="00245034" w:rsidRPr="000D32FB" w:rsidRDefault="00245034" w:rsidP="008C0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 xml:space="preserve">stLFR dataset of NA12878 </w:t>
            </w:r>
            <w:r w:rsidR="00220302" w:rsidRPr="000D32FB">
              <w:rPr>
                <w:rFonts w:ascii="Times New Roman" w:hAnsi="Times New Roman" w:cs="Times New Roman"/>
                <w:sz w:val="20"/>
                <w:szCs w:val="20"/>
              </w:rPr>
              <w:t>whole genome sequences</w:t>
            </w:r>
            <w:r w:rsidR="0070203A" w:rsidRPr="000D32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0075D" w:rsidRPr="000D32F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054A3" w:rsidRPr="000D32FB">
              <w:rPr>
                <w:rFonts w:ascii="Times New Roman" w:hAnsi="Times New Roman" w:cs="Times New Roman"/>
                <w:sz w:val="20"/>
                <w:szCs w:val="20"/>
              </w:rPr>
              <w:t>WGS</w:t>
            </w:r>
            <w:r w:rsidR="00B0075D" w:rsidRPr="000D32F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541C799" w14:textId="0BE68D93" w:rsidR="00245034" w:rsidRPr="000D32FB" w:rsidRDefault="00245034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,035,984,388</w:t>
            </w:r>
          </w:p>
        </w:tc>
        <w:tc>
          <w:tcPr>
            <w:tcW w:w="0" w:type="auto"/>
          </w:tcPr>
          <w:p w14:paraId="08FEF5FA" w14:textId="200BF54F" w:rsidR="00245034" w:rsidRPr="000D32FB" w:rsidRDefault="00237873" w:rsidP="007F28E0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3C2E8A" w:rsidRPr="000D32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0" w:type="auto"/>
          </w:tcPr>
          <w:p w14:paraId="4792EBFC" w14:textId="1C97DCD1" w:rsidR="00245034" w:rsidRPr="000D32FB" w:rsidRDefault="00245034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21BC11A5" w14:textId="72845B40" w:rsidR="00245034" w:rsidRPr="000D32FB" w:rsidRDefault="00245034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64.6</w:t>
            </w:r>
          </w:p>
        </w:tc>
        <w:tc>
          <w:tcPr>
            <w:tcW w:w="0" w:type="auto"/>
          </w:tcPr>
          <w:p w14:paraId="6B47CFB1" w14:textId="51257557" w:rsidR="00245034" w:rsidRPr="000D32FB" w:rsidRDefault="00245034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37,196,043</w:t>
            </w:r>
          </w:p>
        </w:tc>
      </w:tr>
      <w:tr w:rsidR="00B0075D" w:rsidRPr="000D32FB" w14:paraId="04B6BEC6" w14:textId="77777777" w:rsidTr="00347E8E">
        <w:tc>
          <w:tcPr>
            <w:tcW w:w="0" w:type="auto"/>
          </w:tcPr>
          <w:p w14:paraId="684DA188" w14:textId="3E339024" w:rsidR="00245034" w:rsidRPr="000D32FB" w:rsidRDefault="00245034" w:rsidP="008C0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 xml:space="preserve">NGS data sets of NA12878 </w:t>
            </w:r>
            <w:r w:rsidR="006054A3" w:rsidRPr="000D32FB">
              <w:rPr>
                <w:rFonts w:ascii="Times New Roman" w:hAnsi="Times New Roman" w:cs="Times New Roman"/>
                <w:sz w:val="20"/>
                <w:szCs w:val="20"/>
              </w:rPr>
              <w:t>WGS</w:t>
            </w:r>
          </w:p>
        </w:tc>
        <w:tc>
          <w:tcPr>
            <w:tcW w:w="0" w:type="auto"/>
          </w:tcPr>
          <w:p w14:paraId="053AC7FC" w14:textId="0BD72CFA" w:rsidR="00245034" w:rsidRPr="000D32FB" w:rsidRDefault="00A23196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479,007,051</w:t>
            </w:r>
          </w:p>
        </w:tc>
        <w:tc>
          <w:tcPr>
            <w:tcW w:w="0" w:type="auto"/>
          </w:tcPr>
          <w:p w14:paraId="03D95D14" w14:textId="4A85DA1A" w:rsidR="00245034" w:rsidRPr="000D32FB" w:rsidRDefault="00FF4997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390</w:t>
            </w:r>
          </w:p>
        </w:tc>
        <w:tc>
          <w:tcPr>
            <w:tcW w:w="0" w:type="auto"/>
          </w:tcPr>
          <w:p w14:paraId="3B16BF67" w14:textId="687BDCCE" w:rsidR="00245034" w:rsidRPr="000D32FB" w:rsidRDefault="00414710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40B9C" w:rsidRPr="000D32F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2B99660" w14:textId="649C0909" w:rsidR="00245034" w:rsidRPr="000D32FB" w:rsidRDefault="00FB0E81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356021" w:rsidRPr="000D32FB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0" w:type="auto"/>
          </w:tcPr>
          <w:p w14:paraId="54CAD769" w14:textId="72D2C903" w:rsidR="00245034" w:rsidRPr="000D32FB" w:rsidRDefault="00740B9C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0ED72096" w14:textId="5B2D86C0" w:rsidR="00EA49CE" w:rsidRPr="000D32FB" w:rsidRDefault="00EA49CE" w:rsidP="00827A2D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7C041E14" w14:textId="6FA6CC2A" w:rsidR="00BC5F39" w:rsidRPr="000D32FB" w:rsidRDefault="005170EC" w:rsidP="005170EC">
      <w:pPr>
        <w:rPr>
          <w:rFonts w:ascii="Times New Roman" w:hAnsi="Times New Roman" w:cs="Times New Roman"/>
          <w:sz w:val="24"/>
          <w:szCs w:val="24"/>
        </w:rPr>
      </w:pPr>
      <w:r w:rsidRPr="000D32FB">
        <w:rPr>
          <w:rFonts w:ascii="Times New Roman" w:hAnsi="Times New Roman" w:cs="Times New Roman"/>
          <w:sz w:val="24"/>
          <w:szCs w:val="24"/>
        </w:rPr>
        <w:t>Table S</w:t>
      </w:r>
      <w:r w:rsidR="00B541E0" w:rsidRPr="000D32FB">
        <w:rPr>
          <w:rFonts w:ascii="Times New Roman" w:hAnsi="Times New Roman" w:cs="Times New Roman"/>
          <w:sz w:val="24"/>
          <w:szCs w:val="24"/>
        </w:rPr>
        <w:t>4</w:t>
      </w:r>
      <w:r w:rsidRPr="000D32FB">
        <w:rPr>
          <w:rFonts w:ascii="Times New Roman" w:hAnsi="Times New Roman" w:cs="Times New Roman"/>
          <w:sz w:val="24"/>
          <w:szCs w:val="24"/>
        </w:rPr>
        <w:t xml:space="preserve">. Control parameters used in different scaffolders for different </w:t>
      </w:r>
      <w:r w:rsidR="00EE1785">
        <w:rPr>
          <w:rFonts w:ascii="Times New Roman" w:hAnsi="Times New Roman" w:cs="Times New Roman"/>
          <w:sz w:val="24"/>
          <w:szCs w:val="24"/>
        </w:rPr>
        <w:t>input assemblies</w:t>
      </w:r>
      <w:r w:rsidRPr="000D32F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pPr w:leftFromText="181" w:rightFromText="181" w:vertAnchor="text" w:horzAnchor="margin" w:tblpY="238"/>
        <w:tblOverlap w:val="never"/>
        <w:tblW w:w="0" w:type="auto"/>
        <w:tblLook w:val="04A0" w:firstRow="1" w:lastRow="0" w:firstColumn="1" w:lastColumn="0" w:noHBand="0" w:noVBand="1"/>
      </w:tblPr>
      <w:tblGrid>
        <w:gridCol w:w="1853"/>
        <w:gridCol w:w="2997"/>
        <w:gridCol w:w="3091"/>
        <w:gridCol w:w="3015"/>
        <w:gridCol w:w="2992"/>
      </w:tblGrid>
      <w:tr w:rsidR="00BC5F39" w:rsidRPr="000D32FB" w14:paraId="635FDD99" w14:textId="77777777" w:rsidTr="00BC5F39">
        <w:trPr>
          <w:trHeight w:val="594"/>
        </w:trPr>
        <w:tc>
          <w:tcPr>
            <w:tcW w:w="0" w:type="auto"/>
          </w:tcPr>
          <w:p w14:paraId="4F1C21FD" w14:textId="77777777" w:rsidR="00BC5F39" w:rsidRPr="000D32FB" w:rsidRDefault="00BC5F39" w:rsidP="00BC5F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550D49C" w14:textId="77777777" w:rsidR="00BC5F39" w:rsidRPr="000D32FB" w:rsidRDefault="00BC5F39" w:rsidP="00BC5F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Chr19</w:t>
            </w:r>
          </w:p>
          <w:p w14:paraId="08F91527" w14:textId="77777777" w:rsidR="00BC5F39" w:rsidRPr="000D32FB" w:rsidRDefault="00BC5F39" w:rsidP="00BC5F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MaSuRCA Contig</w:t>
            </w:r>
          </w:p>
        </w:tc>
        <w:tc>
          <w:tcPr>
            <w:tcW w:w="0" w:type="auto"/>
          </w:tcPr>
          <w:p w14:paraId="56AD40A6" w14:textId="77777777" w:rsidR="00BC5F39" w:rsidRPr="000D32FB" w:rsidRDefault="00BC5F39" w:rsidP="00BC5F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Human NA12878</w:t>
            </w:r>
          </w:p>
          <w:p w14:paraId="4F960515" w14:textId="77777777" w:rsidR="00BC5F39" w:rsidRPr="000D32FB" w:rsidRDefault="00BC5F39" w:rsidP="00BC5F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 xml:space="preserve"> MaSuRCA Contig</w:t>
            </w:r>
          </w:p>
        </w:tc>
        <w:tc>
          <w:tcPr>
            <w:tcW w:w="0" w:type="auto"/>
          </w:tcPr>
          <w:p w14:paraId="494DDC3B" w14:textId="77777777" w:rsidR="00BC5F39" w:rsidRPr="000D32FB" w:rsidRDefault="00BC5F39" w:rsidP="00BC5F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Human NA12878</w:t>
            </w:r>
          </w:p>
          <w:p w14:paraId="4B06A8F6" w14:textId="77777777" w:rsidR="00BC5F39" w:rsidRPr="000D32FB" w:rsidRDefault="00BC5F39" w:rsidP="00BC5F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 xml:space="preserve"> SOAP</w:t>
            </w:r>
            <w:r w:rsidRPr="00B543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novo2</w:t>
            </w: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 xml:space="preserve"> Scaffold</w:t>
            </w:r>
          </w:p>
        </w:tc>
        <w:tc>
          <w:tcPr>
            <w:tcW w:w="0" w:type="auto"/>
          </w:tcPr>
          <w:p w14:paraId="598CC3ED" w14:textId="77777777" w:rsidR="00BC5F39" w:rsidRPr="000D32FB" w:rsidRDefault="00BC5F39" w:rsidP="00BC5F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Human NA12878</w:t>
            </w:r>
          </w:p>
          <w:p w14:paraId="08453DC8" w14:textId="77777777" w:rsidR="00BC5F39" w:rsidRPr="000D32FB" w:rsidRDefault="00BC5F39" w:rsidP="00BC5F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ONT Contig</w:t>
            </w:r>
          </w:p>
        </w:tc>
      </w:tr>
      <w:tr w:rsidR="00BC5F39" w:rsidRPr="000D32FB" w14:paraId="590C5451" w14:textId="77777777" w:rsidTr="00BC5F39">
        <w:trPr>
          <w:trHeight w:val="594"/>
        </w:trPr>
        <w:tc>
          <w:tcPr>
            <w:tcW w:w="0" w:type="auto"/>
          </w:tcPr>
          <w:p w14:paraId="6FC51C68" w14:textId="77777777" w:rsidR="00BC5F39" w:rsidRPr="000D32FB" w:rsidRDefault="00BC5F39" w:rsidP="00BC5F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SLR-superscaffolder</w:t>
            </w:r>
          </w:p>
        </w:tc>
        <w:tc>
          <w:tcPr>
            <w:tcW w:w="0" w:type="auto"/>
          </w:tcPr>
          <w:p w14:paraId="77DFBC36" w14:textId="77777777" w:rsidR="00BC5F39" w:rsidRPr="00A543F7" w:rsidDel="00DE2B54" w:rsidRDefault="00BC5F39" w:rsidP="00BC5F3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543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MB 7000, -HB 3500, -T 0.1, -P 200</w:t>
            </w:r>
          </w:p>
        </w:tc>
        <w:tc>
          <w:tcPr>
            <w:tcW w:w="0" w:type="auto"/>
          </w:tcPr>
          <w:p w14:paraId="5D445C53" w14:textId="77777777" w:rsidR="00BC5F39" w:rsidRPr="00A543F7" w:rsidRDefault="00BC5F39" w:rsidP="00BC5F3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543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MB 7000, -HB 3500, -T 0.1, -P 1000</w:t>
            </w:r>
          </w:p>
        </w:tc>
        <w:tc>
          <w:tcPr>
            <w:tcW w:w="0" w:type="auto"/>
          </w:tcPr>
          <w:p w14:paraId="2296CDF8" w14:textId="77777777" w:rsidR="00BC5F39" w:rsidRPr="00A543F7" w:rsidRDefault="00BC5F39" w:rsidP="00BC5F3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543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MB 7000, -HB 3500, -T 0.1, -P 300</w:t>
            </w:r>
          </w:p>
        </w:tc>
        <w:tc>
          <w:tcPr>
            <w:tcW w:w="0" w:type="auto"/>
          </w:tcPr>
          <w:p w14:paraId="0E687990" w14:textId="77777777" w:rsidR="00BC5F39" w:rsidRPr="00A543F7" w:rsidRDefault="00BC5F39" w:rsidP="00BC5F3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543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MB 7000, -HB 3500, -T 0.1, -P 200</w:t>
            </w:r>
          </w:p>
        </w:tc>
      </w:tr>
      <w:tr w:rsidR="00BC5F39" w:rsidRPr="000D32FB" w14:paraId="53CEC879" w14:textId="77777777" w:rsidTr="00BC5F39">
        <w:trPr>
          <w:trHeight w:val="594"/>
        </w:trPr>
        <w:tc>
          <w:tcPr>
            <w:tcW w:w="0" w:type="auto"/>
          </w:tcPr>
          <w:p w14:paraId="490B7A72" w14:textId="77777777" w:rsidR="00BC5F39" w:rsidRPr="000D32FB" w:rsidRDefault="00BC5F39" w:rsidP="00BC5F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fragScaff</w:t>
            </w:r>
          </w:p>
        </w:tc>
        <w:tc>
          <w:tcPr>
            <w:tcW w:w="0" w:type="auto"/>
          </w:tcPr>
          <w:p w14:paraId="58654B24" w14:textId="77777777" w:rsidR="00BC5F39" w:rsidRPr="00A543F7" w:rsidRDefault="00BC5F39" w:rsidP="00BC5F3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543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E 20000, -j 5, -u 2, -p=A</w:t>
            </w:r>
          </w:p>
        </w:tc>
        <w:tc>
          <w:tcPr>
            <w:tcW w:w="0" w:type="auto"/>
          </w:tcPr>
          <w:p w14:paraId="41009B37" w14:textId="77777777" w:rsidR="00BC5F39" w:rsidRPr="00A543F7" w:rsidRDefault="00BC5F39" w:rsidP="00BC5F3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543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E 20000, -j 5, -u 2, -p=A</w:t>
            </w:r>
          </w:p>
        </w:tc>
        <w:tc>
          <w:tcPr>
            <w:tcW w:w="0" w:type="auto"/>
          </w:tcPr>
          <w:p w14:paraId="4F4F5F7A" w14:textId="77777777" w:rsidR="00BC5F39" w:rsidRPr="00A543F7" w:rsidRDefault="00BC5F39" w:rsidP="00BC5F3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543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E 20000, -j 5, -u 2, -p=A</w:t>
            </w:r>
          </w:p>
        </w:tc>
        <w:tc>
          <w:tcPr>
            <w:tcW w:w="0" w:type="auto"/>
          </w:tcPr>
          <w:p w14:paraId="330EA4A3" w14:textId="77777777" w:rsidR="00BC5F39" w:rsidRPr="00A543F7" w:rsidRDefault="00BC5F39" w:rsidP="00BC5F3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543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E 20000, -j 5, -u 2, -p=A</w:t>
            </w:r>
          </w:p>
        </w:tc>
      </w:tr>
      <w:tr w:rsidR="00BC5F39" w:rsidRPr="000D32FB" w14:paraId="272DA64F" w14:textId="77777777" w:rsidTr="00BC5F39">
        <w:trPr>
          <w:trHeight w:val="594"/>
        </w:trPr>
        <w:tc>
          <w:tcPr>
            <w:tcW w:w="0" w:type="auto"/>
          </w:tcPr>
          <w:p w14:paraId="3EED99D5" w14:textId="77777777" w:rsidR="00BC5F39" w:rsidRPr="000D32FB" w:rsidRDefault="00BC5F39" w:rsidP="00BC5F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Architect</w:t>
            </w:r>
          </w:p>
        </w:tc>
        <w:tc>
          <w:tcPr>
            <w:tcW w:w="0" w:type="auto"/>
          </w:tcPr>
          <w:p w14:paraId="3C334BFB" w14:textId="77777777" w:rsidR="00BC5F39" w:rsidRPr="00A543F7" w:rsidRDefault="00BC5F39" w:rsidP="00BC5F3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543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T 3, -E 0.15, -P 0.1</w:t>
            </w:r>
          </w:p>
        </w:tc>
        <w:tc>
          <w:tcPr>
            <w:tcW w:w="0" w:type="auto"/>
          </w:tcPr>
          <w:p w14:paraId="16F6C097" w14:textId="77777777" w:rsidR="00BC5F39" w:rsidRPr="00A543F7" w:rsidRDefault="00BC5F39" w:rsidP="00BC5F3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543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T 3, -E 0.15, -P 0.1</w:t>
            </w:r>
          </w:p>
        </w:tc>
        <w:tc>
          <w:tcPr>
            <w:tcW w:w="0" w:type="auto"/>
          </w:tcPr>
          <w:p w14:paraId="1347239F" w14:textId="77777777" w:rsidR="00BC5F39" w:rsidRPr="00A543F7" w:rsidRDefault="00BC5F39" w:rsidP="00BC5F3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543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T 3, -E 0.15, -P 0.1</w:t>
            </w:r>
          </w:p>
        </w:tc>
        <w:tc>
          <w:tcPr>
            <w:tcW w:w="0" w:type="auto"/>
          </w:tcPr>
          <w:p w14:paraId="2B2E382B" w14:textId="77777777" w:rsidR="00BC5F39" w:rsidRPr="00A543F7" w:rsidRDefault="00BC5F39" w:rsidP="00BC5F3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543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T 3, -E 0.15, -P 0.1</w:t>
            </w:r>
          </w:p>
        </w:tc>
      </w:tr>
      <w:tr w:rsidR="00BC5F39" w:rsidRPr="000D32FB" w14:paraId="2A0743EC" w14:textId="77777777" w:rsidTr="00BC5F39">
        <w:trPr>
          <w:trHeight w:val="594"/>
        </w:trPr>
        <w:tc>
          <w:tcPr>
            <w:tcW w:w="0" w:type="auto"/>
          </w:tcPr>
          <w:p w14:paraId="1D51F2A1" w14:textId="77777777" w:rsidR="00BC5F39" w:rsidRPr="000D32FB" w:rsidRDefault="00BC5F39" w:rsidP="00BC5F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ARKS</w:t>
            </w:r>
          </w:p>
        </w:tc>
        <w:tc>
          <w:tcPr>
            <w:tcW w:w="0" w:type="auto"/>
          </w:tcPr>
          <w:p w14:paraId="6BD5BA5D" w14:textId="77777777" w:rsidR="00BC5F39" w:rsidRPr="00A543F7" w:rsidRDefault="00BC5F39" w:rsidP="00BC5F3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543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k 100, -a 1.0</w:t>
            </w:r>
          </w:p>
        </w:tc>
        <w:tc>
          <w:tcPr>
            <w:tcW w:w="0" w:type="auto"/>
          </w:tcPr>
          <w:p w14:paraId="015B849D" w14:textId="77777777" w:rsidR="00BC5F39" w:rsidRPr="00A543F7" w:rsidRDefault="00BC5F39" w:rsidP="00BC5F3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543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k 30, -a 1.0</w:t>
            </w:r>
          </w:p>
        </w:tc>
        <w:tc>
          <w:tcPr>
            <w:tcW w:w="0" w:type="auto"/>
          </w:tcPr>
          <w:p w14:paraId="2EFB3435" w14:textId="77777777" w:rsidR="00BC5F39" w:rsidRPr="00A543F7" w:rsidRDefault="00BC5F39" w:rsidP="00BC5F3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543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k 30, -a 1.0</w:t>
            </w:r>
          </w:p>
        </w:tc>
        <w:tc>
          <w:tcPr>
            <w:tcW w:w="0" w:type="auto"/>
          </w:tcPr>
          <w:p w14:paraId="760E9F6E" w14:textId="77777777" w:rsidR="00BC5F39" w:rsidRPr="00A543F7" w:rsidRDefault="00BC5F39" w:rsidP="00BC5F3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543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k 30, -a 1.0</w:t>
            </w:r>
          </w:p>
        </w:tc>
      </w:tr>
    </w:tbl>
    <w:p w14:paraId="5C5D5886" w14:textId="02C40CF0" w:rsidR="00A20FFC" w:rsidRPr="000D32FB" w:rsidRDefault="00A20FFC" w:rsidP="005170EC">
      <w:pPr>
        <w:rPr>
          <w:rFonts w:ascii="Times New Roman" w:hAnsi="Times New Roman" w:cs="Times New Roman"/>
          <w:sz w:val="20"/>
          <w:szCs w:val="20"/>
        </w:rPr>
      </w:pPr>
    </w:p>
    <w:p w14:paraId="3631095D" w14:textId="77777777" w:rsidR="00A20FFC" w:rsidRPr="000D32FB" w:rsidRDefault="00A20FF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0D32FB">
        <w:rPr>
          <w:rFonts w:ascii="Times New Roman" w:hAnsi="Times New Roman" w:cs="Times New Roman"/>
          <w:sz w:val="20"/>
          <w:szCs w:val="20"/>
        </w:rPr>
        <w:br w:type="page"/>
      </w:r>
    </w:p>
    <w:p w14:paraId="26E99E7B" w14:textId="1DB70B39" w:rsidR="006E2E5C" w:rsidRPr="000D32FB" w:rsidRDefault="006E2E5C" w:rsidP="006E2E5C">
      <w:pPr>
        <w:rPr>
          <w:rFonts w:ascii="Times New Roman" w:hAnsi="Times New Roman" w:cs="Times New Roman"/>
          <w:sz w:val="24"/>
          <w:szCs w:val="24"/>
        </w:rPr>
      </w:pPr>
      <w:r w:rsidRPr="000D32FB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B541E0" w:rsidRPr="000D32FB">
        <w:rPr>
          <w:rFonts w:ascii="Times New Roman" w:hAnsi="Times New Roman" w:cs="Times New Roman"/>
          <w:sz w:val="24"/>
          <w:szCs w:val="24"/>
        </w:rPr>
        <w:t>5.</w:t>
      </w:r>
      <w:r w:rsidRPr="000D32FB">
        <w:rPr>
          <w:rFonts w:ascii="Times New Roman" w:hAnsi="Times New Roman" w:cs="Times New Roman"/>
          <w:sz w:val="24"/>
          <w:szCs w:val="24"/>
        </w:rPr>
        <w:t xml:space="preserve"> </w:t>
      </w:r>
      <w:r w:rsidR="00013094" w:rsidRPr="000D32FB">
        <w:rPr>
          <w:rFonts w:ascii="Times New Roman" w:hAnsi="Times New Roman" w:cs="Times New Roman"/>
          <w:sz w:val="24"/>
          <w:szCs w:val="24"/>
        </w:rPr>
        <w:t xml:space="preserve">Evaluation of </w:t>
      </w:r>
      <w:r w:rsidR="00364957">
        <w:rPr>
          <w:rFonts w:ascii="Times New Roman" w:hAnsi="Times New Roman" w:cs="Times New Roman"/>
          <w:sz w:val="24"/>
          <w:szCs w:val="24"/>
        </w:rPr>
        <w:t xml:space="preserve">human </w:t>
      </w:r>
      <w:r w:rsidR="00D130FA" w:rsidRPr="000D32FB">
        <w:rPr>
          <w:rFonts w:ascii="Times New Roman" w:hAnsi="Times New Roman" w:cs="Times New Roman"/>
          <w:sz w:val="24"/>
          <w:szCs w:val="24"/>
        </w:rPr>
        <w:t>C</w:t>
      </w:r>
      <w:r w:rsidR="00013094" w:rsidRPr="000D32FB">
        <w:rPr>
          <w:rFonts w:ascii="Times New Roman" w:hAnsi="Times New Roman" w:cs="Times New Roman"/>
          <w:sz w:val="24"/>
          <w:szCs w:val="24"/>
        </w:rPr>
        <w:t xml:space="preserve">hr19 assemblies based on MaSuRCA contigs </w:t>
      </w:r>
      <w:r w:rsidR="009C2B83" w:rsidRPr="000D32FB">
        <w:rPr>
          <w:rFonts w:ascii="Times New Roman" w:hAnsi="Times New Roman" w:cs="Times New Roman"/>
          <w:sz w:val="24"/>
          <w:szCs w:val="24"/>
        </w:rPr>
        <w:t xml:space="preserve">by </w:t>
      </w:r>
      <w:r w:rsidR="00013094" w:rsidRPr="000D32FB">
        <w:rPr>
          <w:rFonts w:ascii="Times New Roman" w:hAnsi="Times New Roman" w:cs="Times New Roman"/>
          <w:sz w:val="24"/>
          <w:szCs w:val="24"/>
        </w:rPr>
        <w:t xml:space="preserve">different scaffolders with </w:t>
      </w:r>
      <w:r w:rsidR="00623426" w:rsidRPr="000D32FB">
        <w:rPr>
          <w:rFonts w:ascii="Times New Roman" w:hAnsi="Times New Roman" w:cs="Times New Roman"/>
          <w:sz w:val="24"/>
          <w:szCs w:val="24"/>
        </w:rPr>
        <w:t xml:space="preserve">the optimal </w:t>
      </w:r>
      <w:r w:rsidR="00013094" w:rsidRPr="000D32FB">
        <w:rPr>
          <w:rFonts w:ascii="Times New Roman" w:hAnsi="Times New Roman" w:cs="Times New Roman"/>
          <w:sz w:val="24"/>
          <w:szCs w:val="24"/>
        </w:rPr>
        <w:t>parameter</w:t>
      </w:r>
      <w:r w:rsidR="00623426" w:rsidRPr="000D32FB">
        <w:rPr>
          <w:rFonts w:ascii="Times New Roman" w:hAnsi="Times New Roman" w:cs="Times New Roman"/>
          <w:sz w:val="24"/>
          <w:szCs w:val="24"/>
        </w:rPr>
        <w:t>s after</w:t>
      </w:r>
      <w:r w:rsidR="003B32BB" w:rsidRPr="000D32FB">
        <w:rPr>
          <w:rFonts w:ascii="Times New Roman" w:hAnsi="Times New Roman" w:cs="Times New Roman"/>
          <w:sz w:val="24"/>
          <w:szCs w:val="24"/>
        </w:rPr>
        <w:t xml:space="preserve"> </w:t>
      </w:r>
      <w:r w:rsidR="00090FAC" w:rsidRPr="000D32FB">
        <w:rPr>
          <w:rFonts w:ascii="Times New Roman" w:hAnsi="Times New Roman" w:cs="Times New Roman"/>
          <w:sz w:val="24"/>
          <w:szCs w:val="24"/>
        </w:rPr>
        <w:t xml:space="preserve">the </w:t>
      </w:r>
      <w:r w:rsidR="004E2F11" w:rsidRPr="000D32FB">
        <w:rPr>
          <w:rFonts w:ascii="Times New Roman" w:hAnsi="Times New Roman" w:cs="Times New Roman"/>
          <w:sz w:val="24"/>
          <w:szCs w:val="24"/>
        </w:rPr>
        <w:t>parameter</w:t>
      </w:r>
      <w:r w:rsidR="00013094" w:rsidRPr="000D32FB">
        <w:rPr>
          <w:rFonts w:ascii="Times New Roman" w:hAnsi="Times New Roman" w:cs="Times New Roman"/>
          <w:sz w:val="24"/>
          <w:szCs w:val="24"/>
        </w:rPr>
        <w:t xml:space="preserve"> sweep</w:t>
      </w:r>
      <w:r w:rsidR="008E4FD5" w:rsidRPr="000D32FB">
        <w:rPr>
          <w:rFonts w:ascii="Times New Roman" w:hAnsi="Times New Roman" w:cs="Times New Roman"/>
          <w:sz w:val="24"/>
          <w:szCs w:val="24"/>
        </w:rPr>
        <w:t>s</w:t>
      </w:r>
      <w:r w:rsidR="00013094" w:rsidRPr="000D32FB">
        <w:rPr>
          <w:rFonts w:ascii="Times New Roman" w:hAnsi="Times New Roman" w:cs="Times New Roman"/>
          <w:sz w:val="24"/>
          <w:szCs w:val="24"/>
        </w:rPr>
        <w:t xml:space="preserve">. </w:t>
      </w:r>
      <w:r w:rsidRPr="000D32FB">
        <w:rPr>
          <w:rFonts w:ascii="Times New Roman" w:hAnsi="Times New Roman" w:cs="Times New Roman"/>
          <w:sz w:val="24"/>
          <w:szCs w:val="24"/>
        </w:rPr>
        <w:t xml:space="preserve">Scaffolding of the draft assembly was performed with </w:t>
      </w:r>
      <w:r w:rsidR="00882939" w:rsidRPr="000D32FB">
        <w:rPr>
          <w:rFonts w:ascii="Times New Roman" w:hAnsi="Times New Roman" w:cs="Times New Roman"/>
          <w:sz w:val="24"/>
          <w:szCs w:val="24"/>
        </w:rPr>
        <w:t>SLR-superscaffolder</w:t>
      </w:r>
      <w:r w:rsidRPr="000D32FB">
        <w:rPr>
          <w:rFonts w:ascii="Times New Roman" w:hAnsi="Times New Roman" w:cs="Times New Roman"/>
          <w:sz w:val="24"/>
          <w:szCs w:val="24"/>
        </w:rPr>
        <w:t xml:space="preserve"> (</w:t>
      </w:r>
      <w:r w:rsidRPr="00A543F7">
        <w:rPr>
          <w:rFonts w:ascii="Times New Roman" w:hAnsi="Times New Roman" w:cs="Times New Roman"/>
          <w:i/>
          <w:iCs/>
          <w:sz w:val="24"/>
          <w:szCs w:val="24"/>
        </w:rPr>
        <w:t>MST_BIN_SIZE</w:t>
      </w:r>
      <w:r w:rsidRPr="000D32FB">
        <w:rPr>
          <w:rFonts w:ascii="Times New Roman" w:hAnsi="Times New Roman" w:cs="Times New Roman"/>
          <w:sz w:val="24"/>
          <w:szCs w:val="24"/>
        </w:rPr>
        <w:t xml:space="preserve">, </w:t>
      </w:r>
      <w:r w:rsidRPr="00A543F7">
        <w:rPr>
          <w:rFonts w:ascii="Times New Roman" w:hAnsi="Times New Roman" w:cs="Times New Roman"/>
          <w:i/>
          <w:iCs/>
          <w:sz w:val="24"/>
          <w:szCs w:val="24"/>
        </w:rPr>
        <w:t>HT_BIN_SIZE</w:t>
      </w:r>
      <w:r w:rsidRPr="000D32FB">
        <w:rPr>
          <w:rFonts w:ascii="Times New Roman" w:hAnsi="Times New Roman" w:cs="Times New Roman"/>
          <w:sz w:val="24"/>
          <w:szCs w:val="24"/>
        </w:rPr>
        <w:t xml:space="preserve">, </w:t>
      </w:r>
      <w:r w:rsidRPr="00A543F7">
        <w:rPr>
          <w:rFonts w:ascii="Times New Roman" w:hAnsi="Times New Roman" w:cs="Times New Roman"/>
          <w:i/>
          <w:iCs/>
          <w:sz w:val="24"/>
          <w:szCs w:val="24"/>
        </w:rPr>
        <w:t>CLUSTER</w:t>
      </w:r>
      <w:r w:rsidRPr="000D32FB">
        <w:rPr>
          <w:rFonts w:ascii="Times New Roman" w:hAnsi="Times New Roman" w:cs="Times New Roman"/>
          <w:sz w:val="24"/>
          <w:szCs w:val="24"/>
        </w:rPr>
        <w:t xml:space="preserve"> and </w:t>
      </w:r>
      <w:r w:rsidRPr="00A543F7">
        <w:rPr>
          <w:rFonts w:ascii="Times New Roman" w:hAnsi="Times New Roman" w:cs="Times New Roman"/>
          <w:i/>
          <w:iCs/>
          <w:sz w:val="24"/>
          <w:szCs w:val="24"/>
        </w:rPr>
        <w:t>PE_SEED_MIN</w:t>
      </w:r>
      <w:r w:rsidRPr="000D32FB">
        <w:rPr>
          <w:rFonts w:ascii="Times New Roman" w:hAnsi="Times New Roman" w:cs="Times New Roman"/>
          <w:sz w:val="24"/>
          <w:szCs w:val="24"/>
        </w:rPr>
        <w:t xml:space="preserve"> abbreviated to “</w:t>
      </w:r>
      <w:r w:rsidRPr="00A543F7">
        <w:rPr>
          <w:rFonts w:ascii="Times New Roman" w:hAnsi="Times New Roman" w:cs="Times New Roman"/>
          <w:i/>
          <w:iCs/>
          <w:sz w:val="24"/>
          <w:szCs w:val="24"/>
        </w:rPr>
        <w:t>MB</w:t>
      </w:r>
      <w:r w:rsidRPr="000D32FB">
        <w:rPr>
          <w:rFonts w:ascii="Times New Roman" w:hAnsi="Times New Roman" w:cs="Times New Roman"/>
          <w:sz w:val="24"/>
          <w:szCs w:val="24"/>
        </w:rPr>
        <w:t>”, “</w:t>
      </w:r>
      <w:r w:rsidRPr="00A543F7">
        <w:rPr>
          <w:rFonts w:ascii="Times New Roman" w:hAnsi="Times New Roman" w:cs="Times New Roman"/>
          <w:i/>
          <w:iCs/>
          <w:sz w:val="24"/>
          <w:szCs w:val="24"/>
        </w:rPr>
        <w:t>HB</w:t>
      </w:r>
      <w:r w:rsidRPr="000D32FB">
        <w:rPr>
          <w:rFonts w:ascii="Times New Roman" w:hAnsi="Times New Roman" w:cs="Times New Roman"/>
          <w:sz w:val="24"/>
          <w:szCs w:val="24"/>
        </w:rPr>
        <w:t>”, “</w:t>
      </w:r>
      <w:r w:rsidRPr="00A543F7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0D32FB">
        <w:rPr>
          <w:rFonts w:ascii="Times New Roman" w:hAnsi="Times New Roman" w:cs="Times New Roman"/>
          <w:sz w:val="24"/>
          <w:szCs w:val="24"/>
        </w:rPr>
        <w:t>” and “</w:t>
      </w:r>
      <w:r w:rsidRPr="00A543F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0D32FB">
        <w:rPr>
          <w:rFonts w:ascii="Times New Roman" w:hAnsi="Times New Roman" w:cs="Times New Roman"/>
          <w:sz w:val="24"/>
          <w:szCs w:val="24"/>
        </w:rPr>
        <w:t xml:space="preserve">” respectively), </w:t>
      </w:r>
      <w:r w:rsidR="0031388D" w:rsidRPr="000D32FB">
        <w:rPr>
          <w:rFonts w:ascii="Times New Roman" w:hAnsi="Times New Roman" w:cs="Times New Roman"/>
          <w:sz w:val="24"/>
          <w:szCs w:val="24"/>
        </w:rPr>
        <w:t>f</w:t>
      </w:r>
      <w:r w:rsidRPr="000D32FB">
        <w:rPr>
          <w:rFonts w:ascii="Times New Roman" w:hAnsi="Times New Roman" w:cs="Times New Roman"/>
          <w:sz w:val="24"/>
          <w:szCs w:val="24"/>
        </w:rPr>
        <w:t>ragScaff (</w:t>
      </w:r>
      <w:r w:rsidRPr="00A543F7">
        <w:rPr>
          <w:rFonts w:ascii="Times New Roman" w:hAnsi="Times New Roman" w:cs="Times New Roman"/>
          <w:i/>
          <w:iCs/>
          <w:sz w:val="24"/>
          <w:szCs w:val="24"/>
        </w:rPr>
        <w:t>-m 1 -C 10 -t 8</w:t>
      </w:r>
      <w:r w:rsidRPr="000D32FB">
        <w:rPr>
          <w:rFonts w:ascii="Times New Roman" w:hAnsi="Times New Roman" w:cs="Times New Roman"/>
          <w:sz w:val="24"/>
          <w:szCs w:val="24"/>
        </w:rPr>
        <w:t>), Architect (</w:t>
      </w:r>
      <w:r w:rsidRPr="00A543F7">
        <w:rPr>
          <w:rFonts w:ascii="Times New Roman" w:hAnsi="Times New Roman" w:cs="Times New Roman"/>
          <w:i/>
          <w:iCs/>
          <w:sz w:val="24"/>
          <w:szCs w:val="24"/>
        </w:rPr>
        <w:t>--rc-abs-thr, --rc-rel-edge-thr and --rc-rel-prun-thr</w:t>
      </w:r>
      <w:r w:rsidRPr="000D32FB">
        <w:rPr>
          <w:rFonts w:ascii="Times New Roman" w:hAnsi="Times New Roman" w:cs="Times New Roman"/>
          <w:sz w:val="24"/>
          <w:szCs w:val="24"/>
        </w:rPr>
        <w:t xml:space="preserve"> abbreviated to “</w:t>
      </w:r>
      <w:r w:rsidRPr="00A543F7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0D32FB">
        <w:rPr>
          <w:rFonts w:ascii="Times New Roman" w:hAnsi="Times New Roman" w:cs="Times New Roman"/>
          <w:sz w:val="24"/>
          <w:szCs w:val="24"/>
        </w:rPr>
        <w:t>”, “</w:t>
      </w:r>
      <w:r w:rsidRPr="00A543F7"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Pr="000D32FB">
        <w:rPr>
          <w:rFonts w:ascii="Times New Roman" w:hAnsi="Times New Roman" w:cs="Times New Roman"/>
          <w:sz w:val="24"/>
          <w:szCs w:val="24"/>
        </w:rPr>
        <w:t>” and “</w:t>
      </w:r>
      <w:r w:rsidRPr="00A543F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0D32FB">
        <w:rPr>
          <w:rFonts w:ascii="Times New Roman" w:hAnsi="Times New Roman" w:cs="Times New Roman"/>
          <w:sz w:val="24"/>
          <w:szCs w:val="24"/>
        </w:rPr>
        <w:t xml:space="preserve">” respectively), and ARKS </w:t>
      </w:r>
      <w:r w:rsidR="00E31090">
        <w:rPr>
          <w:rFonts w:ascii="Times New Roman" w:hAnsi="Times New Roman" w:cs="Times New Roman"/>
          <w:sz w:val="24"/>
          <w:szCs w:val="24"/>
        </w:rPr>
        <w:t>(</w:t>
      </w:r>
      <w:r w:rsidRPr="00A543F7">
        <w:rPr>
          <w:rFonts w:ascii="Times New Roman" w:hAnsi="Times New Roman" w:cs="Times New Roman"/>
          <w:i/>
          <w:iCs/>
          <w:sz w:val="24"/>
          <w:szCs w:val="24"/>
        </w:rPr>
        <w:t>-t 8 -c 5 -j 0.5 -z 3000 -e 30000 -m 50-6000 -r 0.05</w:t>
      </w:r>
      <w:r w:rsidRPr="000D32FB">
        <w:rPr>
          <w:rFonts w:ascii="Times New Roman" w:hAnsi="Times New Roman" w:cs="Times New Roman"/>
          <w:sz w:val="24"/>
          <w:szCs w:val="24"/>
        </w:rPr>
        <w:t>).</w:t>
      </w:r>
    </w:p>
    <w:p w14:paraId="4A970E02" w14:textId="16278974" w:rsidR="006E2E5C" w:rsidRPr="000D32FB" w:rsidRDefault="006E2E5C" w:rsidP="006E2E5C">
      <w:pPr>
        <w:rPr>
          <w:rFonts w:ascii="Times New Roman" w:hAnsi="Times New Roman" w:cs="Times New Roman"/>
          <w:sz w:val="24"/>
          <w:szCs w:val="24"/>
        </w:rPr>
      </w:pPr>
      <w:r w:rsidRPr="000D32FB">
        <w:rPr>
          <w:rFonts w:ascii="Times New Roman" w:hAnsi="Times New Roman" w:cs="Times New Roman"/>
          <w:sz w:val="24"/>
          <w:szCs w:val="24"/>
        </w:rPr>
        <w:t xml:space="preserve">Note: The runtime for MaSuRCA is the total </w:t>
      </w:r>
      <w:r w:rsidR="00364957">
        <w:rPr>
          <w:rFonts w:ascii="Times New Roman" w:hAnsi="Times New Roman" w:cs="Times New Roman"/>
          <w:sz w:val="24"/>
          <w:szCs w:val="24"/>
        </w:rPr>
        <w:t xml:space="preserve">assembly </w:t>
      </w:r>
      <w:r w:rsidRPr="000D32FB">
        <w:rPr>
          <w:rFonts w:ascii="Times New Roman" w:hAnsi="Times New Roman" w:cs="Times New Roman"/>
          <w:sz w:val="24"/>
          <w:szCs w:val="24"/>
        </w:rPr>
        <w:t>time</w:t>
      </w:r>
      <w:r w:rsidR="00364957">
        <w:rPr>
          <w:rFonts w:ascii="Times New Roman" w:hAnsi="Times New Roman" w:cs="Times New Roman"/>
          <w:sz w:val="24"/>
          <w:szCs w:val="24"/>
        </w:rPr>
        <w:t>,</w:t>
      </w:r>
      <w:r w:rsidRPr="000D32FB">
        <w:rPr>
          <w:rFonts w:ascii="Times New Roman" w:hAnsi="Times New Roman" w:cs="Times New Roman"/>
          <w:sz w:val="24"/>
          <w:szCs w:val="24"/>
        </w:rPr>
        <w:t xml:space="preserve"> from raw reads to final scaffolds.</w:t>
      </w:r>
    </w:p>
    <w:tbl>
      <w:tblPr>
        <w:tblStyle w:val="a7"/>
        <w:tblpPr w:leftFromText="181" w:rightFromText="181" w:vertAnchor="text" w:horzAnchor="margin" w:tblpY="191"/>
        <w:tblOverlap w:val="never"/>
        <w:tblW w:w="14184" w:type="dxa"/>
        <w:tblLook w:val="04A0" w:firstRow="1" w:lastRow="0" w:firstColumn="1" w:lastColumn="0" w:noHBand="0" w:noVBand="1"/>
      </w:tblPr>
      <w:tblGrid>
        <w:gridCol w:w="1446"/>
        <w:gridCol w:w="2016"/>
        <w:gridCol w:w="1831"/>
        <w:gridCol w:w="1116"/>
        <w:gridCol w:w="1116"/>
        <w:gridCol w:w="1016"/>
        <w:gridCol w:w="866"/>
        <w:gridCol w:w="1083"/>
        <w:gridCol w:w="972"/>
        <w:gridCol w:w="1372"/>
        <w:gridCol w:w="772"/>
        <w:gridCol w:w="944"/>
      </w:tblGrid>
      <w:tr w:rsidR="00BC5F39" w:rsidRPr="000D32FB" w14:paraId="2CD9F03F" w14:textId="77777777" w:rsidTr="00857655">
        <w:trPr>
          <w:trHeight w:val="580"/>
        </w:trPr>
        <w:tc>
          <w:tcPr>
            <w:tcW w:w="0" w:type="auto"/>
          </w:tcPr>
          <w:p w14:paraId="7173E9C1" w14:textId="77777777" w:rsidR="00BC5F39" w:rsidRPr="000D32FB" w:rsidRDefault="00BC5F39" w:rsidP="00BC5F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6DB857B" w14:textId="21739390" w:rsidR="00BC5F39" w:rsidRPr="000D32FB" w:rsidRDefault="00602D71" w:rsidP="00BC5F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 xml:space="preserve">Run </w:t>
            </w:r>
            <w:r w:rsidR="00BC5F39" w:rsidRPr="000D32FB">
              <w:rPr>
                <w:rFonts w:ascii="Times New Roman" w:hAnsi="Times New Roman" w:cs="Times New Roman"/>
                <w:sz w:val="20"/>
                <w:szCs w:val="20"/>
              </w:rPr>
              <w:t>parameters</w:t>
            </w:r>
          </w:p>
        </w:tc>
        <w:tc>
          <w:tcPr>
            <w:tcW w:w="0" w:type="auto"/>
          </w:tcPr>
          <w:p w14:paraId="2E9C769C" w14:textId="123657C9" w:rsidR="00BC5F39" w:rsidRPr="000D32FB" w:rsidRDefault="00BC5F39" w:rsidP="00BC5F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Number of scaffolds(&gt;1</w:t>
            </w:r>
            <w:r w:rsidR="0036495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000bp)</w:t>
            </w:r>
          </w:p>
        </w:tc>
        <w:tc>
          <w:tcPr>
            <w:tcW w:w="0" w:type="auto"/>
          </w:tcPr>
          <w:p w14:paraId="437EF79E" w14:textId="77777777" w:rsidR="00BC5F39" w:rsidRPr="000D32FB" w:rsidRDefault="00BC5F39" w:rsidP="00BC5F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Largest scaffold (bp)</w:t>
            </w:r>
          </w:p>
        </w:tc>
        <w:tc>
          <w:tcPr>
            <w:tcW w:w="0" w:type="auto"/>
          </w:tcPr>
          <w:p w14:paraId="78EE4408" w14:textId="77777777" w:rsidR="00BC5F39" w:rsidRPr="000D32FB" w:rsidRDefault="00BC5F39" w:rsidP="00BC5F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Total assembled length (bp)</w:t>
            </w:r>
          </w:p>
        </w:tc>
        <w:tc>
          <w:tcPr>
            <w:tcW w:w="0" w:type="auto"/>
          </w:tcPr>
          <w:p w14:paraId="67B4ECBA" w14:textId="77777777" w:rsidR="00BC5F39" w:rsidRPr="000D32FB" w:rsidRDefault="00BC5F39" w:rsidP="00BC5F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NG50 (bp)</w:t>
            </w:r>
          </w:p>
        </w:tc>
        <w:tc>
          <w:tcPr>
            <w:tcW w:w="0" w:type="auto"/>
          </w:tcPr>
          <w:p w14:paraId="22EA854C" w14:textId="77777777" w:rsidR="00BC5F39" w:rsidRPr="000D32FB" w:rsidRDefault="00BC5F39" w:rsidP="00BC5F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NGA50 (bp)</w:t>
            </w:r>
          </w:p>
        </w:tc>
        <w:tc>
          <w:tcPr>
            <w:tcW w:w="0" w:type="auto"/>
          </w:tcPr>
          <w:p w14:paraId="1A087367" w14:textId="77777777" w:rsidR="00BC5F39" w:rsidRPr="000D32FB" w:rsidRDefault="00BC5F39" w:rsidP="00BC5F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Relocation</w:t>
            </w:r>
          </w:p>
        </w:tc>
        <w:tc>
          <w:tcPr>
            <w:tcW w:w="0" w:type="auto"/>
          </w:tcPr>
          <w:p w14:paraId="513FF223" w14:textId="77777777" w:rsidR="00BC5F39" w:rsidRPr="000D32FB" w:rsidRDefault="00BC5F39" w:rsidP="00BC5F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Inversion</w:t>
            </w:r>
          </w:p>
        </w:tc>
        <w:tc>
          <w:tcPr>
            <w:tcW w:w="1547" w:type="dxa"/>
          </w:tcPr>
          <w:p w14:paraId="1D38F9A4" w14:textId="77777777" w:rsidR="00BC5F39" w:rsidRPr="000D32FB" w:rsidRDefault="00BC5F39" w:rsidP="00BC5F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Number of misassemblies</w:t>
            </w:r>
          </w:p>
        </w:tc>
        <w:tc>
          <w:tcPr>
            <w:tcW w:w="0" w:type="auto"/>
          </w:tcPr>
          <w:p w14:paraId="2DCDC2A6" w14:textId="77777777" w:rsidR="00BC5F39" w:rsidRPr="000D32FB" w:rsidRDefault="00BC5F39" w:rsidP="00BC5F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 xml:space="preserve">Time </w:t>
            </w:r>
          </w:p>
        </w:tc>
        <w:tc>
          <w:tcPr>
            <w:tcW w:w="0" w:type="auto"/>
          </w:tcPr>
          <w:p w14:paraId="49B12B60" w14:textId="77777777" w:rsidR="00BC5F39" w:rsidRPr="000D32FB" w:rsidRDefault="00BC5F39" w:rsidP="00BC5F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Peak Memory</w:t>
            </w:r>
          </w:p>
        </w:tc>
      </w:tr>
      <w:tr w:rsidR="00BC5F39" w:rsidRPr="000D32FB" w14:paraId="452A751A" w14:textId="77777777" w:rsidTr="00A543F7">
        <w:trPr>
          <w:trHeight w:val="580"/>
        </w:trPr>
        <w:tc>
          <w:tcPr>
            <w:tcW w:w="0" w:type="auto"/>
          </w:tcPr>
          <w:p w14:paraId="3FE269B8" w14:textId="77777777" w:rsidR="00BC5F39" w:rsidRPr="000D32FB" w:rsidRDefault="00BC5F39" w:rsidP="00BC5F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SLR-superscaffolder</w:t>
            </w:r>
          </w:p>
        </w:tc>
        <w:tc>
          <w:tcPr>
            <w:tcW w:w="0" w:type="auto"/>
          </w:tcPr>
          <w:p w14:paraId="6BFE8099" w14:textId="77777777" w:rsidR="00BC5F39" w:rsidRPr="00A543F7" w:rsidDel="00DE2B54" w:rsidRDefault="00BC5F39" w:rsidP="00BC5F3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543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MB 7000, -HB 3500, -T 0.1, -P 200</w:t>
            </w:r>
          </w:p>
        </w:tc>
        <w:tc>
          <w:tcPr>
            <w:tcW w:w="0" w:type="auto"/>
            <w:vAlign w:val="center"/>
          </w:tcPr>
          <w:p w14:paraId="1D9855BC" w14:textId="77777777" w:rsidR="00BC5F39" w:rsidRPr="000D32FB" w:rsidRDefault="00BC5F39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,461</w:t>
            </w:r>
          </w:p>
        </w:tc>
        <w:tc>
          <w:tcPr>
            <w:tcW w:w="0" w:type="auto"/>
            <w:vAlign w:val="center"/>
          </w:tcPr>
          <w:p w14:paraId="781DD35A" w14:textId="77777777" w:rsidR="00BC5F39" w:rsidRPr="000D32FB" w:rsidRDefault="00BC5F39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3,595,631</w:t>
            </w:r>
          </w:p>
        </w:tc>
        <w:tc>
          <w:tcPr>
            <w:tcW w:w="0" w:type="auto"/>
            <w:vAlign w:val="center"/>
          </w:tcPr>
          <w:p w14:paraId="2B421D88" w14:textId="77777777" w:rsidR="00BC5F39" w:rsidRPr="000D32FB" w:rsidRDefault="00BC5F39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62,941,506</w:t>
            </w:r>
          </w:p>
        </w:tc>
        <w:tc>
          <w:tcPr>
            <w:tcW w:w="0" w:type="auto"/>
            <w:vAlign w:val="center"/>
          </w:tcPr>
          <w:p w14:paraId="2273AB5F" w14:textId="77777777" w:rsidR="00BC5F39" w:rsidRPr="000D32FB" w:rsidRDefault="00BC5F39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8,696,596</w:t>
            </w:r>
          </w:p>
        </w:tc>
        <w:tc>
          <w:tcPr>
            <w:tcW w:w="0" w:type="auto"/>
            <w:vAlign w:val="center"/>
          </w:tcPr>
          <w:p w14:paraId="4A82217F" w14:textId="77777777" w:rsidR="00BC5F39" w:rsidRPr="000D32FB" w:rsidRDefault="00BC5F39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873,719</w:t>
            </w:r>
          </w:p>
        </w:tc>
        <w:tc>
          <w:tcPr>
            <w:tcW w:w="0" w:type="auto"/>
            <w:vAlign w:val="center"/>
          </w:tcPr>
          <w:p w14:paraId="7D4BD1A3" w14:textId="77777777" w:rsidR="00BC5F39" w:rsidRPr="000D32FB" w:rsidRDefault="00BC5F39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0" w:type="auto"/>
            <w:vAlign w:val="center"/>
          </w:tcPr>
          <w:p w14:paraId="60B64583" w14:textId="77777777" w:rsidR="00BC5F39" w:rsidRPr="000D32FB" w:rsidRDefault="00BC5F39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47" w:type="dxa"/>
            <w:vAlign w:val="center"/>
          </w:tcPr>
          <w:p w14:paraId="4B9590A0" w14:textId="77777777" w:rsidR="00BC5F39" w:rsidRPr="000D32FB" w:rsidRDefault="00BC5F39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0" w:type="auto"/>
            <w:vAlign w:val="center"/>
          </w:tcPr>
          <w:p w14:paraId="43DA2264" w14:textId="360624FB" w:rsidR="00BC5F39" w:rsidRPr="000D32FB" w:rsidRDefault="00BC5F39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56m</w:t>
            </w:r>
          </w:p>
        </w:tc>
        <w:tc>
          <w:tcPr>
            <w:tcW w:w="0" w:type="auto"/>
            <w:vAlign w:val="center"/>
          </w:tcPr>
          <w:p w14:paraId="22662F1F" w14:textId="77777777" w:rsidR="00BC5F39" w:rsidRPr="000D32FB" w:rsidRDefault="00BC5F39" w:rsidP="00A543F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.51GB</w:t>
            </w:r>
          </w:p>
        </w:tc>
      </w:tr>
      <w:tr w:rsidR="00BC5F39" w:rsidRPr="000D32FB" w14:paraId="04DBB4F2" w14:textId="77777777" w:rsidTr="00A543F7">
        <w:trPr>
          <w:trHeight w:val="580"/>
        </w:trPr>
        <w:tc>
          <w:tcPr>
            <w:tcW w:w="0" w:type="auto"/>
          </w:tcPr>
          <w:p w14:paraId="08DB532C" w14:textId="77777777" w:rsidR="00BC5F39" w:rsidRPr="000D32FB" w:rsidRDefault="00BC5F39" w:rsidP="00BC5F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fragScaff</w:t>
            </w:r>
          </w:p>
        </w:tc>
        <w:tc>
          <w:tcPr>
            <w:tcW w:w="0" w:type="auto"/>
          </w:tcPr>
          <w:p w14:paraId="61126199" w14:textId="77777777" w:rsidR="00BC5F39" w:rsidRPr="00A543F7" w:rsidRDefault="00BC5F39" w:rsidP="00BC5F3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543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E 20000, -j 5, -u 2, -p=A</w:t>
            </w:r>
          </w:p>
        </w:tc>
        <w:tc>
          <w:tcPr>
            <w:tcW w:w="0" w:type="auto"/>
            <w:vAlign w:val="center"/>
          </w:tcPr>
          <w:p w14:paraId="193727A4" w14:textId="77777777" w:rsidR="00BC5F39" w:rsidRPr="000D32FB" w:rsidRDefault="00BC5F39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,611</w:t>
            </w:r>
          </w:p>
        </w:tc>
        <w:tc>
          <w:tcPr>
            <w:tcW w:w="0" w:type="auto"/>
            <w:vAlign w:val="center"/>
          </w:tcPr>
          <w:p w14:paraId="73F8781F" w14:textId="77777777" w:rsidR="00BC5F39" w:rsidRPr="000D32FB" w:rsidRDefault="00BC5F39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,789,170</w:t>
            </w:r>
          </w:p>
        </w:tc>
        <w:tc>
          <w:tcPr>
            <w:tcW w:w="0" w:type="auto"/>
            <w:vAlign w:val="center"/>
          </w:tcPr>
          <w:p w14:paraId="1E252A49" w14:textId="77777777" w:rsidR="00BC5F39" w:rsidRPr="000D32FB" w:rsidRDefault="00BC5F39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73,536,076</w:t>
            </w:r>
          </w:p>
        </w:tc>
        <w:tc>
          <w:tcPr>
            <w:tcW w:w="0" w:type="auto"/>
            <w:vAlign w:val="center"/>
          </w:tcPr>
          <w:p w14:paraId="12D3F116" w14:textId="77777777" w:rsidR="00BC5F39" w:rsidRPr="000D32FB" w:rsidRDefault="00BC5F39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343,719</w:t>
            </w:r>
          </w:p>
        </w:tc>
        <w:tc>
          <w:tcPr>
            <w:tcW w:w="0" w:type="auto"/>
            <w:vAlign w:val="center"/>
          </w:tcPr>
          <w:p w14:paraId="67D4A62B" w14:textId="77777777" w:rsidR="00BC5F39" w:rsidRPr="000D32FB" w:rsidRDefault="00BC5F39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25,384</w:t>
            </w:r>
          </w:p>
        </w:tc>
        <w:tc>
          <w:tcPr>
            <w:tcW w:w="0" w:type="auto"/>
            <w:vAlign w:val="center"/>
          </w:tcPr>
          <w:p w14:paraId="63F79CE8" w14:textId="77777777" w:rsidR="00BC5F39" w:rsidRPr="000D32FB" w:rsidRDefault="00BC5F39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2,264</w:t>
            </w:r>
          </w:p>
        </w:tc>
        <w:tc>
          <w:tcPr>
            <w:tcW w:w="0" w:type="auto"/>
            <w:vAlign w:val="center"/>
          </w:tcPr>
          <w:p w14:paraId="2D4B4F97" w14:textId="77777777" w:rsidR="00BC5F39" w:rsidRPr="000D32FB" w:rsidRDefault="00BC5F39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47" w:type="dxa"/>
            <w:vAlign w:val="center"/>
          </w:tcPr>
          <w:p w14:paraId="3D392F7E" w14:textId="77777777" w:rsidR="00BC5F39" w:rsidRPr="000D32FB" w:rsidRDefault="00BC5F39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2,268</w:t>
            </w:r>
          </w:p>
        </w:tc>
        <w:tc>
          <w:tcPr>
            <w:tcW w:w="0" w:type="auto"/>
            <w:vAlign w:val="center"/>
          </w:tcPr>
          <w:p w14:paraId="55DFD43B" w14:textId="24C586D4" w:rsidR="00BC5F39" w:rsidRPr="000D32FB" w:rsidRDefault="00BC5F39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4h54m</w:t>
            </w:r>
          </w:p>
        </w:tc>
        <w:tc>
          <w:tcPr>
            <w:tcW w:w="0" w:type="auto"/>
            <w:vAlign w:val="center"/>
          </w:tcPr>
          <w:p w14:paraId="06DDC503" w14:textId="77777777" w:rsidR="00BC5F39" w:rsidRPr="000D32FB" w:rsidRDefault="00BC5F39" w:rsidP="00A543F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.42GB</w:t>
            </w:r>
          </w:p>
        </w:tc>
      </w:tr>
      <w:tr w:rsidR="00BC5F39" w:rsidRPr="000D32FB" w14:paraId="1D4AFA97" w14:textId="77777777" w:rsidTr="00A543F7">
        <w:trPr>
          <w:trHeight w:val="580"/>
        </w:trPr>
        <w:tc>
          <w:tcPr>
            <w:tcW w:w="0" w:type="auto"/>
          </w:tcPr>
          <w:p w14:paraId="7BB96BDF" w14:textId="77777777" w:rsidR="00BC5F39" w:rsidRPr="000D32FB" w:rsidRDefault="00BC5F39" w:rsidP="00BC5F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Architect</w:t>
            </w:r>
          </w:p>
        </w:tc>
        <w:tc>
          <w:tcPr>
            <w:tcW w:w="0" w:type="auto"/>
          </w:tcPr>
          <w:p w14:paraId="136C408D" w14:textId="77777777" w:rsidR="00BC5F39" w:rsidRPr="00A543F7" w:rsidRDefault="00BC5F39" w:rsidP="00BC5F3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543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T 3, -E 0.15, -P 0.1</w:t>
            </w:r>
          </w:p>
        </w:tc>
        <w:tc>
          <w:tcPr>
            <w:tcW w:w="0" w:type="auto"/>
            <w:vAlign w:val="center"/>
          </w:tcPr>
          <w:p w14:paraId="3AF5227C" w14:textId="77777777" w:rsidR="00BC5F39" w:rsidRPr="000D32FB" w:rsidRDefault="00BC5F39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3,286</w:t>
            </w:r>
          </w:p>
        </w:tc>
        <w:tc>
          <w:tcPr>
            <w:tcW w:w="0" w:type="auto"/>
            <w:vAlign w:val="center"/>
          </w:tcPr>
          <w:p w14:paraId="6938D0E7" w14:textId="77777777" w:rsidR="00BC5F39" w:rsidRPr="000D32FB" w:rsidRDefault="00BC5F39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79,888</w:t>
            </w:r>
          </w:p>
        </w:tc>
        <w:tc>
          <w:tcPr>
            <w:tcW w:w="0" w:type="auto"/>
            <w:vAlign w:val="center"/>
          </w:tcPr>
          <w:p w14:paraId="43B3104D" w14:textId="77777777" w:rsidR="00BC5F39" w:rsidRPr="000D32FB" w:rsidRDefault="00BC5F39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57,015,198</w:t>
            </w:r>
          </w:p>
        </w:tc>
        <w:tc>
          <w:tcPr>
            <w:tcW w:w="0" w:type="auto"/>
            <w:vAlign w:val="center"/>
          </w:tcPr>
          <w:p w14:paraId="47852068" w14:textId="77777777" w:rsidR="00BC5F39" w:rsidRPr="000D32FB" w:rsidRDefault="00BC5F39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29,949</w:t>
            </w:r>
          </w:p>
        </w:tc>
        <w:tc>
          <w:tcPr>
            <w:tcW w:w="0" w:type="auto"/>
            <w:vAlign w:val="center"/>
          </w:tcPr>
          <w:p w14:paraId="593905BB" w14:textId="77777777" w:rsidR="00BC5F39" w:rsidRPr="000D32FB" w:rsidRDefault="00BC5F39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25,783</w:t>
            </w:r>
          </w:p>
        </w:tc>
        <w:tc>
          <w:tcPr>
            <w:tcW w:w="0" w:type="auto"/>
            <w:vAlign w:val="center"/>
          </w:tcPr>
          <w:p w14:paraId="7B9DA980" w14:textId="77777777" w:rsidR="00BC5F39" w:rsidRPr="000D32FB" w:rsidRDefault="00BC5F39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465</w:t>
            </w:r>
          </w:p>
        </w:tc>
        <w:tc>
          <w:tcPr>
            <w:tcW w:w="0" w:type="auto"/>
            <w:vAlign w:val="center"/>
          </w:tcPr>
          <w:p w14:paraId="6A7C9A25" w14:textId="77777777" w:rsidR="00BC5F39" w:rsidRPr="000D32FB" w:rsidRDefault="00BC5F39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47" w:type="dxa"/>
            <w:vAlign w:val="center"/>
          </w:tcPr>
          <w:p w14:paraId="49326704" w14:textId="77777777" w:rsidR="00BC5F39" w:rsidRPr="000D32FB" w:rsidRDefault="00BC5F39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469</w:t>
            </w:r>
          </w:p>
        </w:tc>
        <w:tc>
          <w:tcPr>
            <w:tcW w:w="0" w:type="auto"/>
            <w:vAlign w:val="center"/>
          </w:tcPr>
          <w:p w14:paraId="2DA6DBAC" w14:textId="48D23E18" w:rsidR="00BC5F39" w:rsidRPr="000D32FB" w:rsidRDefault="00BC5F39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4h49m</w:t>
            </w:r>
          </w:p>
        </w:tc>
        <w:tc>
          <w:tcPr>
            <w:tcW w:w="0" w:type="auto"/>
            <w:vAlign w:val="center"/>
          </w:tcPr>
          <w:p w14:paraId="75461971" w14:textId="77777777" w:rsidR="00BC5F39" w:rsidRPr="000D32FB" w:rsidRDefault="00BC5F39" w:rsidP="00A543F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.42GB</w:t>
            </w:r>
          </w:p>
        </w:tc>
      </w:tr>
      <w:tr w:rsidR="00BC5F39" w:rsidRPr="000D32FB" w14:paraId="6354628B" w14:textId="77777777" w:rsidTr="00A543F7">
        <w:trPr>
          <w:trHeight w:val="580"/>
        </w:trPr>
        <w:tc>
          <w:tcPr>
            <w:tcW w:w="0" w:type="auto"/>
          </w:tcPr>
          <w:p w14:paraId="607C341E" w14:textId="77777777" w:rsidR="00BC5F39" w:rsidRPr="000D32FB" w:rsidRDefault="00BC5F39" w:rsidP="00BC5F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ARKS</w:t>
            </w:r>
          </w:p>
        </w:tc>
        <w:tc>
          <w:tcPr>
            <w:tcW w:w="0" w:type="auto"/>
          </w:tcPr>
          <w:p w14:paraId="17E844C2" w14:textId="77777777" w:rsidR="00BC5F39" w:rsidRPr="00A543F7" w:rsidRDefault="00BC5F39" w:rsidP="00BC5F3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543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k 100, -a 1.0</w:t>
            </w:r>
          </w:p>
        </w:tc>
        <w:tc>
          <w:tcPr>
            <w:tcW w:w="0" w:type="auto"/>
            <w:vAlign w:val="center"/>
          </w:tcPr>
          <w:p w14:paraId="44A2827F" w14:textId="77777777" w:rsidR="00BC5F39" w:rsidRPr="000D32FB" w:rsidRDefault="00BC5F39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2,596</w:t>
            </w:r>
          </w:p>
        </w:tc>
        <w:tc>
          <w:tcPr>
            <w:tcW w:w="0" w:type="auto"/>
            <w:vAlign w:val="center"/>
          </w:tcPr>
          <w:p w14:paraId="29750892" w14:textId="77777777" w:rsidR="00BC5F39" w:rsidRPr="000D32FB" w:rsidRDefault="00BC5F39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2,452,186</w:t>
            </w:r>
          </w:p>
        </w:tc>
        <w:tc>
          <w:tcPr>
            <w:tcW w:w="0" w:type="auto"/>
            <w:vAlign w:val="center"/>
          </w:tcPr>
          <w:p w14:paraId="09D698FE" w14:textId="77777777" w:rsidR="00BC5F39" w:rsidRPr="000D32FB" w:rsidRDefault="00BC5F39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56,780,331</w:t>
            </w:r>
          </w:p>
        </w:tc>
        <w:tc>
          <w:tcPr>
            <w:tcW w:w="0" w:type="auto"/>
            <w:vAlign w:val="center"/>
          </w:tcPr>
          <w:p w14:paraId="08B7F47C" w14:textId="77777777" w:rsidR="00BC5F39" w:rsidRPr="000D32FB" w:rsidRDefault="00BC5F39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96,104</w:t>
            </w:r>
          </w:p>
        </w:tc>
        <w:tc>
          <w:tcPr>
            <w:tcW w:w="0" w:type="auto"/>
            <w:vAlign w:val="center"/>
          </w:tcPr>
          <w:p w14:paraId="142AF2F8" w14:textId="77777777" w:rsidR="00BC5F39" w:rsidRPr="000D32FB" w:rsidRDefault="00BC5F39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33,812</w:t>
            </w:r>
          </w:p>
        </w:tc>
        <w:tc>
          <w:tcPr>
            <w:tcW w:w="0" w:type="auto"/>
            <w:vAlign w:val="center"/>
          </w:tcPr>
          <w:p w14:paraId="4EB7D73B" w14:textId="77777777" w:rsidR="00BC5F39" w:rsidRPr="000D32FB" w:rsidRDefault="00BC5F39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749</w:t>
            </w:r>
          </w:p>
        </w:tc>
        <w:tc>
          <w:tcPr>
            <w:tcW w:w="0" w:type="auto"/>
            <w:vAlign w:val="center"/>
          </w:tcPr>
          <w:p w14:paraId="7DC8C2AE" w14:textId="77777777" w:rsidR="00BC5F39" w:rsidRPr="000D32FB" w:rsidRDefault="00BC5F39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547" w:type="dxa"/>
            <w:vAlign w:val="center"/>
          </w:tcPr>
          <w:p w14:paraId="19E17BA8" w14:textId="77777777" w:rsidR="00BC5F39" w:rsidRPr="000D32FB" w:rsidRDefault="00BC5F39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777</w:t>
            </w:r>
          </w:p>
        </w:tc>
        <w:tc>
          <w:tcPr>
            <w:tcW w:w="0" w:type="auto"/>
            <w:vAlign w:val="center"/>
          </w:tcPr>
          <w:p w14:paraId="7A51ABFA" w14:textId="44A4F8B5" w:rsidR="00BC5F39" w:rsidRPr="000D32FB" w:rsidRDefault="00BC5F39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7m</w:t>
            </w:r>
          </w:p>
        </w:tc>
        <w:tc>
          <w:tcPr>
            <w:tcW w:w="0" w:type="auto"/>
            <w:vAlign w:val="center"/>
          </w:tcPr>
          <w:p w14:paraId="2A3F8EC2" w14:textId="77777777" w:rsidR="00BC5F39" w:rsidRPr="000D32FB" w:rsidRDefault="00BC5F39" w:rsidP="00A543F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4.98GB</w:t>
            </w:r>
          </w:p>
        </w:tc>
      </w:tr>
      <w:tr w:rsidR="00BC5F39" w:rsidRPr="000D32FB" w14:paraId="76EE97E3" w14:textId="77777777" w:rsidTr="00A543F7">
        <w:trPr>
          <w:trHeight w:val="580"/>
        </w:trPr>
        <w:tc>
          <w:tcPr>
            <w:tcW w:w="0" w:type="auto"/>
          </w:tcPr>
          <w:p w14:paraId="375565EF" w14:textId="77777777" w:rsidR="00BC5F39" w:rsidRPr="000D32FB" w:rsidRDefault="00BC5F39" w:rsidP="00BC5F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MaSuRCA</w:t>
            </w:r>
          </w:p>
        </w:tc>
        <w:tc>
          <w:tcPr>
            <w:tcW w:w="0" w:type="auto"/>
          </w:tcPr>
          <w:p w14:paraId="623449D4" w14:textId="77777777" w:rsidR="00BC5F39" w:rsidRPr="00A543F7" w:rsidRDefault="00BC5F39" w:rsidP="00BC5F3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543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APH_KMER_SIZE = 63, cgwErrorRate=0.15</w:t>
            </w:r>
          </w:p>
        </w:tc>
        <w:tc>
          <w:tcPr>
            <w:tcW w:w="0" w:type="auto"/>
            <w:vAlign w:val="center"/>
          </w:tcPr>
          <w:p w14:paraId="0B013936" w14:textId="77777777" w:rsidR="00BC5F39" w:rsidRPr="000D32FB" w:rsidRDefault="00BC5F39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3,499</w:t>
            </w:r>
          </w:p>
        </w:tc>
        <w:tc>
          <w:tcPr>
            <w:tcW w:w="0" w:type="auto"/>
            <w:vAlign w:val="center"/>
          </w:tcPr>
          <w:p w14:paraId="48FC955F" w14:textId="77777777" w:rsidR="00BC5F39" w:rsidRPr="000D32FB" w:rsidRDefault="00BC5F39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48,918</w:t>
            </w:r>
          </w:p>
        </w:tc>
        <w:tc>
          <w:tcPr>
            <w:tcW w:w="0" w:type="auto"/>
            <w:vAlign w:val="center"/>
          </w:tcPr>
          <w:p w14:paraId="1CFB45AA" w14:textId="77777777" w:rsidR="00BC5F39" w:rsidRPr="000D32FB" w:rsidRDefault="00BC5F39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,069,141</w:t>
            </w:r>
          </w:p>
        </w:tc>
        <w:tc>
          <w:tcPr>
            <w:tcW w:w="0" w:type="auto"/>
            <w:vAlign w:val="center"/>
          </w:tcPr>
          <w:p w14:paraId="6EAC50AA" w14:textId="77777777" w:rsidR="00BC5F39" w:rsidRPr="000D32FB" w:rsidRDefault="00BC5F39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,512</w:t>
            </w:r>
          </w:p>
        </w:tc>
        <w:tc>
          <w:tcPr>
            <w:tcW w:w="0" w:type="auto"/>
            <w:vAlign w:val="center"/>
          </w:tcPr>
          <w:p w14:paraId="639F75A7" w14:textId="77777777" w:rsidR="00BC5F39" w:rsidRPr="000D32FB" w:rsidRDefault="00BC5F39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,350</w:t>
            </w:r>
          </w:p>
        </w:tc>
        <w:tc>
          <w:tcPr>
            <w:tcW w:w="0" w:type="auto"/>
            <w:vAlign w:val="center"/>
          </w:tcPr>
          <w:p w14:paraId="77717715" w14:textId="77777777" w:rsidR="00BC5F39" w:rsidRPr="000D32FB" w:rsidRDefault="00BC5F39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7</w:t>
            </w:r>
          </w:p>
        </w:tc>
        <w:tc>
          <w:tcPr>
            <w:tcW w:w="0" w:type="auto"/>
            <w:vAlign w:val="center"/>
          </w:tcPr>
          <w:p w14:paraId="56F264A7" w14:textId="77777777" w:rsidR="00BC5F39" w:rsidRPr="000D32FB" w:rsidRDefault="00BC5F39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47" w:type="dxa"/>
            <w:vAlign w:val="center"/>
          </w:tcPr>
          <w:p w14:paraId="2C0C369B" w14:textId="77777777" w:rsidR="00BC5F39" w:rsidRPr="000D32FB" w:rsidRDefault="00BC5F39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0" w:type="auto"/>
            <w:vAlign w:val="center"/>
          </w:tcPr>
          <w:p w14:paraId="6B97AD46" w14:textId="07E6175E" w:rsidR="00BC5F39" w:rsidRPr="000D32FB" w:rsidRDefault="00BC5F39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3h28m</w:t>
            </w:r>
          </w:p>
        </w:tc>
        <w:tc>
          <w:tcPr>
            <w:tcW w:w="0" w:type="auto"/>
            <w:vAlign w:val="center"/>
          </w:tcPr>
          <w:p w14:paraId="34DF55E2" w14:textId="77777777" w:rsidR="00BC5F39" w:rsidRPr="000D32FB" w:rsidRDefault="00BC5F39" w:rsidP="00A543F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7.02GB</w:t>
            </w:r>
          </w:p>
        </w:tc>
      </w:tr>
    </w:tbl>
    <w:p w14:paraId="0A9B7BE8" w14:textId="7BC81788" w:rsidR="005170EC" w:rsidRPr="000D32FB" w:rsidRDefault="005170EC" w:rsidP="008C0EDF">
      <w:pPr>
        <w:rPr>
          <w:rFonts w:ascii="Times New Roman" w:hAnsi="Times New Roman" w:cs="Times New Roman"/>
          <w:sz w:val="20"/>
          <w:szCs w:val="20"/>
        </w:rPr>
      </w:pPr>
    </w:p>
    <w:p w14:paraId="463BB6B0" w14:textId="77777777" w:rsidR="00D324D2" w:rsidRPr="000D32FB" w:rsidRDefault="00D324D2" w:rsidP="008C0EDF">
      <w:pPr>
        <w:rPr>
          <w:rFonts w:ascii="Times New Roman" w:hAnsi="Times New Roman" w:cs="Times New Roman"/>
          <w:sz w:val="20"/>
          <w:szCs w:val="20"/>
        </w:rPr>
      </w:pPr>
    </w:p>
    <w:p w14:paraId="115C79ED" w14:textId="69D88028" w:rsidR="002E58E8" w:rsidRPr="000D32FB" w:rsidRDefault="002E58E8" w:rsidP="008C0EDF">
      <w:pPr>
        <w:rPr>
          <w:rFonts w:ascii="Times New Roman" w:hAnsi="Times New Roman" w:cs="Times New Roman"/>
          <w:sz w:val="20"/>
          <w:szCs w:val="20"/>
        </w:rPr>
      </w:pPr>
    </w:p>
    <w:p w14:paraId="76C13DB4" w14:textId="77777777" w:rsidR="009921CD" w:rsidRPr="000D32FB" w:rsidRDefault="009921CD" w:rsidP="008C0EDF">
      <w:pPr>
        <w:rPr>
          <w:rFonts w:ascii="Times New Roman" w:hAnsi="Times New Roman" w:cs="Times New Roman"/>
          <w:sz w:val="24"/>
          <w:szCs w:val="24"/>
        </w:rPr>
      </w:pPr>
    </w:p>
    <w:p w14:paraId="4A1707CC" w14:textId="77777777" w:rsidR="009921CD" w:rsidRPr="000D32FB" w:rsidRDefault="009921C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0D32FB">
        <w:rPr>
          <w:rFonts w:ascii="Times New Roman" w:hAnsi="Times New Roman" w:cs="Times New Roman"/>
          <w:sz w:val="24"/>
          <w:szCs w:val="24"/>
        </w:rPr>
        <w:br w:type="page"/>
      </w:r>
    </w:p>
    <w:p w14:paraId="3AE7C26C" w14:textId="7232FBE1" w:rsidR="00A23237" w:rsidRPr="000D32FB" w:rsidRDefault="00BA137E" w:rsidP="008C0EDF">
      <w:pPr>
        <w:rPr>
          <w:rFonts w:ascii="Times New Roman" w:hAnsi="Times New Roman" w:cs="Times New Roman"/>
          <w:sz w:val="24"/>
          <w:szCs w:val="24"/>
        </w:rPr>
      </w:pPr>
      <w:r w:rsidRPr="000D32FB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B541E0" w:rsidRPr="000D32FB">
        <w:rPr>
          <w:rFonts w:ascii="Times New Roman" w:hAnsi="Times New Roman" w:cs="Times New Roman"/>
          <w:sz w:val="24"/>
          <w:szCs w:val="24"/>
        </w:rPr>
        <w:t>6</w:t>
      </w:r>
      <w:r w:rsidR="00143287" w:rsidRPr="000D32FB">
        <w:rPr>
          <w:rFonts w:ascii="Times New Roman" w:hAnsi="Times New Roman" w:cs="Times New Roman"/>
          <w:sz w:val="24"/>
          <w:szCs w:val="24"/>
        </w:rPr>
        <w:t>.</w:t>
      </w:r>
      <w:r w:rsidR="00372660" w:rsidRPr="000D32FB">
        <w:rPr>
          <w:rFonts w:ascii="Times New Roman" w:hAnsi="Times New Roman" w:cs="Times New Roman"/>
          <w:sz w:val="24"/>
          <w:szCs w:val="24"/>
        </w:rPr>
        <w:t xml:space="preserve"> </w:t>
      </w:r>
      <w:r w:rsidR="0094452D" w:rsidRPr="000D32FB">
        <w:rPr>
          <w:rFonts w:ascii="Times New Roman" w:hAnsi="Times New Roman" w:cs="Times New Roman"/>
          <w:sz w:val="24"/>
          <w:szCs w:val="24"/>
        </w:rPr>
        <w:t xml:space="preserve">Evaluation of </w:t>
      </w:r>
      <w:r w:rsidR="00364957">
        <w:rPr>
          <w:rFonts w:ascii="Times New Roman" w:hAnsi="Times New Roman" w:cs="Times New Roman"/>
          <w:sz w:val="24"/>
          <w:szCs w:val="24"/>
        </w:rPr>
        <w:t xml:space="preserve">human </w:t>
      </w:r>
      <w:r w:rsidR="0094452D" w:rsidRPr="000D32FB">
        <w:rPr>
          <w:rFonts w:ascii="Times New Roman" w:hAnsi="Times New Roman" w:cs="Times New Roman"/>
          <w:sz w:val="24"/>
          <w:szCs w:val="24"/>
        </w:rPr>
        <w:t>Chr19 assemblies for different tests.</w:t>
      </w:r>
      <w:r w:rsidR="005B2EF2">
        <w:rPr>
          <w:rFonts w:ascii="Times New Roman" w:hAnsi="Times New Roman" w:cs="Times New Roman"/>
          <w:sz w:val="24"/>
          <w:szCs w:val="24"/>
        </w:rPr>
        <w:t xml:space="preserve"> All parameters are optimized</w:t>
      </w:r>
      <w:r w:rsidR="00987400">
        <w:rPr>
          <w:rFonts w:ascii="Times New Roman" w:hAnsi="Times New Roman" w:cs="Times New Roman"/>
          <w:sz w:val="24"/>
          <w:szCs w:val="24"/>
        </w:rPr>
        <w:t xml:space="preserve"> and set to default value, except the seed contig length thresholds and on-off of local scaffolding.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462"/>
        <w:gridCol w:w="1333"/>
        <w:gridCol w:w="1496"/>
        <w:gridCol w:w="1347"/>
        <w:gridCol w:w="1514"/>
        <w:gridCol w:w="1116"/>
        <w:gridCol w:w="976"/>
        <w:gridCol w:w="1083"/>
        <w:gridCol w:w="972"/>
        <w:gridCol w:w="1649"/>
      </w:tblGrid>
      <w:tr w:rsidR="0024463F" w:rsidRPr="000D32FB" w14:paraId="66844A1A" w14:textId="77777777" w:rsidTr="00347E8E">
        <w:trPr>
          <w:trHeight w:val="625"/>
        </w:trPr>
        <w:tc>
          <w:tcPr>
            <w:tcW w:w="0" w:type="auto"/>
          </w:tcPr>
          <w:p w14:paraId="67CC7232" w14:textId="77777777" w:rsidR="00EE24A9" w:rsidRPr="000D32FB" w:rsidRDefault="00EE24A9" w:rsidP="008C0E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945C8C0" w14:textId="77777777" w:rsidR="00EE24A9" w:rsidRPr="000D32FB" w:rsidRDefault="00EE24A9" w:rsidP="008C0E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5332665" w14:textId="79361E03" w:rsidR="00EE24A9" w:rsidRPr="000D32FB" w:rsidRDefault="00EE24A9" w:rsidP="008C0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Number of scaffolds</w:t>
            </w:r>
            <w:r w:rsidR="00DC59A6" w:rsidRPr="000D32FB">
              <w:rPr>
                <w:rFonts w:ascii="Times New Roman" w:hAnsi="Times New Roman" w:cs="Times New Roman"/>
                <w:sz w:val="20"/>
                <w:szCs w:val="20"/>
              </w:rPr>
              <w:t xml:space="preserve"> (&gt;1000 b</w:t>
            </w:r>
            <w:r w:rsidR="00684768" w:rsidRPr="000D32F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DC59A6" w:rsidRPr="000D32F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654D6D2" w14:textId="205975A3" w:rsidR="00EE24A9" w:rsidRPr="000D32FB" w:rsidRDefault="00EE24A9" w:rsidP="008C0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Largest scaffold</w:t>
            </w:r>
            <w:r w:rsidR="00465155" w:rsidRPr="000D32FB">
              <w:rPr>
                <w:rFonts w:ascii="Times New Roman" w:hAnsi="Times New Roman" w:cs="Times New Roman"/>
                <w:sz w:val="20"/>
                <w:szCs w:val="20"/>
              </w:rPr>
              <w:t xml:space="preserve"> (bp)</w:t>
            </w:r>
          </w:p>
        </w:tc>
        <w:tc>
          <w:tcPr>
            <w:tcW w:w="0" w:type="auto"/>
          </w:tcPr>
          <w:p w14:paraId="3FC1FFF2" w14:textId="26834324" w:rsidR="00EE24A9" w:rsidRPr="000D32FB" w:rsidRDefault="00EE24A9" w:rsidP="008C0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Total assembled length</w:t>
            </w:r>
            <w:r w:rsidR="00465155" w:rsidRPr="000D32FB">
              <w:rPr>
                <w:rFonts w:ascii="Times New Roman" w:hAnsi="Times New Roman" w:cs="Times New Roman"/>
                <w:sz w:val="20"/>
                <w:szCs w:val="20"/>
              </w:rPr>
              <w:t xml:space="preserve"> (bp)</w:t>
            </w:r>
          </w:p>
        </w:tc>
        <w:tc>
          <w:tcPr>
            <w:tcW w:w="0" w:type="auto"/>
          </w:tcPr>
          <w:p w14:paraId="1084AF99" w14:textId="689FE313" w:rsidR="00EE24A9" w:rsidRPr="000D32FB" w:rsidRDefault="00EE24A9" w:rsidP="008C0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NG50</w:t>
            </w:r>
            <w:r w:rsidR="00465155" w:rsidRPr="000D32FB">
              <w:rPr>
                <w:rFonts w:ascii="Times New Roman" w:hAnsi="Times New Roman" w:cs="Times New Roman"/>
                <w:sz w:val="20"/>
                <w:szCs w:val="20"/>
              </w:rPr>
              <w:t xml:space="preserve"> (bp)</w:t>
            </w:r>
          </w:p>
        </w:tc>
        <w:tc>
          <w:tcPr>
            <w:tcW w:w="0" w:type="auto"/>
          </w:tcPr>
          <w:p w14:paraId="4D513B66" w14:textId="0FBBDE86" w:rsidR="00EE24A9" w:rsidRPr="000D32FB" w:rsidRDefault="00EE24A9" w:rsidP="008C0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NGA50</w:t>
            </w:r>
            <w:r w:rsidR="00465155" w:rsidRPr="000D32FB">
              <w:rPr>
                <w:rFonts w:ascii="Times New Roman" w:hAnsi="Times New Roman" w:cs="Times New Roman"/>
                <w:sz w:val="20"/>
                <w:szCs w:val="20"/>
              </w:rPr>
              <w:t xml:space="preserve"> (bp)</w:t>
            </w:r>
          </w:p>
        </w:tc>
        <w:tc>
          <w:tcPr>
            <w:tcW w:w="0" w:type="auto"/>
          </w:tcPr>
          <w:p w14:paraId="4060A873" w14:textId="77777777" w:rsidR="00EE24A9" w:rsidRPr="000D32FB" w:rsidRDefault="00EE24A9" w:rsidP="008C0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Relocation</w:t>
            </w:r>
          </w:p>
        </w:tc>
        <w:tc>
          <w:tcPr>
            <w:tcW w:w="0" w:type="auto"/>
          </w:tcPr>
          <w:p w14:paraId="572B08EF" w14:textId="77777777" w:rsidR="00EE24A9" w:rsidRPr="000D32FB" w:rsidRDefault="00EE24A9" w:rsidP="008C0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Inversion</w:t>
            </w:r>
          </w:p>
        </w:tc>
        <w:tc>
          <w:tcPr>
            <w:tcW w:w="0" w:type="auto"/>
          </w:tcPr>
          <w:p w14:paraId="2902ABC4" w14:textId="77777777" w:rsidR="00EE24A9" w:rsidRPr="000D32FB" w:rsidRDefault="00EE24A9" w:rsidP="008C0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Number of misassemblies</w:t>
            </w:r>
          </w:p>
        </w:tc>
      </w:tr>
      <w:tr w:rsidR="0024463F" w:rsidRPr="000D32FB" w14:paraId="1A162DC7" w14:textId="77777777" w:rsidTr="00347E8E">
        <w:trPr>
          <w:trHeight w:val="625"/>
        </w:trPr>
        <w:tc>
          <w:tcPr>
            <w:tcW w:w="0" w:type="auto"/>
          </w:tcPr>
          <w:p w14:paraId="7C1BC7B8" w14:textId="77777777" w:rsidR="00EE24A9" w:rsidRPr="000D32FB" w:rsidRDefault="00EE24A9" w:rsidP="008C0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MaSuRCA</w:t>
            </w:r>
          </w:p>
        </w:tc>
        <w:tc>
          <w:tcPr>
            <w:tcW w:w="0" w:type="auto"/>
          </w:tcPr>
          <w:p w14:paraId="50C9DCD9" w14:textId="77777777" w:rsidR="00EE24A9" w:rsidRPr="000D32FB" w:rsidRDefault="00EE24A9" w:rsidP="008C0E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B2A462C" w14:textId="77777777" w:rsidR="00EE24A9" w:rsidRPr="000D32FB" w:rsidRDefault="00EE24A9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3,779</w:t>
            </w:r>
          </w:p>
        </w:tc>
        <w:tc>
          <w:tcPr>
            <w:tcW w:w="0" w:type="auto"/>
          </w:tcPr>
          <w:p w14:paraId="4FD301EA" w14:textId="77777777" w:rsidR="00EE24A9" w:rsidRPr="000D32FB" w:rsidRDefault="00EE24A9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48,918</w:t>
            </w:r>
          </w:p>
        </w:tc>
        <w:tc>
          <w:tcPr>
            <w:tcW w:w="0" w:type="auto"/>
          </w:tcPr>
          <w:p w14:paraId="6CFD58A1" w14:textId="77777777" w:rsidR="00EE24A9" w:rsidRPr="000D32FB" w:rsidRDefault="00EE24A9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57,069,141</w:t>
            </w:r>
          </w:p>
        </w:tc>
        <w:tc>
          <w:tcPr>
            <w:tcW w:w="0" w:type="auto"/>
          </w:tcPr>
          <w:p w14:paraId="4E3E0489" w14:textId="77777777" w:rsidR="00EE24A9" w:rsidRPr="000D32FB" w:rsidRDefault="00EE24A9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27,512</w:t>
            </w:r>
          </w:p>
        </w:tc>
        <w:tc>
          <w:tcPr>
            <w:tcW w:w="0" w:type="auto"/>
          </w:tcPr>
          <w:p w14:paraId="3C40D2E9" w14:textId="77777777" w:rsidR="00EE24A9" w:rsidRPr="000D32FB" w:rsidRDefault="00EE24A9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26,350</w:t>
            </w:r>
          </w:p>
        </w:tc>
        <w:tc>
          <w:tcPr>
            <w:tcW w:w="0" w:type="auto"/>
          </w:tcPr>
          <w:p w14:paraId="1DE81800" w14:textId="77777777" w:rsidR="00EE24A9" w:rsidRPr="000D32FB" w:rsidRDefault="00EE24A9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0" w:type="auto"/>
          </w:tcPr>
          <w:p w14:paraId="6BED8C4B" w14:textId="77777777" w:rsidR="00EE24A9" w:rsidRPr="000D32FB" w:rsidRDefault="00EE24A9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132C005A" w14:textId="77777777" w:rsidR="00EE24A9" w:rsidRPr="000D32FB" w:rsidRDefault="00EE24A9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</w:tr>
      <w:tr w:rsidR="0024463F" w:rsidRPr="000D32FB" w14:paraId="7226238E" w14:textId="77777777" w:rsidTr="00347E8E">
        <w:trPr>
          <w:trHeight w:val="625"/>
        </w:trPr>
        <w:tc>
          <w:tcPr>
            <w:tcW w:w="0" w:type="auto"/>
            <w:vMerge w:val="restart"/>
          </w:tcPr>
          <w:p w14:paraId="5FE6DDCB" w14:textId="153417FD" w:rsidR="00EE24A9" w:rsidRPr="000D32FB" w:rsidRDefault="000C477C" w:rsidP="008C0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SLR-superscaffolder</w:t>
            </w:r>
          </w:p>
        </w:tc>
        <w:tc>
          <w:tcPr>
            <w:tcW w:w="0" w:type="auto"/>
          </w:tcPr>
          <w:p w14:paraId="36D79EEC" w14:textId="77777777" w:rsidR="00EE24A9" w:rsidRPr="000D32FB" w:rsidRDefault="00EE24A9" w:rsidP="008C0E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8F885FA" w14:textId="72374051" w:rsidR="00EE24A9" w:rsidRPr="000D32FB" w:rsidRDefault="00EE24A9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803E1" w:rsidRPr="000D32F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0" w:type="auto"/>
          </w:tcPr>
          <w:p w14:paraId="41386AD0" w14:textId="1E681F77" w:rsidR="00EE24A9" w:rsidRPr="000D32FB" w:rsidRDefault="00EE24A9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CE4F0B" w:rsidRPr="000D32F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595</w:t>
            </w:r>
            <w:r w:rsidR="00CE4F0B" w:rsidRPr="000D32F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631</w:t>
            </w:r>
          </w:p>
        </w:tc>
        <w:tc>
          <w:tcPr>
            <w:tcW w:w="0" w:type="auto"/>
          </w:tcPr>
          <w:p w14:paraId="2C6680BC" w14:textId="5F9C5332" w:rsidR="00EE24A9" w:rsidRPr="000D32FB" w:rsidRDefault="00EE24A9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="00CE4F0B" w:rsidRPr="000D32F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941</w:t>
            </w:r>
            <w:r w:rsidR="00CE4F0B" w:rsidRPr="000D32F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506</w:t>
            </w:r>
          </w:p>
        </w:tc>
        <w:tc>
          <w:tcPr>
            <w:tcW w:w="0" w:type="auto"/>
          </w:tcPr>
          <w:p w14:paraId="73657799" w14:textId="629B6BF5" w:rsidR="00EE24A9" w:rsidRPr="000D32FB" w:rsidRDefault="00EE24A9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CE4F0B" w:rsidRPr="000D32F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696</w:t>
            </w:r>
            <w:r w:rsidR="00CE4F0B" w:rsidRPr="000D32F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596</w:t>
            </w:r>
          </w:p>
        </w:tc>
        <w:tc>
          <w:tcPr>
            <w:tcW w:w="0" w:type="auto"/>
          </w:tcPr>
          <w:p w14:paraId="16AA177B" w14:textId="7F8991DB" w:rsidR="00EE24A9" w:rsidRPr="000D32FB" w:rsidRDefault="00EE24A9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873</w:t>
            </w:r>
            <w:r w:rsidR="00CE4F0B" w:rsidRPr="000D32F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719</w:t>
            </w:r>
          </w:p>
        </w:tc>
        <w:tc>
          <w:tcPr>
            <w:tcW w:w="0" w:type="auto"/>
          </w:tcPr>
          <w:p w14:paraId="16537692" w14:textId="77777777" w:rsidR="00EE24A9" w:rsidRPr="000D32FB" w:rsidRDefault="00EE24A9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0" w:type="auto"/>
          </w:tcPr>
          <w:p w14:paraId="1AF86AF3" w14:textId="77777777" w:rsidR="00EE24A9" w:rsidRPr="000D32FB" w:rsidRDefault="00EE24A9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472BB0B0" w14:textId="77777777" w:rsidR="00EE24A9" w:rsidRPr="000D32FB" w:rsidRDefault="00EE24A9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</w:tr>
      <w:tr w:rsidR="0024463F" w:rsidRPr="000D32FB" w14:paraId="65FF3B19" w14:textId="77777777" w:rsidTr="00347E8E">
        <w:trPr>
          <w:trHeight w:val="625"/>
        </w:trPr>
        <w:tc>
          <w:tcPr>
            <w:tcW w:w="0" w:type="auto"/>
            <w:vMerge/>
          </w:tcPr>
          <w:p w14:paraId="3C2EF3B3" w14:textId="77777777" w:rsidR="00EE24A9" w:rsidRPr="000D32FB" w:rsidRDefault="00EE24A9" w:rsidP="008C0E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047F044" w14:textId="4302194E" w:rsidR="00EE24A9" w:rsidRPr="000D32FB" w:rsidRDefault="00EE24A9" w:rsidP="008C0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No local scaffolding</w:t>
            </w:r>
          </w:p>
        </w:tc>
        <w:tc>
          <w:tcPr>
            <w:tcW w:w="0" w:type="auto"/>
          </w:tcPr>
          <w:p w14:paraId="12D96388" w14:textId="714CE97F" w:rsidR="00EE24A9" w:rsidRPr="000D32FB" w:rsidRDefault="00EE24A9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803E1" w:rsidRPr="000D32F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0" w:type="auto"/>
          </w:tcPr>
          <w:p w14:paraId="38CC1194" w14:textId="69498868" w:rsidR="00EE24A9" w:rsidRPr="000D32FB" w:rsidRDefault="00EE24A9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CE4F0B" w:rsidRPr="000D32F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621</w:t>
            </w:r>
            <w:r w:rsidR="00CE4F0B" w:rsidRPr="000D32F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07CB24F3" w14:textId="1AEB4B5B" w:rsidR="00EE24A9" w:rsidRPr="000D32FB" w:rsidRDefault="00EE24A9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="00CE4F0B" w:rsidRPr="000D32F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  <w:r w:rsidR="00CE4F0B" w:rsidRPr="000D32F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0" w:type="auto"/>
          </w:tcPr>
          <w:p w14:paraId="17552B03" w14:textId="25CF6759" w:rsidR="00EE24A9" w:rsidRPr="000D32FB" w:rsidRDefault="00EE24A9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3F1C57" w:rsidRPr="000D32F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706</w:t>
            </w:r>
            <w:r w:rsidR="003F1C57" w:rsidRPr="000D32F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614</w:t>
            </w:r>
          </w:p>
        </w:tc>
        <w:tc>
          <w:tcPr>
            <w:tcW w:w="0" w:type="auto"/>
          </w:tcPr>
          <w:p w14:paraId="395FD66D" w14:textId="03222A23" w:rsidR="00EE24A9" w:rsidRPr="000D32FB" w:rsidRDefault="00EE24A9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850</w:t>
            </w:r>
            <w:r w:rsidR="00CE4F0B" w:rsidRPr="000D32F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387</w:t>
            </w:r>
          </w:p>
        </w:tc>
        <w:tc>
          <w:tcPr>
            <w:tcW w:w="0" w:type="auto"/>
          </w:tcPr>
          <w:p w14:paraId="2CB1E040" w14:textId="77777777" w:rsidR="00EE24A9" w:rsidRPr="000D32FB" w:rsidRDefault="00EE24A9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0" w:type="auto"/>
          </w:tcPr>
          <w:p w14:paraId="3EF4CA1F" w14:textId="77777777" w:rsidR="00EE24A9" w:rsidRPr="000D32FB" w:rsidRDefault="00EE24A9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4FFADD0E" w14:textId="77777777" w:rsidR="00EE24A9" w:rsidRPr="000D32FB" w:rsidRDefault="00EE24A9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</w:tr>
      <w:tr w:rsidR="0024463F" w:rsidRPr="000D32FB" w14:paraId="001A3378" w14:textId="77777777" w:rsidTr="00347E8E">
        <w:trPr>
          <w:trHeight w:val="625"/>
        </w:trPr>
        <w:tc>
          <w:tcPr>
            <w:tcW w:w="0" w:type="auto"/>
            <w:vMerge w:val="restart"/>
          </w:tcPr>
          <w:p w14:paraId="0B4F07D8" w14:textId="78DCE829" w:rsidR="008E265B" w:rsidRPr="000D32FB" w:rsidRDefault="0024463F" w:rsidP="008E26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SLR-superscaffolder</w:t>
            </w:r>
            <w:r w:rsidR="00F30756" w:rsidRPr="000D32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E265B" w:rsidRPr="000D32FB">
              <w:rPr>
                <w:rFonts w:ascii="Times New Roman" w:hAnsi="Times New Roman" w:cs="Times New Roman"/>
                <w:sz w:val="20"/>
                <w:szCs w:val="20"/>
              </w:rPr>
              <w:t xml:space="preserve">(with different length </w:t>
            </w:r>
            <w:r w:rsidR="00543FAB" w:rsidRPr="000D32FB">
              <w:rPr>
                <w:rFonts w:ascii="Times New Roman" w:hAnsi="Times New Roman" w:cs="Times New Roman"/>
                <w:sz w:val="20"/>
                <w:szCs w:val="20"/>
              </w:rPr>
              <w:t>threshold</w:t>
            </w:r>
            <w:r w:rsidR="00D804F9" w:rsidRPr="000D32F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543FAB" w:rsidRPr="000D32FB">
              <w:rPr>
                <w:rFonts w:ascii="Times New Roman" w:hAnsi="Times New Roman" w:cs="Times New Roman"/>
                <w:sz w:val="20"/>
                <w:szCs w:val="20"/>
              </w:rPr>
              <w:t xml:space="preserve"> bp</w:t>
            </w:r>
            <w:r w:rsidR="008E265B" w:rsidRPr="000D32F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1EC911A" w14:textId="79D59976" w:rsidR="008E265B" w:rsidRPr="000D32FB" w:rsidRDefault="008E265B" w:rsidP="008E26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803E1" w:rsidRPr="000D32F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543FAB" w:rsidRPr="000D32FB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0" w:type="auto"/>
          </w:tcPr>
          <w:p w14:paraId="1B879606" w14:textId="4ABF3B14" w:rsidR="008E265B" w:rsidRPr="000D32FB" w:rsidRDefault="008E265B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803E1" w:rsidRPr="000D32F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329</w:t>
            </w:r>
          </w:p>
        </w:tc>
        <w:tc>
          <w:tcPr>
            <w:tcW w:w="0" w:type="auto"/>
          </w:tcPr>
          <w:p w14:paraId="3B931628" w14:textId="6654843D" w:rsidR="008E265B" w:rsidRPr="000D32FB" w:rsidRDefault="008E265B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CE4F0B" w:rsidRPr="000D32F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756</w:t>
            </w:r>
            <w:r w:rsidR="00CE4F0B" w:rsidRPr="000D32F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072</w:t>
            </w:r>
          </w:p>
        </w:tc>
        <w:tc>
          <w:tcPr>
            <w:tcW w:w="0" w:type="auto"/>
          </w:tcPr>
          <w:p w14:paraId="14C5DC4B" w14:textId="722E5D68" w:rsidR="008E265B" w:rsidRPr="000D32FB" w:rsidRDefault="008E265B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="00CE4F0B" w:rsidRPr="000D32F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490</w:t>
            </w:r>
            <w:r w:rsidR="00CE4F0B" w:rsidRPr="000D32F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713</w:t>
            </w:r>
          </w:p>
        </w:tc>
        <w:tc>
          <w:tcPr>
            <w:tcW w:w="0" w:type="auto"/>
          </w:tcPr>
          <w:p w14:paraId="05A0E1F8" w14:textId="1BFF9843" w:rsidR="008E265B" w:rsidRPr="000D32FB" w:rsidRDefault="008E265B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CE4F0B" w:rsidRPr="000D32F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754</w:t>
            </w:r>
            <w:r w:rsidR="00CE4F0B" w:rsidRPr="000D32F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0" w:type="auto"/>
          </w:tcPr>
          <w:p w14:paraId="0809ADD4" w14:textId="3780F478" w:rsidR="008E265B" w:rsidRPr="000D32FB" w:rsidRDefault="008E265B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  <w:r w:rsidR="00CE4F0B" w:rsidRPr="000D32F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0" w:type="auto"/>
          </w:tcPr>
          <w:p w14:paraId="765E6379" w14:textId="2C41B696" w:rsidR="008E265B" w:rsidRPr="000D32FB" w:rsidRDefault="008E265B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990</w:t>
            </w:r>
          </w:p>
        </w:tc>
        <w:tc>
          <w:tcPr>
            <w:tcW w:w="0" w:type="auto"/>
          </w:tcPr>
          <w:p w14:paraId="1E1B0169" w14:textId="70065029" w:rsidR="008E265B" w:rsidRPr="000D32FB" w:rsidRDefault="008E265B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0" w:type="auto"/>
          </w:tcPr>
          <w:p w14:paraId="0D11D4B7" w14:textId="3D3E3386" w:rsidR="008E265B" w:rsidRPr="000D32FB" w:rsidRDefault="008E265B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197</w:t>
            </w:r>
          </w:p>
        </w:tc>
      </w:tr>
      <w:tr w:rsidR="0024463F" w:rsidRPr="000D32FB" w14:paraId="02FDAD4C" w14:textId="77777777" w:rsidTr="00347E8E">
        <w:trPr>
          <w:trHeight w:val="625"/>
        </w:trPr>
        <w:tc>
          <w:tcPr>
            <w:tcW w:w="0" w:type="auto"/>
            <w:vMerge/>
          </w:tcPr>
          <w:p w14:paraId="34D78848" w14:textId="77777777" w:rsidR="008E265B" w:rsidRPr="000D32FB" w:rsidRDefault="008E265B" w:rsidP="008E26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B93FC1C" w14:textId="126D4D83" w:rsidR="008E265B" w:rsidRPr="000D32FB" w:rsidRDefault="008E265B" w:rsidP="008E26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803E1" w:rsidRPr="000D32F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543FAB" w:rsidRPr="000D32FB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0" w:type="auto"/>
          </w:tcPr>
          <w:p w14:paraId="073BA2BB" w14:textId="254A3EBE" w:rsidR="008E265B" w:rsidRPr="000D32FB" w:rsidRDefault="008E265B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803E1" w:rsidRPr="000D32F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491</w:t>
            </w:r>
          </w:p>
        </w:tc>
        <w:tc>
          <w:tcPr>
            <w:tcW w:w="0" w:type="auto"/>
          </w:tcPr>
          <w:p w14:paraId="15DE8A45" w14:textId="5A8C68F0" w:rsidR="008E265B" w:rsidRPr="000D32FB" w:rsidRDefault="008E265B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CE4F0B" w:rsidRPr="000D32F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  <w:r w:rsidR="00CE4F0B" w:rsidRPr="000D32F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846</w:t>
            </w:r>
          </w:p>
        </w:tc>
        <w:tc>
          <w:tcPr>
            <w:tcW w:w="0" w:type="auto"/>
          </w:tcPr>
          <w:p w14:paraId="156B4499" w14:textId="16D4F0B0" w:rsidR="008E265B" w:rsidRPr="000D32FB" w:rsidRDefault="008E265B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="00CE4F0B" w:rsidRPr="000D32F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689</w:t>
            </w:r>
            <w:r w:rsidR="00CE4F0B" w:rsidRPr="000D32F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522</w:t>
            </w:r>
          </w:p>
        </w:tc>
        <w:tc>
          <w:tcPr>
            <w:tcW w:w="0" w:type="auto"/>
          </w:tcPr>
          <w:p w14:paraId="4F3358A7" w14:textId="794456DF" w:rsidR="008E265B" w:rsidRPr="000D32FB" w:rsidRDefault="008E265B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CE4F0B" w:rsidRPr="000D32F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  <w:r w:rsidR="00CE4F0B" w:rsidRPr="000D32F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611</w:t>
            </w:r>
          </w:p>
        </w:tc>
        <w:tc>
          <w:tcPr>
            <w:tcW w:w="0" w:type="auto"/>
          </w:tcPr>
          <w:p w14:paraId="7FDCEBE9" w14:textId="4DC5ADF0" w:rsidR="008E265B" w:rsidRPr="000D32FB" w:rsidRDefault="008E265B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  <w:r w:rsidR="00CE4F0B" w:rsidRPr="000D32F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992</w:t>
            </w:r>
          </w:p>
        </w:tc>
        <w:tc>
          <w:tcPr>
            <w:tcW w:w="0" w:type="auto"/>
          </w:tcPr>
          <w:p w14:paraId="59534367" w14:textId="6DCD9061" w:rsidR="008E265B" w:rsidRPr="000D32FB" w:rsidRDefault="008E265B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479</w:t>
            </w:r>
          </w:p>
        </w:tc>
        <w:tc>
          <w:tcPr>
            <w:tcW w:w="0" w:type="auto"/>
          </w:tcPr>
          <w:p w14:paraId="6A4DA6B3" w14:textId="0228C13E" w:rsidR="008E265B" w:rsidRPr="000D32FB" w:rsidRDefault="008E265B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</w:tcPr>
          <w:p w14:paraId="40010A87" w14:textId="708A1F7E" w:rsidR="008E265B" w:rsidRPr="000D32FB" w:rsidRDefault="008E265B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519</w:t>
            </w:r>
          </w:p>
        </w:tc>
      </w:tr>
      <w:tr w:rsidR="0024463F" w:rsidRPr="000D32FB" w14:paraId="16E79E83" w14:textId="77777777" w:rsidTr="00347E8E">
        <w:trPr>
          <w:trHeight w:val="625"/>
        </w:trPr>
        <w:tc>
          <w:tcPr>
            <w:tcW w:w="0" w:type="auto"/>
            <w:vMerge/>
          </w:tcPr>
          <w:p w14:paraId="419D86FD" w14:textId="77777777" w:rsidR="008E265B" w:rsidRPr="000D32FB" w:rsidRDefault="008E265B" w:rsidP="008E26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35080BC" w14:textId="064367FF" w:rsidR="008E265B" w:rsidRPr="000D32FB" w:rsidRDefault="00543FAB" w:rsidP="008E26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D803E1" w:rsidRPr="000D32F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0" w:type="auto"/>
          </w:tcPr>
          <w:p w14:paraId="52678A8E" w14:textId="2C55B5A6" w:rsidR="008E265B" w:rsidRPr="000D32FB" w:rsidRDefault="008E265B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803E1" w:rsidRPr="000D32F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900</w:t>
            </w:r>
          </w:p>
        </w:tc>
        <w:tc>
          <w:tcPr>
            <w:tcW w:w="0" w:type="auto"/>
          </w:tcPr>
          <w:p w14:paraId="693B56C1" w14:textId="4DC66B56" w:rsidR="008E265B" w:rsidRPr="000D32FB" w:rsidRDefault="008E265B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CE4F0B" w:rsidRPr="000D32F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599</w:t>
            </w:r>
            <w:r w:rsidR="00CE4F0B" w:rsidRPr="000D32F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625</w:t>
            </w:r>
          </w:p>
        </w:tc>
        <w:tc>
          <w:tcPr>
            <w:tcW w:w="0" w:type="auto"/>
          </w:tcPr>
          <w:p w14:paraId="247C1CE8" w14:textId="298E144D" w:rsidR="008E265B" w:rsidRPr="000D32FB" w:rsidRDefault="008E265B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="00CE4F0B" w:rsidRPr="000D32F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039</w:t>
            </w:r>
            <w:r w:rsidR="00CE4F0B" w:rsidRPr="000D32F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0" w:type="auto"/>
          </w:tcPr>
          <w:p w14:paraId="486DAE3F" w14:textId="00540789" w:rsidR="008E265B" w:rsidRPr="000D32FB" w:rsidRDefault="008E265B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CE4F0B" w:rsidRPr="000D32F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076</w:t>
            </w:r>
            <w:r w:rsidR="00CE4F0B" w:rsidRPr="000D32F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573</w:t>
            </w:r>
          </w:p>
        </w:tc>
        <w:tc>
          <w:tcPr>
            <w:tcW w:w="0" w:type="auto"/>
          </w:tcPr>
          <w:p w14:paraId="32C2890B" w14:textId="32B1C5A6" w:rsidR="008E265B" w:rsidRPr="000D32FB" w:rsidRDefault="008E265B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847</w:t>
            </w:r>
            <w:r w:rsidR="00CE4F0B" w:rsidRPr="000D32F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484</w:t>
            </w:r>
          </w:p>
        </w:tc>
        <w:tc>
          <w:tcPr>
            <w:tcW w:w="0" w:type="auto"/>
          </w:tcPr>
          <w:p w14:paraId="6C1042E2" w14:textId="6CEF4258" w:rsidR="008E265B" w:rsidRPr="000D32FB" w:rsidRDefault="008E265B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0" w:type="auto"/>
          </w:tcPr>
          <w:p w14:paraId="46E2DAC7" w14:textId="31D10DC6" w:rsidR="008E265B" w:rsidRPr="000D32FB" w:rsidRDefault="008E265B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14:paraId="07EFD5BE" w14:textId="3C0A3CAC" w:rsidR="008E265B" w:rsidRPr="000D32FB" w:rsidRDefault="008E265B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</w:p>
        </w:tc>
      </w:tr>
      <w:tr w:rsidR="0024463F" w:rsidRPr="000D32FB" w14:paraId="19ED64F2" w14:textId="77777777" w:rsidTr="00347E8E">
        <w:trPr>
          <w:trHeight w:val="625"/>
        </w:trPr>
        <w:tc>
          <w:tcPr>
            <w:tcW w:w="0" w:type="auto"/>
            <w:vMerge/>
          </w:tcPr>
          <w:p w14:paraId="1D9F811E" w14:textId="77777777" w:rsidR="008E265B" w:rsidRPr="000D32FB" w:rsidRDefault="008E265B" w:rsidP="008E26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B29299A" w14:textId="13FDF60B" w:rsidR="008E265B" w:rsidRPr="000D32FB" w:rsidRDefault="00543FAB" w:rsidP="008E26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D803E1" w:rsidRPr="000D32F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0" w:type="auto"/>
          </w:tcPr>
          <w:p w14:paraId="452DBA48" w14:textId="6F2664BD" w:rsidR="008E265B" w:rsidRPr="000D32FB" w:rsidRDefault="008E265B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803E1" w:rsidRPr="000D32F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0" w:type="auto"/>
          </w:tcPr>
          <w:p w14:paraId="065044FC" w14:textId="1493769A" w:rsidR="008E265B" w:rsidRPr="000D32FB" w:rsidRDefault="008E265B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CE4F0B" w:rsidRPr="000D32F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595</w:t>
            </w:r>
            <w:r w:rsidR="00CE4F0B" w:rsidRPr="000D32F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631</w:t>
            </w:r>
          </w:p>
        </w:tc>
        <w:tc>
          <w:tcPr>
            <w:tcW w:w="0" w:type="auto"/>
          </w:tcPr>
          <w:p w14:paraId="50732F71" w14:textId="59633130" w:rsidR="008E265B" w:rsidRPr="000D32FB" w:rsidRDefault="008E265B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="00CE4F0B" w:rsidRPr="000D32F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941</w:t>
            </w:r>
            <w:r w:rsidR="00CE4F0B" w:rsidRPr="000D32F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506</w:t>
            </w:r>
          </w:p>
        </w:tc>
        <w:tc>
          <w:tcPr>
            <w:tcW w:w="0" w:type="auto"/>
          </w:tcPr>
          <w:p w14:paraId="6DEFEF38" w14:textId="62FBF9E1" w:rsidR="008E265B" w:rsidRPr="000D32FB" w:rsidRDefault="008E265B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CE4F0B" w:rsidRPr="000D32F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696</w:t>
            </w:r>
            <w:r w:rsidR="00CE4F0B" w:rsidRPr="000D32F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596</w:t>
            </w:r>
          </w:p>
        </w:tc>
        <w:tc>
          <w:tcPr>
            <w:tcW w:w="0" w:type="auto"/>
          </w:tcPr>
          <w:p w14:paraId="28B92A23" w14:textId="77AE121D" w:rsidR="008E265B" w:rsidRPr="000D32FB" w:rsidRDefault="008E265B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873</w:t>
            </w:r>
            <w:r w:rsidR="00CE4F0B" w:rsidRPr="000D32F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719</w:t>
            </w:r>
          </w:p>
        </w:tc>
        <w:tc>
          <w:tcPr>
            <w:tcW w:w="0" w:type="auto"/>
          </w:tcPr>
          <w:p w14:paraId="62923EAE" w14:textId="30900C17" w:rsidR="008E265B" w:rsidRPr="000D32FB" w:rsidRDefault="008E265B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0" w:type="auto"/>
          </w:tcPr>
          <w:p w14:paraId="1F7B7B5F" w14:textId="212C96E4" w:rsidR="008E265B" w:rsidRPr="000D32FB" w:rsidRDefault="008E265B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5F389D0A" w14:textId="46A56136" w:rsidR="008E265B" w:rsidRPr="000D32FB" w:rsidRDefault="008E265B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</w:tr>
      <w:tr w:rsidR="0024463F" w:rsidRPr="000D32FB" w14:paraId="73CB5639" w14:textId="77777777" w:rsidTr="00347E8E">
        <w:trPr>
          <w:trHeight w:val="625"/>
        </w:trPr>
        <w:tc>
          <w:tcPr>
            <w:tcW w:w="0" w:type="auto"/>
            <w:vMerge/>
          </w:tcPr>
          <w:p w14:paraId="7F4B82A2" w14:textId="77777777" w:rsidR="008E265B" w:rsidRPr="000D32FB" w:rsidRDefault="008E265B" w:rsidP="008E26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EDF8840" w14:textId="29B2F740" w:rsidR="008E265B" w:rsidRPr="000D32FB" w:rsidRDefault="00543FAB" w:rsidP="008E26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D803E1" w:rsidRPr="000D32F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0" w:type="auto"/>
          </w:tcPr>
          <w:p w14:paraId="307ABB6B" w14:textId="2EF392C8" w:rsidR="008E265B" w:rsidRPr="000D32FB" w:rsidRDefault="008E265B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803E1" w:rsidRPr="000D32F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920</w:t>
            </w:r>
          </w:p>
        </w:tc>
        <w:tc>
          <w:tcPr>
            <w:tcW w:w="0" w:type="auto"/>
          </w:tcPr>
          <w:p w14:paraId="6F74CC3D" w14:textId="7CDFFB50" w:rsidR="008E265B" w:rsidRPr="000D32FB" w:rsidRDefault="008E265B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CE4F0B" w:rsidRPr="000D32F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703</w:t>
            </w:r>
            <w:r w:rsidR="00CE4F0B" w:rsidRPr="000D32F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047</w:t>
            </w:r>
          </w:p>
        </w:tc>
        <w:tc>
          <w:tcPr>
            <w:tcW w:w="0" w:type="auto"/>
          </w:tcPr>
          <w:p w14:paraId="6ECC2E3A" w14:textId="7EB24572" w:rsidR="008E265B" w:rsidRPr="000D32FB" w:rsidRDefault="008E265B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="00CE4F0B" w:rsidRPr="000D32F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839</w:t>
            </w:r>
            <w:r w:rsidR="00CE4F0B" w:rsidRPr="000D32F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557</w:t>
            </w:r>
          </w:p>
        </w:tc>
        <w:tc>
          <w:tcPr>
            <w:tcW w:w="0" w:type="auto"/>
          </w:tcPr>
          <w:p w14:paraId="2A1660D5" w14:textId="799B3BCA" w:rsidR="008E265B" w:rsidRPr="000D32FB" w:rsidRDefault="008E265B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CE4F0B" w:rsidRPr="000D32F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047</w:t>
            </w:r>
            <w:r w:rsidR="00CE4F0B" w:rsidRPr="000D32F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378D854D" w14:textId="6BF9D985" w:rsidR="008E265B" w:rsidRPr="000D32FB" w:rsidRDefault="008E265B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740</w:t>
            </w:r>
            <w:r w:rsidR="00CE4F0B" w:rsidRPr="000D32F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961</w:t>
            </w:r>
          </w:p>
        </w:tc>
        <w:tc>
          <w:tcPr>
            <w:tcW w:w="0" w:type="auto"/>
          </w:tcPr>
          <w:p w14:paraId="4B3F9E1C" w14:textId="2598BF05" w:rsidR="008E265B" w:rsidRPr="000D32FB" w:rsidRDefault="008E265B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0" w:type="auto"/>
          </w:tcPr>
          <w:p w14:paraId="62A1686B" w14:textId="6FE4E4AD" w:rsidR="008E265B" w:rsidRPr="000D32FB" w:rsidRDefault="008E265B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652FBF50" w14:textId="3B25B417" w:rsidR="008E265B" w:rsidRPr="000D32FB" w:rsidRDefault="008E265B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</w:tr>
      <w:tr w:rsidR="0024463F" w:rsidRPr="000D32FB" w14:paraId="61BE2D33" w14:textId="77777777" w:rsidTr="00347E8E">
        <w:trPr>
          <w:trHeight w:val="625"/>
        </w:trPr>
        <w:tc>
          <w:tcPr>
            <w:tcW w:w="0" w:type="auto"/>
            <w:vMerge/>
          </w:tcPr>
          <w:p w14:paraId="0FE71913" w14:textId="77777777" w:rsidR="008E265B" w:rsidRPr="000D32FB" w:rsidRDefault="008E265B" w:rsidP="008E26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FB9A1FB" w14:textId="51C4245F" w:rsidR="008E265B" w:rsidRPr="000D32FB" w:rsidRDefault="008E265B" w:rsidP="008E26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D803E1" w:rsidRPr="000D32F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543FAB" w:rsidRPr="000D32FB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0" w:type="auto"/>
          </w:tcPr>
          <w:p w14:paraId="7F87D6DF" w14:textId="5152E0B1" w:rsidR="008E265B" w:rsidRPr="000D32FB" w:rsidRDefault="008E265B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803E1" w:rsidRPr="000D32F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0" w:type="auto"/>
          </w:tcPr>
          <w:p w14:paraId="194B2E29" w14:textId="563D1A84" w:rsidR="008E265B" w:rsidRPr="000D32FB" w:rsidRDefault="008E265B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E4F0B" w:rsidRPr="000D32F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970</w:t>
            </w:r>
            <w:r w:rsidR="00CE4F0B" w:rsidRPr="000D32F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432</w:t>
            </w:r>
          </w:p>
        </w:tc>
        <w:tc>
          <w:tcPr>
            <w:tcW w:w="0" w:type="auto"/>
          </w:tcPr>
          <w:p w14:paraId="7436AC30" w14:textId="0636C300" w:rsidR="008E265B" w:rsidRPr="000D32FB" w:rsidRDefault="008E265B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="00CE4F0B" w:rsidRPr="000D32F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941</w:t>
            </w:r>
            <w:r w:rsidR="00CE4F0B" w:rsidRPr="000D32F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0" w:type="auto"/>
          </w:tcPr>
          <w:p w14:paraId="7078B0B6" w14:textId="7DE3830E" w:rsidR="008E265B" w:rsidRPr="000D32FB" w:rsidRDefault="008E265B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803</w:t>
            </w:r>
            <w:r w:rsidR="00CE4F0B" w:rsidRPr="000D32F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638</w:t>
            </w:r>
          </w:p>
        </w:tc>
        <w:tc>
          <w:tcPr>
            <w:tcW w:w="0" w:type="auto"/>
          </w:tcPr>
          <w:p w14:paraId="612018F2" w14:textId="1C27B44B" w:rsidR="008E265B" w:rsidRPr="000D32FB" w:rsidRDefault="008E265B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286</w:t>
            </w:r>
            <w:r w:rsidR="00CE4F0B" w:rsidRPr="000D32F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442</w:t>
            </w:r>
          </w:p>
        </w:tc>
        <w:tc>
          <w:tcPr>
            <w:tcW w:w="0" w:type="auto"/>
          </w:tcPr>
          <w:p w14:paraId="2769EC3C" w14:textId="32ADAB3C" w:rsidR="008E265B" w:rsidRPr="000D32FB" w:rsidRDefault="008E265B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0" w:type="auto"/>
          </w:tcPr>
          <w:p w14:paraId="259877FD" w14:textId="4B8EF42A" w:rsidR="008E265B" w:rsidRPr="000D32FB" w:rsidRDefault="008E265B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653FF59B" w14:textId="4639C128" w:rsidR="008E265B" w:rsidRPr="000D32FB" w:rsidRDefault="008E265B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</w:tr>
      <w:tr w:rsidR="0024463F" w:rsidRPr="000D32FB" w14:paraId="538451C8" w14:textId="77777777" w:rsidTr="00347E8E">
        <w:trPr>
          <w:trHeight w:val="625"/>
        </w:trPr>
        <w:tc>
          <w:tcPr>
            <w:tcW w:w="0" w:type="auto"/>
            <w:vMerge/>
          </w:tcPr>
          <w:p w14:paraId="6CD8CDAA" w14:textId="77777777" w:rsidR="008E265B" w:rsidRPr="000D32FB" w:rsidRDefault="008E265B" w:rsidP="008E26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456ED31" w14:textId="48B4CB50" w:rsidR="008E265B" w:rsidRPr="000D32FB" w:rsidRDefault="008E265B" w:rsidP="008E26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D803E1" w:rsidRPr="000D32F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543FAB" w:rsidRPr="000D32FB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0" w:type="auto"/>
          </w:tcPr>
          <w:p w14:paraId="25D64326" w14:textId="7382BE90" w:rsidR="008E265B" w:rsidRPr="000D32FB" w:rsidRDefault="008E265B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803E1" w:rsidRPr="000D32F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634</w:t>
            </w:r>
          </w:p>
        </w:tc>
        <w:tc>
          <w:tcPr>
            <w:tcW w:w="0" w:type="auto"/>
          </w:tcPr>
          <w:p w14:paraId="27DAD42F" w14:textId="398C739E" w:rsidR="008E265B" w:rsidRPr="000D32FB" w:rsidRDefault="008E265B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E4F0B" w:rsidRPr="000D32F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944</w:t>
            </w:r>
            <w:r w:rsidR="00CE4F0B" w:rsidRPr="000D32F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702</w:t>
            </w:r>
          </w:p>
        </w:tc>
        <w:tc>
          <w:tcPr>
            <w:tcW w:w="0" w:type="auto"/>
          </w:tcPr>
          <w:p w14:paraId="110ADE94" w14:textId="71701F28" w:rsidR="008E265B" w:rsidRPr="000D32FB" w:rsidRDefault="008E265B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="00CE4F0B" w:rsidRPr="000D32F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349</w:t>
            </w:r>
            <w:r w:rsidR="00CE4F0B" w:rsidRPr="000D32F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858</w:t>
            </w:r>
          </w:p>
        </w:tc>
        <w:tc>
          <w:tcPr>
            <w:tcW w:w="0" w:type="auto"/>
          </w:tcPr>
          <w:p w14:paraId="69097C86" w14:textId="3C311957" w:rsidR="008E265B" w:rsidRPr="000D32FB" w:rsidRDefault="008E265B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  <w:r w:rsidR="00CE4F0B" w:rsidRPr="000D32F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</w:p>
        </w:tc>
        <w:tc>
          <w:tcPr>
            <w:tcW w:w="0" w:type="auto"/>
          </w:tcPr>
          <w:p w14:paraId="2BFB19B1" w14:textId="3A3C73BE" w:rsidR="008E265B" w:rsidRPr="000D32FB" w:rsidRDefault="008E265B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="00CE4F0B" w:rsidRPr="000D32F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0" w:type="auto"/>
          </w:tcPr>
          <w:p w14:paraId="5B155C30" w14:textId="1F8E349E" w:rsidR="008E265B" w:rsidRPr="000D32FB" w:rsidRDefault="008E265B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0" w:type="auto"/>
          </w:tcPr>
          <w:p w14:paraId="5D7E82D0" w14:textId="2D8555A9" w:rsidR="008E265B" w:rsidRPr="000D32FB" w:rsidRDefault="008E265B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596D5C8C" w14:textId="6F33FA13" w:rsidR="008E265B" w:rsidRPr="000D32FB" w:rsidRDefault="008E265B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</w:tr>
    </w:tbl>
    <w:p w14:paraId="51A421FF" w14:textId="77777777" w:rsidR="00D324D2" w:rsidRPr="000D32FB" w:rsidRDefault="00D324D2" w:rsidP="00D324D2">
      <w:pPr>
        <w:rPr>
          <w:rFonts w:ascii="Times New Roman" w:hAnsi="Times New Roman" w:cs="Times New Roman"/>
          <w:sz w:val="24"/>
          <w:szCs w:val="24"/>
        </w:rPr>
      </w:pPr>
    </w:p>
    <w:p w14:paraId="75DF57A5" w14:textId="77777777" w:rsidR="00D324D2" w:rsidRPr="000D32FB" w:rsidRDefault="00D324D2" w:rsidP="00D324D2">
      <w:pPr>
        <w:rPr>
          <w:rFonts w:ascii="Times New Roman" w:hAnsi="Times New Roman" w:cs="Times New Roman"/>
          <w:sz w:val="24"/>
          <w:szCs w:val="24"/>
        </w:rPr>
      </w:pPr>
    </w:p>
    <w:p w14:paraId="0AE9F4CA" w14:textId="1F76C178" w:rsidR="00D324D2" w:rsidRPr="000D32FB" w:rsidRDefault="00D324D2" w:rsidP="00D324D2">
      <w:pPr>
        <w:rPr>
          <w:rFonts w:ascii="Times New Roman" w:hAnsi="Times New Roman" w:cs="Times New Roman"/>
          <w:sz w:val="24"/>
          <w:szCs w:val="24"/>
        </w:rPr>
      </w:pPr>
      <w:bookmarkStart w:id="8" w:name="_Hlk62803611"/>
      <w:r w:rsidRPr="000D32FB">
        <w:rPr>
          <w:rFonts w:ascii="Times New Roman" w:hAnsi="Times New Roman" w:cs="Times New Roman"/>
          <w:sz w:val="24"/>
          <w:szCs w:val="24"/>
        </w:rPr>
        <w:t xml:space="preserve">Table S7. Evaluation of SLR-superscaffolder’s </w:t>
      </w:r>
      <w:bookmarkStart w:id="9" w:name="_Hlk62660405"/>
      <w:r w:rsidRPr="000D32FB">
        <w:rPr>
          <w:rFonts w:ascii="Times New Roman" w:hAnsi="Times New Roman" w:cs="Times New Roman"/>
          <w:sz w:val="24"/>
          <w:szCs w:val="24"/>
        </w:rPr>
        <w:t>scaffolding result</w:t>
      </w:r>
      <w:r w:rsidR="00900829">
        <w:rPr>
          <w:rFonts w:ascii="Times New Roman" w:hAnsi="Times New Roman" w:cs="Times New Roman"/>
          <w:sz w:val="24"/>
          <w:szCs w:val="24"/>
        </w:rPr>
        <w:t>s</w:t>
      </w:r>
      <w:r w:rsidRPr="000D32FB">
        <w:rPr>
          <w:rFonts w:ascii="Times New Roman" w:hAnsi="Times New Roman" w:cs="Times New Roman"/>
          <w:sz w:val="24"/>
          <w:szCs w:val="24"/>
        </w:rPr>
        <w:t xml:space="preserve"> for other model organisms</w:t>
      </w:r>
      <w:bookmarkEnd w:id="9"/>
      <w:r w:rsidRPr="000D32FB">
        <w:rPr>
          <w:rFonts w:ascii="Times New Roman" w:hAnsi="Times New Roman" w:cs="Times New Roman"/>
          <w:sz w:val="24"/>
          <w:szCs w:val="24"/>
        </w:rPr>
        <w:t xml:space="preserve"> using simulated stLFR data.</w:t>
      </w:r>
    </w:p>
    <w:tbl>
      <w:tblPr>
        <w:tblStyle w:val="a7"/>
        <w:tblW w:w="14316" w:type="dxa"/>
        <w:tblLayout w:type="fixed"/>
        <w:tblLook w:val="04A0" w:firstRow="1" w:lastRow="0" w:firstColumn="1" w:lastColumn="0" w:noHBand="0" w:noVBand="1"/>
      </w:tblPr>
      <w:tblGrid>
        <w:gridCol w:w="1247"/>
        <w:gridCol w:w="1816"/>
        <w:gridCol w:w="1333"/>
        <w:gridCol w:w="1334"/>
        <w:gridCol w:w="1334"/>
        <w:gridCol w:w="1334"/>
        <w:gridCol w:w="1334"/>
        <w:gridCol w:w="1183"/>
        <w:gridCol w:w="996"/>
        <w:gridCol w:w="1409"/>
        <w:gridCol w:w="996"/>
      </w:tblGrid>
      <w:tr w:rsidR="00206FCB" w:rsidRPr="000D32FB" w14:paraId="61804B38" w14:textId="77777777" w:rsidTr="00857655">
        <w:trPr>
          <w:trHeight w:val="534"/>
        </w:trPr>
        <w:tc>
          <w:tcPr>
            <w:tcW w:w="1247" w:type="dxa"/>
            <w:vAlign w:val="center"/>
          </w:tcPr>
          <w:bookmarkEnd w:id="8"/>
          <w:p w14:paraId="4C60960A" w14:textId="77777777" w:rsidR="00D324D2" w:rsidRPr="000D32FB" w:rsidRDefault="00D324D2" w:rsidP="007F28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Organisms</w:t>
            </w:r>
          </w:p>
        </w:tc>
        <w:tc>
          <w:tcPr>
            <w:tcW w:w="1816" w:type="dxa"/>
            <w:vAlign w:val="center"/>
          </w:tcPr>
          <w:p w14:paraId="3068E15D" w14:textId="69F0C81D" w:rsidR="00D324D2" w:rsidRPr="000D32FB" w:rsidRDefault="009921CD" w:rsidP="007F28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Assembly</w:t>
            </w:r>
          </w:p>
        </w:tc>
        <w:tc>
          <w:tcPr>
            <w:tcW w:w="1333" w:type="dxa"/>
            <w:vAlign w:val="center"/>
          </w:tcPr>
          <w:p w14:paraId="429A7D8F" w14:textId="77777777" w:rsidR="00D324D2" w:rsidRPr="000D32FB" w:rsidRDefault="00D324D2" w:rsidP="007F28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Number of scaffolds (&gt;1000 bp)</w:t>
            </w:r>
          </w:p>
        </w:tc>
        <w:tc>
          <w:tcPr>
            <w:tcW w:w="1334" w:type="dxa"/>
            <w:vAlign w:val="center"/>
          </w:tcPr>
          <w:p w14:paraId="3BCFA972" w14:textId="77777777" w:rsidR="00D324D2" w:rsidRPr="000D32FB" w:rsidRDefault="00D324D2" w:rsidP="007F28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Largest scaffold (bp)</w:t>
            </w:r>
          </w:p>
        </w:tc>
        <w:tc>
          <w:tcPr>
            <w:tcW w:w="1334" w:type="dxa"/>
            <w:vAlign w:val="center"/>
          </w:tcPr>
          <w:p w14:paraId="28A453BB" w14:textId="77777777" w:rsidR="00D324D2" w:rsidRPr="000D32FB" w:rsidRDefault="00D324D2" w:rsidP="007F28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Total assembled length (bp)</w:t>
            </w:r>
          </w:p>
        </w:tc>
        <w:tc>
          <w:tcPr>
            <w:tcW w:w="1334" w:type="dxa"/>
            <w:vAlign w:val="center"/>
          </w:tcPr>
          <w:p w14:paraId="432CF431" w14:textId="77777777" w:rsidR="00D324D2" w:rsidRPr="000D32FB" w:rsidRDefault="00D324D2" w:rsidP="007F28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NG50 (bp)</w:t>
            </w:r>
          </w:p>
        </w:tc>
        <w:tc>
          <w:tcPr>
            <w:tcW w:w="1334" w:type="dxa"/>
            <w:vAlign w:val="center"/>
          </w:tcPr>
          <w:p w14:paraId="2EA0CBAD" w14:textId="77777777" w:rsidR="00D324D2" w:rsidRPr="000D32FB" w:rsidRDefault="00D324D2" w:rsidP="007F28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NGA50 (bp)</w:t>
            </w:r>
          </w:p>
        </w:tc>
        <w:tc>
          <w:tcPr>
            <w:tcW w:w="1183" w:type="dxa"/>
            <w:vAlign w:val="center"/>
          </w:tcPr>
          <w:p w14:paraId="69B27773" w14:textId="77777777" w:rsidR="00D324D2" w:rsidRPr="000D32FB" w:rsidRDefault="00D324D2" w:rsidP="007F28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Relocation</w:t>
            </w:r>
          </w:p>
        </w:tc>
        <w:tc>
          <w:tcPr>
            <w:tcW w:w="996" w:type="dxa"/>
            <w:vAlign w:val="center"/>
          </w:tcPr>
          <w:p w14:paraId="7E9D5B2E" w14:textId="77777777" w:rsidR="00D324D2" w:rsidRPr="000D32FB" w:rsidRDefault="00D324D2" w:rsidP="007F28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Inversion</w:t>
            </w:r>
          </w:p>
        </w:tc>
        <w:tc>
          <w:tcPr>
            <w:tcW w:w="1409" w:type="dxa"/>
            <w:vAlign w:val="center"/>
          </w:tcPr>
          <w:p w14:paraId="75BFDCD5" w14:textId="77777777" w:rsidR="00D324D2" w:rsidRPr="000D32FB" w:rsidRDefault="00D324D2" w:rsidP="007F28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Translocation</w:t>
            </w:r>
          </w:p>
        </w:tc>
        <w:tc>
          <w:tcPr>
            <w:tcW w:w="996" w:type="dxa"/>
            <w:vAlign w:val="center"/>
          </w:tcPr>
          <w:p w14:paraId="5C87D196" w14:textId="77777777" w:rsidR="00D324D2" w:rsidRPr="000D32FB" w:rsidRDefault="00D324D2" w:rsidP="007F28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Number of misassemblies</w:t>
            </w:r>
          </w:p>
        </w:tc>
      </w:tr>
      <w:tr w:rsidR="00206FCB" w:rsidRPr="000D32FB" w14:paraId="7085181E" w14:textId="77777777" w:rsidTr="00857655">
        <w:trPr>
          <w:trHeight w:val="534"/>
        </w:trPr>
        <w:tc>
          <w:tcPr>
            <w:tcW w:w="1247" w:type="dxa"/>
            <w:vMerge w:val="restart"/>
            <w:vAlign w:val="center"/>
          </w:tcPr>
          <w:p w14:paraId="11D29A7C" w14:textId="77777777" w:rsidR="00D324D2" w:rsidRPr="000D32FB" w:rsidRDefault="00D324D2" w:rsidP="007F28E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oli</w:t>
            </w:r>
          </w:p>
        </w:tc>
        <w:tc>
          <w:tcPr>
            <w:tcW w:w="1816" w:type="dxa"/>
            <w:vAlign w:val="center"/>
          </w:tcPr>
          <w:p w14:paraId="577D332E" w14:textId="77777777" w:rsidR="00D324D2" w:rsidRPr="000D32FB" w:rsidRDefault="00D324D2" w:rsidP="007F28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MaSuRCA contigs</w:t>
            </w:r>
          </w:p>
        </w:tc>
        <w:tc>
          <w:tcPr>
            <w:tcW w:w="1333" w:type="dxa"/>
            <w:vAlign w:val="center"/>
          </w:tcPr>
          <w:p w14:paraId="79214506" w14:textId="77777777" w:rsidR="00D324D2" w:rsidRPr="000D32FB" w:rsidRDefault="00D324D2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334" w:type="dxa"/>
            <w:vAlign w:val="center"/>
          </w:tcPr>
          <w:p w14:paraId="0C61E4CE" w14:textId="77777777" w:rsidR="00D324D2" w:rsidRPr="000D32FB" w:rsidRDefault="00D324D2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420,784</w:t>
            </w:r>
          </w:p>
        </w:tc>
        <w:tc>
          <w:tcPr>
            <w:tcW w:w="1334" w:type="dxa"/>
            <w:vAlign w:val="center"/>
          </w:tcPr>
          <w:p w14:paraId="22935C6C" w14:textId="77777777" w:rsidR="00D324D2" w:rsidRPr="000D32FB" w:rsidRDefault="00D324D2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4,722,198</w:t>
            </w:r>
          </w:p>
        </w:tc>
        <w:tc>
          <w:tcPr>
            <w:tcW w:w="1334" w:type="dxa"/>
            <w:vAlign w:val="center"/>
          </w:tcPr>
          <w:p w14:paraId="0A4D6DCF" w14:textId="77777777" w:rsidR="00D324D2" w:rsidRPr="000D32FB" w:rsidRDefault="00D324D2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30,315</w:t>
            </w:r>
          </w:p>
        </w:tc>
        <w:tc>
          <w:tcPr>
            <w:tcW w:w="1334" w:type="dxa"/>
            <w:vAlign w:val="center"/>
          </w:tcPr>
          <w:p w14:paraId="577A581E" w14:textId="77777777" w:rsidR="00D324D2" w:rsidRPr="000D32FB" w:rsidRDefault="00D324D2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30,315</w:t>
            </w:r>
          </w:p>
        </w:tc>
        <w:tc>
          <w:tcPr>
            <w:tcW w:w="1183" w:type="dxa"/>
            <w:vAlign w:val="center"/>
          </w:tcPr>
          <w:p w14:paraId="0B936067" w14:textId="77777777" w:rsidR="00D324D2" w:rsidRPr="000D32FB" w:rsidRDefault="00D324D2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6" w:type="dxa"/>
            <w:vAlign w:val="center"/>
          </w:tcPr>
          <w:p w14:paraId="2FE5F94E" w14:textId="77777777" w:rsidR="00D324D2" w:rsidRPr="000D32FB" w:rsidRDefault="00D324D2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09" w:type="dxa"/>
            <w:vAlign w:val="center"/>
          </w:tcPr>
          <w:p w14:paraId="2499ED6B" w14:textId="77777777" w:rsidR="00D324D2" w:rsidRPr="000D32FB" w:rsidRDefault="00D324D2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6" w:type="dxa"/>
            <w:vAlign w:val="center"/>
          </w:tcPr>
          <w:p w14:paraId="4035F1AC" w14:textId="77777777" w:rsidR="00D324D2" w:rsidRPr="000D32FB" w:rsidRDefault="00D324D2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06FCB" w:rsidRPr="000D32FB" w14:paraId="64C9CAF3" w14:textId="77777777" w:rsidTr="00857655">
        <w:trPr>
          <w:trHeight w:val="534"/>
        </w:trPr>
        <w:tc>
          <w:tcPr>
            <w:tcW w:w="1247" w:type="dxa"/>
            <w:vMerge/>
            <w:vAlign w:val="center"/>
          </w:tcPr>
          <w:p w14:paraId="3CFB1F6D" w14:textId="77777777" w:rsidR="00D324D2" w:rsidRPr="000D32FB" w:rsidRDefault="00D324D2" w:rsidP="007F28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</w:tcPr>
          <w:p w14:paraId="08F15B10" w14:textId="77777777" w:rsidR="00D324D2" w:rsidRPr="000D32FB" w:rsidRDefault="00D324D2" w:rsidP="007F28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SLR-superscaffolder scaffolds</w:t>
            </w:r>
          </w:p>
        </w:tc>
        <w:tc>
          <w:tcPr>
            <w:tcW w:w="1333" w:type="dxa"/>
            <w:vAlign w:val="center"/>
          </w:tcPr>
          <w:p w14:paraId="2E3F2CB6" w14:textId="77777777" w:rsidR="00D324D2" w:rsidRPr="000D32FB" w:rsidRDefault="00D324D2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334" w:type="dxa"/>
            <w:vAlign w:val="center"/>
          </w:tcPr>
          <w:p w14:paraId="48A308ED" w14:textId="77777777" w:rsidR="00D324D2" w:rsidRPr="000D32FB" w:rsidRDefault="00D324D2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2,648,786</w:t>
            </w:r>
          </w:p>
        </w:tc>
        <w:tc>
          <w:tcPr>
            <w:tcW w:w="1334" w:type="dxa"/>
            <w:vAlign w:val="center"/>
          </w:tcPr>
          <w:p w14:paraId="319A3887" w14:textId="77777777" w:rsidR="00D324D2" w:rsidRPr="000D32FB" w:rsidRDefault="00D324D2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4,879,712</w:t>
            </w:r>
          </w:p>
        </w:tc>
        <w:tc>
          <w:tcPr>
            <w:tcW w:w="1334" w:type="dxa"/>
            <w:vAlign w:val="center"/>
          </w:tcPr>
          <w:p w14:paraId="04775103" w14:textId="77777777" w:rsidR="00D324D2" w:rsidRPr="000D32FB" w:rsidRDefault="00D324D2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2,648,786</w:t>
            </w:r>
          </w:p>
        </w:tc>
        <w:tc>
          <w:tcPr>
            <w:tcW w:w="1334" w:type="dxa"/>
            <w:vAlign w:val="center"/>
          </w:tcPr>
          <w:p w14:paraId="706B9BE1" w14:textId="77777777" w:rsidR="00D324D2" w:rsidRPr="000D32FB" w:rsidRDefault="00D324D2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948,134</w:t>
            </w:r>
          </w:p>
        </w:tc>
        <w:tc>
          <w:tcPr>
            <w:tcW w:w="1183" w:type="dxa"/>
            <w:vAlign w:val="center"/>
          </w:tcPr>
          <w:p w14:paraId="6B4804FD" w14:textId="77777777" w:rsidR="00D324D2" w:rsidRPr="000D32FB" w:rsidRDefault="00D324D2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6" w:type="dxa"/>
            <w:vAlign w:val="center"/>
          </w:tcPr>
          <w:p w14:paraId="44F460A9" w14:textId="77777777" w:rsidR="00D324D2" w:rsidRPr="000D32FB" w:rsidRDefault="00D324D2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09" w:type="dxa"/>
            <w:vAlign w:val="center"/>
          </w:tcPr>
          <w:p w14:paraId="6E2D0BE2" w14:textId="77777777" w:rsidR="00D324D2" w:rsidRPr="000D32FB" w:rsidRDefault="00D324D2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6" w:type="dxa"/>
            <w:vAlign w:val="center"/>
          </w:tcPr>
          <w:p w14:paraId="512DCACC" w14:textId="77777777" w:rsidR="00D324D2" w:rsidRPr="000D32FB" w:rsidRDefault="00D324D2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206FCB" w:rsidRPr="000D32FB" w14:paraId="303EBF66" w14:textId="77777777" w:rsidTr="00857655">
        <w:trPr>
          <w:trHeight w:val="534"/>
        </w:trPr>
        <w:tc>
          <w:tcPr>
            <w:tcW w:w="1247" w:type="dxa"/>
            <w:vMerge w:val="restart"/>
            <w:vAlign w:val="center"/>
          </w:tcPr>
          <w:p w14:paraId="2C7BBA20" w14:textId="77777777" w:rsidR="00D324D2" w:rsidRPr="000D32FB" w:rsidRDefault="00D324D2" w:rsidP="007F28E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cerevisiae</w:t>
            </w:r>
          </w:p>
        </w:tc>
        <w:tc>
          <w:tcPr>
            <w:tcW w:w="1816" w:type="dxa"/>
            <w:vAlign w:val="center"/>
          </w:tcPr>
          <w:p w14:paraId="21A01C0B" w14:textId="77777777" w:rsidR="00D324D2" w:rsidRPr="000D32FB" w:rsidRDefault="00D324D2" w:rsidP="007F28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SOAP</w:t>
            </w:r>
            <w:r w:rsidRPr="00B543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novo2</w:t>
            </w: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 xml:space="preserve"> contigs</w:t>
            </w:r>
          </w:p>
        </w:tc>
        <w:tc>
          <w:tcPr>
            <w:tcW w:w="1333" w:type="dxa"/>
            <w:vAlign w:val="center"/>
          </w:tcPr>
          <w:p w14:paraId="1660913D" w14:textId="77777777" w:rsidR="00D324D2" w:rsidRPr="000D32FB" w:rsidRDefault="00D324D2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522</w:t>
            </w:r>
          </w:p>
        </w:tc>
        <w:tc>
          <w:tcPr>
            <w:tcW w:w="1334" w:type="dxa"/>
            <w:vAlign w:val="center"/>
          </w:tcPr>
          <w:p w14:paraId="11B09054" w14:textId="77777777" w:rsidR="00D324D2" w:rsidRPr="000D32FB" w:rsidRDefault="00D324D2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47,768</w:t>
            </w:r>
          </w:p>
        </w:tc>
        <w:tc>
          <w:tcPr>
            <w:tcW w:w="1334" w:type="dxa"/>
            <w:vAlign w:val="center"/>
          </w:tcPr>
          <w:p w14:paraId="3D9D9EB6" w14:textId="77777777" w:rsidR="00D324D2" w:rsidRPr="000D32FB" w:rsidRDefault="00D324D2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1,270,032</w:t>
            </w:r>
          </w:p>
        </w:tc>
        <w:tc>
          <w:tcPr>
            <w:tcW w:w="1334" w:type="dxa"/>
            <w:vAlign w:val="center"/>
          </w:tcPr>
          <w:p w14:paraId="62DE8ECC" w14:textId="77777777" w:rsidR="00D324D2" w:rsidRPr="000D32FB" w:rsidRDefault="00D324D2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38,082</w:t>
            </w:r>
          </w:p>
        </w:tc>
        <w:tc>
          <w:tcPr>
            <w:tcW w:w="1334" w:type="dxa"/>
            <w:vAlign w:val="center"/>
          </w:tcPr>
          <w:p w14:paraId="0F190A6B" w14:textId="77777777" w:rsidR="00D324D2" w:rsidRPr="000D32FB" w:rsidRDefault="00D324D2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38,082</w:t>
            </w:r>
          </w:p>
        </w:tc>
        <w:tc>
          <w:tcPr>
            <w:tcW w:w="1183" w:type="dxa"/>
            <w:vAlign w:val="center"/>
          </w:tcPr>
          <w:p w14:paraId="4EB16A56" w14:textId="77777777" w:rsidR="00D324D2" w:rsidRPr="000D32FB" w:rsidRDefault="00D324D2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6" w:type="dxa"/>
            <w:vAlign w:val="center"/>
          </w:tcPr>
          <w:p w14:paraId="07493951" w14:textId="77777777" w:rsidR="00D324D2" w:rsidRPr="000D32FB" w:rsidRDefault="00D324D2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09" w:type="dxa"/>
            <w:vAlign w:val="center"/>
          </w:tcPr>
          <w:p w14:paraId="1F288443" w14:textId="77777777" w:rsidR="00D324D2" w:rsidRPr="000D32FB" w:rsidRDefault="00D324D2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6" w:type="dxa"/>
            <w:vAlign w:val="center"/>
          </w:tcPr>
          <w:p w14:paraId="7066BBC7" w14:textId="77777777" w:rsidR="00D324D2" w:rsidRPr="000D32FB" w:rsidRDefault="00D324D2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06FCB" w:rsidRPr="000D32FB" w14:paraId="4989048B" w14:textId="77777777" w:rsidTr="00857655">
        <w:trPr>
          <w:trHeight w:val="534"/>
        </w:trPr>
        <w:tc>
          <w:tcPr>
            <w:tcW w:w="1247" w:type="dxa"/>
            <w:vMerge/>
            <w:vAlign w:val="center"/>
          </w:tcPr>
          <w:p w14:paraId="72417A80" w14:textId="77777777" w:rsidR="00D324D2" w:rsidRPr="000D32FB" w:rsidRDefault="00D324D2" w:rsidP="007F28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55058785" w14:textId="77777777" w:rsidR="00D324D2" w:rsidRPr="000D32FB" w:rsidRDefault="00D324D2" w:rsidP="007F28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SLR-superscaffolder scaffolds</w:t>
            </w:r>
          </w:p>
        </w:tc>
        <w:tc>
          <w:tcPr>
            <w:tcW w:w="1333" w:type="dxa"/>
            <w:vAlign w:val="center"/>
          </w:tcPr>
          <w:p w14:paraId="502CDF71" w14:textId="77777777" w:rsidR="00D324D2" w:rsidRPr="000D32FB" w:rsidRDefault="00D324D2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1334" w:type="dxa"/>
            <w:vAlign w:val="center"/>
          </w:tcPr>
          <w:p w14:paraId="6484E1FE" w14:textId="77777777" w:rsidR="00D324D2" w:rsidRPr="000D32FB" w:rsidRDefault="00D324D2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,500,213</w:t>
            </w:r>
          </w:p>
        </w:tc>
        <w:tc>
          <w:tcPr>
            <w:tcW w:w="1334" w:type="dxa"/>
            <w:vAlign w:val="center"/>
          </w:tcPr>
          <w:p w14:paraId="58DEB559" w14:textId="77777777" w:rsidR="00D324D2" w:rsidRPr="000D32FB" w:rsidRDefault="00D324D2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1,951,521</w:t>
            </w:r>
          </w:p>
        </w:tc>
        <w:tc>
          <w:tcPr>
            <w:tcW w:w="1334" w:type="dxa"/>
            <w:vAlign w:val="center"/>
          </w:tcPr>
          <w:p w14:paraId="72DFFCA2" w14:textId="77777777" w:rsidR="00D324D2" w:rsidRPr="000D32FB" w:rsidRDefault="00D324D2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778,106</w:t>
            </w:r>
          </w:p>
        </w:tc>
        <w:tc>
          <w:tcPr>
            <w:tcW w:w="1334" w:type="dxa"/>
            <w:vAlign w:val="center"/>
          </w:tcPr>
          <w:p w14:paraId="15EBC2DF" w14:textId="77777777" w:rsidR="00D324D2" w:rsidRPr="000D32FB" w:rsidRDefault="00D324D2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685,155</w:t>
            </w:r>
          </w:p>
        </w:tc>
        <w:tc>
          <w:tcPr>
            <w:tcW w:w="1183" w:type="dxa"/>
            <w:vAlign w:val="center"/>
          </w:tcPr>
          <w:p w14:paraId="109FADC5" w14:textId="77777777" w:rsidR="00D324D2" w:rsidRPr="000D32FB" w:rsidRDefault="00D324D2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6" w:type="dxa"/>
            <w:vAlign w:val="center"/>
          </w:tcPr>
          <w:p w14:paraId="58DA205A" w14:textId="77777777" w:rsidR="00D324D2" w:rsidRPr="000D32FB" w:rsidRDefault="00D324D2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09" w:type="dxa"/>
            <w:vAlign w:val="center"/>
          </w:tcPr>
          <w:p w14:paraId="431808F8" w14:textId="77777777" w:rsidR="00D324D2" w:rsidRPr="000D32FB" w:rsidRDefault="00D324D2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6" w:type="dxa"/>
            <w:vAlign w:val="center"/>
          </w:tcPr>
          <w:p w14:paraId="0C1CD7A1" w14:textId="77777777" w:rsidR="00D324D2" w:rsidRPr="000D32FB" w:rsidRDefault="00D324D2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206FCB" w:rsidRPr="000D32FB" w14:paraId="49666BE2" w14:textId="77777777" w:rsidTr="00857655">
        <w:trPr>
          <w:trHeight w:val="534"/>
        </w:trPr>
        <w:tc>
          <w:tcPr>
            <w:tcW w:w="1247" w:type="dxa"/>
            <w:vMerge w:val="restart"/>
            <w:vAlign w:val="center"/>
          </w:tcPr>
          <w:p w14:paraId="28802629" w14:textId="77777777" w:rsidR="00D324D2" w:rsidRPr="000D32FB" w:rsidRDefault="00D324D2" w:rsidP="007F28E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elegans</w:t>
            </w:r>
          </w:p>
        </w:tc>
        <w:tc>
          <w:tcPr>
            <w:tcW w:w="1816" w:type="dxa"/>
            <w:vAlign w:val="center"/>
          </w:tcPr>
          <w:p w14:paraId="5744A851" w14:textId="77777777" w:rsidR="00D324D2" w:rsidRPr="000D32FB" w:rsidRDefault="00D324D2" w:rsidP="007F28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MaSuRCA contigs</w:t>
            </w:r>
          </w:p>
        </w:tc>
        <w:tc>
          <w:tcPr>
            <w:tcW w:w="1333" w:type="dxa"/>
            <w:vAlign w:val="center"/>
          </w:tcPr>
          <w:p w14:paraId="7FFA18D1" w14:textId="77777777" w:rsidR="00D324D2" w:rsidRPr="000D32FB" w:rsidRDefault="00D324D2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2,786</w:t>
            </w:r>
          </w:p>
        </w:tc>
        <w:tc>
          <w:tcPr>
            <w:tcW w:w="1334" w:type="dxa"/>
            <w:vAlign w:val="center"/>
          </w:tcPr>
          <w:p w14:paraId="3897119F" w14:textId="77777777" w:rsidR="00D324D2" w:rsidRPr="000D32FB" w:rsidRDefault="00D324D2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778,196</w:t>
            </w:r>
          </w:p>
        </w:tc>
        <w:tc>
          <w:tcPr>
            <w:tcW w:w="1334" w:type="dxa"/>
            <w:vAlign w:val="center"/>
          </w:tcPr>
          <w:p w14:paraId="168BD8CE" w14:textId="77777777" w:rsidR="00D324D2" w:rsidRPr="000D32FB" w:rsidRDefault="00D324D2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98,304,795</w:t>
            </w:r>
          </w:p>
        </w:tc>
        <w:tc>
          <w:tcPr>
            <w:tcW w:w="1334" w:type="dxa"/>
            <w:vAlign w:val="center"/>
          </w:tcPr>
          <w:p w14:paraId="0E091AB9" w14:textId="77777777" w:rsidR="00D324D2" w:rsidRPr="000D32FB" w:rsidRDefault="00D324D2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93,273</w:t>
            </w:r>
          </w:p>
        </w:tc>
        <w:tc>
          <w:tcPr>
            <w:tcW w:w="1334" w:type="dxa"/>
            <w:vAlign w:val="center"/>
          </w:tcPr>
          <w:p w14:paraId="0E52F46A" w14:textId="77777777" w:rsidR="00D324D2" w:rsidRPr="000D32FB" w:rsidRDefault="00D324D2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87,118</w:t>
            </w:r>
          </w:p>
        </w:tc>
        <w:tc>
          <w:tcPr>
            <w:tcW w:w="1183" w:type="dxa"/>
            <w:vAlign w:val="center"/>
          </w:tcPr>
          <w:p w14:paraId="1F774BBE" w14:textId="77777777" w:rsidR="00D324D2" w:rsidRPr="000D32FB" w:rsidRDefault="00D324D2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412</w:t>
            </w:r>
          </w:p>
        </w:tc>
        <w:tc>
          <w:tcPr>
            <w:tcW w:w="996" w:type="dxa"/>
            <w:vAlign w:val="center"/>
          </w:tcPr>
          <w:p w14:paraId="3EA18B92" w14:textId="77777777" w:rsidR="00D324D2" w:rsidRPr="000D32FB" w:rsidRDefault="00D324D2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409" w:type="dxa"/>
            <w:vAlign w:val="center"/>
          </w:tcPr>
          <w:p w14:paraId="567427D2" w14:textId="77777777" w:rsidR="00D324D2" w:rsidRPr="000D32FB" w:rsidRDefault="00D324D2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996" w:type="dxa"/>
            <w:vAlign w:val="center"/>
          </w:tcPr>
          <w:p w14:paraId="41287D94" w14:textId="77777777" w:rsidR="00D324D2" w:rsidRPr="000D32FB" w:rsidRDefault="00D324D2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549</w:t>
            </w:r>
          </w:p>
        </w:tc>
      </w:tr>
      <w:tr w:rsidR="00206FCB" w:rsidRPr="000D32FB" w14:paraId="51B4E06B" w14:textId="77777777" w:rsidTr="00857655">
        <w:trPr>
          <w:trHeight w:val="534"/>
        </w:trPr>
        <w:tc>
          <w:tcPr>
            <w:tcW w:w="1247" w:type="dxa"/>
            <w:vMerge/>
            <w:vAlign w:val="center"/>
          </w:tcPr>
          <w:p w14:paraId="7945A420" w14:textId="77777777" w:rsidR="00D324D2" w:rsidRPr="000D32FB" w:rsidRDefault="00D324D2" w:rsidP="007F28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7FB65675" w14:textId="77777777" w:rsidR="00D324D2" w:rsidRPr="000D32FB" w:rsidRDefault="00D324D2" w:rsidP="007F28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SLR-superscaffolder scaffolds</w:t>
            </w:r>
          </w:p>
        </w:tc>
        <w:tc>
          <w:tcPr>
            <w:tcW w:w="1333" w:type="dxa"/>
            <w:vAlign w:val="center"/>
          </w:tcPr>
          <w:p w14:paraId="111FCA02" w14:textId="77777777" w:rsidR="00D324D2" w:rsidRPr="000D32FB" w:rsidRDefault="00D324D2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996</w:t>
            </w:r>
          </w:p>
        </w:tc>
        <w:tc>
          <w:tcPr>
            <w:tcW w:w="1334" w:type="dxa"/>
            <w:vAlign w:val="center"/>
          </w:tcPr>
          <w:p w14:paraId="0B9559D0" w14:textId="77777777" w:rsidR="00D324D2" w:rsidRPr="000D32FB" w:rsidRDefault="00D324D2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6,380,526</w:t>
            </w:r>
          </w:p>
        </w:tc>
        <w:tc>
          <w:tcPr>
            <w:tcW w:w="1334" w:type="dxa"/>
            <w:vAlign w:val="center"/>
          </w:tcPr>
          <w:p w14:paraId="7BA3450B" w14:textId="77777777" w:rsidR="00D324D2" w:rsidRPr="000D32FB" w:rsidRDefault="00D324D2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01,649,079</w:t>
            </w:r>
          </w:p>
        </w:tc>
        <w:tc>
          <w:tcPr>
            <w:tcW w:w="1334" w:type="dxa"/>
            <w:vAlign w:val="center"/>
          </w:tcPr>
          <w:p w14:paraId="419CB7F3" w14:textId="77777777" w:rsidR="00D324D2" w:rsidRPr="000D32FB" w:rsidRDefault="00D324D2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,729,104</w:t>
            </w:r>
          </w:p>
        </w:tc>
        <w:tc>
          <w:tcPr>
            <w:tcW w:w="1334" w:type="dxa"/>
            <w:vAlign w:val="center"/>
          </w:tcPr>
          <w:p w14:paraId="3449AFFB" w14:textId="77777777" w:rsidR="00D324D2" w:rsidRPr="000D32FB" w:rsidRDefault="00D324D2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315,740</w:t>
            </w:r>
          </w:p>
        </w:tc>
        <w:tc>
          <w:tcPr>
            <w:tcW w:w="1183" w:type="dxa"/>
            <w:vAlign w:val="center"/>
          </w:tcPr>
          <w:p w14:paraId="09F10DB3" w14:textId="77777777" w:rsidR="00D324D2" w:rsidRPr="000D32FB" w:rsidRDefault="00D324D2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647</w:t>
            </w:r>
          </w:p>
        </w:tc>
        <w:tc>
          <w:tcPr>
            <w:tcW w:w="996" w:type="dxa"/>
            <w:vAlign w:val="center"/>
          </w:tcPr>
          <w:p w14:paraId="7FA73383" w14:textId="77777777" w:rsidR="00D324D2" w:rsidRPr="000D32FB" w:rsidRDefault="00D324D2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409" w:type="dxa"/>
            <w:vAlign w:val="center"/>
          </w:tcPr>
          <w:p w14:paraId="4C701E3A" w14:textId="77777777" w:rsidR="00D324D2" w:rsidRPr="000D32FB" w:rsidRDefault="00D324D2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996" w:type="dxa"/>
            <w:vAlign w:val="center"/>
          </w:tcPr>
          <w:p w14:paraId="044477CF" w14:textId="77777777" w:rsidR="00D324D2" w:rsidRPr="000D32FB" w:rsidRDefault="00D324D2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847</w:t>
            </w:r>
          </w:p>
        </w:tc>
      </w:tr>
      <w:tr w:rsidR="00206FCB" w:rsidRPr="000D32FB" w14:paraId="59AFAAFD" w14:textId="77777777" w:rsidTr="00857655">
        <w:trPr>
          <w:trHeight w:val="534"/>
        </w:trPr>
        <w:tc>
          <w:tcPr>
            <w:tcW w:w="1247" w:type="dxa"/>
            <w:vMerge w:val="restart"/>
            <w:vAlign w:val="center"/>
          </w:tcPr>
          <w:p w14:paraId="231246C2" w14:textId="77777777" w:rsidR="00D324D2" w:rsidRPr="000D32FB" w:rsidRDefault="00D324D2" w:rsidP="007F28E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thaliana</w:t>
            </w:r>
          </w:p>
        </w:tc>
        <w:tc>
          <w:tcPr>
            <w:tcW w:w="1816" w:type="dxa"/>
            <w:vAlign w:val="center"/>
          </w:tcPr>
          <w:p w14:paraId="0F314ACF" w14:textId="77777777" w:rsidR="00D324D2" w:rsidRPr="000D32FB" w:rsidRDefault="00D324D2" w:rsidP="007F28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SOAP</w:t>
            </w:r>
            <w:r w:rsidRPr="00B543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novo2</w:t>
            </w: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 xml:space="preserve"> contigs</w:t>
            </w:r>
          </w:p>
        </w:tc>
        <w:tc>
          <w:tcPr>
            <w:tcW w:w="1333" w:type="dxa"/>
            <w:vAlign w:val="center"/>
          </w:tcPr>
          <w:p w14:paraId="710FA1DE" w14:textId="77777777" w:rsidR="00D324D2" w:rsidRPr="000D32FB" w:rsidRDefault="00D324D2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9,170</w:t>
            </w:r>
          </w:p>
        </w:tc>
        <w:tc>
          <w:tcPr>
            <w:tcW w:w="1334" w:type="dxa"/>
            <w:vAlign w:val="center"/>
          </w:tcPr>
          <w:p w14:paraId="7FC1A41A" w14:textId="77777777" w:rsidR="00D324D2" w:rsidRPr="000D32FB" w:rsidRDefault="00D324D2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88,650</w:t>
            </w:r>
          </w:p>
        </w:tc>
        <w:tc>
          <w:tcPr>
            <w:tcW w:w="1334" w:type="dxa"/>
            <w:vAlign w:val="center"/>
          </w:tcPr>
          <w:p w14:paraId="42C16D5C" w14:textId="77777777" w:rsidR="00D324D2" w:rsidRPr="000D32FB" w:rsidRDefault="00D324D2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05,360,744</w:t>
            </w:r>
          </w:p>
        </w:tc>
        <w:tc>
          <w:tcPr>
            <w:tcW w:w="1334" w:type="dxa"/>
            <w:vAlign w:val="center"/>
          </w:tcPr>
          <w:p w14:paraId="118D3C44" w14:textId="77777777" w:rsidR="00D324D2" w:rsidRPr="000D32FB" w:rsidRDefault="00D324D2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23,163</w:t>
            </w:r>
          </w:p>
        </w:tc>
        <w:tc>
          <w:tcPr>
            <w:tcW w:w="1334" w:type="dxa"/>
            <w:vAlign w:val="center"/>
          </w:tcPr>
          <w:p w14:paraId="724DA802" w14:textId="77777777" w:rsidR="00D324D2" w:rsidRPr="000D32FB" w:rsidRDefault="00D324D2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23,163</w:t>
            </w:r>
          </w:p>
        </w:tc>
        <w:tc>
          <w:tcPr>
            <w:tcW w:w="1183" w:type="dxa"/>
            <w:vAlign w:val="center"/>
          </w:tcPr>
          <w:p w14:paraId="2833547B" w14:textId="77777777" w:rsidR="00D324D2" w:rsidRPr="000D32FB" w:rsidRDefault="00D324D2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6" w:type="dxa"/>
            <w:vAlign w:val="center"/>
          </w:tcPr>
          <w:p w14:paraId="543CC0FC" w14:textId="77777777" w:rsidR="00D324D2" w:rsidRPr="000D32FB" w:rsidRDefault="00D324D2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09" w:type="dxa"/>
            <w:vAlign w:val="center"/>
          </w:tcPr>
          <w:p w14:paraId="39C45645" w14:textId="77777777" w:rsidR="00D324D2" w:rsidRPr="000D32FB" w:rsidRDefault="00D324D2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6" w:type="dxa"/>
            <w:vAlign w:val="center"/>
          </w:tcPr>
          <w:p w14:paraId="3C2E5CEC" w14:textId="77777777" w:rsidR="00D324D2" w:rsidRPr="000D32FB" w:rsidRDefault="00D324D2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06FCB" w:rsidRPr="000D32FB" w14:paraId="7B18F4E6" w14:textId="77777777" w:rsidTr="00857655">
        <w:trPr>
          <w:trHeight w:val="115"/>
        </w:trPr>
        <w:tc>
          <w:tcPr>
            <w:tcW w:w="1247" w:type="dxa"/>
            <w:vMerge/>
            <w:vAlign w:val="center"/>
          </w:tcPr>
          <w:p w14:paraId="433FA345" w14:textId="77777777" w:rsidR="00D324D2" w:rsidRPr="000D32FB" w:rsidRDefault="00D324D2" w:rsidP="007F28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Align w:val="center"/>
          </w:tcPr>
          <w:p w14:paraId="7B677577" w14:textId="77777777" w:rsidR="00D324D2" w:rsidRPr="000D32FB" w:rsidRDefault="00D324D2" w:rsidP="007F28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SLR-superscaffolder scaffolds</w:t>
            </w:r>
          </w:p>
        </w:tc>
        <w:tc>
          <w:tcPr>
            <w:tcW w:w="1333" w:type="dxa"/>
            <w:vAlign w:val="center"/>
          </w:tcPr>
          <w:p w14:paraId="4B12498B" w14:textId="77777777" w:rsidR="00D324D2" w:rsidRPr="000D32FB" w:rsidRDefault="00D324D2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4,620</w:t>
            </w:r>
          </w:p>
        </w:tc>
        <w:tc>
          <w:tcPr>
            <w:tcW w:w="1334" w:type="dxa"/>
            <w:vAlign w:val="center"/>
          </w:tcPr>
          <w:p w14:paraId="179C4851" w14:textId="77777777" w:rsidR="00D324D2" w:rsidRPr="000D32FB" w:rsidRDefault="00D324D2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2,620,129</w:t>
            </w:r>
          </w:p>
        </w:tc>
        <w:tc>
          <w:tcPr>
            <w:tcW w:w="1334" w:type="dxa"/>
            <w:vAlign w:val="center"/>
          </w:tcPr>
          <w:p w14:paraId="618F17B3" w14:textId="77777777" w:rsidR="00D324D2" w:rsidRPr="000D32FB" w:rsidRDefault="00D324D2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20,059,064</w:t>
            </w:r>
          </w:p>
        </w:tc>
        <w:tc>
          <w:tcPr>
            <w:tcW w:w="1334" w:type="dxa"/>
            <w:vAlign w:val="center"/>
          </w:tcPr>
          <w:p w14:paraId="498D2AC8" w14:textId="77777777" w:rsidR="00D324D2" w:rsidRPr="000D32FB" w:rsidRDefault="00D324D2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7,334,765</w:t>
            </w:r>
          </w:p>
        </w:tc>
        <w:tc>
          <w:tcPr>
            <w:tcW w:w="1334" w:type="dxa"/>
            <w:vAlign w:val="center"/>
          </w:tcPr>
          <w:p w14:paraId="47AF250E" w14:textId="77777777" w:rsidR="00D324D2" w:rsidRPr="000D32FB" w:rsidRDefault="00D324D2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5,556,282</w:t>
            </w:r>
          </w:p>
        </w:tc>
        <w:tc>
          <w:tcPr>
            <w:tcW w:w="1183" w:type="dxa"/>
            <w:vAlign w:val="center"/>
          </w:tcPr>
          <w:p w14:paraId="252D613B" w14:textId="77777777" w:rsidR="00D324D2" w:rsidRPr="000D32FB" w:rsidRDefault="00D324D2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6" w:type="dxa"/>
            <w:vAlign w:val="center"/>
          </w:tcPr>
          <w:p w14:paraId="58F7D16D" w14:textId="77777777" w:rsidR="00D324D2" w:rsidRPr="000D32FB" w:rsidRDefault="00D324D2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09" w:type="dxa"/>
            <w:vAlign w:val="center"/>
          </w:tcPr>
          <w:p w14:paraId="362A16E5" w14:textId="77777777" w:rsidR="00D324D2" w:rsidRPr="000D32FB" w:rsidRDefault="00D324D2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6" w:type="dxa"/>
            <w:vAlign w:val="center"/>
          </w:tcPr>
          <w:p w14:paraId="07BD0FEF" w14:textId="77777777" w:rsidR="00D324D2" w:rsidRPr="000D32FB" w:rsidRDefault="00D324D2" w:rsidP="007F28E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</w:tbl>
    <w:p w14:paraId="2F493D22" w14:textId="0C82A469" w:rsidR="00D324D2" w:rsidRPr="000D32FB" w:rsidRDefault="00D324D2" w:rsidP="00206FCB">
      <w:pPr>
        <w:snapToGrid w:val="0"/>
        <w:rPr>
          <w:rFonts w:ascii="Times New Roman" w:hAnsi="Times New Roman" w:cs="Times New Roman"/>
          <w:sz w:val="20"/>
          <w:szCs w:val="20"/>
        </w:rPr>
        <w:sectPr w:rsidR="00D324D2" w:rsidRPr="000D32FB" w:rsidSect="0022440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2877F69" w14:textId="211B1BEF" w:rsidR="00CF69ED" w:rsidRPr="000D32FB" w:rsidRDefault="00CF69ED" w:rsidP="003F5729">
      <w:pPr>
        <w:rPr>
          <w:rFonts w:ascii="Times New Roman" w:hAnsi="Times New Roman" w:cs="Times New Roman"/>
          <w:sz w:val="24"/>
          <w:szCs w:val="24"/>
        </w:rPr>
      </w:pPr>
      <w:r w:rsidRPr="000D32FB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4B6720" w:rsidRPr="000D32FB">
        <w:rPr>
          <w:rFonts w:ascii="Times New Roman" w:hAnsi="Times New Roman" w:cs="Times New Roman"/>
          <w:sz w:val="24"/>
          <w:szCs w:val="24"/>
        </w:rPr>
        <w:t>8</w:t>
      </w:r>
      <w:r w:rsidR="007E1847" w:rsidRPr="000D32FB">
        <w:rPr>
          <w:rFonts w:ascii="Times New Roman" w:hAnsi="Times New Roman" w:cs="Times New Roman"/>
          <w:sz w:val="24"/>
          <w:szCs w:val="24"/>
        </w:rPr>
        <w:t>.</w:t>
      </w:r>
      <w:r w:rsidRPr="000D32FB">
        <w:rPr>
          <w:rFonts w:ascii="Times New Roman" w:hAnsi="Times New Roman" w:cs="Times New Roman"/>
          <w:sz w:val="24"/>
          <w:szCs w:val="24"/>
        </w:rPr>
        <w:t xml:space="preserve"> Statistics of tip and long junctions before and after conducting </w:t>
      </w:r>
      <w:r w:rsidR="00225865" w:rsidRPr="000D32FB">
        <w:rPr>
          <w:rFonts w:ascii="Times New Roman" w:hAnsi="Times New Roman" w:cs="Times New Roman"/>
          <w:sz w:val="24"/>
          <w:szCs w:val="24"/>
        </w:rPr>
        <w:t xml:space="preserve">the </w:t>
      </w:r>
      <w:r w:rsidRPr="000D32FB">
        <w:rPr>
          <w:rFonts w:ascii="Times New Roman" w:hAnsi="Times New Roman" w:cs="Times New Roman"/>
          <w:sz w:val="24"/>
          <w:szCs w:val="24"/>
        </w:rPr>
        <w:t>screen</w:t>
      </w:r>
      <w:r w:rsidR="00DD2099" w:rsidRPr="000D32FB">
        <w:rPr>
          <w:rFonts w:ascii="Times New Roman" w:hAnsi="Times New Roman" w:cs="Times New Roman"/>
          <w:sz w:val="24"/>
          <w:szCs w:val="24"/>
        </w:rPr>
        <w:t>ing</w:t>
      </w:r>
      <w:r w:rsidRPr="000D32FB">
        <w:rPr>
          <w:rFonts w:ascii="Times New Roman" w:hAnsi="Times New Roman" w:cs="Times New Roman"/>
          <w:sz w:val="24"/>
          <w:szCs w:val="24"/>
        </w:rPr>
        <w:t xml:space="preserve"> algorithm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</w:tblGrid>
      <w:tr w:rsidR="009F698F" w:rsidRPr="000D32FB" w14:paraId="4E1AF9CC" w14:textId="77777777" w:rsidTr="00B37B30">
        <w:tc>
          <w:tcPr>
            <w:tcW w:w="1382" w:type="dxa"/>
          </w:tcPr>
          <w:p w14:paraId="032FBB3C" w14:textId="77777777" w:rsidR="009F698F" w:rsidRPr="000D32FB" w:rsidRDefault="009F698F" w:rsidP="00B37B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5" w:type="dxa"/>
            <w:gridSpan w:val="2"/>
          </w:tcPr>
          <w:p w14:paraId="6E233F74" w14:textId="1BAF1606" w:rsidR="009F698F" w:rsidRPr="000D32FB" w:rsidRDefault="009F698F" w:rsidP="00B37B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Tip junction</w:t>
            </w:r>
          </w:p>
        </w:tc>
        <w:tc>
          <w:tcPr>
            <w:tcW w:w="2766" w:type="dxa"/>
            <w:gridSpan w:val="2"/>
          </w:tcPr>
          <w:p w14:paraId="75836DDF" w14:textId="4E9E8839" w:rsidR="009F698F" w:rsidRPr="000D32FB" w:rsidRDefault="009F698F" w:rsidP="00B37B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Long junction</w:t>
            </w:r>
          </w:p>
        </w:tc>
      </w:tr>
      <w:tr w:rsidR="00CF69ED" w:rsidRPr="000D32FB" w14:paraId="6510D697" w14:textId="77777777" w:rsidTr="00B37B30">
        <w:tc>
          <w:tcPr>
            <w:tcW w:w="1382" w:type="dxa"/>
          </w:tcPr>
          <w:p w14:paraId="7BEDF5A0" w14:textId="3F5F40B7" w:rsidR="00CF69ED" w:rsidRPr="000D32FB" w:rsidRDefault="00CF69ED" w:rsidP="00B37B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 xml:space="preserve">For </w:t>
            </w:r>
            <w:r w:rsidR="008F5BAB" w:rsidRPr="000D32FB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node</w:t>
            </w:r>
          </w:p>
        </w:tc>
        <w:tc>
          <w:tcPr>
            <w:tcW w:w="1382" w:type="dxa"/>
          </w:tcPr>
          <w:p w14:paraId="72F4F841" w14:textId="77777777" w:rsidR="00CF69ED" w:rsidRPr="000D32FB" w:rsidRDefault="00CF69ED" w:rsidP="00B37B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Unique</w:t>
            </w:r>
          </w:p>
        </w:tc>
        <w:tc>
          <w:tcPr>
            <w:tcW w:w="1383" w:type="dxa"/>
          </w:tcPr>
          <w:p w14:paraId="3AE4BCA4" w14:textId="77777777" w:rsidR="00CF69ED" w:rsidRPr="000D32FB" w:rsidRDefault="00CF69ED" w:rsidP="00B37B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Non-unique</w:t>
            </w:r>
          </w:p>
        </w:tc>
        <w:tc>
          <w:tcPr>
            <w:tcW w:w="1383" w:type="dxa"/>
          </w:tcPr>
          <w:p w14:paraId="7425B020" w14:textId="05D0E81B" w:rsidR="00CF69ED" w:rsidRPr="000D32FB" w:rsidRDefault="00364957" w:rsidP="00B37B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nique</w:t>
            </w:r>
          </w:p>
        </w:tc>
        <w:tc>
          <w:tcPr>
            <w:tcW w:w="1383" w:type="dxa"/>
          </w:tcPr>
          <w:p w14:paraId="64E29F94" w14:textId="77777777" w:rsidR="00CF69ED" w:rsidRPr="000D32FB" w:rsidRDefault="00CF69ED" w:rsidP="00B37B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Non-unique</w:t>
            </w:r>
          </w:p>
        </w:tc>
      </w:tr>
      <w:tr w:rsidR="00CF69ED" w:rsidRPr="000D32FB" w14:paraId="6293DA18" w14:textId="77777777" w:rsidTr="00B37B30">
        <w:tc>
          <w:tcPr>
            <w:tcW w:w="1382" w:type="dxa"/>
          </w:tcPr>
          <w:p w14:paraId="5205594A" w14:textId="77777777" w:rsidR="00CF69ED" w:rsidRPr="000D32FB" w:rsidRDefault="00CF69ED" w:rsidP="00B37B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Before</w:t>
            </w:r>
          </w:p>
        </w:tc>
        <w:tc>
          <w:tcPr>
            <w:tcW w:w="1382" w:type="dxa"/>
          </w:tcPr>
          <w:p w14:paraId="323F3E15" w14:textId="22983BAB" w:rsidR="00CF69ED" w:rsidRPr="000D32FB" w:rsidRDefault="00CF69ED" w:rsidP="007F28E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43188" w:rsidRPr="000D32F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375</w:t>
            </w:r>
          </w:p>
        </w:tc>
        <w:tc>
          <w:tcPr>
            <w:tcW w:w="1383" w:type="dxa"/>
          </w:tcPr>
          <w:p w14:paraId="3F3D6912" w14:textId="77777777" w:rsidR="00CF69ED" w:rsidRPr="000D32FB" w:rsidRDefault="00CF69ED" w:rsidP="007F28E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451</w:t>
            </w:r>
          </w:p>
        </w:tc>
        <w:tc>
          <w:tcPr>
            <w:tcW w:w="1383" w:type="dxa"/>
          </w:tcPr>
          <w:p w14:paraId="31F4AF48" w14:textId="77777777" w:rsidR="00CF69ED" w:rsidRPr="000D32FB" w:rsidRDefault="00CF69ED" w:rsidP="007F28E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383" w:type="dxa"/>
          </w:tcPr>
          <w:p w14:paraId="12F52B89" w14:textId="77777777" w:rsidR="00CF69ED" w:rsidRPr="000D32FB" w:rsidRDefault="00CF69ED" w:rsidP="007F28E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</w:tr>
      <w:tr w:rsidR="00CF69ED" w:rsidRPr="000D32FB" w14:paraId="0E280818" w14:textId="77777777" w:rsidTr="00B37B30">
        <w:tc>
          <w:tcPr>
            <w:tcW w:w="1382" w:type="dxa"/>
          </w:tcPr>
          <w:p w14:paraId="5D22B4D1" w14:textId="77777777" w:rsidR="00CF69ED" w:rsidRPr="000D32FB" w:rsidRDefault="00CF69ED" w:rsidP="00B37B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After</w:t>
            </w:r>
          </w:p>
        </w:tc>
        <w:tc>
          <w:tcPr>
            <w:tcW w:w="1382" w:type="dxa"/>
          </w:tcPr>
          <w:p w14:paraId="177F978F" w14:textId="4535D734" w:rsidR="00CF69ED" w:rsidRPr="000D32FB" w:rsidRDefault="00CF69ED" w:rsidP="007F28E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43188" w:rsidRPr="000D32F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049</w:t>
            </w:r>
          </w:p>
        </w:tc>
        <w:tc>
          <w:tcPr>
            <w:tcW w:w="1383" w:type="dxa"/>
          </w:tcPr>
          <w:p w14:paraId="14E6166E" w14:textId="77777777" w:rsidR="00CF69ED" w:rsidRPr="000D32FB" w:rsidRDefault="00CF69ED" w:rsidP="007F28E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383" w:type="dxa"/>
          </w:tcPr>
          <w:p w14:paraId="59F72664" w14:textId="77777777" w:rsidR="00CF69ED" w:rsidRPr="000D32FB" w:rsidRDefault="00CF69ED" w:rsidP="007F28E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3" w:type="dxa"/>
          </w:tcPr>
          <w:p w14:paraId="7988BF83" w14:textId="77777777" w:rsidR="00CF69ED" w:rsidRPr="000D32FB" w:rsidRDefault="00CF69ED" w:rsidP="007F28E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30CB2BCE" w14:textId="77777777" w:rsidR="00CF69ED" w:rsidRPr="000D32FB" w:rsidRDefault="00CF69ED" w:rsidP="00CF69E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644A0EA" w14:textId="77777777" w:rsidR="009921CD" w:rsidRPr="000D32FB" w:rsidRDefault="009921C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10" w:name="_Hlk45894624"/>
      <w:r w:rsidRPr="000D32FB">
        <w:rPr>
          <w:rFonts w:ascii="Times New Roman" w:hAnsi="Times New Roman" w:cs="Times New Roman"/>
          <w:sz w:val="24"/>
          <w:szCs w:val="24"/>
        </w:rPr>
        <w:br w:type="page"/>
      </w:r>
    </w:p>
    <w:p w14:paraId="7D5C4251" w14:textId="619618DC" w:rsidR="00CF69ED" w:rsidRPr="000D32FB" w:rsidRDefault="00CF69ED" w:rsidP="003F5729">
      <w:pPr>
        <w:rPr>
          <w:rFonts w:ascii="Times New Roman" w:hAnsi="Times New Roman" w:cs="Times New Roman"/>
          <w:sz w:val="24"/>
          <w:szCs w:val="24"/>
        </w:rPr>
      </w:pPr>
      <w:r w:rsidRPr="000D32FB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4B6720" w:rsidRPr="000D32FB">
        <w:rPr>
          <w:rFonts w:ascii="Times New Roman" w:hAnsi="Times New Roman" w:cs="Times New Roman"/>
          <w:sz w:val="24"/>
          <w:szCs w:val="24"/>
        </w:rPr>
        <w:t>9</w:t>
      </w:r>
      <w:r w:rsidR="007E1847" w:rsidRPr="000D32FB">
        <w:rPr>
          <w:rFonts w:ascii="Times New Roman" w:hAnsi="Times New Roman" w:cs="Times New Roman"/>
          <w:sz w:val="24"/>
          <w:szCs w:val="24"/>
        </w:rPr>
        <w:t>.</w:t>
      </w:r>
      <w:r w:rsidRPr="000D32FB">
        <w:rPr>
          <w:rFonts w:ascii="Times New Roman" w:hAnsi="Times New Roman" w:cs="Times New Roman"/>
          <w:sz w:val="24"/>
          <w:szCs w:val="24"/>
        </w:rPr>
        <w:t xml:space="preserve"> Statistics of local properties of tip and long junctions before and after conducting </w:t>
      </w:r>
      <w:r w:rsidR="007E1847" w:rsidRPr="000D32FB">
        <w:rPr>
          <w:rFonts w:ascii="Times New Roman" w:hAnsi="Times New Roman" w:cs="Times New Roman"/>
          <w:sz w:val="24"/>
          <w:szCs w:val="24"/>
        </w:rPr>
        <w:t xml:space="preserve">the </w:t>
      </w:r>
      <w:r w:rsidRPr="000D32FB">
        <w:rPr>
          <w:rFonts w:ascii="Times New Roman" w:hAnsi="Times New Roman" w:cs="Times New Roman"/>
          <w:sz w:val="24"/>
          <w:szCs w:val="24"/>
        </w:rPr>
        <w:t>screen</w:t>
      </w:r>
      <w:r w:rsidR="00896233" w:rsidRPr="000D32FB">
        <w:rPr>
          <w:rFonts w:ascii="Times New Roman" w:hAnsi="Times New Roman" w:cs="Times New Roman"/>
          <w:sz w:val="24"/>
          <w:szCs w:val="24"/>
        </w:rPr>
        <w:t>ing</w:t>
      </w:r>
      <w:r w:rsidRPr="000D32FB">
        <w:rPr>
          <w:rFonts w:ascii="Times New Roman" w:hAnsi="Times New Roman" w:cs="Times New Roman"/>
          <w:sz w:val="24"/>
          <w:szCs w:val="24"/>
        </w:rPr>
        <w:t xml:space="preserve"> algorithm.</w:t>
      </w:r>
    </w:p>
    <w:bookmarkEnd w:id="10"/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</w:tblGrid>
      <w:tr w:rsidR="00E12DDD" w:rsidRPr="000D32FB" w14:paraId="5A7C137D" w14:textId="77777777" w:rsidTr="00B37B30">
        <w:tc>
          <w:tcPr>
            <w:tcW w:w="1382" w:type="dxa"/>
          </w:tcPr>
          <w:p w14:paraId="57691E60" w14:textId="77777777" w:rsidR="00E12DDD" w:rsidRPr="000D32FB" w:rsidRDefault="00E12DDD" w:rsidP="00B37B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5" w:type="dxa"/>
            <w:gridSpan w:val="2"/>
          </w:tcPr>
          <w:p w14:paraId="211EB010" w14:textId="29C1B938" w:rsidR="00E12DDD" w:rsidRPr="000D32FB" w:rsidRDefault="00E12DDD" w:rsidP="00B37B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Tip junction</w:t>
            </w:r>
          </w:p>
        </w:tc>
        <w:tc>
          <w:tcPr>
            <w:tcW w:w="2766" w:type="dxa"/>
            <w:gridSpan w:val="2"/>
          </w:tcPr>
          <w:p w14:paraId="2A460009" w14:textId="61453C41" w:rsidR="00E12DDD" w:rsidRPr="000D32FB" w:rsidRDefault="00E12DDD" w:rsidP="00B37B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Long junction</w:t>
            </w:r>
          </w:p>
        </w:tc>
      </w:tr>
      <w:tr w:rsidR="00CF69ED" w:rsidRPr="000D32FB" w14:paraId="415ED895" w14:textId="77777777" w:rsidTr="00B37B30">
        <w:tc>
          <w:tcPr>
            <w:tcW w:w="1382" w:type="dxa"/>
          </w:tcPr>
          <w:p w14:paraId="6504816B" w14:textId="77777777" w:rsidR="00CF69ED" w:rsidRPr="000D32FB" w:rsidRDefault="00CF69ED" w:rsidP="00B37B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For local graph of the node</w:t>
            </w:r>
          </w:p>
        </w:tc>
        <w:tc>
          <w:tcPr>
            <w:tcW w:w="1382" w:type="dxa"/>
          </w:tcPr>
          <w:p w14:paraId="78E5CBFF" w14:textId="77777777" w:rsidR="00CF69ED" w:rsidRPr="000D32FB" w:rsidRDefault="00CF69ED" w:rsidP="00B37B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Unique</w:t>
            </w:r>
          </w:p>
        </w:tc>
        <w:tc>
          <w:tcPr>
            <w:tcW w:w="1383" w:type="dxa"/>
          </w:tcPr>
          <w:p w14:paraId="22CFE595" w14:textId="77777777" w:rsidR="00CF69ED" w:rsidRPr="000D32FB" w:rsidRDefault="00CF69ED" w:rsidP="00B37B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Non-unique</w:t>
            </w:r>
          </w:p>
        </w:tc>
        <w:tc>
          <w:tcPr>
            <w:tcW w:w="1383" w:type="dxa"/>
          </w:tcPr>
          <w:p w14:paraId="1CA746FE" w14:textId="3A6519CB" w:rsidR="00CF69ED" w:rsidRPr="000D32FB" w:rsidRDefault="00364957" w:rsidP="00B37B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="00CF69ED" w:rsidRPr="000D32FB">
              <w:rPr>
                <w:rFonts w:ascii="Times New Roman" w:hAnsi="Times New Roman" w:cs="Times New Roman"/>
                <w:sz w:val="20"/>
                <w:szCs w:val="20"/>
              </w:rPr>
              <w:t>nique</w:t>
            </w:r>
          </w:p>
        </w:tc>
        <w:tc>
          <w:tcPr>
            <w:tcW w:w="1383" w:type="dxa"/>
          </w:tcPr>
          <w:p w14:paraId="585B4B26" w14:textId="77777777" w:rsidR="00CF69ED" w:rsidRPr="000D32FB" w:rsidRDefault="00CF69ED" w:rsidP="00B37B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Non-unique</w:t>
            </w:r>
          </w:p>
        </w:tc>
      </w:tr>
      <w:tr w:rsidR="00CF69ED" w:rsidRPr="000D32FB" w14:paraId="46D3CF4A" w14:textId="77777777" w:rsidTr="00934D67">
        <w:tc>
          <w:tcPr>
            <w:tcW w:w="1382" w:type="dxa"/>
            <w:tcBorders>
              <w:bottom w:val="single" w:sz="4" w:space="0" w:color="auto"/>
            </w:tcBorders>
          </w:tcPr>
          <w:p w14:paraId="6EA7958E" w14:textId="77777777" w:rsidR="00CF69ED" w:rsidRPr="000D32FB" w:rsidRDefault="00CF69ED" w:rsidP="00B37B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Before</w:t>
            </w: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14:paraId="2E216917" w14:textId="3D8DB5B1" w:rsidR="00CF69ED" w:rsidRPr="000D32FB" w:rsidRDefault="00CF69ED" w:rsidP="007F28E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43188" w:rsidRPr="000D32F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045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52C95E9D" w14:textId="77777777" w:rsidR="00CF69ED" w:rsidRPr="000D32FB" w:rsidRDefault="00CF69ED" w:rsidP="007F28E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781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123F7CE9" w14:textId="77777777" w:rsidR="00CF69ED" w:rsidRPr="000D32FB" w:rsidRDefault="00CF69ED" w:rsidP="007F28E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28A7C240" w14:textId="77777777" w:rsidR="00CF69ED" w:rsidRPr="000D32FB" w:rsidRDefault="00CF69ED" w:rsidP="007F28E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313</w:t>
            </w:r>
          </w:p>
        </w:tc>
      </w:tr>
      <w:tr w:rsidR="00CF69ED" w:rsidRPr="000D32FB" w14:paraId="4BAE9E14" w14:textId="77777777" w:rsidTr="00934D67">
        <w:tc>
          <w:tcPr>
            <w:tcW w:w="1382" w:type="dxa"/>
            <w:tcBorders>
              <w:bottom w:val="single" w:sz="4" w:space="0" w:color="auto"/>
            </w:tcBorders>
          </w:tcPr>
          <w:p w14:paraId="46C43302" w14:textId="77777777" w:rsidR="00CF69ED" w:rsidRPr="000D32FB" w:rsidRDefault="00CF69ED" w:rsidP="00B37B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After</w:t>
            </w: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14:paraId="6FE5A77E" w14:textId="77777777" w:rsidR="00CF69ED" w:rsidRPr="000D32FB" w:rsidRDefault="00CF69ED" w:rsidP="007F28E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917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58578FD2" w14:textId="77777777" w:rsidR="00CF69ED" w:rsidRPr="000D32FB" w:rsidRDefault="00CF69ED" w:rsidP="007F28E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32355FA7" w14:textId="77777777" w:rsidR="00CF69ED" w:rsidRPr="000D32FB" w:rsidRDefault="00CF69ED" w:rsidP="007F28E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44A366E1" w14:textId="77777777" w:rsidR="00CF69ED" w:rsidRPr="000D32FB" w:rsidRDefault="00CF69ED" w:rsidP="007F28E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658B479F" w14:textId="39062933" w:rsidR="00E6137B" w:rsidRPr="000D32FB" w:rsidRDefault="00E6137B" w:rsidP="008C0EDF">
      <w:pPr>
        <w:rPr>
          <w:rFonts w:ascii="Times New Roman" w:hAnsi="Times New Roman" w:cs="Times New Roman"/>
          <w:sz w:val="20"/>
          <w:szCs w:val="20"/>
        </w:rPr>
      </w:pPr>
    </w:p>
    <w:p w14:paraId="5DD47E31" w14:textId="77777777" w:rsidR="009921CD" w:rsidRPr="000D32FB" w:rsidRDefault="009921C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11" w:name="_Hlk45894632"/>
      <w:r w:rsidRPr="000D32FB">
        <w:rPr>
          <w:rFonts w:ascii="Times New Roman" w:hAnsi="Times New Roman" w:cs="Times New Roman"/>
          <w:sz w:val="24"/>
          <w:szCs w:val="24"/>
        </w:rPr>
        <w:br w:type="page"/>
      </w:r>
    </w:p>
    <w:p w14:paraId="59DE9271" w14:textId="21DE078D" w:rsidR="00FC1910" w:rsidRPr="000D32FB" w:rsidRDefault="00971AE5" w:rsidP="00FC19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D32FB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4B6720" w:rsidRPr="000D32FB">
        <w:rPr>
          <w:rFonts w:ascii="Times New Roman" w:hAnsi="Times New Roman" w:cs="Times New Roman"/>
          <w:sz w:val="24"/>
          <w:szCs w:val="24"/>
        </w:rPr>
        <w:t>10</w:t>
      </w:r>
      <w:r w:rsidRPr="000D32FB">
        <w:rPr>
          <w:rFonts w:ascii="Times New Roman" w:hAnsi="Times New Roman" w:cs="Times New Roman"/>
          <w:sz w:val="24"/>
          <w:szCs w:val="24"/>
        </w:rPr>
        <w:t>. Runtime statistics for SLR-superscaffolder step by step.</w:t>
      </w:r>
      <w:bookmarkEnd w:id="11"/>
    </w:p>
    <w:tbl>
      <w:tblPr>
        <w:tblStyle w:val="a7"/>
        <w:tblW w:w="8493" w:type="dxa"/>
        <w:tblLayout w:type="fixed"/>
        <w:tblLook w:val="04A0" w:firstRow="1" w:lastRow="0" w:firstColumn="1" w:lastColumn="0" w:noHBand="0" w:noVBand="1"/>
      </w:tblPr>
      <w:tblGrid>
        <w:gridCol w:w="1382"/>
        <w:gridCol w:w="1299"/>
        <w:gridCol w:w="1094"/>
        <w:gridCol w:w="1323"/>
        <w:gridCol w:w="1134"/>
        <w:gridCol w:w="1167"/>
        <w:gridCol w:w="1094"/>
      </w:tblGrid>
      <w:tr w:rsidR="00FC1910" w:rsidRPr="000D32FB" w14:paraId="4A4690B9" w14:textId="77777777" w:rsidTr="00B37B30">
        <w:trPr>
          <w:trHeight w:val="677"/>
        </w:trPr>
        <w:tc>
          <w:tcPr>
            <w:tcW w:w="1382" w:type="dxa"/>
          </w:tcPr>
          <w:p w14:paraId="4AA4D955" w14:textId="77777777" w:rsidR="00FC1910" w:rsidRPr="000D32FB" w:rsidRDefault="00FC1910" w:rsidP="00B37B3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3" w:type="dxa"/>
            <w:gridSpan w:val="2"/>
          </w:tcPr>
          <w:p w14:paraId="31327B61" w14:textId="77777777" w:rsidR="00FC1910" w:rsidRPr="000D32FB" w:rsidRDefault="00FC1910" w:rsidP="00B37B3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MaSuRCA contigs</w:t>
            </w:r>
          </w:p>
        </w:tc>
        <w:tc>
          <w:tcPr>
            <w:tcW w:w="2457" w:type="dxa"/>
            <w:gridSpan w:val="2"/>
          </w:tcPr>
          <w:p w14:paraId="78B4087C" w14:textId="77777777" w:rsidR="00FC1910" w:rsidRPr="000D32FB" w:rsidRDefault="00FC1910" w:rsidP="00B37B3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SOAP</w:t>
            </w:r>
            <w:r w:rsidRPr="000D32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novo</w:t>
            </w: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 xml:space="preserve"> scaffolds</w:t>
            </w:r>
          </w:p>
        </w:tc>
        <w:tc>
          <w:tcPr>
            <w:tcW w:w="2261" w:type="dxa"/>
            <w:gridSpan w:val="2"/>
          </w:tcPr>
          <w:p w14:paraId="2DB66B7E" w14:textId="77777777" w:rsidR="00FC1910" w:rsidRPr="000D32FB" w:rsidRDefault="00FC1910" w:rsidP="00B37B3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ONT contigs</w:t>
            </w:r>
          </w:p>
        </w:tc>
      </w:tr>
      <w:tr w:rsidR="00FC1910" w:rsidRPr="000D32FB" w14:paraId="6A94FBD9" w14:textId="77777777" w:rsidTr="00B37B30">
        <w:trPr>
          <w:trHeight w:val="325"/>
        </w:trPr>
        <w:tc>
          <w:tcPr>
            <w:tcW w:w="1382" w:type="dxa"/>
          </w:tcPr>
          <w:p w14:paraId="102ADBC8" w14:textId="77777777" w:rsidR="00FC1910" w:rsidRPr="000D32FB" w:rsidRDefault="00FC1910" w:rsidP="00B37B3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</w:tcPr>
          <w:p w14:paraId="573E4193" w14:textId="77777777" w:rsidR="00FC1910" w:rsidRPr="000D32FB" w:rsidRDefault="00FC1910" w:rsidP="00B37B3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Wall-clock time(h)</w:t>
            </w:r>
          </w:p>
        </w:tc>
        <w:tc>
          <w:tcPr>
            <w:tcW w:w="1094" w:type="dxa"/>
          </w:tcPr>
          <w:p w14:paraId="0A668DE8" w14:textId="77777777" w:rsidR="00FC1910" w:rsidRPr="000D32FB" w:rsidRDefault="00FC1910" w:rsidP="00B37B3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 xml:space="preserve">Percentage (%) </w:t>
            </w:r>
          </w:p>
        </w:tc>
        <w:tc>
          <w:tcPr>
            <w:tcW w:w="1323" w:type="dxa"/>
          </w:tcPr>
          <w:p w14:paraId="1B5EA72B" w14:textId="77777777" w:rsidR="00FC1910" w:rsidRPr="000D32FB" w:rsidRDefault="00FC1910" w:rsidP="00B37B3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Wall-clock time (h)</w:t>
            </w:r>
          </w:p>
        </w:tc>
        <w:tc>
          <w:tcPr>
            <w:tcW w:w="1134" w:type="dxa"/>
          </w:tcPr>
          <w:p w14:paraId="193FE4B4" w14:textId="77777777" w:rsidR="00FC1910" w:rsidRPr="000D32FB" w:rsidRDefault="00FC1910" w:rsidP="00B37B3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Percentage (%)</w:t>
            </w:r>
          </w:p>
        </w:tc>
        <w:tc>
          <w:tcPr>
            <w:tcW w:w="1167" w:type="dxa"/>
          </w:tcPr>
          <w:p w14:paraId="43359D30" w14:textId="77777777" w:rsidR="00FC1910" w:rsidRPr="000D32FB" w:rsidRDefault="00FC1910" w:rsidP="00B37B3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Wall-clock time(h)</w:t>
            </w:r>
          </w:p>
        </w:tc>
        <w:tc>
          <w:tcPr>
            <w:tcW w:w="1094" w:type="dxa"/>
          </w:tcPr>
          <w:p w14:paraId="7ADC256F" w14:textId="77777777" w:rsidR="00FC1910" w:rsidRPr="000D32FB" w:rsidRDefault="00FC1910" w:rsidP="00B37B3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Percentage (%)</w:t>
            </w:r>
          </w:p>
        </w:tc>
      </w:tr>
      <w:tr w:rsidR="00FC1910" w:rsidRPr="000D32FB" w14:paraId="2A657EF3" w14:textId="77777777" w:rsidTr="00B37B30">
        <w:trPr>
          <w:trHeight w:val="325"/>
        </w:trPr>
        <w:tc>
          <w:tcPr>
            <w:tcW w:w="1382" w:type="dxa"/>
          </w:tcPr>
          <w:p w14:paraId="708E9CA7" w14:textId="77777777" w:rsidR="00FC1910" w:rsidRPr="000D32FB" w:rsidRDefault="00FC1910" w:rsidP="00B37B3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299" w:type="dxa"/>
          </w:tcPr>
          <w:p w14:paraId="2A1CB74B" w14:textId="77777777" w:rsidR="00FC1910" w:rsidRPr="000D32FB" w:rsidRDefault="00FC1910" w:rsidP="007F28E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56.1</w:t>
            </w:r>
          </w:p>
        </w:tc>
        <w:tc>
          <w:tcPr>
            <w:tcW w:w="1094" w:type="dxa"/>
          </w:tcPr>
          <w:p w14:paraId="2AB07F34" w14:textId="77777777" w:rsidR="00FC1910" w:rsidRPr="000D32FB" w:rsidRDefault="00FC1910" w:rsidP="007F28E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323" w:type="dxa"/>
          </w:tcPr>
          <w:p w14:paraId="500CC841" w14:textId="77777777" w:rsidR="00FC1910" w:rsidRPr="000D32FB" w:rsidRDefault="00FC1910" w:rsidP="007F28E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42.1</w:t>
            </w:r>
          </w:p>
        </w:tc>
        <w:tc>
          <w:tcPr>
            <w:tcW w:w="1134" w:type="dxa"/>
          </w:tcPr>
          <w:p w14:paraId="156B41B4" w14:textId="77777777" w:rsidR="00FC1910" w:rsidRPr="000D32FB" w:rsidRDefault="00FC1910" w:rsidP="007F28E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167" w:type="dxa"/>
          </w:tcPr>
          <w:p w14:paraId="4EC452EF" w14:textId="77777777" w:rsidR="00FC1910" w:rsidRPr="000D32FB" w:rsidRDefault="00FC1910" w:rsidP="007F28E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04.6</w:t>
            </w:r>
          </w:p>
        </w:tc>
        <w:tc>
          <w:tcPr>
            <w:tcW w:w="1094" w:type="dxa"/>
          </w:tcPr>
          <w:p w14:paraId="5CAE6BAC" w14:textId="77777777" w:rsidR="00FC1910" w:rsidRPr="000D32FB" w:rsidRDefault="00FC1910" w:rsidP="007F28E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</w:tr>
      <w:tr w:rsidR="00FC1910" w:rsidRPr="000D32FB" w14:paraId="125862A3" w14:textId="77777777" w:rsidTr="00B37B30">
        <w:trPr>
          <w:trHeight w:val="677"/>
        </w:trPr>
        <w:tc>
          <w:tcPr>
            <w:tcW w:w="1382" w:type="dxa"/>
          </w:tcPr>
          <w:p w14:paraId="12C40579" w14:textId="03FE0F41" w:rsidR="00FC1910" w:rsidRPr="000D32FB" w:rsidRDefault="00FC1910" w:rsidP="00B37B3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 xml:space="preserve">Data </w:t>
            </w:r>
            <w:r w:rsidR="00EA11DE" w:rsidRPr="000D32FB">
              <w:rPr>
                <w:rFonts w:ascii="Times New Roman" w:hAnsi="Times New Roman" w:cs="Times New Roman"/>
                <w:sz w:val="20"/>
                <w:szCs w:val="20"/>
              </w:rPr>
              <w:t>prepar</w:t>
            </w:r>
            <w:r w:rsidR="00EA11DE">
              <w:rPr>
                <w:rFonts w:ascii="Times New Roman" w:hAnsi="Times New Roman" w:cs="Times New Roman"/>
                <w:sz w:val="20"/>
                <w:szCs w:val="20"/>
              </w:rPr>
              <w:t>ation</w:t>
            </w:r>
          </w:p>
        </w:tc>
        <w:tc>
          <w:tcPr>
            <w:tcW w:w="1299" w:type="dxa"/>
          </w:tcPr>
          <w:p w14:paraId="0512BA98" w14:textId="77777777" w:rsidR="00FC1910" w:rsidRPr="000D32FB" w:rsidRDefault="00FC1910" w:rsidP="007F28E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31.2</w:t>
            </w:r>
          </w:p>
        </w:tc>
        <w:tc>
          <w:tcPr>
            <w:tcW w:w="1094" w:type="dxa"/>
          </w:tcPr>
          <w:p w14:paraId="3A8CFF35" w14:textId="77777777" w:rsidR="00FC1910" w:rsidRPr="000D32FB" w:rsidRDefault="00FC1910" w:rsidP="007F28E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55.6</w:t>
            </w:r>
          </w:p>
        </w:tc>
        <w:tc>
          <w:tcPr>
            <w:tcW w:w="1323" w:type="dxa"/>
          </w:tcPr>
          <w:p w14:paraId="4E27719D" w14:textId="77777777" w:rsidR="00FC1910" w:rsidRPr="000D32FB" w:rsidRDefault="00FC1910" w:rsidP="007F28E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33.4</w:t>
            </w:r>
          </w:p>
        </w:tc>
        <w:tc>
          <w:tcPr>
            <w:tcW w:w="1134" w:type="dxa"/>
          </w:tcPr>
          <w:p w14:paraId="5A3E7A50" w14:textId="77777777" w:rsidR="00FC1910" w:rsidRPr="000D32FB" w:rsidRDefault="00FC1910" w:rsidP="007F28E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79.4</w:t>
            </w:r>
          </w:p>
        </w:tc>
        <w:tc>
          <w:tcPr>
            <w:tcW w:w="1167" w:type="dxa"/>
          </w:tcPr>
          <w:p w14:paraId="29E72695" w14:textId="77777777" w:rsidR="00FC1910" w:rsidRPr="000D32FB" w:rsidRDefault="00FC1910" w:rsidP="007F28E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41.8</w:t>
            </w:r>
          </w:p>
        </w:tc>
        <w:tc>
          <w:tcPr>
            <w:tcW w:w="1094" w:type="dxa"/>
          </w:tcPr>
          <w:p w14:paraId="23BFDB9A" w14:textId="77777777" w:rsidR="00FC1910" w:rsidRPr="000D32FB" w:rsidRDefault="00FC1910" w:rsidP="007F28E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39.9</w:t>
            </w:r>
          </w:p>
        </w:tc>
      </w:tr>
      <w:tr w:rsidR="00FC1910" w:rsidRPr="000D32FB" w14:paraId="24F13B7A" w14:textId="77777777" w:rsidTr="00B37B30">
        <w:trPr>
          <w:trHeight w:val="338"/>
        </w:trPr>
        <w:tc>
          <w:tcPr>
            <w:tcW w:w="1382" w:type="dxa"/>
          </w:tcPr>
          <w:p w14:paraId="63CCC9D3" w14:textId="77777777" w:rsidR="00FC1910" w:rsidRPr="000D32FB" w:rsidRDefault="00FC1910" w:rsidP="00B37B3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Ordering</w:t>
            </w:r>
          </w:p>
        </w:tc>
        <w:tc>
          <w:tcPr>
            <w:tcW w:w="1299" w:type="dxa"/>
          </w:tcPr>
          <w:p w14:paraId="42678FD9" w14:textId="77777777" w:rsidR="00FC1910" w:rsidRPr="000D32FB" w:rsidRDefault="00FC1910" w:rsidP="007F28E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1094" w:type="dxa"/>
          </w:tcPr>
          <w:p w14:paraId="1A065CC3" w14:textId="77777777" w:rsidR="00FC1910" w:rsidRPr="000D32FB" w:rsidRDefault="00FC1910" w:rsidP="007F28E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21.4</w:t>
            </w:r>
          </w:p>
        </w:tc>
        <w:tc>
          <w:tcPr>
            <w:tcW w:w="1323" w:type="dxa"/>
          </w:tcPr>
          <w:p w14:paraId="01217205" w14:textId="77777777" w:rsidR="00FC1910" w:rsidRPr="000D32FB" w:rsidRDefault="00FC1910" w:rsidP="007F28E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134" w:type="dxa"/>
          </w:tcPr>
          <w:p w14:paraId="7B1FE0BC" w14:textId="77777777" w:rsidR="00FC1910" w:rsidRPr="000D32FB" w:rsidRDefault="00FC1910" w:rsidP="007F28E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1167" w:type="dxa"/>
          </w:tcPr>
          <w:p w14:paraId="10FD91F9" w14:textId="77777777" w:rsidR="00FC1910" w:rsidRPr="000D32FB" w:rsidRDefault="00FC1910" w:rsidP="007F28E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094" w:type="dxa"/>
          </w:tcPr>
          <w:p w14:paraId="6AD5BE45" w14:textId="77777777" w:rsidR="00FC1910" w:rsidRPr="000D32FB" w:rsidRDefault="00FC1910" w:rsidP="007F28E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</w:tr>
      <w:tr w:rsidR="00FC1910" w:rsidRPr="000D32FB" w14:paraId="1B23380B" w14:textId="77777777" w:rsidTr="00B37B30">
        <w:trPr>
          <w:trHeight w:val="325"/>
        </w:trPr>
        <w:tc>
          <w:tcPr>
            <w:tcW w:w="1382" w:type="dxa"/>
          </w:tcPr>
          <w:p w14:paraId="55838C10" w14:textId="449BF480" w:rsidR="00FC1910" w:rsidRPr="000D32FB" w:rsidRDefault="00FC1910" w:rsidP="00B37B3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Orienting</w:t>
            </w:r>
          </w:p>
        </w:tc>
        <w:tc>
          <w:tcPr>
            <w:tcW w:w="1299" w:type="dxa"/>
          </w:tcPr>
          <w:p w14:paraId="32A12C5D" w14:textId="77777777" w:rsidR="00FC1910" w:rsidRPr="000D32FB" w:rsidRDefault="00FC1910" w:rsidP="007F28E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1094" w:type="dxa"/>
          </w:tcPr>
          <w:p w14:paraId="6C2FAA7F" w14:textId="77777777" w:rsidR="00FC1910" w:rsidRPr="000D32FB" w:rsidRDefault="00FC1910" w:rsidP="007F28E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3.9</w:t>
            </w:r>
          </w:p>
        </w:tc>
        <w:tc>
          <w:tcPr>
            <w:tcW w:w="1323" w:type="dxa"/>
          </w:tcPr>
          <w:p w14:paraId="7BACCB9C" w14:textId="77777777" w:rsidR="00FC1910" w:rsidRPr="000D32FB" w:rsidRDefault="00FC1910" w:rsidP="007F28E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134" w:type="dxa"/>
          </w:tcPr>
          <w:p w14:paraId="2F0C1B15" w14:textId="77777777" w:rsidR="00FC1910" w:rsidRPr="000D32FB" w:rsidRDefault="00FC1910" w:rsidP="007F28E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167" w:type="dxa"/>
          </w:tcPr>
          <w:p w14:paraId="7E77AE65" w14:textId="77777777" w:rsidR="00FC1910" w:rsidRPr="000D32FB" w:rsidRDefault="00FC1910" w:rsidP="007F28E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094" w:type="dxa"/>
          </w:tcPr>
          <w:p w14:paraId="506A5A9E" w14:textId="77777777" w:rsidR="00FC1910" w:rsidRPr="000D32FB" w:rsidRDefault="00FC1910" w:rsidP="007F28E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</w:tr>
      <w:tr w:rsidR="00FC1910" w:rsidRPr="000D32FB" w14:paraId="7AE3DF05" w14:textId="77777777" w:rsidTr="00B37B30">
        <w:trPr>
          <w:trHeight w:val="677"/>
        </w:trPr>
        <w:tc>
          <w:tcPr>
            <w:tcW w:w="1382" w:type="dxa"/>
          </w:tcPr>
          <w:p w14:paraId="3129ACE7" w14:textId="77777777" w:rsidR="00FC1910" w:rsidRPr="000D32FB" w:rsidRDefault="00FC1910" w:rsidP="00B37B3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Local scaffolding</w:t>
            </w:r>
          </w:p>
        </w:tc>
        <w:tc>
          <w:tcPr>
            <w:tcW w:w="1299" w:type="dxa"/>
          </w:tcPr>
          <w:p w14:paraId="26DAE885" w14:textId="77777777" w:rsidR="00FC1910" w:rsidRPr="000D32FB" w:rsidRDefault="00FC1910" w:rsidP="007F28E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094" w:type="dxa"/>
          </w:tcPr>
          <w:p w14:paraId="3716FE8C" w14:textId="77777777" w:rsidR="00FC1910" w:rsidRPr="000D32FB" w:rsidRDefault="00FC1910" w:rsidP="007F28E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323" w:type="dxa"/>
          </w:tcPr>
          <w:p w14:paraId="08301E99" w14:textId="77777777" w:rsidR="00FC1910" w:rsidRPr="000D32FB" w:rsidRDefault="00FC1910" w:rsidP="007F28E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134" w:type="dxa"/>
          </w:tcPr>
          <w:p w14:paraId="39128FFA" w14:textId="77777777" w:rsidR="00FC1910" w:rsidRPr="000D32FB" w:rsidRDefault="00FC1910" w:rsidP="007F28E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1167" w:type="dxa"/>
          </w:tcPr>
          <w:p w14:paraId="182A2CBC" w14:textId="77777777" w:rsidR="00FC1910" w:rsidRPr="000D32FB" w:rsidRDefault="00FC1910" w:rsidP="007F28E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094" w:type="dxa"/>
          </w:tcPr>
          <w:p w14:paraId="2502E3A4" w14:textId="77777777" w:rsidR="00FC1910" w:rsidRPr="000D32FB" w:rsidRDefault="00FC1910" w:rsidP="007F28E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FC1910" w:rsidRPr="000D32FB" w14:paraId="7A539294" w14:textId="77777777" w:rsidTr="00B37B30">
        <w:trPr>
          <w:trHeight w:val="664"/>
        </w:trPr>
        <w:tc>
          <w:tcPr>
            <w:tcW w:w="1382" w:type="dxa"/>
          </w:tcPr>
          <w:p w14:paraId="12EFB7DC" w14:textId="2DFF9BB5" w:rsidR="00FC1910" w:rsidRPr="000D32FB" w:rsidRDefault="004842CC" w:rsidP="00B37B3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 xml:space="preserve">ap </w:t>
            </w:r>
            <w:r w:rsidR="00FC1910" w:rsidRPr="000D32FB"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stimation</w:t>
            </w:r>
          </w:p>
        </w:tc>
        <w:tc>
          <w:tcPr>
            <w:tcW w:w="1299" w:type="dxa"/>
          </w:tcPr>
          <w:p w14:paraId="116D1BE9" w14:textId="77777777" w:rsidR="00FC1910" w:rsidRPr="000D32FB" w:rsidRDefault="00FC1910" w:rsidP="007F28E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1094" w:type="dxa"/>
          </w:tcPr>
          <w:p w14:paraId="21D47AD6" w14:textId="77777777" w:rsidR="00FC1910" w:rsidRPr="000D32FB" w:rsidRDefault="00FC1910" w:rsidP="007F28E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1323" w:type="dxa"/>
          </w:tcPr>
          <w:p w14:paraId="6F791844" w14:textId="77777777" w:rsidR="00FC1910" w:rsidRPr="000D32FB" w:rsidRDefault="00FC1910" w:rsidP="007F28E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134" w:type="dxa"/>
          </w:tcPr>
          <w:p w14:paraId="13A4CF35" w14:textId="77777777" w:rsidR="00FC1910" w:rsidRPr="000D32FB" w:rsidRDefault="00FC1910" w:rsidP="007F28E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1167" w:type="dxa"/>
          </w:tcPr>
          <w:p w14:paraId="34ADEA50" w14:textId="77777777" w:rsidR="00FC1910" w:rsidRPr="000D32FB" w:rsidRDefault="00FC1910" w:rsidP="007F28E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58.5</w:t>
            </w:r>
          </w:p>
        </w:tc>
        <w:tc>
          <w:tcPr>
            <w:tcW w:w="1094" w:type="dxa"/>
          </w:tcPr>
          <w:p w14:paraId="0F02D289" w14:textId="77777777" w:rsidR="00FC1910" w:rsidRPr="000D32FB" w:rsidRDefault="00FC1910" w:rsidP="007F28E0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32FB">
              <w:rPr>
                <w:rFonts w:ascii="Times New Roman" w:hAnsi="Times New Roman" w:cs="Times New Roman"/>
                <w:sz w:val="20"/>
                <w:szCs w:val="20"/>
              </w:rPr>
              <w:t>55.9</w:t>
            </w:r>
          </w:p>
        </w:tc>
      </w:tr>
    </w:tbl>
    <w:p w14:paraId="69F60E70" w14:textId="0E7ED9A2" w:rsidR="008F5BAB" w:rsidRPr="000D32FB" w:rsidRDefault="00FC1910" w:rsidP="0083589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0D32FB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613CC21" w14:textId="708B130F" w:rsidR="00206FCB" w:rsidRPr="000D32FB" w:rsidRDefault="00206FCB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22671712" w14:textId="67ECC150" w:rsidR="00206FCB" w:rsidRPr="000D32FB" w:rsidRDefault="00206FCB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00C1079D" w14:textId="084DB495" w:rsidR="00206FCB" w:rsidRPr="000D32FB" w:rsidRDefault="00206FCB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1D8676E5" w14:textId="77777777" w:rsidR="0000221B" w:rsidRPr="000D32FB" w:rsidRDefault="0000221B">
      <w:pPr>
        <w:widowControl/>
        <w:jc w:val="left"/>
        <w:rPr>
          <w:rFonts w:ascii="Times New Roman" w:hAnsi="Times New Roman" w:cs="Times New Roman"/>
          <w:sz w:val="20"/>
          <w:szCs w:val="20"/>
        </w:rPr>
        <w:sectPr w:rsidR="0000221B" w:rsidRPr="000D32FB" w:rsidSect="0022440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815617E" w14:textId="4B62849E" w:rsidR="00206FCB" w:rsidRPr="000D32FB" w:rsidRDefault="00206FCB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353ADA74" w14:textId="15188049" w:rsidR="0000221B" w:rsidRPr="000D32FB" w:rsidRDefault="0000221B" w:rsidP="0000221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D32FB">
        <w:rPr>
          <w:rFonts w:ascii="Times New Roman" w:hAnsi="Times New Roman" w:cs="Times New Roman"/>
          <w:sz w:val="24"/>
          <w:szCs w:val="24"/>
        </w:rPr>
        <w:t>Table S1</w:t>
      </w:r>
      <w:r w:rsidR="004B6720" w:rsidRPr="000D32FB">
        <w:rPr>
          <w:rFonts w:ascii="Times New Roman" w:hAnsi="Times New Roman" w:cs="Times New Roman"/>
          <w:sz w:val="24"/>
          <w:szCs w:val="24"/>
        </w:rPr>
        <w:t>1</w:t>
      </w:r>
      <w:r w:rsidRPr="000D32FB">
        <w:rPr>
          <w:rFonts w:ascii="Times New Roman" w:hAnsi="Times New Roman" w:cs="Times New Roman"/>
          <w:sz w:val="24"/>
          <w:szCs w:val="24"/>
        </w:rPr>
        <w:t xml:space="preserve">. </w:t>
      </w:r>
      <w:bookmarkStart w:id="12" w:name="_Hlk62803713"/>
      <w:r w:rsidRPr="000D32FB">
        <w:rPr>
          <w:rFonts w:ascii="Times New Roman" w:hAnsi="Times New Roman" w:cs="Times New Roman"/>
          <w:sz w:val="24"/>
          <w:szCs w:val="24"/>
        </w:rPr>
        <w:t xml:space="preserve">Evaluation the MinHash strategy </w:t>
      </w:r>
      <w:r w:rsidR="004B6720" w:rsidRPr="000D32FB">
        <w:rPr>
          <w:rFonts w:ascii="Times New Roman" w:hAnsi="Times New Roman" w:cs="Times New Roman"/>
          <w:sz w:val="24"/>
          <w:szCs w:val="24"/>
        </w:rPr>
        <w:t xml:space="preserve">with </w:t>
      </w:r>
      <w:r w:rsidRPr="000D32FB">
        <w:rPr>
          <w:rFonts w:ascii="Times New Roman" w:hAnsi="Times New Roman" w:cs="Times New Roman"/>
          <w:sz w:val="24"/>
          <w:szCs w:val="24"/>
        </w:rPr>
        <w:t xml:space="preserve">different sample ratio </w:t>
      </w:r>
      <w:r w:rsidR="004B6720" w:rsidRPr="000D32FB">
        <w:rPr>
          <w:rFonts w:ascii="Times New Roman" w:hAnsi="Times New Roman" w:cs="Times New Roman"/>
          <w:sz w:val="24"/>
          <w:szCs w:val="24"/>
        </w:rPr>
        <w:t xml:space="preserve">for </w:t>
      </w:r>
      <w:r w:rsidRPr="000D32FB">
        <w:rPr>
          <w:rFonts w:ascii="Times New Roman" w:hAnsi="Times New Roman" w:cs="Times New Roman"/>
          <w:sz w:val="24"/>
          <w:szCs w:val="24"/>
        </w:rPr>
        <w:t xml:space="preserve">different </w:t>
      </w:r>
      <w:r w:rsidR="004B6720" w:rsidRPr="000D32FB">
        <w:rPr>
          <w:rFonts w:ascii="Times New Roman" w:hAnsi="Times New Roman" w:cs="Times New Roman"/>
          <w:sz w:val="24"/>
          <w:szCs w:val="24"/>
        </w:rPr>
        <w:t>organism genomes</w:t>
      </w:r>
      <w:r w:rsidRPr="000D32FB">
        <w:rPr>
          <w:rFonts w:ascii="Times New Roman" w:hAnsi="Times New Roman" w:cs="Times New Roman"/>
          <w:sz w:val="24"/>
          <w:szCs w:val="24"/>
        </w:rPr>
        <w:t xml:space="preserve">. </w:t>
      </w:r>
      <w:bookmarkEnd w:id="12"/>
      <w:r w:rsidRPr="000D32FB">
        <w:rPr>
          <w:rFonts w:ascii="Times New Roman" w:hAnsi="Times New Roman" w:cs="Times New Roman"/>
          <w:sz w:val="24"/>
          <w:szCs w:val="24"/>
        </w:rPr>
        <w:t>All contigs</w:t>
      </w:r>
      <w:r w:rsidR="00B52BFD" w:rsidRPr="000D32FB">
        <w:rPr>
          <w:rFonts w:ascii="Times New Roman" w:hAnsi="Times New Roman" w:cs="Times New Roman"/>
          <w:sz w:val="24"/>
          <w:szCs w:val="24"/>
        </w:rPr>
        <w:t xml:space="preserve"> used in </w:t>
      </w:r>
      <w:r w:rsidR="00E5162D" w:rsidRPr="000D32FB">
        <w:rPr>
          <w:rFonts w:ascii="Times New Roman" w:hAnsi="Times New Roman" w:cs="Times New Roman"/>
          <w:sz w:val="24"/>
          <w:szCs w:val="24"/>
        </w:rPr>
        <w:t>test</w:t>
      </w:r>
      <w:r w:rsidR="006A7C5E" w:rsidRPr="000D32FB">
        <w:rPr>
          <w:rFonts w:ascii="Times New Roman" w:hAnsi="Times New Roman" w:cs="Times New Roman"/>
          <w:sz w:val="24"/>
          <w:szCs w:val="24"/>
        </w:rPr>
        <w:t xml:space="preserve">s </w:t>
      </w:r>
      <w:r w:rsidR="00164B06" w:rsidRPr="000D32FB">
        <w:rPr>
          <w:rFonts w:ascii="Times New Roman" w:hAnsi="Times New Roman" w:cs="Times New Roman"/>
          <w:sz w:val="24"/>
          <w:szCs w:val="24"/>
        </w:rPr>
        <w:t xml:space="preserve">were </w:t>
      </w:r>
      <w:r w:rsidRPr="000D32FB">
        <w:rPr>
          <w:rFonts w:ascii="Times New Roman" w:hAnsi="Times New Roman" w:cs="Times New Roman"/>
          <w:sz w:val="24"/>
          <w:szCs w:val="24"/>
        </w:rPr>
        <w:t>assembled by MaSuRCA.</w:t>
      </w:r>
    </w:p>
    <w:tbl>
      <w:tblPr>
        <w:tblW w:w="13852" w:type="dxa"/>
        <w:tblLook w:val="04A0" w:firstRow="1" w:lastRow="0" w:firstColumn="1" w:lastColumn="0" w:noHBand="0" w:noVBand="1"/>
      </w:tblPr>
      <w:tblGrid>
        <w:gridCol w:w="2716"/>
        <w:gridCol w:w="1192"/>
        <w:gridCol w:w="2036"/>
        <w:gridCol w:w="1134"/>
        <w:gridCol w:w="1290"/>
        <w:gridCol w:w="1687"/>
        <w:gridCol w:w="1275"/>
        <w:gridCol w:w="1134"/>
        <w:gridCol w:w="1388"/>
      </w:tblGrid>
      <w:tr w:rsidR="0000221B" w:rsidRPr="000D32FB" w14:paraId="3F723251" w14:textId="77777777" w:rsidTr="007F28E0">
        <w:trPr>
          <w:trHeight w:val="925"/>
        </w:trPr>
        <w:tc>
          <w:tcPr>
            <w:tcW w:w="27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DB661D" w14:textId="77777777" w:rsidR="0000221B" w:rsidRPr="000D32FB" w:rsidRDefault="0000221B" w:rsidP="007F28E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3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1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E9356F" w14:textId="77777777" w:rsidR="0000221B" w:rsidRPr="000D32FB" w:rsidRDefault="0000221B" w:rsidP="007F28E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3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ampling ratio</w:t>
            </w:r>
          </w:p>
        </w:tc>
        <w:tc>
          <w:tcPr>
            <w:tcW w:w="20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B3C76E" w14:textId="539B4D3F" w:rsidR="0000221B" w:rsidRPr="000D32FB" w:rsidRDefault="0000221B" w:rsidP="007F28E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3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PU time for calculating</w:t>
            </w:r>
            <w:r w:rsidRPr="000D3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Jaccard </w:t>
            </w:r>
            <w:r w:rsidR="003649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0D3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imilarity (s) 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F69436" w14:textId="0519FCA9" w:rsidR="0000221B" w:rsidRPr="000D32FB" w:rsidRDefault="0000221B" w:rsidP="007F28E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3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umber of scaffolds (&gt;1</w:t>
            </w:r>
            <w:r w:rsidR="003649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D3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00 bp)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A0BFDF" w14:textId="77777777" w:rsidR="0000221B" w:rsidRPr="000D32FB" w:rsidRDefault="0000221B" w:rsidP="007F28E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3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Largest scaffold (bp)</w:t>
            </w:r>
          </w:p>
        </w:tc>
        <w:tc>
          <w:tcPr>
            <w:tcW w:w="16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EDA933" w14:textId="77777777" w:rsidR="0000221B" w:rsidRPr="000D32FB" w:rsidRDefault="0000221B" w:rsidP="007F28E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3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otal assembled length (bp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80E58B" w14:textId="77777777" w:rsidR="0000221B" w:rsidRPr="000D32FB" w:rsidRDefault="0000221B" w:rsidP="007F28E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3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G50 (bp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F2BB12" w14:textId="77777777" w:rsidR="0000221B" w:rsidRPr="000D32FB" w:rsidRDefault="0000221B" w:rsidP="007F28E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3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GA50 (bp)</w:t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FF7683" w14:textId="77777777" w:rsidR="0000221B" w:rsidRPr="000D32FB" w:rsidRDefault="0000221B" w:rsidP="007F28E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3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umber of misassemblies</w:t>
            </w:r>
          </w:p>
        </w:tc>
      </w:tr>
      <w:tr w:rsidR="0000221B" w:rsidRPr="000D32FB" w14:paraId="1696B988" w14:textId="77777777" w:rsidTr="007F28E0">
        <w:trPr>
          <w:trHeight w:val="347"/>
        </w:trPr>
        <w:tc>
          <w:tcPr>
            <w:tcW w:w="27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012625" w14:textId="5539E157" w:rsidR="0000221B" w:rsidRPr="000D32FB" w:rsidRDefault="0000221B" w:rsidP="007F28E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32F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.coli </w:t>
            </w:r>
            <w:r w:rsidRPr="000D3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br/>
              <w:t>( 100</w:t>
            </w:r>
            <w:r w:rsidR="009921CD" w:rsidRPr="000D3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×</w:t>
            </w:r>
            <w:r w:rsidRPr="000D3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simulat</w:t>
            </w:r>
            <w:r w:rsidR="00166DB0" w:rsidRPr="000D3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ed</w:t>
            </w:r>
            <w:r w:rsidRPr="000D3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reads )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210F51" w14:textId="77777777" w:rsidR="0000221B" w:rsidRPr="000D32FB" w:rsidRDefault="0000221B" w:rsidP="007F28E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3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5560E8" w14:textId="77777777" w:rsidR="0000221B" w:rsidRPr="000D32FB" w:rsidRDefault="0000221B" w:rsidP="007F28E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3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736CE4" w14:textId="77777777" w:rsidR="0000221B" w:rsidRPr="000D32FB" w:rsidRDefault="0000221B" w:rsidP="007F28E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3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251AAE" w14:textId="77777777" w:rsidR="0000221B" w:rsidRPr="000D32FB" w:rsidRDefault="0000221B" w:rsidP="007F28E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3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,648,786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7D535C" w14:textId="77777777" w:rsidR="0000221B" w:rsidRPr="000D32FB" w:rsidRDefault="0000221B" w:rsidP="007F28E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3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,879,7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F3DB92" w14:textId="77777777" w:rsidR="0000221B" w:rsidRPr="000D32FB" w:rsidRDefault="0000221B" w:rsidP="007F28E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3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,648,7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3B404A" w14:textId="77777777" w:rsidR="0000221B" w:rsidRPr="000D32FB" w:rsidRDefault="0000221B" w:rsidP="007F28E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3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48,134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1E1EF6" w14:textId="77777777" w:rsidR="0000221B" w:rsidRPr="000D32FB" w:rsidRDefault="0000221B" w:rsidP="007F28E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3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00221B" w:rsidRPr="000D32FB" w14:paraId="2A160135" w14:textId="77777777" w:rsidTr="007F28E0">
        <w:trPr>
          <w:trHeight w:val="347"/>
        </w:trPr>
        <w:tc>
          <w:tcPr>
            <w:tcW w:w="2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585B0B" w14:textId="77777777" w:rsidR="0000221B" w:rsidRPr="000D32FB" w:rsidRDefault="0000221B" w:rsidP="007F28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A97728" w14:textId="77777777" w:rsidR="0000221B" w:rsidRPr="000D32FB" w:rsidRDefault="0000221B" w:rsidP="007F28E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3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4D2248" w14:textId="77777777" w:rsidR="0000221B" w:rsidRPr="000D32FB" w:rsidRDefault="0000221B" w:rsidP="007F28E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3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28FB99" w14:textId="77777777" w:rsidR="0000221B" w:rsidRPr="000D32FB" w:rsidRDefault="0000221B" w:rsidP="007F28E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3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48F573" w14:textId="77777777" w:rsidR="0000221B" w:rsidRPr="000D32FB" w:rsidRDefault="0000221B" w:rsidP="007F28E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3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,588,543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FD0096" w14:textId="77777777" w:rsidR="0000221B" w:rsidRPr="000D32FB" w:rsidRDefault="0000221B" w:rsidP="007F28E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3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,850,64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0C6318" w14:textId="77777777" w:rsidR="0000221B" w:rsidRPr="000D32FB" w:rsidRDefault="0000221B" w:rsidP="007F28E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3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,588,5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425913" w14:textId="77777777" w:rsidR="0000221B" w:rsidRPr="000D32FB" w:rsidRDefault="0000221B" w:rsidP="007F28E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3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48,144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600113" w14:textId="77777777" w:rsidR="0000221B" w:rsidRPr="000D32FB" w:rsidRDefault="0000221B" w:rsidP="007F28E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3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00221B" w:rsidRPr="000D32FB" w14:paraId="0687A694" w14:textId="77777777" w:rsidTr="007F28E0">
        <w:trPr>
          <w:trHeight w:val="347"/>
        </w:trPr>
        <w:tc>
          <w:tcPr>
            <w:tcW w:w="27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3916C9" w14:textId="2886BA85" w:rsidR="0000221B" w:rsidRPr="000D32FB" w:rsidRDefault="0000221B" w:rsidP="007F28E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32F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. elegans </w:t>
            </w:r>
            <w:r w:rsidRPr="000D3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br/>
              <w:t>( 100</w:t>
            </w:r>
            <w:r w:rsidR="009921CD" w:rsidRPr="000D3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×</w:t>
            </w:r>
            <w:r w:rsidRPr="000D3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simulat</w:t>
            </w:r>
            <w:r w:rsidR="00166DB0" w:rsidRPr="000D3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ed</w:t>
            </w:r>
            <w:r w:rsidRPr="000D3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reads )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2BF045" w14:textId="77777777" w:rsidR="0000221B" w:rsidRPr="000D32FB" w:rsidRDefault="0000221B" w:rsidP="007F28E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3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AD32F9" w14:textId="77777777" w:rsidR="0000221B" w:rsidRPr="000D32FB" w:rsidRDefault="0000221B" w:rsidP="007F28E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3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89653A" w14:textId="77777777" w:rsidR="0000221B" w:rsidRPr="000D32FB" w:rsidRDefault="0000221B" w:rsidP="007F28E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3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96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FD5C0E" w14:textId="77777777" w:rsidR="0000221B" w:rsidRPr="000D32FB" w:rsidRDefault="0000221B" w:rsidP="007F28E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3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,380,526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C153D7" w14:textId="77777777" w:rsidR="0000221B" w:rsidRPr="000D32FB" w:rsidRDefault="0000221B" w:rsidP="007F28E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3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1,649,07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BA0EEA" w14:textId="77777777" w:rsidR="0000221B" w:rsidRPr="000D32FB" w:rsidRDefault="0000221B" w:rsidP="007F28E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3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,729,1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DAD624" w14:textId="77777777" w:rsidR="0000221B" w:rsidRPr="000D32FB" w:rsidRDefault="0000221B" w:rsidP="007F28E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3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15,740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55E038" w14:textId="77777777" w:rsidR="0000221B" w:rsidRPr="000D32FB" w:rsidRDefault="0000221B" w:rsidP="007F28E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3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47</w:t>
            </w:r>
          </w:p>
        </w:tc>
      </w:tr>
      <w:tr w:rsidR="0000221B" w:rsidRPr="000D32FB" w14:paraId="14A48648" w14:textId="77777777" w:rsidTr="007F28E0">
        <w:trPr>
          <w:trHeight w:val="347"/>
        </w:trPr>
        <w:tc>
          <w:tcPr>
            <w:tcW w:w="2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0E3457" w14:textId="77777777" w:rsidR="0000221B" w:rsidRPr="000D32FB" w:rsidRDefault="0000221B" w:rsidP="007F28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FAA667" w14:textId="77777777" w:rsidR="0000221B" w:rsidRPr="000D32FB" w:rsidRDefault="0000221B" w:rsidP="007F28E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3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CE8B1E" w14:textId="77777777" w:rsidR="0000221B" w:rsidRPr="000D32FB" w:rsidRDefault="0000221B" w:rsidP="007F28E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3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BBE59A" w14:textId="77777777" w:rsidR="0000221B" w:rsidRPr="000D32FB" w:rsidRDefault="0000221B" w:rsidP="007F28E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3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8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640769" w14:textId="77777777" w:rsidR="0000221B" w:rsidRPr="000D32FB" w:rsidRDefault="0000221B" w:rsidP="007F28E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3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,134,315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7CFF0B" w14:textId="77777777" w:rsidR="0000221B" w:rsidRPr="000D32FB" w:rsidRDefault="0000221B" w:rsidP="007F28E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3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1,655,58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510FCE" w14:textId="77777777" w:rsidR="0000221B" w:rsidRPr="000D32FB" w:rsidRDefault="0000221B" w:rsidP="007F28E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3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,776,3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D81E44" w14:textId="77777777" w:rsidR="0000221B" w:rsidRPr="000D32FB" w:rsidRDefault="0000221B" w:rsidP="007F28E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3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07,990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0DD4AC" w14:textId="77777777" w:rsidR="0000221B" w:rsidRPr="000D32FB" w:rsidRDefault="0000221B" w:rsidP="007F28E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3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71</w:t>
            </w:r>
          </w:p>
        </w:tc>
      </w:tr>
      <w:tr w:rsidR="0000221B" w:rsidRPr="000D32FB" w14:paraId="1AFF0E6B" w14:textId="77777777" w:rsidTr="007F28E0">
        <w:trPr>
          <w:trHeight w:val="347"/>
        </w:trPr>
        <w:tc>
          <w:tcPr>
            <w:tcW w:w="2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C029B0" w14:textId="77777777" w:rsidR="0000221B" w:rsidRPr="000D32FB" w:rsidRDefault="0000221B" w:rsidP="007F28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0BFAE4" w14:textId="77777777" w:rsidR="0000221B" w:rsidRPr="000D32FB" w:rsidRDefault="0000221B" w:rsidP="007F28E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3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A4A7EA" w14:textId="77777777" w:rsidR="0000221B" w:rsidRPr="000D32FB" w:rsidRDefault="0000221B" w:rsidP="007F28E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3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CA807E" w14:textId="77777777" w:rsidR="0000221B" w:rsidRPr="000D32FB" w:rsidRDefault="0000221B" w:rsidP="007F28E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3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9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B03C5D" w14:textId="77777777" w:rsidR="0000221B" w:rsidRPr="000D32FB" w:rsidRDefault="0000221B" w:rsidP="007F28E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3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,138,943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08866A" w14:textId="77777777" w:rsidR="0000221B" w:rsidRPr="000D32FB" w:rsidRDefault="0000221B" w:rsidP="007F28E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3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1,613,06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19670D" w14:textId="77777777" w:rsidR="0000221B" w:rsidRPr="000D32FB" w:rsidRDefault="0000221B" w:rsidP="007F28E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3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,773,4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932FB1" w14:textId="77777777" w:rsidR="0000221B" w:rsidRPr="000D32FB" w:rsidRDefault="0000221B" w:rsidP="007F28E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3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78,722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998E91" w14:textId="77777777" w:rsidR="0000221B" w:rsidRPr="000D32FB" w:rsidRDefault="0000221B" w:rsidP="007F28E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3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99</w:t>
            </w:r>
          </w:p>
        </w:tc>
      </w:tr>
      <w:tr w:rsidR="0000221B" w:rsidRPr="000D32FB" w14:paraId="52CFA5AC" w14:textId="77777777" w:rsidTr="007F28E0">
        <w:trPr>
          <w:trHeight w:val="347"/>
        </w:trPr>
        <w:tc>
          <w:tcPr>
            <w:tcW w:w="27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D8EC1F" w14:textId="53AE5A14" w:rsidR="0000221B" w:rsidRPr="000D32FB" w:rsidRDefault="0000221B" w:rsidP="007F28E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3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chr19 </w:t>
            </w:r>
            <w:r w:rsidRPr="000D3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br/>
              <w:t>( 70</w:t>
            </w:r>
            <w:r w:rsidR="009921CD" w:rsidRPr="000D3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×</w:t>
            </w:r>
            <w:r w:rsidRPr="000D3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stLFR reads )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E74584" w14:textId="77777777" w:rsidR="0000221B" w:rsidRPr="000D32FB" w:rsidRDefault="0000221B" w:rsidP="007F28E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3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62B425" w14:textId="77777777" w:rsidR="0000221B" w:rsidRPr="000D32FB" w:rsidRDefault="0000221B" w:rsidP="007F28E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3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A5A518" w14:textId="77777777" w:rsidR="0000221B" w:rsidRPr="000D32FB" w:rsidRDefault="0000221B" w:rsidP="007F28E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3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,46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BB3F4C" w14:textId="77777777" w:rsidR="0000221B" w:rsidRPr="000D32FB" w:rsidRDefault="0000221B" w:rsidP="007F28E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3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3,595,631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77F538" w14:textId="77777777" w:rsidR="0000221B" w:rsidRPr="000D32FB" w:rsidRDefault="0000221B" w:rsidP="007F28E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3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2,941,5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071812" w14:textId="77777777" w:rsidR="0000221B" w:rsidRPr="000D32FB" w:rsidRDefault="0000221B" w:rsidP="007F28E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3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,038,1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334341" w14:textId="77777777" w:rsidR="0000221B" w:rsidRPr="000D32FB" w:rsidRDefault="0000221B" w:rsidP="007F28E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3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73,719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A7F0D9" w14:textId="77777777" w:rsidR="0000221B" w:rsidRPr="000D32FB" w:rsidRDefault="0000221B" w:rsidP="007F28E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3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69</w:t>
            </w:r>
          </w:p>
        </w:tc>
      </w:tr>
      <w:tr w:rsidR="0000221B" w:rsidRPr="000D32FB" w14:paraId="494A87C8" w14:textId="77777777" w:rsidTr="007F28E0">
        <w:trPr>
          <w:trHeight w:val="347"/>
        </w:trPr>
        <w:tc>
          <w:tcPr>
            <w:tcW w:w="2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13A69B" w14:textId="77777777" w:rsidR="0000221B" w:rsidRPr="000D32FB" w:rsidRDefault="0000221B" w:rsidP="007F28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EB4A19" w14:textId="77777777" w:rsidR="0000221B" w:rsidRPr="000D32FB" w:rsidRDefault="0000221B" w:rsidP="007F28E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3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40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8666FF" w14:textId="77777777" w:rsidR="0000221B" w:rsidRPr="000D32FB" w:rsidRDefault="0000221B" w:rsidP="007F28E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3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29FAD0" w14:textId="77777777" w:rsidR="0000221B" w:rsidRPr="000D32FB" w:rsidRDefault="0000221B" w:rsidP="007F28E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3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,47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87BD8C" w14:textId="77777777" w:rsidR="0000221B" w:rsidRPr="000D32FB" w:rsidRDefault="0000221B" w:rsidP="007F28E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3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2,180,130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7FA8B5" w14:textId="77777777" w:rsidR="0000221B" w:rsidRPr="000D32FB" w:rsidRDefault="0000221B" w:rsidP="007F28E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3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4,234,95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781A79" w14:textId="77777777" w:rsidR="0000221B" w:rsidRPr="000D32FB" w:rsidRDefault="0000221B" w:rsidP="007F28E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3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,123,1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9C4B07" w14:textId="77777777" w:rsidR="0000221B" w:rsidRPr="000D32FB" w:rsidRDefault="0000221B" w:rsidP="007F28E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3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15,205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F738CB" w14:textId="77777777" w:rsidR="0000221B" w:rsidRPr="000D32FB" w:rsidRDefault="0000221B" w:rsidP="007F28E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3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2</w:t>
            </w:r>
          </w:p>
        </w:tc>
      </w:tr>
      <w:tr w:rsidR="0000221B" w:rsidRPr="000D32FB" w14:paraId="50ADE560" w14:textId="77777777" w:rsidTr="007F28E0">
        <w:trPr>
          <w:trHeight w:val="347"/>
        </w:trPr>
        <w:tc>
          <w:tcPr>
            <w:tcW w:w="2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47DACC" w14:textId="77777777" w:rsidR="0000221B" w:rsidRPr="000D32FB" w:rsidRDefault="0000221B" w:rsidP="007F28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A1A777" w14:textId="77777777" w:rsidR="0000221B" w:rsidRPr="000D32FB" w:rsidRDefault="0000221B" w:rsidP="007F28E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3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30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A25487" w14:textId="77777777" w:rsidR="0000221B" w:rsidRPr="000D32FB" w:rsidRDefault="0000221B" w:rsidP="007F28E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3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917FC9" w14:textId="77777777" w:rsidR="0000221B" w:rsidRPr="000D32FB" w:rsidRDefault="0000221B" w:rsidP="007F28E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3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,48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DFF318" w14:textId="77777777" w:rsidR="0000221B" w:rsidRPr="000D32FB" w:rsidRDefault="0000221B" w:rsidP="007F28E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3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2,260,074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7DDEF2" w14:textId="77777777" w:rsidR="0000221B" w:rsidRPr="000D32FB" w:rsidRDefault="0000221B" w:rsidP="007F28E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3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4,065,78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DEDF8D" w14:textId="77777777" w:rsidR="0000221B" w:rsidRPr="000D32FB" w:rsidRDefault="0000221B" w:rsidP="007F28E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3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,341,3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3304F5" w14:textId="77777777" w:rsidR="0000221B" w:rsidRPr="000D32FB" w:rsidRDefault="0000221B" w:rsidP="007F28E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3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72,778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51F196" w14:textId="77777777" w:rsidR="0000221B" w:rsidRPr="000D32FB" w:rsidRDefault="0000221B" w:rsidP="007F28E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3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35</w:t>
            </w:r>
          </w:p>
        </w:tc>
      </w:tr>
      <w:tr w:rsidR="0000221B" w:rsidRPr="000D32FB" w14:paraId="53252C08" w14:textId="77777777" w:rsidTr="007F28E0">
        <w:trPr>
          <w:trHeight w:val="347"/>
        </w:trPr>
        <w:tc>
          <w:tcPr>
            <w:tcW w:w="2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458491" w14:textId="77777777" w:rsidR="0000221B" w:rsidRPr="000D32FB" w:rsidRDefault="0000221B" w:rsidP="007F28E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FB8FB6" w14:textId="77777777" w:rsidR="0000221B" w:rsidRPr="000D32FB" w:rsidRDefault="0000221B" w:rsidP="007F28E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3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C4F536" w14:textId="77777777" w:rsidR="0000221B" w:rsidRPr="000D32FB" w:rsidRDefault="0000221B" w:rsidP="007F28E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3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FFE605" w14:textId="77777777" w:rsidR="0000221B" w:rsidRPr="000D32FB" w:rsidRDefault="0000221B" w:rsidP="007F28E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3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,50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2819A5" w14:textId="77777777" w:rsidR="0000221B" w:rsidRPr="000D32FB" w:rsidRDefault="0000221B" w:rsidP="007F28E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3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,528,684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6CA1E4" w14:textId="77777777" w:rsidR="0000221B" w:rsidRPr="000D32FB" w:rsidRDefault="0000221B" w:rsidP="007F28E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3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3,718,04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8B5E3A" w14:textId="77777777" w:rsidR="0000221B" w:rsidRPr="000D32FB" w:rsidRDefault="0000221B" w:rsidP="007F28E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3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,006,7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AAABF7" w14:textId="77777777" w:rsidR="0000221B" w:rsidRPr="000D32FB" w:rsidRDefault="0000221B" w:rsidP="007F28E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3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38,703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93F4D9" w14:textId="77777777" w:rsidR="0000221B" w:rsidRPr="000D32FB" w:rsidRDefault="0000221B" w:rsidP="007F28E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32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71</w:t>
            </w:r>
          </w:p>
        </w:tc>
      </w:tr>
    </w:tbl>
    <w:p w14:paraId="0247E31A" w14:textId="1ADFFB78" w:rsidR="00206FCB" w:rsidRPr="000D32FB" w:rsidRDefault="00206FCB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1DBEE5B8" w14:textId="3F7F7406" w:rsidR="00206FCB" w:rsidRPr="000D32FB" w:rsidRDefault="00206FCB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1792DC27" w14:textId="78149310" w:rsidR="00206FCB" w:rsidRPr="000D32FB" w:rsidRDefault="00206FCB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485AD748" w14:textId="6001B268" w:rsidR="00206FCB" w:rsidRPr="000D32FB" w:rsidRDefault="00206FCB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3C262409" w14:textId="1E414876" w:rsidR="00206FCB" w:rsidRPr="000D32FB" w:rsidRDefault="00206FCB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74F65B1B" w14:textId="77777777" w:rsidR="0000221B" w:rsidRPr="000D32FB" w:rsidRDefault="0000221B">
      <w:pPr>
        <w:widowControl/>
        <w:jc w:val="left"/>
        <w:rPr>
          <w:rFonts w:ascii="Times New Roman" w:hAnsi="Times New Roman" w:cs="Times New Roman"/>
          <w:sz w:val="20"/>
          <w:szCs w:val="20"/>
        </w:rPr>
        <w:sectPr w:rsidR="0000221B" w:rsidRPr="000D32FB" w:rsidSect="0000221B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0D42E75D" w14:textId="77777777" w:rsidR="00206FCB" w:rsidRPr="000D32FB" w:rsidRDefault="00206FCB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67A8D8BF" w14:textId="420533FD" w:rsidR="003F6006" w:rsidRPr="000D32FB" w:rsidRDefault="002B693B" w:rsidP="003F600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E231ADC" wp14:editId="381C4144">
            <wp:extent cx="5278120" cy="284099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2840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900DFF" w14:textId="5CA84474" w:rsidR="003F6006" w:rsidRPr="004842CC" w:rsidRDefault="00560821" w:rsidP="003F6006">
      <w:pPr>
        <w:rPr>
          <w:rFonts w:ascii="Times New Roman" w:hAnsi="Times New Roman" w:cs="Times New Roman"/>
          <w:sz w:val="24"/>
          <w:szCs w:val="24"/>
        </w:rPr>
      </w:pPr>
      <w:bookmarkStart w:id="13" w:name="_Hlk45894640"/>
      <w:r w:rsidRPr="000D32FB">
        <w:rPr>
          <w:rFonts w:ascii="Times New Roman" w:hAnsi="Times New Roman" w:cs="Times New Roman"/>
          <w:sz w:val="24"/>
          <w:szCs w:val="24"/>
        </w:rPr>
        <w:t xml:space="preserve">Figure </w:t>
      </w:r>
      <w:r w:rsidR="007274A5" w:rsidRPr="000D32FB">
        <w:rPr>
          <w:rFonts w:ascii="Times New Roman" w:hAnsi="Times New Roman" w:cs="Times New Roman"/>
          <w:sz w:val="24"/>
          <w:szCs w:val="24"/>
        </w:rPr>
        <w:t>S</w:t>
      </w:r>
      <w:r w:rsidRPr="000D32FB">
        <w:rPr>
          <w:rFonts w:ascii="Times New Roman" w:hAnsi="Times New Roman" w:cs="Times New Roman"/>
          <w:sz w:val="24"/>
          <w:szCs w:val="24"/>
        </w:rPr>
        <w:t xml:space="preserve">1. </w:t>
      </w:r>
      <w:r w:rsidR="00FF00DC" w:rsidRPr="000D32FB">
        <w:rPr>
          <w:rFonts w:ascii="Times New Roman" w:hAnsi="Times New Roman" w:cs="Times New Roman"/>
          <w:sz w:val="24"/>
          <w:szCs w:val="24"/>
        </w:rPr>
        <w:t>The o</w:t>
      </w:r>
      <w:r w:rsidR="003C2533" w:rsidRPr="000D32FB">
        <w:rPr>
          <w:rFonts w:ascii="Times New Roman" w:hAnsi="Times New Roman" w:cs="Times New Roman"/>
          <w:sz w:val="24"/>
          <w:szCs w:val="24"/>
        </w:rPr>
        <w:t xml:space="preserve">verall scheme of </w:t>
      </w:r>
      <w:r w:rsidRPr="000D32FB">
        <w:rPr>
          <w:rFonts w:ascii="Times New Roman" w:hAnsi="Times New Roman" w:cs="Times New Roman"/>
          <w:sz w:val="24"/>
          <w:szCs w:val="24"/>
        </w:rPr>
        <w:t>SLR-superscaffolder.</w:t>
      </w:r>
      <w:bookmarkEnd w:id="13"/>
      <w:r w:rsidRPr="000D32FB">
        <w:rPr>
          <w:rFonts w:ascii="Times New Roman" w:hAnsi="Times New Roman" w:cs="Times New Roman"/>
          <w:sz w:val="24"/>
          <w:szCs w:val="24"/>
        </w:rPr>
        <w:t xml:space="preserve"> (A) In data prepar</w:t>
      </w:r>
      <w:r w:rsidR="002B693B">
        <w:rPr>
          <w:rFonts w:ascii="Times New Roman" w:hAnsi="Times New Roman" w:cs="Times New Roman"/>
          <w:sz w:val="24"/>
          <w:szCs w:val="24"/>
        </w:rPr>
        <w:t>ation</w:t>
      </w:r>
      <w:r w:rsidR="009921CD" w:rsidRPr="000D32FB">
        <w:rPr>
          <w:rFonts w:ascii="Times New Roman" w:hAnsi="Times New Roman" w:cs="Times New Roman"/>
          <w:sz w:val="24"/>
          <w:szCs w:val="24"/>
        </w:rPr>
        <w:t xml:space="preserve"> </w:t>
      </w:r>
      <w:r w:rsidRPr="004842CC">
        <w:rPr>
          <w:rFonts w:ascii="Times New Roman" w:hAnsi="Times New Roman" w:cs="Times New Roman"/>
          <w:sz w:val="24"/>
          <w:szCs w:val="24"/>
        </w:rPr>
        <w:t xml:space="preserve">two sub-processes are included: aligning stLFR reads to the draft assembly and choosing seed contigs. (B) In ordering, </w:t>
      </w:r>
      <w:r w:rsidR="00556F11">
        <w:rPr>
          <w:rFonts w:ascii="Times New Roman" w:hAnsi="Times New Roman" w:cs="Times New Roman"/>
          <w:sz w:val="24"/>
          <w:szCs w:val="24"/>
        </w:rPr>
        <w:t>non-ideal</w:t>
      </w:r>
      <w:r w:rsidR="00556F11" w:rsidRPr="00556F11">
        <w:rPr>
          <w:rFonts w:ascii="Times New Roman" w:hAnsi="Times New Roman" w:cs="Times New Roman"/>
          <w:sz w:val="24"/>
          <w:szCs w:val="24"/>
        </w:rPr>
        <w:t xml:space="preserve"> </w:t>
      </w:r>
      <w:r w:rsidRPr="000D32FB">
        <w:rPr>
          <w:rFonts w:ascii="Times New Roman" w:hAnsi="Times New Roman" w:cs="Times New Roman"/>
          <w:sz w:val="24"/>
          <w:szCs w:val="24"/>
        </w:rPr>
        <w:t>seed contigs are interactively screened</w:t>
      </w:r>
      <w:r w:rsidR="009921CD" w:rsidRPr="000D32FB">
        <w:rPr>
          <w:rFonts w:ascii="Times New Roman" w:hAnsi="Times New Roman" w:cs="Times New Roman"/>
          <w:sz w:val="24"/>
          <w:szCs w:val="24"/>
        </w:rPr>
        <w:t>,</w:t>
      </w:r>
      <w:r w:rsidRPr="00F2659B">
        <w:rPr>
          <w:rFonts w:ascii="Times New Roman" w:hAnsi="Times New Roman" w:cs="Times New Roman"/>
          <w:sz w:val="24"/>
          <w:szCs w:val="24"/>
        </w:rPr>
        <w:t xml:space="preserve"> as shown in the upper three figures, and then ordered scaffolds are generated as shown in the lower three figures. (C) In orienting</w:t>
      </w:r>
      <w:r w:rsidR="00D433F9">
        <w:rPr>
          <w:rFonts w:ascii="Times New Roman" w:hAnsi="Times New Roman" w:cs="Times New Roman"/>
          <w:sz w:val="24"/>
          <w:szCs w:val="24"/>
        </w:rPr>
        <w:t>,</w:t>
      </w:r>
      <w:r w:rsidR="009921CD" w:rsidRPr="000D32FB">
        <w:rPr>
          <w:rFonts w:ascii="Times New Roman" w:hAnsi="Times New Roman" w:cs="Times New Roman"/>
          <w:sz w:val="24"/>
          <w:szCs w:val="24"/>
        </w:rPr>
        <w:t xml:space="preserve"> </w:t>
      </w:r>
      <w:r w:rsidRPr="004842CC">
        <w:rPr>
          <w:rFonts w:ascii="Times New Roman" w:hAnsi="Times New Roman" w:cs="Times New Roman"/>
          <w:sz w:val="24"/>
          <w:szCs w:val="24"/>
        </w:rPr>
        <w:t>n</w:t>
      </w:r>
      <w:r w:rsidRPr="004842CC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th</w:t>
      </w:r>
      <w:r w:rsidRPr="004842CC">
        <w:rPr>
          <w:rFonts w:ascii="Times New Roman" w:hAnsi="Times New Roman" w:cs="Times New Roman"/>
          <w:sz w:val="24"/>
          <w:szCs w:val="24"/>
        </w:rPr>
        <w:t xml:space="preserve">-order neighboring contigs in each ordered scaffold determine the orientation </w:t>
      </w:r>
      <w:r w:rsidR="005F5A66" w:rsidRPr="004842CC">
        <w:rPr>
          <w:rFonts w:ascii="Times New Roman" w:hAnsi="Times New Roman" w:cs="Times New Roman"/>
          <w:sz w:val="24"/>
          <w:szCs w:val="24"/>
        </w:rPr>
        <w:t xml:space="preserve">state </w:t>
      </w:r>
      <w:r w:rsidRPr="004842CC">
        <w:rPr>
          <w:rFonts w:ascii="Times New Roman" w:hAnsi="Times New Roman" w:cs="Times New Roman"/>
          <w:sz w:val="24"/>
          <w:szCs w:val="24"/>
        </w:rPr>
        <w:t>of each contig. (D) In local scaffolding</w:t>
      </w:r>
      <w:r w:rsidR="00FF00DC" w:rsidRPr="004842CC">
        <w:rPr>
          <w:rFonts w:ascii="Times New Roman" w:hAnsi="Times New Roman" w:cs="Times New Roman"/>
          <w:sz w:val="24"/>
          <w:szCs w:val="24"/>
        </w:rPr>
        <w:t>,</w:t>
      </w:r>
      <w:r w:rsidRPr="004842CC">
        <w:rPr>
          <w:rFonts w:ascii="Times New Roman" w:hAnsi="Times New Roman" w:cs="Times New Roman"/>
          <w:sz w:val="24"/>
          <w:szCs w:val="24"/>
        </w:rPr>
        <w:t xml:space="preserve"> contigs near</w:t>
      </w:r>
      <w:r w:rsidR="00FF00DC" w:rsidRPr="004842CC">
        <w:rPr>
          <w:rFonts w:ascii="Times New Roman" w:hAnsi="Times New Roman" w:cs="Times New Roman"/>
          <w:sz w:val="24"/>
          <w:szCs w:val="24"/>
        </w:rPr>
        <w:t xml:space="preserve"> </w:t>
      </w:r>
      <w:r w:rsidRPr="004842CC">
        <w:rPr>
          <w:rFonts w:ascii="Times New Roman" w:hAnsi="Times New Roman" w:cs="Times New Roman"/>
          <w:sz w:val="24"/>
          <w:szCs w:val="24"/>
        </w:rPr>
        <w:t xml:space="preserve">paired neighboring contigs in the scaffold are firstly clustered by </w:t>
      </w:r>
      <w:r w:rsidR="00B66B28" w:rsidRPr="004842CC">
        <w:rPr>
          <w:rFonts w:ascii="Times New Roman" w:hAnsi="Times New Roman" w:cs="Times New Roman"/>
          <w:sz w:val="24"/>
          <w:szCs w:val="24"/>
        </w:rPr>
        <w:t>co-barcodi</w:t>
      </w:r>
      <w:r w:rsidR="00354842" w:rsidRPr="004842CC">
        <w:rPr>
          <w:rFonts w:ascii="Times New Roman" w:hAnsi="Times New Roman" w:cs="Times New Roman"/>
          <w:sz w:val="24"/>
          <w:szCs w:val="24"/>
        </w:rPr>
        <w:t>ng</w:t>
      </w:r>
      <w:r w:rsidRPr="004842CC">
        <w:rPr>
          <w:rFonts w:ascii="Times New Roman" w:hAnsi="Times New Roman" w:cs="Times New Roman"/>
          <w:sz w:val="24"/>
          <w:szCs w:val="24"/>
        </w:rPr>
        <w:t xml:space="preserve"> information</w:t>
      </w:r>
      <w:r w:rsidR="00FF00DC" w:rsidRPr="004842CC">
        <w:rPr>
          <w:rFonts w:ascii="Times New Roman" w:hAnsi="Times New Roman" w:cs="Times New Roman"/>
          <w:sz w:val="24"/>
          <w:szCs w:val="24"/>
        </w:rPr>
        <w:t xml:space="preserve">, </w:t>
      </w:r>
      <w:r w:rsidRPr="004842CC">
        <w:rPr>
          <w:rFonts w:ascii="Times New Roman" w:hAnsi="Times New Roman" w:cs="Times New Roman"/>
          <w:sz w:val="24"/>
          <w:szCs w:val="24"/>
        </w:rPr>
        <w:t xml:space="preserve">and then a scaffold graph is further constructed by PE information. Finally, the shortest path among the neighboring contigs </w:t>
      </w:r>
      <w:r w:rsidR="009921CD" w:rsidRPr="004842CC">
        <w:rPr>
          <w:rFonts w:ascii="Times New Roman" w:hAnsi="Times New Roman" w:cs="Times New Roman"/>
          <w:sz w:val="24"/>
          <w:szCs w:val="24"/>
        </w:rPr>
        <w:t xml:space="preserve">is </w:t>
      </w:r>
      <w:r w:rsidRPr="004842CC">
        <w:rPr>
          <w:rFonts w:ascii="Times New Roman" w:hAnsi="Times New Roman" w:cs="Times New Roman"/>
          <w:sz w:val="24"/>
          <w:szCs w:val="24"/>
        </w:rPr>
        <w:t>determined as local scaffolds. (E) In gap size</w:t>
      </w:r>
      <w:r w:rsidR="00E82F44">
        <w:rPr>
          <w:rFonts w:ascii="Times New Roman" w:hAnsi="Times New Roman" w:cs="Times New Roman"/>
          <w:sz w:val="24"/>
          <w:szCs w:val="24"/>
        </w:rPr>
        <w:t xml:space="preserve"> estimation</w:t>
      </w:r>
      <w:r w:rsidRPr="000D32FB">
        <w:rPr>
          <w:rFonts w:ascii="Times New Roman" w:hAnsi="Times New Roman" w:cs="Times New Roman"/>
          <w:sz w:val="24"/>
          <w:szCs w:val="24"/>
        </w:rPr>
        <w:t xml:space="preserve">, a statistical relation between </w:t>
      </w:r>
      <w:r w:rsidRPr="00F2659B">
        <w:rPr>
          <w:rFonts w:ascii="Times New Roman" w:hAnsi="Times New Roman" w:cs="Times New Roman"/>
          <w:sz w:val="24"/>
          <w:szCs w:val="24"/>
        </w:rPr>
        <w:t xml:space="preserve">Jaccard </w:t>
      </w:r>
      <w:r w:rsidRPr="002B693B">
        <w:rPr>
          <w:rFonts w:ascii="Times New Roman" w:hAnsi="Times New Roman" w:cs="Times New Roman"/>
          <w:sz w:val="24"/>
          <w:szCs w:val="24"/>
        </w:rPr>
        <w:t>similarity of shared barcodes and distance is calcul</w:t>
      </w:r>
      <w:r w:rsidRPr="00556F11">
        <w:rPr>
          <w:rFonts w:ascii="Times New Roman" w:hAnsi="Times New Roman" w:cs="Times New Roman"/>
          <w:sz w:val="24"/>
          <w:szCs w:val="24"/>
        </w:rPr>
        <w:t xml:space="preserve">ated </w:t>
      </w:r>
      <w:r w:rsidRPr="00E82F44">
        <w:rPr>
          <w:rFonts w:ascii="Times New Roman" w:hAnsi="Times New Roman" w:cs="Times New Roman"/>
          <w:sz w:val="24"/>
          <w:szCs w:val="24"/>
        </w:rPr>
        <w:t>for long contigs, and then an approximate</w:t>
      </w:r>
      <w:r w:rsidRPr="004842CC">
        <w:rPr>
          <w:rFonts w:ascii="Times New Roman" w:hAnsi="Times New Roman" w:cs="Times New Roman"/>
          <w:sz w:val="24"/>
          <w:szCs w:val="24"/>
        </w:rPr>
        <w:t>ly linear relation is fitted using the least square method.</w:t>
      </w:r>
    </w:p>
    <w:p w14:paraId="46D4B925" w14:textId="0A8A4859" w:rsidR="00B040EB" w:rsidRPr="004842CC" w:rsidRDefault="00B040EB" w:rsidP="008C0EDF">
      <w:pPr>
        <w:rPr>
          <w:rFonts w:ascii="Times New Roman" w:hAnsi="Times New Roman" w:cs="Times New Roman"/>
          <w:sz w:val="20"/>
          <w:szCs w:val="20"/>
        </w:rPr>
      </w:pPr>
    </w:p>
    <w:p w14:paraId="76063840" w14:textId="77777777" w:rsidR="003F6006" w:rsidRPr="004842CC" w:rsidRDefault="003F6006" w:rsidP="008C0EDF">
      <w:pPr>
        <w:rPr>
          <w:rFonts w:ascii="Times New Roman" w:hAnsi="Times New Roman" w:cs="Times New Roman"/>
          <w:sz w:val="20"/>
          <w:szCs w:val="20"/>
        </w:rPr>
      </w:pPr>
    </w:p>
    <w:p w14:paraId="7EC402C8" w14:textId="77777777" w:rsidR="00B040EB" w:rsidRPr="00D433F9" w:rsidRDefault="00B040EB" w:rsidP="008C0EDF">
      <w:pPr>
        <w:rPr>
          <w:rFonts w:ascii="Times New Roman" w:hAnsi="Times New Roman" w:cs="Times New Roman"/>
          <w:sz w:val="20"/>
          <w:szCs w:val="20"/>
        </w:rPr>
      </w:pPr>
    </w:p>
    <w:p w14:paraId="66D76CF5" w14:textId="04194722" w:rsidR="00AE4C2E" w:rsidRPr="000D32FB" w:rsidRDefault="00953F4F" w:rsidP="008C0EDF">
      <w:pPr>
        <w:rPr>
          <w:rFonts w:ascii="Times New Roman" w:hAnsi="Times New Roman" w:cs="Times New Roman"/>
          <w:sz w:val="20"/>
          <w:szCs w:val="20"/>
        </w:rPr>
      </w:pPr>
      <w:r w:rsidRPr="000D32FB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58CA878A" wp14:editId="7CBFFE5E">
            <wp:extent cx="5274310" cy="338074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elation_gap_sim2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80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7BEE8F" w14:textId="07EF5530" w:rsidR="00AE4C2E" w:rsidRPr="000D32FB" w:rsidRDefault="00AE4C2E" w:rsidP="008C0EDF">
      <w:pPr>
        <w:rPr>
          <w:rFonts w:ascii="Times New Roman" w:hAnsi="Times New Roman" w:cs="Times New Roman"/>
          <w:sz w:val="24"/>
          <w:szCs w:val="24"/>
        </w:rPr>
      </w:pPr>
      <w:bookmarkStart w:id="14" w:name="_Hlk45894648"/>
      <w:r w:rsidRPr="000D32FB">
        <w:rPr>
          <w:rFonts w:ascii="Times New Roman" w:hAnsi="Times New Roman" w:cs="Times New Roman"/>
          <w:sz w:val="24"/>
          <w:szCs w:val="24"/>
        </w:rPr>
        <w:t xml:space="preserve">Figure </w:t>
      </w:r>
      <w:r w:rsidR="008341A6" w:rsidRPr="000D32FB">
        <w:rPr>
          <w:rFonts w:ascii="Times New Roman" w:hAnsi="Times New Roman" w:cs="Times New Roman"/>
          <w:sz w:val="24"/>
          <w:szCs w:val="24"/>
        </w:rPr>
        <w:t>S</w:t>
      </w:r>
      <w:r w:rsidR="00E13D94" w:rsidRPr="000D32FB">
        <w:rPr>
          <w:rFonts w:ascii="Times New Roman" w:hAnsi="Times New Roman" w:cs="Times New Roman"/>
          <w:sz w:val="24"/>
          <w:szCs w:val="24"/>
        </w:rPr>
        <w:t>2</w:t>
      </w:r>
      <w:r w:rsidRPr="000D32FB">
        <w:rPr>
          <w:rFonts w:ascii="Times New Roman" w:hAnsi="Times New Roman" w:cs="Times New Roman"/>
          <w:sz w:val="24"/>
          <w:szCs w:val="24"/>
        </w:rPr>
        <w:t xml:space="preserve">. </w:t>
      </w:r>
      <w:r w:rsidR="00C223DF" w:rsidRPr="000D32FB">
        <w:rPr>
          <w:rFonts w:ascii="Times New Roman" w:hAnsi="Times New Roman" w:cs="Times New Roman"/>
          <w:sz w:val="24"/>
          <w:szCs w:val="24"/>
        </w:rPr>
        <w:t>R</w:t>
      </w:r>
      <w:r w:rsidR="0078601A" w:rsidRPr="000D32FB">
        <w:rPr>
          <w:rFonts w:ascii="Times New Roman" w:hAnsi="Times New Roman" w:cs="Times New Roman"/>
          <w:sz w:val="24"/>
          <w:szCs w:val="24"/>
        </w:rPr>
        <w:t>elation</w:t>
      </w:r>
      <w:r w:rsidR="009706F2" w:rsidRPr="000D32FB">
        <w:rPr>
          <w:rFonts w:ascii="Times New Roman" w:hAnsi="Times New Roman" w:cs="Times New Roman"/>
          <w:sz w:val="24"/>
          <w:szCs w:val="24"/>
        </w:rPr>
        <w:t>s</w:t>
      </w:r>
      <w:r w:rsidR="0078601A" w:rsidRPr="000D32FB">
        <w:rPr>
          <w:rFonts w:ascii="Times New Roman" w:hAnsi="Times New Roman" w:cs="Times New Roman"/>
          <w:sz w:val="24"/>
          <w:szCs w:val="24"/>
        </w:rPr>
        <w:t xml:space="preserve"> between Jaccard </w:t>
      </w:r>
      <w:r w:rsidR="00364957">
        <w:rPr>
          <w:rFonts w:ascii="Times New Roman" w:hAnsi="Times New Roman" w:cs="Times New Roman"/>
          <w:sz w:val="24"/>
          <w:szCs w:val="24"/>
        </w:rPr>
        <w:t>S</w:t>
      </w:r>
      <w:r w:rsidR="0078601A" w:rsidRPr="000D32FB">
        <w:rPr>
          <w:rFonts w:ascii="Times New Roman" w:hAnsi="Times New Roman" w:cs="Times New Roman"/>
          <w:sz w:val="24"/>
          <w:szCs w:val="24"/>
        </w:rPr>
        <w:t xml:space="preserve">imilarity of barcodes and distance for two sequences in the reference for stLFR reads and randomly barcoded reads. </w:t>
      </w:r>
      <w:bookmarkEnd w:id="14"/>
      <w:r w:rsidR="0078601A" w:rsidRPr="000D32FB">
        <w:rPr>
          <w:rFonts w:ascii="Times New Roman" w:hAnsi="Times New Roman" w:cs="Times New Roman"/>
          <w:sz w:val="24"/>
          <w:szCs w:val="24"/>
        </w:rPr>
        <w:t xml:space="preserve">The randomly barcoded reads are generated by </w:t>
      </w:r>
      <w:r w:rsidR="00857655" w:rsidRPr="000D32FB">
        <w:rPr>
          <w:rFonts w:ascii="Times New Roman" w:hAnsi="Times New Roman" w:cs="Times New Roman"/>
          <w:sz w:val="24"/>
          <w:szCs w:val="24"/>
        </w:rPr>
        <w:t>shuffling</w:t>
      </w:r>
      <w:r w:rsidR="0078601A" w:rsidRPr="000D32FB">
        <w:rPr>
          <w:rFonts w:ascii="Times New Roman" w:hAnsi="Times New Roman" w:cs="Times New Roman"/>
          <w:sz w:val="24"/>
          <w:szCs w:val="24"/>
        </w:rPr>
        <w:t xml:space="preserve"> stLFR barcodes </w:t>
      </w:r>
      <w:r w:rsidR="00E75A9D" w:rsidRPr="000D32FB">
        <w:rPr>
          <w:rFonts w:ascii="Times New Roman" w:hAnsi="Times New Roman" w:cs="Times New Roman"/>
          <w:sz w:val="24"/>
          <w:szCs w:val="24"/>
        </w:rPr>
        <w:t>for</w:t>
      </w:r>
      <w:r w:rsidR="00A67087" w:rsidRPr="000D32FB">
        <w:rPr>
          <w:rFonts w:ascii="Times New Roman" w:hAnsi="Times New Roman" w:cs="Times New Roman"/>
          <w:sz w:val="24"/>
          <w:szCs w:val="24"/>
        </w:rPr>
        <w:t xml:space="preserve"> </w:t>
      </w:r>
      <w:r w:rsidR="0078601A" w:rsidRPr="000D32FB">
        <w:rPr>
          <w:rFonts w:ascii="Times New Roman" w:hAnsi="Times New Roman" w:cs="Times New Roman"/>
          <w:sz w:val="24"/>
          <w:szCs w:val="24"/>
        </w:rPr>
        <w:t>the same read sets.</w:t>
      </w:r>
    </w:p>
    <w:p w14:paraId="69569659" w14:textId="07A0FB83" w:rsidR="00AE4C2E" w:rsidRPr="000D32FB" w:rsidRDefault="00AE4C2E" w:rsidP="008C0EDF">
      <w:pPr>
        <w:rPr>
          <w:rFonts w:ascii="Times New Roman" w:hAnsi="Times New Roman" w:cs="Times New Roman"/>
          <w:sz w:val="20"/>
          <w:szCs w:val="20"/>
        </w:rPr>
      </w:pPr>
    </w:p>
    <w:p w14:paraId="6B20E627" w14:textId="4DC851FE" w:rsidR="00C7358D" w:rsidRPr="000D32FB" w:rsidRDefault="00C7358D" w:rsidP="008C0EDF">
      <w:pPr>
        <w:rPr>
          <w:rFonts w:ascii="Times New Roman" w:hAnsi="Times New Roman" w:cs="Times New Roman"/>
          <w:sz w:val="20"/>
          <w:szCs w:val="20"/>
        </w:rPr>
      </w:pPr>
    </w:p>
    <w:p w14:paraId="18FE66A0" w14:textId="77777777" w:rsidR="006D0B2F" w:rsidRPr="000D32FB" w:rsidRDefault="006D0B2F" w:rsidP="008C0EDF">
      <w:pPr>
        <w:rPr>
          <w:rFonts w:ascii="Times New Roman" w:hAnsi="Times New Roman" w:cs="Times New Roman"/>
          <w:sz w:val="20"/>
          <w:szCs w:val="20"/>
        </w:rPr>
      </w:pPr>
    </w:p>
    <w:p w14:paraId="34576F96" w14:textId="77777777" w:rsidR="009069A0" w:rsidRPr="000D32FB" w:rsidRDefault="009069A0" w:rsidP="008C0EDF">
      <w:pPr>
        <w:rPr>
          <w:rFonts w:ascii="Times New Roman" w:hAnsi="Times New Roman" w:cs="Times New Roman"/>
          <w:noProof/>
          <w:sz w:val="20"/>
          <w:szCs w:val="20"/>
        </w:rPr>
      </w:pPr>
    </w:p>
    <w:p w14:paraId="109546BF" w14:textId="75315907" w:rsidR="00FC2569" w:rsidRPr="000D32FB" w:rsidRDefault="001A63ED" w:rsidP="008C0EDF">
      <w:pPr>
        <w:rPr>
          <w:rFonts w:ascii="Times New Roman" w:hAnsi="Times New Roman" w:cs="Times New Roman"/>
          <w:noProof/>
          <w:sz w:val="20"/>
          <w:szCs w:val="20"/>
        </w:rPr>
      </w:pPr>
      <w:r w:rsidRPr="000D32FB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01315B88" wp14:editId="52EAED38">
            <wp:extent cx="5274310" cy="4046855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_JS_1200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46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BA535F" w14:textId="4AB94517" w:rsidR="00AE3E2F" w:rsidRPr="000D32FB" w:rsidRDefault="00AE3E2F" w:rsidP="008C0EDF">
      <w:pPr>
        <w:rPr>
          <w:rFonts w:ascii="Times New Roman" w:hAnsi="Times New Roman" w:cs="Times New Roman"/>
          <w:noProof/>
          <w:sz w:val="20"/>
          <w:szCs w:val="20"/>
        </w:rPr>
      </w:pPr>
    </w:p>
    <w:p w14:paraId="36CF27E2" w14:textId="55E71B99" w:rsidR="009069A0" w:rsidRPr="000D32FB" w:rsidRDefault="009069A0" w:rsidP="008C0EDF">
      <w:pPr>
        <w:rPr>
          <w:rFonts w:ascii="Times New Roman" w:hAnsi="Times New Roman" w:cs="Times New Roman"/>
          <w:noProof/>
          <w:sz w:val="24"/>
          <w:szCs w:val="24"/>
        </w:rPr>
      </w:pPr>
      <w:bookmarkStart w:id="15" w:name="_Hlk45894656"/>
      <w:r w:rsidRPr="000D32FB">
        <w:rPr>
          <w:rFonts w:ascii="Times New Roman" w:hAnsi="Times New Roman" w:cs="Times New Roman"/>
          <w:noProof/>
          <w:sz w:val="24"/>
          <w:szCs w:val="24"/>
        </w:rPr>
        <w:t>Figure S3</w:t>
      </w:r>
      <w:r w:rsidR="00810602" w:rsidRPr="000D32FB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bookmarkStart w:id="16" w:name="OLE_LINK8"/>
      <w:r w:rsidR="00404C21">
        <w:rPr>
          <w:rFonts w:ascii="Times New Roman" w:hAnsi="Times New Roman" w:cs="Times New Roman"/>
          <w:noProof/>
          <w:sz w:val="24"/>
          <w:szCs w:val="24"/>
        </w:rPr>
        <w:t>Mean value</w:t>
      </w:r>
      <w:r w:rsidR="00497330">
        <w:rPr>
          <w:rFonts w:ascii="Times New Roman" w:hAnsi="Times New Roman" w:cs="Times New Roman"/>
          <w:noProof/>
          <w:sz w:val="24"/>
          <w:szCs w:val="24"/>
        </w:rPr>
        <w:t>s</w:t>
      </w:r>
      <w:r w:rsidR="00404C21">
        <w:rPr>
          <w:rFonts w:ascii="Times New Roman" w:hAnsi="Times New Roman" w:cs="Times New Roman"/>
          <w:noProof/>
          <w:sz w:val="24"/>
          <w:szCs w:val="24"/>
        </w:rPr>
        <w:t xml:space="preserve"> and distribution</w:t>
      </w:r>
      <w:r w:rsidR="00497330">
        <w:rPr>
          <w:rFonts w:ascii="Times New Roman" w:hAnsi="Times New Roman" w:cs="Times New Roman"/>
          <w:noProof/>
          <w:sz w:val="24"/>
          <w:szCs w:val="24"/>
        </w:rPr>
        <w:t>s</w:t>
      </w:r>
      <w:r w:rsidR="00404C21">
        <w:rPr>
          <w:rFonts w:ascii="Times New Roman" w:hAnsi="Times New Roman" w:cs="Times New Roman"/>
          <w:noProof/>
          <w:sz w:val="24"/>
          <w:szCs w:val="24"/>
        </w:rPr>
        <w:t xml:space="preserve"> of NB and JS at different distances for a bin size of 1</w:t>
      </w:r>
      <w:r w:rsidR="006E2FA7">
        <w:rPr>
          <w:rFonts w:ascii="Times New Roman" w:hAnsi="Times New Roman" w:cs="Times New Roman"/>
          <w:noProof/>
          <w:sz w:val="24"/>
          <w:szCs w:val="24"/>
        </w:rPr>
        <w:t>,</w:t>
      </w:r>
      <w:r w:rsidR="00404C21">
        <w:rPr>
          <w:rFonts w:ascii="Times New Roman" w:hAnsi="Times New Roman" w:cs="Times New Roman"/>
          <w:noProof/>
          <w:sz w:val="24"/>
          <w:szCs w:val="24"/>
        </w:rPr>
        <w:t>200</w:t>
      </w:r>
      <w:r w:rsidR="006E2FA7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404C21">
        <w:rPr>
          <w:rFonts w:ascii="Times New Roman" w:hAnsi="Times New Roman" w:cs="Times New Roman"/>
          <w:noProof/>
          <w:sz w:val="24"/>
          <w:szCs w:val="24"/>
        </w:rPr>
        <w:t xml:space="preserve">bp. </w:t>
      </w:r>
      <w:bookmarkEnd w:id="15"/>
      <w:bookmarkEnd w:id="16"/>
      <w:r w:rsidR="00364957" w:rsidRPr="00364957">
        <w:rPr>
          <w:rFonts w:ascii="Times New Roman" w:hAnsi="Times New Roman" w:cs="Times New Roman"/>
          <w:noProof/>
          <w:sz w:val="24"/>
          <w:szCs w:val="24"/>
        </w:rPr>
        <w:t>NB</w:t>
      </w:r>
      <w:r w:rsidR="00364957">
        <w:rPr>
          <w:rFonts w:ascii="Times New Roman" w:hAnsi="Times New Roman" w:cs="Times New Roman"/>
          <w:noProof/>
          <w:sz w:val="24"/>
          <w:szCs w:val="24"/>
        </w:rPr>
        <w:t xml:space="preserve"> denotes the</w:t>
      </w:r>
      <w:r w:rsidR="00364957" w:rsidRPr="00364957">
        <w:rPr>
          <w:rFonts w:ascii="Times New Roman" w:hAnsi="Times New Roman" w:cs="Times New Roman"/>
          <w:noProof/>
          <w:sz w:val="24"/>
          <w:szCs w:val="24"/>
        </w:rPr>
        <w:t xml:space="preserve"> number of shared barcodes</w:t>
      </w:r>
      <w:r w:rsidR="00364957">
        <w:rPr>
          <w:rFonts w:ascii="Times New Roman" w:hAnsi="Times New Roman" w:cs="Times New Roman"/>
          <w:noProof/>
          <w:sz w:val="24"/>
          <w:szCs w:val="24"/>
        </w:rPr>
        <w:t>;</w:t>
      </w:r>
      <w:r w:rsidR="00364957" w:rsidRPr="00364957">
        <w:rPr>
          <w:rFonts w:ascii="Times New Roman" w:hAnsi="Times New Roman" w:cs="Times New Roman"/>
          <w:noProof/>
          <w:sz w:val="24"/>
          <w:szCs w:val="24"/>
        </w:rPr>
        <w:t xml:space="preserve"> JS</w:t>
      </w:r>
      <w:r w:rsidR="00364957">
        <w:rPr>
          <w:rFonts w:ascii="Times New Roman" w:hAnsi="Times New Roman" w:cs="Times New Roman"/>
          <w:noProof/>
          <w:sz w:val="24"/>
          <w:szCs w:val="24"/>
        </w:rPr>
        <w:t>,</w:t>
      </w:r>
      <w:r w:rsidR="00364957" w:rsidRPr="00364957">
        <w:rPr>
          <w:rFonts w:ascii="Times New Roman" w:hAnsi="Times New Roman" w:cs="Times New Roman"/>
          <w:noProof/>
          <w:sz w:val="24"/>
          <w:szCs w:val="24"/>
        </w:rPr>
        <w:t xml:space="preserve"> Jaccard Similarity</w:t>
      </w:r>
      <w:r w:rsidR="00364957">
        <w:rPr>
          <w:rFonts w:ascii="Times New Roman" w:hAnsi="Times New Roman" w:cs="Times New Roman"/>
          <w:noProof/>
          <w:sz w:val="24"/>
          <w:szCs w:val="24"/>
        </w:rPr>
        <w:t>.</w:t>
      </w:r>
    </w:p>
    <w:p w14:paraId="745C93A1" w14:textId="1E98806D" w:rsidR="00FC58C7" w:rsidRPr="000D32FB" w:rsidRDefault="00FC58C7" w:rsidP="008C0EDF">
      <w:pPr>
        <w:rPr>
          <w:rFonts w:ascii="Times New Roman" w:hAnsi="Times New Roman" w:cs="Times New Roman"/>
          <w:noProof/>
          <w:sz w:val="24"/>
          <w:szCs w:val="24"/>
        </w:rPr>
      </w:pPr>
    </w:p>
    <w:p w14:paraId="5B838FAA" w14:textId="46B2C9EA" w:rsidR="00FC58C7" w:rsidRPr="000D32FB" w:rsidRDefault="001A63ED" w:rsidP="008C0EDF">
      <w:pPr>
        <w:rPr>
          <w:rFonts w:ascii="Times New Roman" w:hAnsi="Times New Roman" w:cs="Times New Roman"/>
          <w:sz w:val="24"/>
          <w:szCs w:val="24"/>
        </w:rPr>
      </w:pPr>
      <w:r w:rsidRPr="000D32FB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3F8E129" wp14:editId="038B898A">
            <wp:extent cx="5274310" cy="3997960"/>
            <wp:effectExtent l="0" t="0" r="2540" b="254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_JS_20000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97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7036E0" w14:textId="6032ACE3" w:rsidR="00750BF9" w:rsidRPr="000D32FB" w:rsidRDefault="002C6165" w:rsidP="0004543C">
      <w:pPr>
        <w:rPr>
          <w:rFonts w:ascii="Times New Roman" w:hAnsi="Times New Roman" w:cs="Times New Roman"/>
          <w:noProof/>
          <w:sz w:val="24"/>
          <w:szCs w:val="24"/>
        </w:rPr>
      </w:pPr>
      <w:bookmarkStart w:id="17" w:name="_Hlk45894664"/>
      <w:r w:rsidRPr="000D32FB">
        <w:rPr>
          <w:rFonts w:ascii="Times New Roman" w:hAnsi="Times New Roman" w:cs="Times New Roman"/>
          <w:sz w:val="24"/>
          <w:szCs w:val="24"/>
        </w:rPr>
        <w:t>Figure S4</w:t>
      </w:r>
      <w:r w:rsidR="00C24336" w:rsidRPr="000D32FB">
        <w:rPr>
          <w:rFonts w:ascii="Times New Roman" w:hAnsi="Times New Roman" w:cs="Times New Roman"/>
          <w:sz w:val="24"/>
          <w:szCs w:val="24"/>
        </w:rPr>
        <w:t xml:space="preserve">. </w:t>
      </w:r>
      <w:r w:rsidR="003F387F">
        <w:rPr>
          <w:rFonts w:ascii="Times New Roman" w:hAnsi="Times New Roman" w:cs="Times New Roman"/>
          <w:noProof/>
          <w:sz w:val="24"/>
          <w:szCs w:val="24"/>
        </w:rPr>
        <w:t>Mean values and distributions of NB and JS at different distances for a bin size of 20,000 bp.</w:t>
      </w:r>
      <w:bookmarkEnd w:id="17"/>
      <w:r w:rsidR="00364957">
        <w:rPr>
          <w:rFonts w:ascii="Times New Roman" w:hAnsi="Times New Roman" w:cs="Times New Roman"/>
          <w:sz w:val="24"/>
          <w:szCs w:val="24"/>
        </w:rPr>
        <w:t xml:space="preserve"> </w:t>
      </w:r>
      <w:r w:rsidR="00364957" w:rsidRPr="00364957">
        <w:rPr>
          <w:rFonts w:ascii="Times New Roman" w:hAnsi="Times New Roman" w:cs="Times New Roman"/>
          <w:noProof/>
          <w:sz w:val="24"/>
          <w:szCs w:val="24"/>
        </w:rPr>
        <w:t>NB</w:t>
      </w:r>
      <w:r w:rsidR="00364957">
        <w:rPr>
          <w:rFonts w:ascii="Times New Roman" w:hAnsi="Times New Roman" w:cs="Times New Roman"/>
          <w:noProof/>
          <w:sz w:val="24"/>
          <w:szCs w:val="24"/>
        </w:rPr>
        <w:t xml:space="preserve"> denotes the</w:t>
      </w:r>
      <w:r w:rsidR="00364957" w:rsidRPr="00364957">
        <w:rPr>
          <w:rFonts w:ascii="Times New Roman" w:hAnsi="Times New Roman" w:cs="Times New Roman"/>
          <w:noProof/>
          <w:sz w:val="24"/>
          <w:szCs w:val="24"/>
        </w:rPr>
        <w:t xml:space="preserve"> number of shared barcodes</w:t>
      </w:r>
      <w:r w:rsidR="00364957">
        <w:rPr>
          <w:rFonts w:ascii="Times New Roman" w:hAnsi="Times New Roman" w:cs="Times New Roman"/>
          <w:noProof/>
          <w:sz w:val="24"/>
          <w:szCs w:val="24"/>
        </w:rPr>
        <w:t>;</w:t>
      </w:r>
      <w:r w:rsidR="00364957" w:rsidRPr="00364957">
        <w:rPr>
          <w:rFonts w:ascii="Times New Roman" w:hAnsi="Times New Roman" w:cs="Times New Roman"/>
          <w:noProof/>
          <w:sz w:val="24"/>
          <w:szCs w:val="24"/>
        </w:rPr>
        <w:t xml:space="preserve"> JS</w:t>
      </w:r>
      <w:r w:rsidR="00364957">
        <w:rPr>
          <w:rFonts w:ascii="Times New Roman" w:hAnsi="Times New Roman" w:cs="Times New Roman"/>
          <w:noProof/>
          <w:sz w:val="24"/>
          <w:szCs w:val="24"/>
        </w:rPr>
        <w:t>,</w:t>
      </w:r>
      <w:r w:rsidR="00364957" w:rsidRPr="00364957">
        <w:rPr>
          <w:rFonts w:ascii="Times New Roman" w:hAnsi="Times New Roman" w:cs="Times New Roman"/>
          <w:noProof/>
          <w:sz w:val="24"/>
          <w:szCs w:val="24"/>
        </w:rPr>
        <w:t xml:space="preserve"> Jaccard Similarity</w:t>
      </w:r>
      <w:r w:rsidR="00364957">
        <w:rPr>
          <w:rFonts w:ascii="Times New Roman" w:hAnsi="Times New Roman" w:cs="Times New Roman"/>
          <w:noProof/>
          <w:sz w:val="24"/>
          <w:szCs w:val="24"/>
        </w:rPr>
        <w:t>.</w:t>
      </w:r>
      <w:r w:rsidR="00364957">
        <w:rPr>
          <w:rFonts w:ascii="Times New Roman" w:hAnsi="Times New Roman" w:cs="Times New Roman"/>
          <w:sz w:val="24"/>
          <w:szCs w:val="24"/>
        </w:rPr>
        <w:t xml:space="preserve"> </w:t>
      </w:r>
      <w:r w:rsidR="00750BF9" w:rsidRPr="000D32F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2EB2C35" w14:textId="39602086" w:rsidR="002C6165" w:rsidRPr="000D32FB" w:rsidRDefault="002C6165" w:rsidP="008C0EDF">
      <w:pPr>
        <w:rPr>
          <w:rFonts w:ascii="Times New Roman" w:hAnsi="Times New Roman" w:cs="Times New Roman"/>
          <w:sz w:val="24"/>
          <w:szCs w:val="24"/>
        </w:rPr>
      </w:pPr>
    </w:p>
    <w:p w14:paraId="37CC7EA2" w14:textId="3B22F168" w:rsidR="00DB3F61" w:rsidRPr="000D32FB" w:rsidRDefault="00DB3F61" w:rsidP="008C0EDF">
      <w:pPr>
        <w:rPr>
          <w:rFonts w:ascii="Times New Roman" w:hAnsi="Times New Roman" w:cs="Times New Roman"/>
          <w:sz w:val="24"/>
          <w:szCs w:val="24"/>
        </w:rPr>
      </w:pPr>
    </w:p>
    <w:p w14:paraId="4693F37B" w14:textId="34F08136" w:rsidR="00DB3F61" w:rsidRPr="000D32FB" w:rsidRDefault="00DB3F61" w:rsidP="008C0EDF">
      <w:pPr>
        <w:rPr>
          <w:rFonts w:ascii="Times New Roman" w:hAnsi="Times New Roman" w:cs="Times New Roman"/>
          <w:sz w:val="24"/>
          <w:szCs w:val="24"/>
        </w:rPr>
      </w:pPr>
    </w:p>
    <w:p w14:paraId="0999D20E" w14:textId="6D1C29F7" w:rsidR="00DB3F61" w:rsidRPr="000D32FB" w:rsidRDefault="00DB3F61" w:rsidP="008C0EDF">
      <w:pPr>
        <w:rPr>
          <w:rFonts w:ascii="Times New Roman" w:hAnsi="Times New Roman" w:cs="Times New Roman"/>
          <w:sz w:val="24"/>
          <w:szCs w:val="24"/>
        </w:rPr>
      </w:pPr>
    </w:p>
    <w:p w14:paraId="23B5FB4C" w14:textId="77777777" w:rsidR="00A67087" w:rsidRPr="000D32FB" w:rsidRDefault="00A67087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0D32FB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2371DB2" w14:textId="7A5791A1" w:rsidR="00650B30" w:rsidRPr="000D32FB" w:rsidRDefault="0083589C" w:rsidP="007B5782">
      <w:pPr>
        <w:jc w:val="left"/>
        <w:rPr>
          <w:rFonts w:ascii="Times New Roman" w:hAnsi="Times New Roman" w:cs="Times New Roman"/>
          <w:sz w:val="24"/>
          <w:szCs w:val="24"/>
        </w:rPr>
      </w:pPr>
      <w:r w:rsidRPr="000D32F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DB3F61" w:rsidRPr="000D32FB">
        <w:rPr>
          <w:rFonts w:ascii="Times New Roman" w:hAnsi="Times New Roman" w:cs="Times New Roman"/>
          <w:b/>
          <w:bCs/>
          <w:sz w:val="24"/>
          <w:szCs w:val="24"/>
        </w:rPr>
        <w:t>Note</w:t>
      </w:r>
      <w:r w:rsidR="00E70622" w:rsidRPr="000D32F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B3F61" w:rsidRPr="000D32FB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691A9E" w:rsidRPr="000D32FB">
        <w:rPr>
          <w:rFonts w:ascii="Times New Roman" w:hAnsi="Times New Roman" w:cs="Times New Roman"/>
          <w:sz w:val="24"/>
          <w:szCs w:val="24"/>
        </w:rPr>
        <w:t xml:space="preserve">: </w:t>
      </w:r>
      <w:r w:rsidR="00E66636" w:rsidRPr="000D32FB">
        <w:rPr>
          <w:rFonts w:ascii="Times New Roman" w:hAnsi="Times New Roman" w:cs="Times New Roman"/>
          <w:sz w:val="24"/>
          <w:szCs w:val="24"/>
        </w:rPr>
        <w:t>Detailed test information</w:t>
      </w:r>
      <w:r w:rsidR="00650B30" w:rsidRPr="000D32FB">
        <w:rPr>
          <w:rFonts w:ascii="Times New Roman" w:hAnsi="Times New Roman" w:cs="Times New Roman"/>
          <w:sz w:val="24"/>
          <w:szCs w:val="24"/>
        </w:rPr>
        <w:t xml:space="preserve"> for four model organisms</w:t>
      </w:r>
    </w:p>
    <w:p w14:paraId="359008A0" w14:textId="5E2B8EFA" w:rsidR="007F7F22" w:rsidRPr="000D32FB" w:rsidRDefault="007F7F22" w:rsidP="007B5782">
      <w:pPr>
        <w:jc w:val="left"/>
        <w:rPr>
          <w:rFonts w:ascii="Times New Roman" w:hAnsi="Times New Roman" w:cs="Times New Roman"/>
          <w:sz w:val="24"/>
          <w:szCs w:val="24"/>
        </w:rPr>
      </w:pPr>
      <w:r w:rsidRPr="000D32FB">
        <w:rPr>
          <w:rFonts w:ascii="Times New Roman" w:hAnsi="Times New Roman" w:cs="Times New Roman"/>
          <w:sz w:val="24"/>
          <w:szCs w:val="24"/>
        </w:rPr>
        <w:t>To investigate the effect of scaffolding, we also applied SLR-Superscaffolder to four model organisms</w:t>
      </w:r>
      <w:r w:rsidR="00E70622" w:rsidRPr="000D32FB">
        <w:rPr>
          <w:rFonts w:ascii="Times New Roman" w:hAnsi="Times New Roman" w:cs="Times New Roman"/>
          <w:sz w:val="24"/>
          <w:szCs w:val="24"/>
        </w:rPr>
        <w:t xml:space="preserve"> with genome sizes ranging from 4 Mb to 120 Mb</w:t>
      </w:r>
      <w:r w:rsidRPr="000D32FB">
        <w:rPr>
          <w:rFonts w:ascii="Times New Roman" w:hAnsi="Times New Roman" w:cs="Times New Roman"/>
          <w:sz w:val="24"/>
          <w:szCs w:val="24"/>
        </w:rPr>
        <w:t xml:space="preserve">: </w:t>
      </w:r>
      <w:r w:rsidR="00A67087" w:rsidRPr="000D32FB">
        <w:rPr>
          <w:rFonts w:ascii="Times New Roman" w:hAnsi="Times New Roman" w:cs="Times New Roman"/>
          <w:sz w:val="24"/>
          <w:szCs w:val="24"/>
        </w:rPr>
        <w:t>a bacteri</w:t>
      </w:r>
      <w:r w:rsidR="002242C2">
        <w:rPr>
          <w:rFonts w:ascii="Times New Roman" w:hAnsi="Times New Roman" w:cs="Times New Roman"/>
          <w:sz w:val="24"/>
          <w:szCs w:val="24"/>
        </w:rPr>
        <w:t>um</w:t>
      </w:r>
      <w:r w:rsidR="00A33BF1">
        <w:rPr>
          <w:rFonts w:ascii="Times New Roman" w:hAnsi="Times New Roman" w:cs="Times New Roman"/>
          <w:sz w:val="24"/>
          <w:szCs w:val="24"/>
        </w:rPr>
        <w:t xml:space="preserve"> </w:t>
      </w:r>
      <w:r w:rsidR="00E70622" w:rsidRPr="000D32FB">
        <w:rPr>
          <w:rFonts w:ascii="Times New Roman" w:hAnsi="Times New Roman" w:cs="Times New Roman"/>
          <w:sz w:val="24"/>
          <w:szCs w:val="24"/>
        </w:rPr>
        <w:t>(</w:t>
      </w:r>
      <w:r w:rsidR="00E70622" w:rsidRPr="000D32FB">
        <w:rPr>
          <w:rFonts w:ascii="Times New Roman" w:hAnsi="Times New Roman" w:cs="Times New Roman"/>
          <w:i/>
          <w:iCs/>
          <w:sz w:val="24"/>
          <w:szCs w:val="24"/>
        </w:rPr>
        <w:t>Escherichia</w:t>
      </w:r>
      <w:r w:rsidRPr="000D32FB">
        <w:rPr>
          <w:rFonts w:ascii="Times New Roman" w:hAnsi="Times New Roman" w:cs="Times New Roman"/>
          <w:i/>
          <w:iCs/>
          <w:sz w:val="24"/>
          <w:szCs w:val="24"/>
        </w:rPr>
        <w:t xml:space="preserve"> coli</w:t>
      </w:r>
      <w:r w:rsidR="00A67087" w:rsidRPr="000D32FB">
        <w:rPr>
          <w:rFonts w:ascii="Times New Roman" w:hAnsi="Times New Roman" w:cs="Times New Roman"/>
          <w:sz w:val="24"/>
          <w:szCs w:val="24"/>
        </w:rPr>
        <w:t>)</w:t>
      </w:r>
      <w:r w:rsidRPr="000D32FB">
        <w:rPr>
          <w:rFonts w:ascii="Times New Roman" w:hAnsi="Times New Roman" w:cs="Times New Roman"/>
          <w:sz w:val="24"/>
          <w:szCs w:val="24"/>
        </w:rPr>
        <w:t xml:space="preserve">, </w:t>
      </w:r>
      <w:r w:rsidR="00A67087" w:rsidRPr="000D32FB">
        <w:rPr>
          <w:rFonts w:ascii="Times New Roman" w:hAnsi="Times New Roman" w:cs="Times New Roman"/>
          <w:sz w:val="24"/>
          <w:szCs w:val="24"/>
        </w:rPr>
        <w:t>a yeast (</w:t>
      </w:r>
      <w:r w:rsidR="00E70622" w:rsidRPr="000D32FB">
        <w:rPr>
          <w:rFonts w:ascii="Times New Roman" w:hAnsi="Times New Roman" w:cs="Times New Roman"/>
          <w:i/>
          <w:iCs/>
          <w:sz w:val="24"/>
          <w:szCs w:val="24"/>
        </w:rPr>
        <w:t>Saccharomyces</w:t>
      </w:r>
      <w:r w:rsidRPr="000D32FB">
        <w:rPr>
          <w:rFonts w:ascii="Times New Roman" w:hAnsi="Times New Roman" w:cs="Times New Roman"/>
          <w:i/>
          <w:iCs/>
          <w:sz w:val="24"/>
          <w:szCs w:val="24"/>
        </w:rPr>
        <w:t xml:space="preserve"> cerevisiae</w:t>
      </w:r>
      <w:r w:rsidR="00A67087" w:rsidRPr="000D32FB">
        <w:rPr>
          <w:rFonts w:ascii="Times New Roman" w:hAnsi="Times New Roman" w:cs="Times New Roman"/>
          <w:sz w:val="24"/>
          <w:szCs w:val="24"/>
        </w:rPr>
        <w:t>)</w:t>
      </w:r>
      <w:r w:rsidRPr="000D32FB">
        <w:rPr>
          <w:rFonts w:ascii="Times New Roman" w:hAnsi="Times New Roman" w:cs="Times New Roman"/>
          <w:sz w:val="24"/>
          <w:szCs w:val="24"/>
        </w:rPr>
        <w:t xml:space="preserve">, </w:t>
      </w:r>
      <w:r w:rsidR="00A67087" w:rsidRPr="000D32FB">
        <w:rPr>
          <w:rFonts w:ascii="Times New Roman" w:hAnsi="Times New Roman" w:cs="Times New Roman"/>
          <w:sz w:val="24"/>
          <w:szCs w:val="24"/>
        </w:rPr>
        <w:t>an invertebrate (</w:t>
      </w:r>
      <w:r w:rsidR="00E70622" w:rsidRPr="000D32FB">
        <w:rPr>
          <w:rFonts w:ascii="Times New Roman" w:hAnsi="Times New Roman" w:cs="Times New Roman"/>
          <w:i/>
          <w:iCs/>
          <w:sz w:val="24"/>
          <w:szCs w:val="24"/>
        </w:rPr>
        <w:t>Caenorhabditis</w:t>
      </w:r>
      <w:r w:rsidRPr="000D32FB">
        <w:rPr>
          <w:rFonts w:ascii="Times New Roman" w:hAnsi="Times New Roman" w:cs="Times New Roman"/>
          <w:i/>
          <w:iCs/>
          <w:sz w:val="24"/>
          <w:szCs w:val="24"/>
        </w:rPr>
        <w:t xml:space="preserve"> elegans</w:t>
      </w:r>
      <w:r w:rsidR="00A67087" w:rsidRPr="000D32FB">
        <w:rPr>
          <w:rFonts w:ascii="Times New Roman" w:hAnsi="Times New Roman" w:cs="Times New Roman"/>
          <w:sz w:val="24"/>
          <w:szCs w:val="24"/>
        </w:rPr>
        <w:t>)</w:t>
      </w:r>
      <w:r w:rsidR="00A96EEC" w:rsidRPr="000D32FB">
        <w:rPr>
          <w:rFonts w:ascii="Times New Roman" w:hAnsi="Times New Roman" w:cs="Times New Roman"/>
          <w:sz w:val="24"/>
          <w:szCs w:val="24"/>
        </w:rPr>
        <w:t>,</w:t>
      </w:r>
      <w:r w:rsidRPr="000D32FB">
        <w:rPr>
          <w:rFonts w:ascii="Times New Roman" w:hAnsi="Times New Roman" w:cs="Times New Roman"/>
          <w:sz w:val="24"/>
          <w:szCs w:val="24"/>
        </w:rPr>
        <w:t xml:space="preserve"> and</w:t>
      </w:r>
      <w:r w:rsidR="00E70622" w:rsidRPr="000D32FB">
        <w:rPr>
          <w:rFonts w:ascii="Times New Roman" w:hAnsi="Times New Roman" w:cs="Times New Roman"/>
          <w:sz w:val="24"/>
          <w:szCs w:val="24"/>
        </w:rPr>
        <w:t xml:space="preserve"> a plant (</w:t>
      </w:r>
      <w:r w:rsidR="00E70622" w:rsidRPr="000D32FB">
        <w:rPr>
          <w:rFonts w:ascii="Times New Roman" w:hAnsi="Times New Roman" w:cs="Times New Roman"/>
          <w:i/>
          <w:iCs/>
          <w:sz w:val="24"/>
          <w:szCs w:val="24"/>
        </w:rPr>
        <w:t>Arabidopsis</w:t>
      </w:r>
      <w:r w:rsidRPr="000D32FB">
        <w:rPr>
          <w:rFonts w:ascii="Times New Roman" w:hAnsi="Times New Roman" w:cs="Times New Roman"/>
          <w:i/>
          <w:iCs/>
          <w:sz w:val="24"/>
          <w:szCs w:val="24"/>
        </w:rPr>
        <w:t xml:space="preserve"> thaliana</w:t>
      </w:r>
      <w:r w:rsidR="00A67087" w:rsidRPr="000D32FB">
        <w:rPr>
          <w:rFonts w:ascii="Times New Roman" w:hAnsi="Times New Roman" w:cs="Times New Roman"/>
          <w:sz w:val="24"/>
          <w:szCs w:val="24"/>
        </w:rPr>
        <w:t>)</w:t>
      </w:r>
      <w:r w:rsidRPr="000D32FB">
        <w:rPr>
          <w:rFonts w:ascii="Times New Roman" w:hAnsi="Times New Roman" w:cs="Times New Roman"/>
          <w:sz w:val="24"/>
          <w:szCs w:val="24"/>
        </w:rPr>
        <w:t xml:space="preserve">. Since there are no stLFR co-barcoding datasets publicly available for these model organisms, we simulated stLFR data </w:t>
      </w:r>
      <w:r w:rsidRPr="000D32FB">
        <w:rPr>
          <w:rFonts w:ascii="Times New Roman" w:hAnsi="Times New Roman" w:cs="Times New Roman"/>
          <w:i/>
          <w:iCs/>
          <w:sz w:val="24"/>
          <w:szCs w:val="24"/>
        </w:rPr>
        <w:t>(</w:t>
      </w:r>
      <w:hyperlink r:id="rId13" w:history="1">
        <w:r w:rsidRPr="000D32FB">
          <w:rPr>
            <w:rFonts w:ascii="Times New Roman" w:hAnsi="Times New Roman" w:cs="Times New Roman"/>
            <w:i/>
            <w:iCs/>
            <w:sz w:val="24"/>
            <w:szCs w:val="24"/>
          </w:rPr>
          <w:t>https://github.com/BGI-Qingdao/stLFR_reads_sim</w:t>
        </w:r>
      </w:hyperlink>
      <w:r w:rsidRPr="000D32FB">
        <w:rPr>
          <w:rFonts w:ascii="Times New Roman" w:hAnsi="Times New Roman" w:cs="Times New Roman"/>
          <w:sz w:val="24"/>
          <w:szCs w:val="24"/>
        </w:rPr>
        <w:t>) based on their reference assemblies (</w:t>
      </w:r>
      <w:r w:rsidRPr="000D32FB">
        <w:rPr>
          <w:rFonts w:ascii="Times New Roman" w:hAnsi="Times New Roman" w:cs="Times New Roman"/>
          <w:i/>
          <w:iCs/>
          <w:sz w:val="24"/>
          <w:szCs w:val="24"/>
        </w:rPr>
        <w:t>E.</w:t>
      </w:r>
      <w:r w:rsidR="00E70622" w:rsidRPr="000D32F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0D32FB">
        <w:rPr>
          <w:rFonts w:ascii="Times New Roman" w:hAnsi="Times New Roman" w:cs="Times New Roman"/>
          <w:i/>
          <w:iCs/>
          <w:sz w:val="24"/>
          <w:szCs w:val="24"/>
        </w:rPr>
        <w:t>coli</w:t>
      </w:r>
      <w:r w:rsidRPr="000D32FB">
        <w:rPr>
          <w:rFonts w:ascii="Times New Roman" w:hAnsi="Times New Roman" w:cs="Times New Roman"/>
          <w:sz w:val="24"/>
          <w:szCs w:val="24"/>
        </w:rPr>
        <w:t xml:space="preserve">: </w:t>
      </w:r>
      <w:hyperlink r:id="rId14" w:history="1">
        <w:r w:rsidRPr="000D32FB">
          <w:rPr>
            <w:rFonts w:ascii="Times New Roman" w:hAnsi="Times New Roman" w:cs="Times New Roman"/>
            <w:i/>
            <w:iCs/>
            <w:sz w:val="24"/>
            <w:szCs w:val="24"/>
          </w:rPr>
          <w:t>https://ftp.ncbi.nlm.nih.gov/genomes/all/GCF/000/005/845/GCF_000005845.2_ASM584v2/GCF_000005845.2_ASM584v2_cds_from_genomic.fna.gz</w:t>
        </w:r>
      </w:hyperlink>
      <w:r w:rsidRPr="000D32FB">
        <w:rPr>
          <w:rFonts w:ascii="Times New Roman" w:hAnsi="Times New Roman" w:cs="Times New Roman"/>
          <w:sz w:val="24"/>
          <w:szCs w:val="24"/>
        </w:rPr>
        <w:t xml:space="preserve">, </w:t>
      </w:r>
      <w:r w:rsidRPr="000D32FB">
        <w:rPr>
          <w:rFonts w:ascii="Times New Roman" w:hAnsi="Times New Roman" w:cs="Times New Roman"/>
          <w:i/>
          <w:iCs/>
          <w:sz w:val="24"/>
          <w:szCs w:val="24"/>
        </w:rPr>
        <w:t>S.</w:t>
      </w:r>
      <w:r w:rsidR="00E70622" w:rsidRPr="000D32F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0D32FB">
        <w:rPr>
          <w:rFonts w:ascii="Times New Roman" w:hAnsi="Times New Roman" w:cs="Times New Roman"/>
          <w:i/>
          <w:iCs/>
          <w:sz w:val="24"/>
          <w:szCs w:val="24"/>
        </w:rPr>
        <w:t>cerevisiae</w:t>
      </w:r>
      <w:r w:rsidRPr="000D32FB">
        <w:rPr>
          <w:rFonts w:ascii="Times New Roman" w:hAnsi="Times New Roman" w:cs="Times New Roman"/>
          <w:sz w:val="24"/>
          <w:szCs w:val="24"/>
        </w:rPr>
        <w:t xml:space="preserve">: </w:t>
      </w:r>
      <w:hyperlink r:id="rId15" w:history="1">
        <w:r w:rsidRPr="000D32FB">
          <w:rPr>
            <w:rFonts w:ascii="Times New Roman" w:hAnsi="Times New Roman" w:cs="Times New Roman"/>
            <w:i/>
            <w:iCs/>
            <w:sz w:val="24"/>
            <w:szCs w:val="24"/>
          </w:rPr>
          <w:t>https://ftp.ncbi.nlm.nih.gov/genomes/all/GCA/004/328/465/GCA_004328465.1_ASM432846v1/GCA_004328465.1_ASM432846v1_genomic.fna.gz</w:t>
        </w:r>
      </w:hyperlink>
      <w:r w:rsidRPr="000D32FB">
        <w:rPr>
          <w:rFonts w:ascii="Times New Roman" w:hAnsi="Times New Roman" w:cs="Times New Roman"/>
          <w:sz w:val="24"/>
          <w:szCs w:val="24"/>
        </w:rPr>
        <w:t xml:space="preserve">, </w:t>
      </w:r>
      <w:r w:rsidRPr="000D32FB">
        <w:rPr>
          <w:rFonts w:ascii="Times New Roman" w:hAnsi="Times New Roman" w:cs="Times New Roman"/>
          <w:i/>
          <w:iCs/>
          <w:sz w:val="24"/>
          <w:szCs w:val="24"/>
        </w:rPr>
        <w:t>C.</w:t>
      </w:r>
      <w:r w:rsidR="00E70622" w:rsidRPr="000D32F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0D32FB">
        <w:rPr>
          <w:rFonts w:ascii="Times New Roman" w:hAnsi="Times New Roman" w:cs="Times New Roman"/>
          <w:i/>
          <w:iCs/>
          <w:sz w:val="24"/>
          <w:szCs w:val="24"/>
        </w:rPr>
        <w:t>elegans</w:t>
      </w:r>
      <w:r w:rsidRPr="000D32FB">
        <w:rPr>
          <w:rFonts w:ascii="Times New Roman" w:hAnsi="Times New Roman" w:cs="Times New Roman"/>
          <w:sz w:val="24"/>
          <w:szCs w:val="24"/>
        </w:rPr>
        <w:t xml:space="preserve">: </w:t>
      </w:r>
      <w:hyperlink r:id="rId16" w:history="1">
        <w:r w:rsidRPr="000D32FB">
          <w:rPr>
            <w:rFonts w:ascii="Times New Roman" w:hAnsi="Times New Roman" w:cs="Times New Roman"/>
            <w:i/>
            <w:iCs/>
            <w:sz w:val="24"/>
            <w:szCs w:val="24"/>
          </w:rPr>
          <w:t>https://ftp.ncbi.nlm.nih.gov/genomes/all/GCA/000/975/215/GCA_000975215.1_Cael_CB4856_1.0/GCA_000975215.1_Cael_CB4856_1.0_genomic.fna.gz</w:t>
        </w:r>
      </w:hyperlink>
      <w:r w:rsidRPr="000D32FB">
        <w:rPr>
          <w:rFonts w:ascii="Times New Roman" w:hAnsi="Times New Roman" w:cs="Times New Roman"/>
          <w:sz w:val="24"/>
          <w:szCs w:val="24"/>
        </w:rPr>
        <w:t xml:space="preserve">, and </w:t>
      </w:r>
      <w:r w:rsidRPr="000D32FB">
        <w:rPr>
          <w:rFonts w:ascii="Times New Roman" w:hAnsi="Times New Roman" w:cs="Times New Roman"/>
          <w:i/>
          <w:iCs/>
          <w:sz w:val="24"/>
          <w:szCs w:val="24"/>
        </w:rPr>
        <w:t>A.</w:t>
      </w:r>
      <w:r w:rsidR="00E70622" w:rsidRPr="000D32F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0D32FB">
        <w:rPr>
          <w:rFonts w:ascii="Times New Roman" w:hAnsi="Times New Roman" w:cs="Times New Roman"/>
          <w:i/>
          <w:iCs/>
          <w:sz w:val="24"/>
          <w:szCs w:val="24"/>
        </w:rPr>
        <w:t>thaliana</w:t>
      </w:r>
      <w:r w:rsidRPr="000D32FB">
        <w:rPr>
          <w:rFonts w:ascii="Times New Roman" w:hAnsi="Times New Roman" w:cs="Times New Roman"/>
          <w:sz w:val="24"/>
          <w:szCs w:val="24"/>
        </w:rPr>
        <w:t xml:space="preserve">: </w:t>
      </w:r>
      <w:hyperlink r:id="rId17" w:history="1">
        <w:r w:rsidRPr="000D32FB">
          <w:rPr>
            <w:rFonts w:ascii="Times New Roman" w:hAnsi="Times New Roman" w:cs="Times New Roman"/>
            <w:i/>
            <w:iCs/>
            <w:sz w:val="24"/>
            <w:szCs w:val="24"/>
          </w:rPr>
          <w:t>https://ftp.ncbi.nlm.nih.gov/genomes/all/GCA/902/460/315/GCA_902460315.1_Arabidopsis_thaliana_Eri-1/GCA_902460315.1_Arabidopsis_thaliana_Eri-1_genomic.fna.gz</w:t>
        </w:r>
      </w:hyperlink>
      <w:r w:rsidRPr="000D32FB">
        <w:rPr>
          <w:rFonts w:ascii="Times New Roman" w:hAnsi="Times New Roman" w:cs="Times New Roman"/>
          <w:sz w:val="24"/>
          <w:szCs w:val="24"/>
        </w:rPr>
        <w:t>). The simulator was designed to generate stLFR co-barcoding dataset</w:t>
      </w:r>
      <w:r w:rsidR="00E70622" w:rsidRPr="000D32FB">
        <w:rPr>
          <w:rFonts w:ascii="Times New Roman" w:hAnsi="Times New Roman" w:cs="Times New Roman"/>
          <w:sz w:val="24"/>
          <w:szCs w:val="24"/>
        </w:rPr>
        <w:t>s</w:t>
      </w:r>
      <w:r w:rsidRPr="000D32FB">
        <w:rPr>
          <w:rFonts w:ascii="Times New Roman" w:hAnsi="Times New Roman" w:cs="Times New Roman"/>
          <w:sz w:val="24"/>
          <w:szCs w:val="24"/>
        </w:rPr>
        <w:t xml:space="preserve"> according to an empirical </w:t>
      </w:r>
      <w:r w:rsidR="000C1E52" w:rsidRPr="000D32FB">
        <w:rPr>
          <w:rFonts w:ascii="Times New Roman" w:hAnsi="Times New Roman" w:cs="Times New Roman"/>
          <w:sz w:val="24"/>
          <w:szCs w:val="24"/>
        </w:rPr>
        <w:t xml:space="preserve">stLFR </w:t>
      </w:r>
      <w:r w:rsidR="009075A4" w:rsidRPr="000D32FB">
        <w:rPr>
          <w:rFonts w:ascii="Times New Roman" w:hAnsi="Times New Roman" w:cs="Times New Roman"/>
          <w:sz w:val="24"/>
          <w:szCs w:val="24"/>
        </w:rPr>
        <w:t xml:space="preserve">dataset </w:t>
      </w:r>
      <w:r w:rsidR="005E3EA4" w:rsidRPr="000D32FB">
        <w:rPr>
          <w:rFonts w:ascii="Times New Roman" w:hAnsi="Times New Roman" w:cs="Times New Roman"/>
          <w:sz w:val="24"/>
          <w:szCs w:val="24"/>
        </w:rPr>
        <w:t>model</w:t>
      </w:r>
      <w:r w:rsidR="000C1E52" w:rsidRPr="000D32FB">
        <w:rPr>
          <w:rFonts w:ascii="Times New Roman" w:hAnsi="Times New Roman" w:cs="Times New Roman"/>
          <w:sz w:val="24"/>
          <w:szCs w:val="24"/>
        </w:rPr>
        <w:t xml:space="preserve"> </w:t>
      </w:r>
      <w:r w:rsidR="00E70622" w:rsidRPr="000D32FB">
        <w:rPr>
          <w:rFonts w:ascii="Times New Roman" w:hAnsi="Times New Roman" w:cs="Times New Roman"/>
          <w:sz w:val="24"/>
          <w:szCs w:val="24"/>
        </w:rPr>
        <w:t>(</w:t>
      </w:r>
      <w:r w:rsidR="000C1E52" w:rsidRPr="000D32FB">
        <w:rPr>
          <w:rFonts w:ascii="Times New Roman" w:hAnsi="Times New Roman" w:cs="Times New Roman"/>
          <w:sz w:val="24"/>
          <w:szCs w:val="24"/>
        </w:rPr>
        <w:t xml:space="preserve">including </w:t>
      </w:r>
      <w:r w:rsidR="005E3EA4" w:rsidRPr="000D32FB">
        <w:rPr>
          <w:rFonts w:ascii="Times New Roman" w:hAnsi="Times New Roman" w:cs="Times New Roman"/>
          <w:sz w:val="24"/>
          <w:szCs w:val="24"/>
        </w:rPr>
        <w:t xml:space="preserve">insert size profiling of paired-end fragments and length profiling of long DNA </w:t>
      </w:r>
      <w:r w:rsidR="00D77BB4" w:rsidRPr="000D32FB">
        <w:rPr>
          <w:rFonts w:ascii="Times New Roman" w:hAnsi="Times New Roman" w:cs="Times New Roman"/>
          <w:sz w:val="24"/>
          <w:szCs w:val="24"/>
        </w:rPr>
        <w:t>fragment</w:t>
      </w:r>
      <w:r w:rsidR="00DA1C1D" w:rsidRPr="000D32FB">
        <w:rPr>
          <w:rFonts w:ascii="Times New Roman" w:hAnsi="Times New Roman" w:cs="Times New Roman"/>
          <w:sz w:val="24"/>
          <w:szCs w:val="24"/>
        </w:rPr>
        <w:t>s</w:t>
      </w:r>
      <w:r w:rsidR="00E70622" w:rsidRPr="000D32FB">
        <w:rPr>
          <w:rFonts w:ascii="Times New Roman" w:hAnsi="Times New Roman" w:cs="Times New Roman"/>
          <w:sz w:val="24"/>
          <w:szCs w:val="24"/>
        </w:rPr>
        <w:t>)</w:t>
      </w:r>
      <w:r w:rsidRPr="000D32FB">
        <w:rPr>
          <w:rFonts w:ascii="Times New Roman" w:hAnsi="Times New Roman" w:cs="Times New Roman"/>
          <w:sz w:val="24"/>
          <w:szCs w:val="24"/>
        </w:rPr>
        <w:t>.</w:t>
      </w:r>
      <w:r w:rsidR="00E34890" w:rsidRPr="000D32FB">
        <w:rPr>
          <w:rFonts w:ascii="Times New Roman" w:hAnsi="Times New Roman" w:cs="Times New Roman"/>
          <w:sz w:val="24"/>
          <w:szCs w:val="24"/>
        </w:rPr>
        <w:t xml:space="preserve"> </w:t>
      </w:r>
      <w:r w:rsidR="004007FE" w:rsidRPr="000D32FB">
        <w:rPr>
          <w:rFonts w:ascii="Times New Roman" w:hAnsi="Times New Roman" w:cs="Times New Roman"/>
          <w:sz w:val="24"/>
          <w:szCs w:val="24"/>
        </w:rPr>
        <w:t>The datasets with 100</w:t>
      </w:r>
      <w:r w:rsidR="00E70622" w:rsidRPr="000D32F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>×</w:t>
      </w:r>
      <w:r w:rsidR="004007FE" w:rsidRPr="000D32FB">
        <w:rPr>
          <w:rFonts w:ascii="Times New Roman" w:hAnsi="Times New Roman" w:cs="Times New Roman"/>
          <w:sz w:val="24"/>
          <w:szCs w:val="24"/>
        </w:rPr>
        <w:t xml:space="preserve"> depth </w:t>
      </w:r>
      <w:r w:rsidR="008B5A5B" w:rsidRPr="000D32FB">
        <w:rPr>
          <w:rFonts w:ascii="Times New Roman" w:hAnsi="Times New Roman" w:cs="Times New Roman"/>
          <w:sz w:val="24"/>
          <w:szCs w:val="24"/>
        </w:rPr>
        <w:t xml:space="preserve">were </w:t>
      </w:r>
      <w:r w:rsidR="00E06A42" w:rsidRPr="000D32FB">
        <w:rPr>
          <w:rFonts w:ascii="Times New Roman" w:hAnsi="Times New Roman" w:cs="Times New Roman"/>
          <w:sz w:val="24"/>
          <w:szCs w:val="24"/>
        </w:rPr>
        <w:t xml:space="preserve">simulated </w:t>
      </w:r>
      <w:r w:rsidR="00C87926" w:rsidRPr="000D32FB">
        <w:rPr>
          <w:rFonts w:ascii="Times New Roman" w:hAnsi="Times New Roman" w:cs="Times New Roman"/>
          <w:sz w:val="24"/>
          <w:szCs w:val="24"/>
        </w:rPr>
        <w:t xml:space="preserve">and used in our tests </w:t>
      </w:r>
      <w:r w:rsidR="006429D4" w:rsidRPr="000D32FB">
        <w:rPr>
          <w:rFonts w:ascii="Times New Roman" w:hAnsi="Times New Roman" w:cs="Times New Roman"/>
          <w:sz w:val="24"/>
          <w:szCs w:val="24"/>
        </w:rPr>
        <w:t>for all four organisms</w:t>
      </w:r>
      <w:r w:rsidR="00CE4922" w:rsidRPr="000D32FB">
        <w:rPr>
          <w:rFonts w:ascii="Times New Roman" w:hAnsi="Times New Roman" w:cs="Times New Roman"/>
          <w:sz w:val="24"/>
          <w:szCs w:val="24"/>
        </w:rPr>
        <w:t>.</w:t>
      </w:r>
      <w:r w:rsidR="003572B9" w:rsidRPr="000D32F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C82E27D" w14:textId="55031E86" w:rsidR="00DB3F61" w:rsidRPr="000D32FB" w:rsidRDefault="007F7F22" w:rsidP="007B5782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0D32FB">
        <w:rPr>
          <w:rFonts w:ascii="Times New Roman" w:hAnsi="Times New Roman" w:cs="Times New Roman"/>
          <w:sz w:val="24"/>
          <w:szCs w:val="24"/>
        </w:rPr>
        <w:t xml:space="preserve">The contigs for </w:t>
      </w:r>
      <w:r w:rsidRPr="000D32FB">
        <w:rPr>
          <w:rFonts w:ascii="Times New Roman" w:hAnsi="Times New Roman" w:cs="Times New Roman"/>
          <w:i/>
          <w:iCs/>
          <w:sz w:val="24"/>
          <w:szCs w:val="24"/>
        </w:rPr>
        <w:t>E. coli</w:t>
      </w:r>
      <w:r w:rsidRPr="000D32FB">
        <w:rPr>
          <w:rFonts w:ascii="Times New Roman" w:hAnsi="Times New Roman" w:cs="Times New Roman"/>
          <w:sz w:val="24"/>
          <w:szCs w:val="24"/>
        </w:rPr>
        <w:t xml:space="preserve"> and </w:t>
      </w:r>
      <w:r w:rsidRPr="000D32FB">
        <w:rPr>
          <w:rFonts w:ascii="Times New Roman" w:hAnsi="Times New Roman" w:cs="Times New Roman"/>
          <w:i/>
          <w:iCs/>
          <w:sz w:val="24"/>
          <w:szCs w:val="24"/>
        </w:rPr>
        <w:t>C. elegans</w:t>
      </w:r>
      <w:r w:rsidRPr="000D32FB">
        <w:rPr>
          <w:rFonts w:ascii="Times New Roman" w:hAnsi="Times New Roman" w:cs="Times New Roman"/>
          <w:sz w:val="24"/>
          <w:szCs w:val="24"/>
        </w:rPr>
        <w:t xml:space="preserve"> were assembled by MaSuRCA, while contigs for </w:t>
      </w:r>
      <w:r w:rsidRPr="000D32FB">
        <w:rPr>
          <w:rFonts w:ascii="Times New Roman" w:hAnsi="Times New Roman" w:cs="Times New Roman"/>
          <w:i/>
          <w:iCs/>
          <w:sz w:val="24"/>
          <w:szCs w:val="24"/>
        </w:rPr>
        <w:t>S. cerevisiae</w:t>
      </w:r>
      <w:r w:rsidRPr="000D32FB">
        <w:rPr>
          <w:rFonts w:ascii="Times New Roman" w:hAnsi="Times New Roman" w:cs="Times New Roman"/>
          <w:sz w:val="24"/>
          <w:szCs w:val="24"/>
        </w:rPr>
        <w:t xml:space="preserve"> and </w:t>
      </w:r>
      <w:r w:rsidRPr="000D32FB">
        <w:rPr>
          <w:rFonts w:ascii="Times New Roman" w:hAnsi="Times New Roman" w:cs="Times New Roman"/>
          <w:i/>
          <w:iCs/>
          <w:sz w:val="24"/>
          <w:szCs w:val="24"/>
        </w:rPr>
        <w:t>A. thaliana</w:t>
      </w:r>
      <w:r w:rsidRPr="000D32FB">
        <w:rPr>
          <w:rFonts w:ascii="Times New Roman" w:hAnsi="Times New Roman" w:cs="Times New Roman"/>
          <w:sz w:val="24"/>
          <w:szCs w:val="24"/>
        </w:rPr>
        <w:t xml:space="preserve"> were assembled by SOAP</w:t>
      </w:r>
      <w:r w:rsidRPr="00A353DC">
        <w:rPr>
          <w:rFonts w:ascii="Times New Roman" w:hAnsi="Times New Roman" w:cs="Times New Roman"/>
          <w:i/>
          <w:iCs/>
          <w:sz w:val="24"/>
          <w:szCs w:val="24"/>
        </w:rPr>
        <w:t>denovo</w:t>
      </w:r>
      <w:r w:rsidRPr="00B5431D">
        <w:rPr>
          <w:rFonts w:ascii="Times New Roman" w:hAnsi="Times New Roman" w:cs="Times New Roman"/>
          <w:i/>
          <w:iCs/>
          <w:sz w:val="24"/>
          <w:szCs w:val="24"/>
        </w:rPr>
        <w:t>2</w:t>
      </w:r>
      <w:r w:rsidRPr="000D32FB">
        <w:rPr>
          <w:rFonts w:ascii="Times New Roman" w:hAnsi="Times New Roman" w:cs="Times New Roman"/>
          <w:sz w:val="24"/>
          <w:szCs w:val="24"/>
        </w:rPr>
        <w:t>. The simulator did not consider the effect of read errors</w:t>
      </w:r>
      <w:r w:rsidR="00A96EEC" w:rsidRPr="000D32FB">
        <w:rPr>
          <w:rFonts w:ascii="Times New Roman" w:hAnsi="Times New Roman" w:cs="Times New Roman"/>
          <w:sz w:val="24"/>
          <w:szCs w:val="24"/>
        </w:rPr>
        <w:t xml:space="preserve"> (sequencing)</w:t>
      </w:r>
      <w:r w:rsidRPr="000D32FB">
        <w:rPr>
          <w:rFonts w:ascii="Times New Roman" w:hAnsi="Times New Roman" w:cs="Times New Roman"/>
          <w:sz w:val="24"/>
          <w:szCs w:val="24"/>
        </w:rPr>
        <w:t xml:space="preserve"> </w:t>
      </w:r>
      <w:r w:rsidR="00A746A1" w:rsidRPr="000D32FB">
        <w:rPr>
          <w:rFonts w:ascii="Times New Roman" w:hAnsi="Times New Roman" w:cs="Times New Roman"/>
          <w:sz w:val="24"/>
          <w:szCs w:val="24"/>
        </w:rPr>
        <w:t xml:space="preserve">and </w:t>
      </w:r>
      <w:r w:rsidRPr="000D32FB">
        <w:rPr>
          <w:rFonts w:ascii="Times New Roman" w:hAnsi="Times New Roman" w:cs="Times New Roman"/>
          <w:sz w:val="24"/>
          <w:szCs w:val="24"/>
        </w:rPr>
        <w:t>barcode collisions, and thus high</w:t>
      </w:r>
      <w:r w:rsidR="00A96EEC" w:rsidRPr="000D32FB">
        <w:rPr>
          <w:rFonts w:ascii="Times New Roman" w:hAnsi="Times New Roman" w:cs="Times New Roman"/>
          <w:sz w:val="24"/>
          <w:szCs w:val="24"/>
        </w:rPr>
        <w:t>-</w:t>
      </w:r>
      <w:r w:rsidRPr="000D32FB">
        <w:rPr>
          <w:rFonts w:ascii="Times New Roman" w:hAnsi="Times New Roman" w:cs="Times New Roman"/>
          <w:sz w:val="24"/>
          <w:szCs w:val="24"/>
        </w:rPr>
        <w:t>quality contigs with few misassemblies</w:t>
      </w:r>
      <w:r w:rsidR="00020F08" w:rsidRPr="000D32FB">
        <w:rPr>
          <w:rFonts w:ascii="Times New Roman" w:hAnsi="Times New Roman" w:cs="Times New Roman"/>
          <w:sz w:val="24"/>
          <w:szCs w:val="24"/>
        </w:rPr>
        <w:t xml:space="preserve"> were generated </w:t>
      </w:r>
      <w:r w:rsidR="00E14694" w:rsidRPr="000D32FB">
        <w:rPr>
          <w:rFonts w:ascii="Times New Roman" w:hAnsi="Times New Roman" w:cs="Times New Roman"/>
          <w:sz w:val="24"/>
          <w:szCs w:val="24"/>
        </w:rPr>
        <w:t>as listed in Table S7</w:t>
      </w:r>
      <w:r w:rsidR="00A829E9" w:rsidRPr="000D32FB">
        <w:rPr>
          <w:rFonts w:ascii="Times New Roman" w:hAnsi="Times New Roman" w:cs="Times New Roman"/>
          <w:sz w:val="24"/>
          <w:szCs w:val="24"/>
        </w:rPr>
        <w:t xml:space="preserve"> with the simulated stLFR dataset</w:t>
      </w:r>
      <w:r w:rsidR="00D128AA" w:rsidRPr="000D32FB">
        <w:rPr>
          <w:rFonts w:ascii="Times New Roman" w:hAnsi="Times New Roman" w:cs="Times New Roman"/>
          <w:sz w:val="24"/>
          <w:szCs w:val="24"/>
        </w:rPr>
        <w:t>s</w:t>
      </w:r>
      <w:r w:rsidRPr="000D32FB">
        <w:rPr>
          <w:rFonts w:ascii="Times New Roman" w:hAnsi="Times New Roman" w:cs="Times New Roman"/>
          <w:sz w:val="24"/>
          <w:szCs w:val="24"/>
        </w:rPr>
        <w:t xml:space="preserve">. All the four sets of contigs were </w:t>
      </w:r>
      <w:r w:rsidR="00E70622" w:rsidRPr="000D32FB">
        <w:rPr>
          <w:rFonts w:ascii="Times New Roman" w:hAnsi="Times New Roman" w:cs="Times New Roman"/>
          <w:sz w:val="24"/>
          <w:szCs w:val="24"/>
        </w:rPr>
        <w:t xml:space="preserve">next </w:t>
      </w:r>
      <w:r w:rsidRPr="000D32FB">
        <w:rPr>
          <w:rFonts w:ascii="Times New Roman" w:hAnsi="Times New Roman" w:cs="Times New Roman"/>
          <w:sz w:val="24"/>
          <w:szCs w:val="24"/>
        </w:rPr>
        <w:t xml:space="preserve">scaffolded with default parameters, </w:t>
      </w:r>
      <w:r w:rsidR="00B01631" w:rsidRPr="000D32FB">
        <w:rPr>
          <w:rFonts w:ascii="Times New Roman" w:hAnsi="Times New Roman" w:cs="Times New Roman"/>
          <w:sz w:val="24"/>
          <w:szCs w:val="24"/>
        </w:rPr>
        <w:t>and the ev</w:t>
      </w:r>
      <w:r w:rsidR="00A44A30" w:rsidRPr="000D32FB">
        <w:rPr>
          <w:rFonts w:ascii="Times New Roman" w:hAnsi="Times New Roman" w:cs="Times New Roman"/>
          <w:sz w:val="24"/>
          <w:szCs w:val="24"/>
        </w:rPr>
        <w:t>aluation</w:t>
      </w:r>
      <w:r w:rsidR="000D0754" w:rsidRPr="000D32FB">
        <w:rPr>
          <w:rFonts w:ascii="Times New Roman" w:hAnsi="Times New Roman" w:cs="Times New Roman"/>
          <w:sz w:val="24"/>
          <w:szCs w:val="24"/>
        </w:rPr>
        <w:t>s</w:t>
      </w:r>
      <w:r w:rsidR="00A44A30" w:rsidRPr="000D32FB">
        <w:rPr>
          <w:rFonts w:ascii="Times New Roman" w:hAnsi="Times New Roman" w:cs="Times New Roman"/>
          <w:sz w:val="24"/>
          <w:szCs w:val="24"/>
        </w:rPr>
        <w:t xml:space="preserve"> </w:t>
      </w:r>
      <w:r w:rsidR="00F964FB" w:rsidRPr="000D32FB">
        <w:rPr>
          <w:rFonts w:ascii="Times New Roman" w:hAnsi="Times New Roman" w:cs="Times New Roman"/>
          <w:sz w:val="24"/>
          <w:szCs w:val="24"/>
        </w:rPr>
        <w:t>of the scaffold</w:t>
      </w:r>
      <w:r w:rsidR="00903637" w:rsidRPr="000D32FB">
        <w:rPr>
          <w:rFonts w:ascii="Times New Roman" w:hAnsi="Times New Roman" w:cs="Times New Roman"/>
          <w:sz w:val="24"/>
          <w:szCs w:val="24"/>
        </w:rPr>
        <w:t xml:space="preserve">ing results </w:t>
      </w:r>
      <w:r w:rsidR="00E70622" w:rsidRPr="000D32FB">
        <w:rPr>
          <w:rFonts w:ascii="Times New Roman" w:hAnsi="Times New Roman" w:cs="Times New Roman"/>
          <w:sz w:val="24"/>
          <w:szCs w:val="24"/>
        </w:rPr>
        <w:t xml:space="preserve">are </w:t>
      </w:r>
      <w:r w:rsidR="00903637" w:rsidRPr="000D32FB">
        <w:rPr>
          <w:rFonts w:ascii="Times New Roman" w:hAnsi="Times New Roman" w:cs="Times New Roman"/>
          <w:sz w:val="24"/>
          <w:szCs w:val="24"/>
        </w:rPr>
        <w:t xml:space="preserve">also listed in </w:t>
      </w:r>
      <w:r w:rsidRPr="000D32FB">
        <w:rPr>
          <w:rFonts w:ascii="Times New Roman" w:hAnsi="Times New Roman" w:cs="Times New Roman"/>
          <w:sz w:val="24"/>
          <w:szCs w:val="24"/>
        </w:rPr>
        <w:t xml:space="preserve">Table S7. </w:t>
      </w:r>
      <w:r w:rsidR="00A96EEC" w:rsidRPr="000D32FB">
        <w:rPr>
          <w:rFonts w:ascii="Times New Roman" w:hAnsi="Times New Roman" w:cs="Times New Roman"/>
          <w:sz w:val="24"/>
          <w:szCs w:val="24"/>
        </w:rPr>
        <w:t>A</w:t>
      </w:r>
      <w:r w:rsidRPr="000D32FB">
        <w:rPr>
          <w:rFonts w:ascii="Times New Roman" w:hAnsi="Times New Roman" w:cs="Times New Roman"/>
          <w:sz w:val="24"/>
          <w:szCs w:val="24"/>
        </w:rPr>
        <w:t xml:space="preserve">ssembly </w:t>
      </w:r>
      <w:r w:rsidR="00A96EEC" w:rsidRPr="000D32FB">
        <w:rPr>
          <w:rFonts w:ascii="Times New Roman" w:hAnsi="Times New Roman" w:cs="Times New Roman"/>
          <w:sz w:val="24"/>
          <w:szCs w:val="24"/>
        </w:rPr>
        <w:t xml:space="preserve">improvement </w:t>
      </w:r>
      <w:r w:rsidRPr="000D32FB">
        <w:rPr>
          <w:rFonts w:ascii="Times New Roman" w:hAnsi="Times New Roman" w:cs="Times New Roman"/>
          <w:sz w:val="24"/>
          <w:szCs w:val="24"/>
        </w:rPr>
        <w:t xml:space="preserve">was </w:t>
      </w:r>
      <w:r w:rsidR="00A96EEC" w:rsidRPr="000D32FB">
        <w:rPr>
          <w:rFonts w:ascii="Times New Roman" w:hAnsi="Times New Roman" w:cs="Times New Roman"/>
          <w:sz w:val="24"/>
          <w:szCs w:val="24"/>
        </w:rPr>
        <w:t xml:space="preserve">evident </w:t>
      </w:r>
      <w:r w:rsidRPr="000D32FB">
        <w:rPr>
          <w:rFonts w:ascii="Times New Roman" w:hAnsi="Times New Roman" w:cs="Times New Roman"/>
          <w:sz w:val="24"/>
          <w:szCs w:val="24"/>
        </w:rPr>
        <w:t xml:space="preserve">for all the four model genomes. </w:t>
      </w:r>
      <w:r w:rsidR="00D43188" w:rsidRPr="000D32FB">
        <w:rPr>
          <w:rFonts w:ascii="Times New Roman" w:hAnsi="Times New Roman" w:cs="Times New Roman"/>
          <w:sz w:val="24"/>
          <w:szCs w:val="24"/>
        </w:rPr>
        <w:t>In the above species order, t</w:t>
      </w:r>
      <w:r w:rsidRPr="000D32FB">
        <w:rPr>
          <w:rFonts w:ascii="Times New Roman" w:hAnsi="Times New Roman" w:cs="Times New Roman"/>
          <w:sz w:val="24"/>
          <w:szCs w:val="24"/>
        </w:rPr>
        <w:t>he NG50s dramatically increased</w:t>
      </w:r>
      <w:r w:rsidR="00D43188" w:rsidRPr="000D32FB">
        <w:rPr>
          <w:rFonts w:ascii="Times New Roman" w:hAnsi="Times New Roman" w:cs="Times New Roman"/>
          <w:sz w:val="24"/>
          <w:szCs w:val="24"/>
        </w:rPr>
        <w:t xml:space="preserve"> – </w:t>
      </w:r>
      <w:r w:rsidRPr="000D32FB">
        <w:rPr>
          <w:rFonts w:ascii="Times New Roman" w:hAnsi="Times New Roman" w:cs="Times New Roman"/>
          <w:sz w:val="24"/>
          <w:szCs w:val="24"/>
        </w:rPr>
        <w:t xml:space="preserve">from 130 </w:t>
      </w:r>
      <w:r w:rsidR="004275A5">
        <w:rPr>
          <w:rFonts w:ascii="Times New Roman" w:hAnsi="Times New Roman" w:cs="Times New Roman" w:hint="eastAsia"/>
          <w:sz w:val="24"/>
          <w:szCs w:val="24"/>
        </w:rPr>
        <w:t>kb</w:t>
      </w:r>
      <w:r w:rsidR="004275A5">
        <w:rPr>
          <w:rFonts w:ascii="Times New Roman" w:hAnsi="Times New Roman" w:cs="Times New Roman"/>
          <w:sz w:val="24"/>
          <w:szCs w:val="24"/>
        </w:rPr>
        <w:t xml:space="preserve"> </w:t>
      </w:r>
      <w:r w:rsidRPr="000D32FB">
        <w:rPr>
          <w:rFonts w:ascii="Times New Roman" w:hAnsi="Times New Roman" w:cs="Times New Roman"/>
          <w:sz w:val="24"/>
          <w:szCs w:val="24"/>
        </w:rPr>
        <w:t>to 2</w:t>
      </w:r>
      <w:r w:rsidR="00E70622" w:rsidRPr="000D32FB">
        <w:rPr>
          <w:rFonts w:ascii="Times New Roman" w:hAnsi="Times New Roman" w:cs="Times New Roman"/>
          <w:sz w:val="24"/>
          <w:szCs w:val="24"/>
        </w:rPr>
        <w:t>,</w:t>
      </w:r>
      <w:r w:rsidRPr="000D32FB">
        <w:rPr>
          <w:rFonts w:ascii="Times New Roman" w:hAnsi="Times New Roman" w:cs="Times New Roman"/>
          <w:sz w:val="24"/>
          <w:szCs w:val="24"/>
        </w:rPr>
        <w:t>649 kb, 38</w:t>
      </w:r>
      <w:r w:rsidR="004275A5">
        <w:rPr>
          <w:rFonts w:ascii="Times New Roman" w:hAnsi="Times New Roman" w:cs="Times New Roman"/>
          <w:sz w:val="24"/>
          <w:szCs w:val="24"/>
        </w:rPr>
        <w:t xml:space="preserve"> kb</w:t>
      </w:r>
      <w:r w:rsidRPr="000D32FB">
        <w:rPr>
          <w:rFonts w:ascii="Times New Roman" w:hAnsi="Times New Roman" w:cs="Times New Roman"/>
          <w:sz w:val="24"/>
          <w:szCs w:val="24"/>
        </w:rPr>
        <w:t xml:space="preserve"> to 778 kb, 93</w:t>
      </w:r>
      <w:r w:rsidR="004275A5">
        <w:rPr>
          <w:rFonts w:ascii="Times New Roman" w:hAnsi="Times New Roman" w:cs="Times New Roman"/>
          <w:sz w:val="24"/>
          <w:szCs w:val="24"/>
        </w:rPr>
        <w:t xml:space="preserve"> kb</w:t>
      </w:r>
      <w:r w:rsidRPr="000D32FB">
        <w:rPr>
          <w:rFonts w:ascii="Times New Roman" w:hAnsi="Times New Roman" w:cs="Times New Roman"/>
          <w:sz w:val="24"/>
          <w:szCs w:val="24"/>
        </w:rPr>
        <w:t xml:space="preserve"> to 1</w:t>
      </w:r>
      <w:r w:rsidR="00E70622" w:rsidRPr="000D32FB">
        <w:rPr>
          <w:rFonts w:ascii="Times New Roman" w:hAnsi="Times New Roman" w:cs="Times New Roman"/>
          <w:sz w:val="24"/>
          <w:szCs w:val="24"/>
        </w:rPr>
        <w:t>,</w:t>
      </w:r>
      <w:r w:rsidRPr="000D32FB">
        <w:rPr>
          <w:rFonts w:ascii="Times New Roman" w:hAnsi="Times New Roman" w:cs="Times New Roman"/>
          <w:sz w:val="24"/>
          <w:szCs w:val="24"/>
        </w:rPr>
        <w:t>729 kb, and 23</w:t>
      </w:r>
      <w:r w:rsidR="004275A5">
        <w:rPr>
          <w:rFonts w:ascii="Times New Roman" w:hAnsi="Times New Roman" w:cs="Times New Roman"/>
          <w:sz w:val="24"/>
          <w:szCs w:val="24"/>
        </w:rPr>
        <w:t xml:space="preserve"> kb</w:t>
      </w:r>
      <w:r w:rsidRPr="000D32FB">
        <w:rPr>
          <w:rFonts w:ascii="Times New Roman" w:hAnsi="Times New Roman" w:cs="Times New Roman"/>
          <w:sz w:val="24"/>
          <w:szCs w:val="24"/>
        </w:rPr>
        <w:t xml:space="preserve"> to 7</w:t>
      </w:r>
      <w:r w:rsidR="00E70622" w:rsidRPr="000D32FB">
        <w:rPr>
          <w:rFonts w:ascii="Times New Roman" w:hAnsi="Times New Roman" w:cs="Times New Roman"/>
          <w:sz w:val="24"/>
          <w:szCs w:val="24"/>
        </w:rPr>
        <w:t>,</w:t>
      </w:r>
      <w:r w:rsidRPr="000D32FB">
        <w:rPr>
          <w:rFonts w:ascii="Times New Roman" w:hAnsi="Times New Roman" w:cs="Times New Roman"/>
          <w:sz w:val="24"/>
          <w:szCs w:val="24"/>
        </w:rPr>
        <w:t>334 kb. The total assembled length</w:t>
      </w:r>
      <w:r w:rsidR="005A72E3" w:rsidRPr="000D32FB">
        <w:rPr>
          <w:rFonts w:ascii="Times New Roman" w:hAnsi="Times New Roman" w:cs="Times New Roman"/>
          <w:sz w:val="24"/>
          <w:szCs w:val="24"/>
        </w:rPr>
        <w:t>s</w:t>
      </w:r>
      <w:r w:rsidRPr="000D32FB">
        <w:rPr>
          <w:rFonts w:ascii="Times New Roman" w:hAnsi="Times New Roman" w:cs="Times New Roman"/>
          <w:sz w:val="24"/>
          <w:szCs w:val="24"/>
        </w:rPr>
        <w:t xml:space="preserve"> remain almost the </w:t>
      </w:r>
      <w:r w:rsidR="00E70622" w:rsidRPr="000D32FB">
        <w:rPr>
          <w:rFonts w:ascii="Times New Roman" w:hAnsi="Times New Roman" w:cs="Times New Roman"/>
          <w:sz w:val="24"/>
          <w:szCs w:val="24"/>
        </w:rPr>
        <w:t>same,</w:t>
      </w:r>
      <w:r w:rsidRPr="000D32FB">
        <w:rPr>
          <w:rFonts w:ascii="Times New Roman" w:hAnsi="Times New Roman" w:cs="Times New Roman"/>
          <w:sz w:val="24"/>
          <w:szCs w:val="24"/>
        </w:rPr>
        <w:t xml:space="preserve"> but the number of scaffolds </w:t>
      </w:r>
      <w:r w:rsidR="00B63321" w:rsidRPr="000D32FB">
        <w:rPr>
          <w:rFonts w:ascii="Times New Roman" w:hAnsi="Times New Roman" w:cs="Times New Roman"/>
          <w:sz w:val="24"/>
          <w:szCs w:val="24"/>
        </w:rPr>
        <w:t xml:space="preserve">is </w:t>
      </w:r>
      <w:r w:rsidRPr="000D32FB">
        <w:rPr>
          <w:rFonts w:ascii="Times New Roman" w:hAnsi="Times New Roman" w:cs="Times New Roman"/>
          <w:sz w:val="24"/>
          <w:szCs w:val="24"/>
        </w:rPr>
        <w:t xml:space="preserve">reduced. </w:t>
      </w:r>
      <w:r w:rsidR="00D43188" w:rsidRPr="000D32FB">
        <w:rPr>
          <w:rFonts w:ascii="Times New Roman" w:hAnsi="Times New Roman" w:cs="Times New Roman"/>
          <w:sz w:val="24"/>
          <w:szCs w:val="24"/>
        </w:rPr>
        <w:t>T</w:t>
      </w:r>
      <w:r w:rsidRPr="000D32FB">
        <w:rPr>
          <w:rFonts w:ascii="Times New Roman" w:hAnsi="Times New Roman" w:cs="Times New Roman"/>
          <w:sz w:val="24"/>
          <w:szCs w:val="24"/>
        </w:rPr>
        <w:t xml:space="preserve">he scaffolding results </w:t>
      </w:r>
      <w:r w:rsidR="00B33DE7" w:rsidRPr="000D32FB">
        <w:rPr>
          <w:rFonts w:ascii="Times New Roman" w:hAnsi="Times New Roman" w:cs="Times New Roman"/>
          <w:sz w:val="24"/>
          <w:szCs w:val="24"/>
        </w:rPr>
        <w:t xml:space="preserve">are </w:t>
      </w:r>
      <w:r w:rsidRPr="000D32FB">
        <w:rPr>
          <w:rFonts w:ascii="Times New Roman" w:hAnsi="Times New Roman" w:cs="Times New Roman"/>
          <w:sz w:val="24"/>
          <w:szCs w:val="24"/>
        </w:rPr>
        <w:t>highly accurate</w:t>
      </w:r>
      <w:r w:rsidR="00E70622" w:rsidRPr="000D32FB">
        <w:rPr>
          <w:rFonts w:ascii="Times New Roman" w:hAnsi="Times New Roman" w:cs="Times New Roman"/>
          <w:sz w:val="24"/>
          <w:szCs w:val="24"/>
        </w:rPr>
        <w:t>,</w:t>
      </w:r>
      <w:r w:rsidRPr="000D32FB">
        <w:rPr>
          <w:rFonts w:ascii="Times New Roman" w:hAnsi="Times New Roman" w:cs="Times New Roman"/>
          <w:sz w:val="24"/>
          <w:szCs w:val="24"/>
        </w:rPr>
        <w:t xml:space="preserve"> as the NGA50s based on the alignments against the reference assembly also improved by 7, 18, 4, and 240 fold. </w:t>
      </w:r>
    </w:p>
    <w:p w14:paraId="57629B2E" w14:textId="55FB332D" w:rsidR="00A61140" w:rsidRPr="000D32FB" w:rsidRDefault="00A61140" w:rsidP="008C0EDF">
      <w:pPr>
        <w:rPr>
          <w:rFonts w:ascii="Times New Roman" w:hAnsi="Times New Roman" w:cs="Times New Roman"/>
          <w:sz w:val="24"/>
          <w:szCs w:val="24"/>
        </w:rPr>
      </w:pPr>
    </w:p>
    <w:sectPr w:rsidR="00A61140" w:rsidRPr="000D32FB" w:rsidSect="0000221B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5BE897" w14:textId="77777777" w:rsidR="007E261F" w:rsidRDefault="007E261F" w:rsidP="00A50743">
      <w:r>
        <w:separator/>
      </w:r>
    </w:p>
  </w:endnote>
  <w:endnote w:type="continuationSeparator" w:id="0">
    <w:p w14:paraId="49782E40" w14:textId="77777777" w:rsidR="007E261F" w:rsidRDefault="007E261F" w:rsidP="00A507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D6CCD9" w14:textId="77777777" w:rsidR="007E261F" w:rsidRDefault="007E261F" w:rsidP="00A50743">
      <w:r>
        <w:separator/>
      </w:r>
    </w:p>
  </w:footnote>
  <w:footnote w:type="continuationSeparator" w:id="0">
    <w:p w14:paraId="09B8CE1D" w14:textId="77777777" w:rsidR="007E261F" w:rsidRDefault="007E261F" w:rsidP="00A507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215"/>
    <w:rsid w:val="0000221B"/>
    <w:rsid w:val="000054C5"/>
    <w:rsid w:val="00006F53"/>
    <w:rsid w:val="00013094"/>
    <w:rsid w:val="0001538D"/>
    <w:rsid w:val="00020F08"/>
    <w:rsid w:val="00026B39"/>
    <w:rsid w:val="0004543C"/>
    <w:rsid w:val="00063CB0"/>
    <w:rsid w:val="00065A0E"/>
    <w:rsid w:val="00065C6D"/>
    <w:rsid w:val="0007133B"/>
    <w:rsid w:val="00072670"/>
    <w:rsid w:val="00080C31"/>
    <w:rsid w:val="00085C1A"/>
    <w:rsid w:val="00090FAC"/>
    <w:rsid w:val="00094B84"/>
    <w:rsid w:val="00097DAB"/>
    <w:rsid w:val="000A531D"/>
    <w:rsid w:val="000B0B7C"/>
    <w:rsid w:val="000C1E52"/>
    <w:rsid w:val="000C2CE0"/>
    <w:rsid w:val="000C40B0"/>
    <w:rsid w:val="000C4168"/>
    <w:rsid w:val="000C45C5"/>
    <w:rsid w:val="000C477C"/>
    <w:rsid w:val="000C49F7"/>
    <w:rsid w:val="000C4D59"/>
    <w:rsid w:val="000D0754"/>
    <w:rsid w:val="000D0AE7"/>
    <w:rsid w:val="000D0BA9"/>
    <w:rsid w:val="000D295B"/>
    <w:rsid w:val="000D32FB"/>
    <w:rsid w:val="000D4AE4"/>
    <w:rsid w:val="000D6D13"/>
    <w:rsid w:val="000D6E2E"/>
    <w:rsid w:val="000E309A"/>
    <w:rsid w:val="000E7A77"/>
    <w:rsid w:val="000F000E"/>
    <w:rsid w:val="000F084A"/>
    <w:rsid w:val="000F3DBD"/>
    <w:rsid w:val="000F3EEA"/>
    <w:rsid w:val="0010130C"/>
    <w:rsid w:val="001023DE"/>
    <w:rsid w:val="00103684"/>
    <w:rsid w:val="00120791"/>
    <w:rsid w:val="00126999"/>
    <w:rsid w:val="00131ACC"/>
    <w:rsid w:val="001328A0"/>
    <w:rsid w:val="00143287"/>
    <w:rsid w:val="001532F9"/>
    <w:rsid w:val="00154BFD"/>
    <w:rsid w:val="00154C31"/>
    <w:rsid w:val="0015647A"/>
    <w:rsid w:val="00157E44"/>
    <w:rsid w:val="001634BC"/>
    <w:rsid w:val="00164B06"/>
    <w:rsid w:val="00166DB0"/>
    <w:rsid w:val="00167696"/>
    <w:rsid w:val="001712AC"/>
    <w:rsid w:val="00172576"/>
    <w:rsid w:val="00180780"/>
    <w:rsid w:val="00185960"/>
    <w:rsid w:val="00186E48"/>
    <w:rsid w:val="0019336D"/>
    <w:rsid w:val="001A3894"/>
    <w:rsid w:val="001A55CF"/>
    <w:rsid w:val="001A5766"/>
    <w:rsid w:val="001A63ED"/>
    <w:rsid w:val="001D02B1"/>
    <w:rsid w:val="001D37A4"/>
    <w:rsid w:val="001D5B54"/>
    <w:rsid w:val="001D62EC"/>
    <w:rsid w:val="001E2C3A"/>
    <w:rsid w:val="001E358E"/>
    <w:rsid w:val="001E3B93"/>
    <w:rsid w:val="001E5A9B"/>
    <w:rsid w:val="001F1199"/>
    <w:rsid w:val="001F4253"/>
    <w:rsid w:val="00201844"/>
    <w:rsid w:val="0020523E"/>
    <w:rsid w:val="00206FCB"/>
    <w:rsid w:val="002130DC"/>
    <w:rsid w:val="00220302"/>
    <w:rsid w:val="00220B81"/>
    <w:rsid w:val="00223B28"/>
    <w:rsid w:val="002242C2"/>
    <w:rsid w:val="0022440C"/>
    <w:rsid w:val="0022489A"/>
    <w:rsid w:val="002257F1"/>
    <w:rsid w:val="00225865"/>
    <w:rsid w:val="00226C81"/>
    <w:rsid w:val="00233FD6"/>
    <w:rsid w:val="00237873"/>
    <w:rsid w:val="00237CC4"/>
    <w:rsid w:val="0024463F"/>
    <w:rsid w:val="00245034"/>
    <w:rsid w:val="00252B14"/>
    <w:rsid w:val="0026402A"/>
    <w:rsid w:val="0026692F"/>
    <w:rsid w:val="00267D75"/>
    <w:rsid w:val="00277830"/>
    <w:rsid w:val="002854E5"/>
    <w:rsid w:val="00297E12"/>
    <w:rsid w:val="002B10B4"/>
    <w:rsid w:val="002B482F"/>
    <w:rsid w:val="002B4B07"/>
    <w:rsid w:val="002B693B"/>
    <w:rsid w:val="002B7140"/>
    <w:rsid w:val="002C3AAB"/>
    <w:rsid w:val="002C6165"/>
    <w:rsid w:val="002D5363"/>
    <w:rsid w:val="002E05E2"/>
    <w:rsid w:val="002E38C6"/>
    <w:rsid w:val="002E58E8"/>
    <w:rsid w:val="002E6188"/>
    <w:rsid w:val="002E7E7C"/>
    <w:rsid w:val="002F05AF"/>
    <w:rsid w:val="002F7166"/>
    <w:rsid w:val="00301062"/>
    <w:rsid w:val="003073B3"/>
    <w:rsid w:val="0031255E"/>
    <w:rsid w:val="00312A12"/>
    <w:rsid w:val="0031388D"/>
    <w:rsid w:val="0031465E"/>
    <w:rsid w:val="00316439"/>
    <w:rsid w:val="00320955"/>
    <w:rsid w:val="00330634"/>
    <w:rsid w:val="003309D1"/>
    <w:rsid w:val="003427EE"/>
    <w:rsid w:val="00344B34"/>
    <w:rsid w:val="00347E8E"/>
    <w:rsid w:val="00354842"/>
    <w:rsid w:val="00356021"/>
    <w:rsid w:val="003572B9"/>
    <w:rsid w:val="00364957"/>
    <w:rsid w:val="00365A2F"/>
    <w:rsid w:val="003675F9"/>
    <w:rsid w:val="00371B63"/>
    <w:rsid w:val="00372660"/>
    <w:rsid w:val="00375262"/>
    <w:rsid w:val="00375E77"/>
    <w:rsid w:val="003802F6"/>
    <w:rsid w:val="00382015"/>
    <w:rsid w:val="0038341C"/>
    <w:rsid w:val="003835D5"/>
    <w:rsid w:val="00383F55"/>
    <w:rsid w:val="00390492"/>
    <w:rsid w:val="0039248D"/>
    <w:rsid w:val="00393DA1"/>
    <w:rsid w:val="0039455C"/>
    <w:rsid w:val="0039514C"/>
    <w:rsid w:val="003A0012"/>
    <w:rsid w:val="003A18D7"/>
    <w:rsid w:val="003B1203"/>
    <w:rsid w:val="003B278E"/>
    <w:rsid w:val="003B3274"/>
    <w:rsid w:val="003B32BB"/>
    <w:rsid w:val="003B3B46"/>
    <w:rsid w:val="003C2533"/>
    <w:rsid w:val="003C2E8A"/>
    <w:rsid w:val="003C39D5"/>
    <w:rsid w:val="003C5AB1"/>
    <w:rsid w:val="003C61AF"/>
    <w:rsid w:val="003C7C8B"/>
    <w:rsid w:val="003D177E"/>
    <w:rsid w:val="003D2621"/>
    <w:rsid w:val="003D535A"/>
    <w:rsid w:val="003D63CD"/>
    <w:rsid w:val="003E579E"/>
    <w:rsid w:val="003F1C57"/>
    <w:rsid w:val="003F387F"/>
    <w:rsid w:val="003F3A96"/>
    <w:rsid w:val="003F4DEB"/>
    <w:rsid w:val="003F5729"/>
    <w:rsid w:val="003F6006"/>
    <w:rsid w:val="004007FE"/>
    <w:rsid w:val="00403DA0"/>
    <w:rsid w:val="004045AA"/>
    <w:rsid w:val="00404C21"/>
    <w:rsid w:val="0040508C"/>
    <w:rsid w:val="0040589B"/>
    <w:rsid w:val="0041020B"/>
    <w:rsid w:val="00410DBD"/>
    <w:rsid w:val="00413EFF"/>
    <w:rsid w:val="00414710"/>
    <w:rsid w:val="00424F1F"/>
    <w:rsid w:val="004275A5"/>
    <w:rsid w:val="00427831"/>
    <w:rsid w:val="00427879"/>
    <w:rsid w:val="00434B02"/>
    <w:rsid w:val="00434B4B"/>
    <w:rsid w:val="00435906"/>
    <w:rsid w:val="00435AF0"/>
    <w:rsid w:val="00441285"/>
    <w:rsid w:val="004527FA"/>
    <w:rsid w:val="00454D7E"/>
    <w:rsid w:val="004575D0"/>
    <w:rsid w:val="00457A8B"/>
    <w:rsid w:val="0046038D"/>
    <w:rsid w:val="00464ABF"/>
    <w:rsid w:val="00465155"/>
    <w:rsid w:val="00466CFB"/>
    <w:rsid w:val="004671CA"/>
    <w:rsid w:val="004707E3"/>
    <w:rsid w:val="00472F47"/>
    <w:rsid w:val="004758D4"/>
    <w:rsid w:val="004834BC"/>
    <w:rsid w:val="00483786"/>
    <w:rsid w:val="004842CC"/>
    <w:rsid w:val="004846BD"/>
    <w:rsid w:val="00487635"/>
    <w:rsid w:val="00490500"/>
    <w:rsid w:val="0049092E"/>
    <w:rsid w:val="00497330"/>
    <w:rsid w:val="004A4E33"/>
    <w:rsid w:val="004A671D"/>
    <w:rsid w:val="004B5E54"/>
    <w:rsid w:val="004B6720"/>
    <w:rsid w:val="004B7F41"/>
    <w:rsid w:val="004D4753"/>
    <w:rsid w:val="004D6FE0"/>
    <w:rsid w:val="004E2F11"/>
    <w:rsid w:val="004F17D9"/>
    <w:rsid w:val="004F184E"/>
    <w:rsid w:val="004F1F15"/>
    <w:rsid w:val="004F22A0"/>
    <w:rsid w:val="00513AA7"/>
    <w:rsid w:val="00514994"/>
    <w:rsid w:val="00516DCA"/>
    <w:rsid w:val="005170EC"/>
    <w:rsid w:val="00517246"/>
    <w:rsid w:val="00517A75"/>
    <w:rsid w:val="005216BB"/>
    <w:rsid w:val="005278F2"/>
    <w:rsid w:val="005342AB"/>
    <w:rsid w:val="00537215"/>
    <w:rsid w:val="005404C4"/>
    <w:rsid w:val="00543FAB"/>
    <w:rsid w:val="0054668B"/>
    <w:rsid w:val="00546E91"/>
    <w:rsid w:val="00552A94"/>
    <w:rsid w:val="00556F11"/>
    <w:rsid w:val="00560821"/>
    <w:rsid w:val="00566463"/>
    <w:rsid w:val="00572B94"/>
    <w:rsid w:val="00573A42"/>
    <w:rsid w:val="00574B54"/>
    <w:rsid w:val="00575A48"/>
    <w:rsid w:val="00575B90"/>
    <w:rsid w:val="00575C2F"/>
    <w:rsid w:val="005772FB"/>
    <w:rsid w:val="0059166F"/>
    <w:rsid w:val="005934AA"/>
    <w:rsid w:val="00593C94"/>
    <w:rsid w:val="00596EBF"/>
    <w:rsid w:val="00597008"/>
    <w:rsid w:val="005976FB"/>
    <w:rsid w:val="005A18AC"/>
    <w:rsid w:val="005A1E3B"/>
    <w:rsid w:val="005A53A4"/>
    <w:rsid w:val="005A5673"/>
    <w:rsid w:val="005A5D83"/>
    <w:rsid w:val="005A6C7E"/>
    <w:rsid w:val="005A72E3"/>
    <w:rsid w:val="005A7644"/>
    <w:rsid w:val="005A79FB"/>
    <w:rsid w:val="005B2EF2"/>
    <w:rsid w:val="005C0BD4"/>
    <w:rsid w:val="005C1D6B"/>
    <w:rsid w:val="005C6E56"/>
    <w:rsid w:val="005D7957"/>
    <w:rsid w:val="005E3EA4"/>
    <w:rsid w:val="005E4865"/>
    <w:rsid w:val="005F07D9"/>
    <w:rsid w:val="005F5A66"/>
    <w:rsid w:val="005F762C"/>
    <w:rsid w:val="0060033D"/>
    <w:rsid w:val="006022AA"/>
    <w:rsid w:val="00602D71"/>
    <w:rsid w:val="0060388C"/>
    <w:rsid w:val="006054A3"/>
    <w:rsid w:val="00613BB1"/>
    <w:rsid w:val="006140F7"/>
    <w:rsid w:val="00615581"/>
    <w:rsid w:val="00623426"/>
    <w:rsid w:val="00625A4C"/>
    <w:rsid w:val="0063090D"/>
    <w:rsid w:val="00637EE5"/>
    <w:rsid w:val="0064009E"/>
    <w:rsid w:val="006429D4"/>
    <w:rsid w:val="006457E0"/>
    <w:rsid w:val="00647184"/>
    <w:rsid w:val="00650B30"/>
    <w:rsid w:val="00667732"/>
    <w:rsid w:val="0067712A"/>
    <w:rsid w:val="006801F9"/>
    <w:rsid w:val="0068153A"/>
    <w:rsid w:val="00684768"/>
    <w:rsid w:val="00691A9E"/>
    <w:rsid w:val="00693BD5"/>
    <w:rsid w:val="006960B6"/>
    <w:rsid w:val="00696E5E"/>
    <w:rsid w:val="006A1F5D"/>
    <w:rsid w:val="006A3EB6"/>
    <w:rsid w:val="006A59F0"/>
    <w:rsid w:val="006A78E0"/>
    <w:rsid w:val="006A7C5E"/>
    <w:rsid w:val="006B13B8"/>
    <w:rsid w:val="006B321E"/>
    <w:rsid w:val="006B6000"/>
    <w:rsid w:val="006C0A88"/>
    <w:rsid w:val="006C5546"/>
    <w:rsid w:val="006C5909"/>
    <w:rsid w:val="006D0B2F"/>
    <w:rsid w:val="006D2303"/>
    <w:rsid w:val="006D2CFD"/>
    <w:rsid w:val="006D4885"/>
    <w:rsid w:val="006D5296"/>
    <w:rsid w:val="006D792E"/>
    <w:rsid w:val="006E16BB"/>
    <w:rsid w:val="006E2E5C"/>
    <w:rsid w:val="006E2FA7"/>
    <w:rsid w:val="006E6AA2"/>
    <w:rsid w:val="006E740F"/>
    <w:rsid w:val="006F7BB9"/>
    <w:rsid w:val="00700D2E"/>
    <w:rsid w:val="0070203A"/>
    <w:rsid w:val="00707FE9"/>
    <w:rsid w:val="00716710"/>
    <w:rsid w:val="00721BB4"/>
    <w:rsid w:val="00725076"/>
    <w:rsid w:val="007274A5"/>
    <w:rsid w:val="00731512"/>
    <w:rsid w:val="0074001E"/>
    <w:rsid w:val="00740B9C"/>
    <w:rsid w:val="00750BF9"/>
    <w:rsid w:val="007534F3"/>
    <w:rsid w:val="00760E50"/>
    <w:rsid w:val="00765F77"/>
    <w:rsid w:val="007705AC"/>
    <w:rsid w:val="007735A7"/>
    <w:rsid w:val="00774867"/>
    <w:rsid w:val="00774D92"/>
    <w:rsid w:val="00782945"/>
    <w:rsid w:val="00784804"/>
    <w:rsid w:val="0078601A"/>
    <w:rsid w:val="00794581"/>
    <w:rsid w:val="00796007"/>
    <w:rsid w:val="00797801"/>
    <w:rsid w:val="00797AF7"/>
    <w:rsid w:val="007A0BAF"/>
    <w:rsid w:val="007A355C"/>
    <w:rsid w:val="007A585B"/>
    <w:rsid w:val="007A72C2"/>
    <w:rsid w:val="007B3355"/>
    <w:rsid w:val="007B3A79"/>
    <w:rsid w:val="007B5782"/>
    <w:rsid w:val="007C3D5D"/>
    <w:rsid w:val="007D1E40"/>
    <w:rsid w:val="007D5F68"/>
    <w:rsid w:val="007D60A3"/>
    <w:rsid w:val="007D7826"/>
    <w:rsid w:val="007E1847"/>
    <w:rsid w:val="007E23E9"/>
    <w:rsid w:val="007E261F"/>
    <w:rsid w:val="007E658A"/>
    <w:rsid w:val="007F28E0"/>
    <w:rsid w:val="007F5194"/>
    <w:rsid w:val="007F7F22"/>
    <w:rsid w:val="008003FE"/>
    <w:rsid w:val="008074E7"/>
    <w:rsid w:val="00810602"/>
    <w:rsid w:val="008255E6"/>
    <w:rsid w:val="00827A2D"/>
    <w:rsid w:val="00831650"/>
    <w:rsid w:val="00833F43"/>
    <w:rsid w:val="008341A6"/>
    <w:rsid w:val="00834B3E"/>
    <w:rsid w:val="0083589C"/>
    <w:rsid w:val="0084270E"/>
    <w:rsid w:val="00844EA2"/>
    <w:rsid w:val="0084768D"/>
    <w:rsid w:val="00850971"/>
    <w:rsid w:val="00851261"/>
    <w:rsid w:val="008522B0"/>
    <w:rsid w:val="0085417D"/>
    <w:rsid w:val="008575C1"/>
    <w:rsid w:val="00857655"/>
    <w:rsid w:val="00857C3B"/>
    <w:rsid w:val="00861ADF"/>
    <w:rsid w:val="00866992"/>
    <w:rsid w:val="00875E6C"/>
    <w:rsid w:val="00880344"/>
    <w:rsid w:val="008809DA"/>
    <w:rsid w:val="00882939"/>
    <w:rsid w:val="00883277"/>
    <w:rsid w:val="00887D4C"/>
    <w:rsid w:val="00892146"/>
    <w:rsid w:val="00896233"/>
    <w:rsid w:val="00896916"/>
    <w:rsid w:val="00897DB0"/>
    <w:rsid w:val="008A6DE4"/>
    <w:rsid w:val="008A7657"/>
    <w:rsid w:val="008B1850"/>
    <w:rsid w:val="008B39AF"/>
    <w:rsid w:val="008B5A5B"/>
    <w:rsid w:val="008B7943"/>
    <w:rsid w:val="008C0EDF"/>
    <w:rsid w:val="008D2CC0"/>
    <w:rsid w:val="008E054E"/>
    <w:rsid w:val="008E0974"/>
    <w:rsid w:val="008E265B"/>
    <w:rsid w:val="008E4FD5"/>
    <w:rsid w:val="008F5BAB"/>
    <w:rsid w:val="00900829"/>
    <w:rsid w:val="00901A2A"/>
    <w:rsid w:val="00903637"/>
    <w:rsid w:val="009069A0"/>
    <w:rsid w:val="009075A4"/>
    <w:rsid w:val="009121C3"/>
    <w:rsid w:val="00917C67"/>
    <w:rsid w:val="009260C1"/>
    <w:rsid w:val="009338F1"/>
    <w:rsid w:val="009348AA"/>
    <w:rsid w:val="00934D67"/>
    <w:rsid w:val="009415C6"/>
    <w:rsid w:val="0094452D"/>
    <w:rsid w:val="00945325"/>
    <w:rsid w:val="00947BBE"/>
    <w:rsid w:val="009537B0"/>
    <w:rsid w:val="00953F4F"/>
    <w:rsid w:val="009567CA"/>
    <w:rsid w:val="00966F26"/>
    <w:rsid w:val="00967F66"/>
    <w:rsid w:val="009706F2"/>
    <w:rsid w:val="00971AE5"/>
    <w:rsid w:val="00980F3E"/>
    <w:rsid w:val="00981A5F"/>
    <w:rsid w:val="00983461"/>
    <w:rsid w:val="00987242"/>
    <w:rsid w:val="00987400"/>
    <w:rsid w:val="0099153A"/>
    <w:rsid w:val="009921CD"/>
    <w:rsid w:val="0099406E"/>
    <w:rsid w:val="0099444B"/>
    <w:rsid w:val="009B1317"/>
    <w:rsid w:val="009B33AE"/>
    <w:rsid w:val="009B4855"/>
    <w:rsid w:val="009C16FB"/>
    <w:rsid w:val="009C2B83"/>
    <w:rsid w:val="009C3101"/>
    <w:rsid w:val="009C41B5"/>
    <w:rsid w:val="009C5836"/>
    <w:rsid w:val="009C6FA0"/>
    <w:rsid w:val="009E27CC"/>
    <w:rsid w:val="009E3446"/>
    <w:rsid w:val="009E77E2"/>
    <w:rsid w:val="009F0E5B"/>
    <w:rsid w:val="009F698F"/>
    <w:rsid w:val="00A008BB"/>
    <w:rsid w:val="00A05585"/>
    <w:rsid w:val="00A06C1A"/>
    <w:rsid w:val="00A10869"/>
    <w:rsid w:val="00A12018"/>
    <w:rsid w:val="00A1364A"/>
    <w:rsid w:val="00A16AAB"/>
    <w:rsid w:val="00A20FFC"/>
    <w:rsid w:val="00A23196"/>
    <w:rsid w:val="00A23237"/>
    <w:rsid w:val="00A2751F"/>
    <w:rsid w:val="00A339C6"/>
    <w:rsid w:val="00A33BF1"/>
    <w:rsid w:val="00A353DC"/>
    <w:rsid w:val="00A36B13"/>
    <w:rsid w:val="00A44A30"/>
    <w:rsid w:val="00A4577D"/>
    <w:rsid w:val="00A47BC7"/>
    <w:rsid w:val="00A50743"/>
    <w:rsid w:val="00A53448"/>
    <w:rsid w:val="00A543F7"/>
    <w:rsid w:val="00A61140"/>
    <w:rsid w:val="00A64A96"/>
    <w:rsid w:val="00A67087"/>
    <w:rsid w:val="00A6715A"/>
    <w:rsid w:val="00A746A1"/>
    <w:rsid w:val="00A800CF"/>
    <w:rsid w:val="00A829E9"/>
    <w:rsid w:val="00A91FBB"/>
    <w:rsid w:val="00A94DD3"/>
    <w:rsid w:val="00A96EEC"/>
    <w:rsid w:val="00A97796"/>
    <w:rsid w:val="00AA105E"/>
    <w:rsid w:val="00AA1810"/>
    <w:rsid w:val="00AA3991"/>
    <w:rsid w:val="00AC46A1"/>
    <w:rsid w:val="00AC6D70"/>
    <w:rsid w:val="00AD4EA7"/>
    <w:rsid w:val="00AD533D"/>
    <w:rsid w:val="00AD75D1"/>
    <w:rsid w:val="00AE3E2F"/>
    <w:rsid w:val="00AE4C2E"/>
    <w:rsid w:val="00AE689C"/>
    <w:rsid w:val="00AE75A5"/>
    <w:rsid w:val="00AF1F09"/>
    <w:rsid w:val="00AF22F5"/>
    <w:rsid w:val="00AF4FDA"/>
    <w:rsid w:val="00AF505A"/>
    <w:rsid w:val="00B0075D"/>
    <w:rsid w:val="00B01631"/>
    <w:rsid w:val="00B040EB"/>
    <w:rsid w:val="00B11476"/>
    <w:rsid w:val="00B11FEC"/>
    <w:rsid w:val="00B125A9"/>
    <w:rsid w:val="00B15355"/>
    <w:rsid w:val="00B168A8"/>
    <w:rsid w:val="00B2179C"/>
    <w:rsid w:val="00B33DE7"/>
    <w:rsid w:val="00B367F5"/>
    <w:rsid w:val="00B37B30"/>
    <w:rsid w:val="00B416E6"/>
    <w:rsid w:val="00B43827"/>
    <w:rsid w:val="00B52BFD"/>
    <w:rsid w:val="00B541E0"/>
    <w:rsid w:val="00B5431D"/>
    <w:rsid w:val="00B55415"/>
    <w:rsid w:val="00B55586"/>
    <w:rsid w:val="00B55CAC"/>
    <w:rsid w:val="00B623DC"/>
    <w:rsid w:val="00B6293C"/>
    <w:rsid w:val="00B63321"/>
    <w:rsid w:val="00B63A0D"/>
    <w:rsid w:val="00B66B28"/>
    <w:rsid w:val="00B8344E"/>
    <w:rsid w:val="00B84B03"/>
    <w:rsid w:val="00B854C8"/>
    <w:rsid w:val="00B9352F"/>
    <w:rsid w:val="00BA0131"/>
    <w:rsid w:val="00BA137E"/>
    <w:rsid w:val="00BB359F"/>
    <w:rsid w:val="00BB78D3"/>
    <w:rsid w:val="00BC2FD8"/>
    <w:rsid w:val="00BC5F39"/>
    <w:rsid w:val="00BD097D"/>
    <w:rsid w:val="00BD2223"/>
    <w:rsid w:val="00BD32F7"/>
    <w:rsid w:val="00BD4F08"/>
    <w:rsid w:val="00BE3E69"/>
    <w:rsid w:val="00BE5676"/>
    <w:rsid w:val="00BE783B"/>
    <w:rsid w:val="00BE7A2B"/>
    <w:rsid w:val="00BF3095"/>
    <w:rsid w:val="00C01EB0"/>
    <w:rsid w:val="00C07DD6"/>
    <w:rsid w:val="00C13D15"/>
    <w:rsid w:val="00C21BB8"/>
    <w:rsid w:val="00C223DF"/>
    <w:rsid w:val="00C24336"/>
    <w:rsid w:val="00C30FDC"/>
    <w:rsid w:val="00C33730"/>
    <w:rsid w:val="00C37187"/>
    <w:rsid w:val="00C4184B"/>
    <w:rsid w:val="00C51921"/>
    <w:rsid w:val="00C54493"/>
    <w:rsid w:val="00C63B18"/>
    <w:rsid w:val="00C63EB7"/>
    <w:rsid w:val="00C70F69"/>
    <w:rsid w:val="00C7358D"/>
    <w:rsid w:val="00C73FDB"/>
    <w:rsid w:val="00C87926"/>
    <w:rsid w:val="00C9291F"/>
    <w:rsid w:val="00C97EC5"/>
    <w:rsid w:val="00CA328E"/>
    <w:rsid w:val="00CB201D"/>
    <w:rsid w:val="00CB7E1F"/>
    <w:rsid w:val="00CD1320"/>
    <w:rsid w:val="00CD37D4"/>
    <w:rsid w:val="00CD53AA"/>
    <w:rsid w:val="00CD7E91"/>
    <w:rsid w:val="00CE2664"/>
    <w:rsid w:val="00CE2800"/>
    <w:rsid w:val="00CE4922"/>
    <w:rsid w:val="00CE495C"/>
    <w:rsid w:val="00CE4F0B"/>
    <w:rsid w:val="00CF28C5"/>
    <w:rsid w:val="00CF69ED"/>
    <w:rsid w:val="00D02DCF"/>
    <w:rsid w:val="00D02EC5"/>
    <w:rsid w:val="00D05C0D"/>
    <w:rsid w:val="00D06730"/>
    <w:rsid w:val="00D06A2E"/>
    <w:rsid w:val="00D128AA"/>
    <w:rsid w:val="00D130FA"/>
    <w:rsid w:val="00D14017"/>
    <w:rsid w:val="00D1486C"/>
    <w:rsid w:val="00D22219"/>
    <w:rsid w:val="00D2249F"/>
    <w:rsid w:val="00D264AC"/>
    <w:rsid w:val="00D324D2"/>
    <w:rsid w:val="00D34E61"/>
    <w:rsid w:val="00D40759"/>
    <w:rsid w:val="00D4206D"/>
    <w:rsid w:val="00D43188"/>
    <w:rsid w:val="00D433F9"/>
    <w:rsid w:val="00D465C5"/>
    <w:rsid w:val="00D54907"/>
    <w:rsid w:val="00D55245"/>
    <w:rsid w:val="00D5608F"/>
    <w:rsid w:val="00D57C37"/>
    <w:rsid w:val="00D66C84"/>
    <w:rsid w:val="00D71DB3"/>
    <w:rsid w:val="00D74812"/>
    <w:rsid w:val="00D777AD"/>
    <w:rsid w:val="00D7789A"/>
    <w:rsid w:val="00D77BB4"/>
    <w:rsid w:val="00D803E1"/>
    <w:rsid w:val="00D804F9"/>
    <w:rsid w:val="00D82F4C"/>
    <w:rsid w:val="00D841D9"/>
    <w:rsid w:val="00D93A65"/>
    <w:rsid w:val="00DA1C1D"/>
    <w:rsid w:val="00DA6444"/>
    <w:rsid w:val="00DA6F07"/>
    <w:rsid w:val="00DB189A"/>
    <w:rsid w:val="00DB3F61"/>
    <w:rsid w:val="00DC169F"/>
    <w:rsid w:val="00DC209D"/>
    <w:rsid w:val="00DC42E8"/>
    <w:rsid w:val="00DC59A6"/>
    <w:rsid w:val="00DC7BA4"/>
    <w:rsid w:val="00DD0CAA"/>
    <w:rsid w:val="00DD2099"/>
    <w:rsid w:val="00DD27D3"/>
    <w:rsid w:val="00DE03A4"/>
    <w:rsid w:val="00DE1DF0"/>
    <w:rsid w:val="00DE2B54"/>
    <w:rsid w:val="00DE3DE6"/>
    <w:rsid w:val="00DF0234"/>
    <w:rsid w:val="00DF1DAD"/>
    <w:rsid w:val="00E00DA0"/>
    <w:rsid w:val="00E06A42"/>
    <w:rsid w:val="00E079B7"/>
    <w:rsid w:val="00E12DDD"/>
    <w:rsid w:val="00E13D20"/>
    <w:rsid w:val="00E13D94"/>
    <w:rsid w:val="00E14694"/>
    <w:rsid w:val="00E2363F"/>
    <w:rsid w:val="00E31090"/>
    <w:rsid w:val="00E34890"/>
    <w:rsid w:val="00E43509"/>
    <w:rsid w:val="00E4567D"/>
    <w:rsid w:val="00E501E2"/>
    <w:rsid w:val="00E5162D"/>
    <w:rsid w:val="00E53AEC"/>
    <w:rsid w:val="00E5575D"/>
    <w:rsid w:val="00E60189"/>
    <w:rsid w:val="00E6137B"/>
    <w:rsid w:val="00E66636"/>
    <w:rsid w:val="00E67673"/>
    <w:rsid w:val="00E70261"/>
    <w:rsid w:val="00E70622"/>
    <w:rsid w:val="00E70655"/>
    <w:rsid w:val="00E75A9D"/>
    <w:rsid w:val="00E75CC6"/>
    <w:rsid w:val="00E769AD"/>
    <w:rsid w:val="00E77855"/>
    <w:rsid w:val="00E77C80"/>
    <w:rsid w:val="00E82F44"/>
    <w:rsid w:val="00E91B19"/>
    <w:rsid w:val="00EA11DE"/>
    <w:rsid w:val="00EA1A25"/>
    <w:rsid w:val="00EA41B7"/>
    <w:rsid w:val="00EA49CE"/>
    <w:rsid w:val="00EA682E"/>
    <w:rsid w:val="00EB02C5"/>
    <w:rsid w:val="00EB3463"/>
    <w:rsid w:val="00EB63A2"/>
    <w:rsid w:val="00EC50BC"/>
    <w:rsid w:val="00EC7357"/>
    <w:rsid w:val="00ED0054"/>
    <w:rsid w:val="00ED3E85"/>
    <w:rsid w:val="00EE1785"/>
    <w:rsid w:val="00EE1F08"/>
    <w:rsid w:val="00EE24A9"/>
    <w:rsid w:val="00EF01E3"/>
    <w:rsid w:val="00EF1213"/>
    <w:rsid w:val="00EF2AC4"/>
    <w:rsid w:val="00EF4471"/>
    <w:rsid w:val="00F03274"/>
    <w:rsid w:val="00F05B13"/>
    <w:rsid w:val="00F1586A"/>
    <w:rsid w:val="00F2659B"/>
    <w:rsid w:val="00F30756"/>
    <w:rsid w:val="00F428EA"/>
    <w:rsid w:val="00F45270"/>
    <w:rsid w:val="00F5703C"/>
    <w:rsid w:val="00F62BE6"/>
    <w:rsid w:val="00F630D9"/>
    <w:rsid w:val="00F63440"/>
    <w:rsid w:val="00F705CD"/>
    <w:rsid w:val="00F7067D"/>
    <w:rsid w:val="00F76AAF"/>
    <w:rsid w:val="00F82B9C"/>
    <w:rsid w:val="00F82E73"/>
    <w:rsid w:val="00F83B8F"/>
    <w:rsid w:val="00F842F0"/>
    <w:rsid w:val="00F86702"/>
    <w:rsid w:val="00F964FB"/>
    <w:rsid w:val="00FA4A4C"/>
    <w:rsid w:val="00FA5BB6"/>
    <w:rsid w:val="00FB0E81"/>
    <w:rsid w:val="00FB5851"/>
    <w:rsid w:val="00FC1196"/>
    <w:rsid w:val="00FC1910"/>
    <w:rsid w:val="00FC2569"/>
    <w:rsid w:val="00FC58C7"/>
    <w:rsid w:val="00FD0A8C"/>
    <w:rsid w:val="00FD2DB8"/>
    <w:rsid w:val="00FD3ABC"/>
    <w:rsid w:val="00FD664F"/>
    <w:rsid w:val="00FE0DE6"/>
    <w:rsid w:val="00FE19C7"/>
    <w:rsid w:val="00FE48C8"/>
    <w:rsid w:val="00FF00DC"/>
    <w:rsid w:val="00FF16C2"/>
    <w:rsid w:val="00FF2AC2"/>
    <w:rsid w:val="00FF3351"/>
    <w:rsid w:val="00FF3396"/>
    <w:rsid w:val="00FF4997"/>
    <w:rsid w:val="00FF7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FC56F2"/>
  <w15:chartTrackingRefBased/>
  <w15:docId w15:val="{DDCC88DF-C802-455A-A589-8E7B75170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07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07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07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0743"/>
    <w:rPr>
      <w:sz w:val="18"/>
      <w:szCs w:val="18"/>
    </w:rPr>
  </w:style>
  <w:style w:type="table" w:styleId="a7">
    <w:name w:val="Table Grid"/>
    <w:basedOn w:val="a1"/>
    <w:uiPriority w:val="39"/>
    <w:rsid w:val="003A18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CE495C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CE495C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CE495C"/>
  </w:style>
  <w:style w:type="paragraph" w:styleId="ab">
    <w:name w:val="annotation subject"/>
    <w:basedOn w:val="a9"/>
    <w:next w:val="a9"/>
    <w:link w:val="ac"/>
    <w:uiPriority w:val="99"/>
    <w:semiHidden/>
    <w:unhideWhenUsed/>
    <w:rsid w:val="00CE495C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CE495C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CE495C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CE495C"/>
    <w:rPr>
      <w:sz w:val="18"/>
      <w:szCs w:val="18"/>
    </w:rPr>
  </w:style>
  <w:style w:type="character" w:styleId="af">
    <w:name w:val="Hyperlink"/>
    <w:basedOn w:val="a0"/>
    <w:uiPriority w:val="99"/>
    <w:unhideWhenUsed/>
    <w:rsid w:val="00C73FDB"/>
    <w:rPr>
      <w:color w:val="0563C1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C73FD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585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1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7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0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2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6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engli1@genomics.cn" TargetMode="External"/><Relationship Id="rId13" Type="http://schemas.openxmlformats.org/officeDocument/2006/relationships/hyperlink" Target="https://github.com/BGI-Qingdao/stLFR_reads_sim" TargetMode="Externa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liuxin@genomics.cn" TargetMode="External"/><Relationship Id="rId12" Type="http://schemas.openxmlformats.org/officeDocument/2006/relationships/image" Target="media/image4.jpeg"/><Relationship Id="rId17" Type="http://schemas.openxmlformats.org/officeDocument/2006/relationships/hyperlink" Target="https://ftp.ncbi.nlm.nih.gov/genomes/all/GCA/902/460/315/GCA_902460315.1_Arabidopsis_thaliana_Eri-1/GCA_902460315.1_Arabidopsis_thaliana_Eri-1_genomic.fna.gz" TargetMode="External"/><Relationship Id="rId2" Type="http://schemas.openxmlformats.org/officeDocument/2006/relationships/styles" Target="styles.xml"/><Relationship Id="rId16" Type="http://schemas.openxmlformats.org/officeDocument/2006/relationships/hyperlink" Target="https://ftp.ncbi.nlm.nih.gov/genomes/all/GCA/000/975/215/GCA_000975215.1_Cael_CB4856_1.0/GCA_000975215.1_Cael_CB4856_1.0_genomic.fna.gz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jpeg"/><Relationship Id="rId5" Type="http://schemas.openxmlformats.org/officeDocument/2006/relationships/footnotes" Target="footnotes.xml"/><Relationship Id="rId15" Type="http://schemas.openxmlformats.org/officeDocument/2006/relationships/hyperlink" Target="https://ftp.ncbi.nlm.nih.gov/genomes/all/GCA/004/328/465/GCA_004328465.1_ASM432846v1/GCA_004328465.1_ASM432846v1_genomic.fna.gz" TargetMode="External"/><Relationship Id="rId10" Type="http://schemas.openxmlformats.org/officeDocument/2006/relationships/image" Target="media/image2.jpe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1.jpeg"/><Relationship Id="rId14" Type="http://schemas.openxmlformats.org/officeDocument/2006/relationships/hyperlink" Target="https://ftp.ncbi.nlm.nih.gov/genomes/all/GCF/000/005/845/GCF_000005845.2_ASM584v2/GCF_000005845.2_ASM584v2_cds_from_genomic.fna.gz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332527-FE9D-4FD2-AB12-70A50CFB00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2022</Words>
  <Characters>11531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邓礼(Li Deng)</dc:creator>
  <cp:keywords/>
  <dc:description/>
  <cp:lastModifiedBy>邓礼(Li Deng)</cp:lastModifiedBy>
  <cp:revision>2</cp:revision>
  <dcterms:created xsi:type="dcterms:W3CDTF">2021-03-14T01:22:00Z</dcterms:created>
  <dcterms:modified xsi:type="dcterms:W3CDTF">2021-03-14T01:22:00Z</dcterms:modified>
</cp:coreProperties>
</file>